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3D1D50" w14:textId="4A2669F8" w:rsidR="00C81F7C" w:rsidRDefault="00C81F7C" w:rsidP="00404422">
      <w:pPr>
        <w:pStyle w:val="Heading2"/>
      </w:pPr>
      <w:r>
        <w:t xml:space="preserve">Supplementary File </w:t>
      </w:r>
    </w:p>
    <w:p w14:paraId="3EBC1EE5" w14:textId="77777777" w:rsidR="00404422" w:rsidRDefault="00404422" w:rsidP="00404422">
      <w:pPr>
        <w:pStyle w:val="Heading2"/>
      </w:pPr>
    </w:p>
    <w:p w14:paraId="6BBC7F61" w14:textId="396F8EEB" w:rsidR="00980136" w:rsidRDefault="00980136"/>
    <w:p w14:paraId="596D1FA8" w14:textId="75346202" w:rsidR="00980136" w:rsidRDefault="00980136" w:rsidP="00980136">
      <w:pPr>
        <w:spacing w:line="360" w:lineRule="auto"/>
        <w:rPr>
          <w:rFonts w:ascii="Times" w:hAnsi="Times" w:cs="Times"/>
          <w:color w:val="000000"/>
          <w:sz w:val="20"/>
          <w:szCs w:val="20"/>
          <w:lang w:val="en-GB"/>
        </w:rPr>
      </w:pPr>
      <w:r w:rsidRPr="00980136">
        <w:rPr>
          <w:rFonts w:cstheme="minorHAnsi"/>
          <w:b/>
          <w:bCs/>
          <w:color w:val="000000"/>
          <w:lang w:val="en-GB"/>
        </w:rPr>
        <w:t>Table S1 - Australian hospital peer groups</w:t>
      </w:r>
      <w:r w:rsidRPr="00980136">
        <w:rPr>
          <w:rFonts w:cstheme="minorHAnsi"/>
          <w:b/>
          <w:bCs/>
          <w:sz w:val="36"/>
          <w:szCs w:val="36"/>
        </w:rPr>
        <w:t xml:space="preserve"> </w:t>
      </w:r>
    </w:p>
    <w:tbl>
      <w:tblPr>
        <w:tblW w:w="7304" w:type="dxa"/>
        <w:tblLook w:val="04A0" w:firstRow="1" w:lastRow="0" w:firstColumn="1" w:lastColumn="0" w:noHBand="0" w:noVBand="1"/>
      </w:tblPr>
      <w:tblGrid>
        <w:gridCol w:w="2798"/>
        <w:gridCol w:w="4506"/>
      </w:tblGrid>
      <w:tr w:rsidR="00980136" w:rsidRPr="001C0FFB" w14:paraId="5AF1736F" w14:textId="77777777" w:rsidTr="00C03E82">
        <w:trPr>
          <w:trHeight w:val="930"/>
        </w:trPr>
        <w:tc>
          <w:tcPr>
            <w:tcW w:w="2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A644FB7" w14:textId="77777777" w:rsidR="00980136" w:rsidRPr="001C0FFB" w:rsidRDefault="00980136" w:rsidP="00C03E82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ategory</w:t>
            </w:r>
          </w:p>
        </w:tc>
        <w:tc>
          <w:tcPr>
            <w:tcW w:w="4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552F79A" w14:textId="77777777" w:rsidR="00980136" w:rsidRPr="001C0FFB" w:rsidRDefault="00980136" w:rsidP="00C03E82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efinition</w:t>
            </w:r>
          </w:p>
        </w:tc>
      </w:tr>
      <w:tr w:rsidR="00980136" w:rsidRPr="001C0FFB" w14:paraId="462E7F3B" w14:textId="77777777" w:rsidTr="00C03E82">
        <w:trPr>
          <w:trHeight w:val="930"/>
        </w:trPr>
        <w:tc>
          <w:tcPr>
            <w:tcW w:w="2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BE654C5" w14:textId="77777777" w:rsidR="00980136" w:rsidRPr="001C0FFB" w:rsidRDefault="00980136" w:rsidP="00C03E82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C0FF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rincipal referral hospitals</w:t>
            </w:r>
          </w:p>
        </w:tc>
        <w:tc>
          <w:tcPr>
            <w:tcW w:w="4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E4EF58A" w14:textId="77777777" w:rsidR="00980136" w:rsidRPr="001C0FFB" w:rsidRDefault="00980136" w:rsidP="00C03E82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0F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ovide a very broad range of services, including some very sophisticated services, and have very large patient volumes. Most include an intensive care unit, a cardiac surgery unit, a neurosurgery unit, an Infectious diseases unit and a 24-hour emergency department.</w:t>
            </w:r>
          </w:p>
        </w:tc>
      </w:tr>
      <w:tr w:rsidR="00980136" w:rsidRPr="001C0FFB" w14:paraId="7492B61A" w14:textId="77777777" w:rsidTr="00C03E82">
        <w:trPr>
          <w:trHeight w:val="1500"/>
        </w:trPr>
        <w:tc>
          <w:tcPr>
            <w:tcW w:w="2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0D3DAF2" w14:textId="77777777" w:rsidR="00980136" w:rsidRPr="001C0FFB" w:rsidRDefault="00980136" w:rsidP="00C03E82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C0FF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ublic acute group A hospitals</w:t>
            </w:r>
          </w:p>
        </w:tc>
        <w:tc>
          <w:tcPr>
            <w:tcW w:w="4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A832797" w14:textId="77777777" w:rsidR="00980136" w:rsidRPr="001C0FFB" w:rsidRDefault="00980136" w:rsidP="00C03E82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C0F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Provide a wide range of services to a large number of patients and are usually in metropolitan centres or inner regional areas. Most have an intensive care unit and a 24-hour emergency department. They are among the largest hospitals, but provide a narrower range of services than </w:t>
            </w:r>
            <w:r w:rsidRPr="001C0FF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rincipal referral</w:t>
            </w:r>
            <w:r w:rsidRPr="001C0FF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hospitals. They have a range of specialist units, potentially including bone marrow transplant, coronary care and oncology units.</w:t>
            </w:r>
          </w:p>
        </w:tc>
      </w:tr>
      <w:tr w:rsidR="00980136" w:rsidRPr="001C0FFB" w14:paraId="3F5FE3E1" w14:textId="77777777" w:rsidTr="00C03E82">
        <w:trPr>
          <w:trHeight w:val="1500"/>
        </w:trPr>
        <w:tc>
          <w:tcPr>
            <w:tcW w:w="2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B60FE7A" w14:textId="77777777" w:rsidR="00980136" w:rsidRPr="00B613D5" w:rsidRDefault="00980136" w:rsidP="00C03E82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13D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rivate acute group A hospitals</w:t>
            </w:r>
          </w:p>
        </w:tc>
        <w:tc>
          <w:tcPr>
            <w:tcW w:w="4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30F720E" w14:textId="77777777" w:rsidR="00980136" w:rsidRPr="00B613D5" w:rsidRDefault="00980136" w:rsidP="00C03E82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P</w:t>
            </w:r>
            <w:r w:rsidRPr="00B613D5">
              <w:rPr>
                <w:rFonts w:ascii="Arial" w:hAnsi="Arial" w:cs="Arial"/>
                <w:sz w:val="16"/>
                <w:szCs w:val="16"/>
                <w:lang w:val="en-GB"/>
              </w:rPr>
              <w:t>rivate acute hospitals that have a 24-hour emergency</w:t>
            </w:r>
          </w:p>
          <w:p w14:paraId="52972D7F" w14:textId="77777777" w:rsidR="00980136" w:rsidRPr="00B613D5" w:rsidRDefault="00980136" w:rsidP="00C03E82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613D5">
              <w:rPr>
                <w:rFonts w:ascii="Arial" w:hAnsi="Arial" w:cs="Arial"/>
                <w:sz w:val="16"/>
                <w:szCs w:val="16"/>
                <w:lang w:val="en-GB"/>
              </w:rPr>
              <w:t>department and an intensive care unit, and provide a number of other specialised services</w:t>
            </w:r>
          </w:p>
          <w:p w14:paraId="0CB933A3" w14:textId="77777777" w:rsidR="00980136" w:rsidRPr="00B613D5" w:rsidRDefault="00980136" w:rsidP="00C03E8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613D5">
              <w:rPr>
                <w:rFonts w:ascii="Arial" w:hAnsi="Arial" w:cs="Arial"/>
                <w:sz w:val="16"/>
                <w:szCs w:val="16"/>
                <w:lang w:val="en-GB"/>
              </w:rPr>
              <w:t>such as coronary care, special care nursery, cardiac surgery and neurosurgery.</w:t>
            </w:r>
          </w:p>
          <w:p w14:paraId="37FEA72B" w14:textId="77777777" w:rsidR="00980136" w:rsidRPr="00B613D5" w:rsidRDefault="00980136" w:rsidP="00C03E82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</w:tbl>
    <w:p w14:paraId="5CB5FE9C" w14:textId="39C4FED4" w:rsidR="00980136" w:rsidRDefault="00BC14E1" w:rsidP="00BC14E1">
      <w:pPr>
        <w:autoSpaceDE w:val="0"/>
        <w:autoSpaceDN w:val="0"/>
        <w:adjustRightInd w:val="0"/>
        <w:rPr>
          <w:rFonts w:ascii="Times New Roman" w:hAnsi="Times New Roman" w:cs="Times New Roman"/>
          <w:i/>
          <w:iCs/>
          <w:lang w:val="en-GB"/>
        </w:rPr>
      </w:pPr>
      <w:r w:rsidRPr="0050170C">
        <w:t>Australian hospital peer groups. Health services</w:t>
      </w:r>
      <w:r>
        <w:t xml:space="preserve"> </w:t>
      </w:r>
      <w:r w:rsidRPr="0050170C">
        <w:t>series no. 66. Cat. no. HSE 170. (Canberra: AIHW) (2015).</w:t>
      </w:r>
    </w:p>
    <w:p w14:paraId="40344753" w14:textId="51F9FBD3" w:rsidR="00934833" w:rsidRPr="00404422" w:rsidRDefault="00980136">
      <w:r>
        <w:br w:type="page"/>
      </w:r>
      <w:r w:rsidR="00934833" w:rsidRPr="00E320CD">
        <w:rPr>
          <w:b/>
          <w:bCs/>
        </w:rPr>
        <w:lastRenderedPageBreak/>
        <w:t xml:space="preserve">Table S2- </w:t>
      </w:r>
      <w:r w:rsidR="00E320CD" w:rsidRPr="00E320CD">
        <w:rPr>
          <w:b/>
          <w:bCs/>
        </w:rPr>
        <w:t>Pathogen Groups</w:t>
      </w:r>
    </w:p>
    <w:p w14:paraId="2CDA9B07" w14:textId="77777777" w:rsidR="00934833" w:rsidRDefault="00934833"/>
    <w:tbl>
      <w:tblPr>
        <w:tblW w:w="76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20"/>
        <w:gridCol w:w="3320"/>
      </w:tblGrid>
      <w:tr w:rsidR="00934833" w14:paraId="0B6B2C92" w14:textId="77777777" w:rsidTr="00E320CD">
        <w:trPr>
          <w:trHeight w:val="300"/>
        </w:trPr>
        <w:tc>
          <w:tcPr>
            <w:tcW w:w="4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9B996D" w14:textId="35363987" w:rsidR="00934833" w:rsidRDefault="00934833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Organism reported</w:t>
            </w:r>
          </w:p>
        </w:tc>
        <w:tc>
          <w:tcPr>
            <w:tcW w:w="3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59A065" w14:textId="77777777" w:rsidR="00934833" w:rsidRDefault="00934833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athogen Group</w:t>
            </w:r>
          </w:p>
        </w:tc>
      </w:tr>
      <w:tr w:rsidR="00934833" w14:paraId="637215A6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998367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biotrophia speci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52E043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biotrophia species</w:t>
            </w:r>
          </w:p>
        </w:tc>
      </w:tr>
      <w:tr w:rsidR="00934833" w14:paraId="682FBECB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B55AB2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chromobacter speci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65385B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chromobacter species</w:t>
            </w:r>
          </w:p>
        </w:tc>
      </w:tr>
      <w:tr w:rsidR="00934833" w14:paraId="3211A847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B75362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cinetobacter baumannii complex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067DB7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cinetobacter baumannii complex</w:t>
            </w:r>
          </w:p>
        </w:tc>
      </w:tr>
      <w:tr w:rsidR="00934833" w14:paraId="440E4524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717A9E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cinetobacter speci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79DC89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cinetobacter species</w:t>
            </w:r>
          </w:p>
        </w:tc>
      </w:tr>
      <w:tr w:rsidR="00934833" w14:paraId="29FB38BC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7F59F4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ctinomyces neui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AAEAB7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cinetobacter species</w:t>
            </w:r>
          </w:p>
        </w:tc>
      </w:tr>
      <w:tr w:rsidR="00934833" w14:paraId="3E2A8B07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BC5E5D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ctinomyces speci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7CD600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cinetobacter species</w:t>
            </w:r>
          </w:p>
        </w:tc>
      </w:tr>
      <w:tr w:rsidR="00934833" w14:paraId="59DD9820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245AE5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ctinotignum (Actinobaculum) schaali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BFC460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ctinotignum species</w:t>
            </w:r>
          </w:p>
        </w:tc>
      </w:tr>
      <w:tr w:rsidR="00934833" w14:paraId="41467B1A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21F598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erococcus sanguinicol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D78643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erococcus species</w:t>
            </w:r>
          </w:p>
        </w:tc>
      </w:tr>
      <w:tr w:rsidR="00934833" w14:paraId="6ADB880B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ED6837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erococcus urina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C3E2AA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erococcus species</w:t>
            </w:r>
          </w:p>
        </w:tc>
      </w:tr>
      <w:tr w:rsidR="00934833" w14:paraId="676E5F09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FF0A9B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eromonas speci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46927C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eromonas species</w:t>
            </w:r>
          </w:p>
        </w:tc>
      </w:tr>
      <w:tr w:rsidR="00934833" w14:paraId="2FAEF554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40D1C0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eromonas veronii speci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BB761D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eromonas veronii species</w:t>
            </w:r>
          </w:p>
        </w:tc>
      </w:tr>
      <w:tr w:rsidR="00934833" w14:paraId="61E67446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06533B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ggregatibacter speci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B3F5B9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ggregatibacter species</w:t>
            </w:r>
          </w:p>
        </w:tc>
      </w:tr>
      <w:tr w:rsidR="00934833" w14:paraId="02D6A9DE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0798DD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naerobic gram negative speci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8044A7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naerobic gram negative species</w:t>
            </w:r>
          </w:p>
        </w:tc>
      </w:tr>
      <w:tr w:rsidR="00934833" w14:paraId="337F12ED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3F4C0B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naerobic gram positive speci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5503CA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naerobic gram positive species</w:t>
            </w:r>
          </w:p>
        </w:tc>
      </w:tr>
      <w:tr w:rsidR="00934833" w14:paraId="7F15B8EA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05E0AC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acillus speci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88E067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acillus species</w:t>
            </w:r>
          </w:p>
        </w:tc>
      </w:tr>
      <w:tr w:rsidR="00934833" w14:paraId="088B7437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63DF9E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acteroides speci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869EEB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acteroides species</w:t>
            </w:r>
          </w:p>
        </w:tc>
      </w:tr>
      <w:tr w:rsidR="00934833" w14:paraId="3B9E378B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F62976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ifidobacterium speci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A178A5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ifidobacterium species</w:t>
            </w:r>
          </w:p>
        </w:tc>
      </w:tr>
      <w:tr w:rsidR="00934833" w14:paraId="0E1D8658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C5B506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urkholderia cepacia speci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BE85BE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urkholderia cepacia species</w:t>
            </w:r>
          </w:p>
        </w:tc>
      </w:tr>
      <w:tr w:rsidR="00934833" w14:paraId="1C79A707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B799EA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urkholderia speci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986579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urkholderia species</w:t>
            </w:r>
          </w:p>
        </w:tc>
      </w:tr>
      <w:tr w:rsidR="00934833" w14:paraId="71BCDBF9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0989BE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urkholderia stabili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F5FB77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urkholderia species</w:t>
            </w:r>
          </w:p>
        </w:tc>
      </w:tr>
      <w:tr w:rsidR="00934833" w14:paraId="5F4CB8A7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4FC4D5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mpylobacter speci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3F1671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mpylobacter species</w:t>
            </w:r>
          </w:p>
        </w:tc>
      </w:tr>
      <w:tr w:rsidR="00934833" w14:paraId="5957B787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54C313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ndida albica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CC72AA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ndida species</w:t>
            </w:r>
          </w:p>
        </w:tc>
      </w:tr>
      <w:tr w:rsidR="00934833" w14:paraId="06F9172B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2892BB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ndida dubliniensi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91DDDC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ndida species</w:t>
            </w:r>
          </w:p>
        </w:tc>
      </w:tr>
      <w:tr w:rsidR="00934833" w14:paraId="2A5D0FAD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FA82B9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ndida glabrata complex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75AC3A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ndida species</w:t>
            </w:r>
          </w:p>
        </w:tc>
      </w:tr>
      <w:tr w:rsidR="00934833" w14:paraId="77500DDF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2F3B2F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ndida speci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FE6405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ndida species</w:t>
            </w:r>
          </w:p>
        </w:tc>
      </w:tr>
      <w:tr w:rsidR="00934833" w14:paraId="680ED712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312018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ndida tropicali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A90AC4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ndida species</w:t>
            </w:r>
          </w:p>
        </w:tc>
      </w:tr>
      <w:tr w:rsidR="00934833" w14:paraId="58DC8011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5DAD86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pnocytophaga speci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D6BB4E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naerobic gram negative species</w:t>
            </w:r>
          </w:p>
        </w:tc>
      </w:tr>
      <w:tr w:rsidR="00934833" w14:paraId="7CAA9421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29F920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hryseobacterium speci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46F826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hryseobacterium species</w:t>
            </w:r>
          </w:p>
        </w:tc>
      </w:tr>
      <w:tr w:rsidR="00934833" w14:paraId="07A85BB9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01BD62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itrobacter amalonaticu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CB3B22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itrobacter species</w:t>
            </w:r>
          </w:p>
        </w:tc>
      </w:tr>
      <w:tr w:rsidR="00934833" w14:paraId="7F058AC0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D38FE9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itrobacter farmer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44D754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itrobacter species</w:t>
            </w:r>
          </w:p>
        </w:tc>
      </w:tr>
      <w:tr w:rsidR="00934833" w14:paraId="2BCC4A80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A8F4C5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itrobacter freundi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C2D758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itrobacter species</w:t>
            </w:r>
          </w:p>
        </w:tc>
      </w:tr>
      <w:tr w:rsidR="00934833" w14:paraId="1007156B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52C9F8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itrobacter freundii complex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1B1526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itrobacter species</w:t>
            </w:r>
          </w:p>
        </w:tc>
      </w:tr>
      <w:tr w:rsidR="00934833" w14:paraId="4AC7E40A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CD6FB3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itrobacter koser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433152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itrobacter species</w:t>
            </w:r>
          </w:p>
        </w:tc>
      </w:tr>
      <w:tr w:rsidR="00934833" w14:paraId="36B114C1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8437E2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itrobacter speci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60DAA6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itrobacter species</w:t>
            </w:r>
          </w:p>
        </w:tc>
      </w:tr>
      <w:tr w:rsidR="00934833" w14:paraId="6875F81C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761318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itrobacter younga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C75789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itrobacter species</w:t>
            </w:r>
          </w:p>
        </w:tc>
      </w:tr>
      <w:tr w:rsidR="00934833" w14:paraId="4C863E7B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BC461B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lavispora (Candida) lusitania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DA3DEC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ndida species</w:t>
            </w:r>
          </w:p>
        </w:tc>
      </w:tr>
      <w:tr w:rsidR="00934833" w14:paraId="70C66A36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17D3EB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lostridium speci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29B30B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lostridium species</w:t>
            </w:r>
          </w:p>
        </w:tc>
      </w:tr>
      <w:tr w:rsidR="00934833" w14:paraId="61E76052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E582D2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rynebacterium aurimucosu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D866AA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rynebacterium species</w:t>
            </w:r>
          </w:p>
        </w:tc>
      </w:tr>
      <w:tr w:rsidR="00934833" w14:paraId="68FB5824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671E75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rynebacterium duru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081ADE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rynebacterium species</w:t>
            </w:r>
          </w:p>
        </w:tc>
      </w:tr>
      <w:tr w:rsidR="00934833" w14:paraId="324695DC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713E57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rynebacterium jeikeiu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71513E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rynebacterium species</w:t>
            </w:r>
          </w:p>
        </w:tc>
      </w:tr>
      <w:tr w:rsidR="00934833" w14:paraId="64A88695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EFE6B2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Corynebacterium speci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722956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rynebacterium species</w:t>
            </w:r>
          </w:p>
        </w:tc>
      </w:tr>
      <w:tr w:rsidR="00934833" w14:paraId="6500D398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3FE0C4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ryptococcus speci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9E827E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ryptococcus species</w:t>
            </w:r>
          </w:p>
        </w:tc>
      </w:tr>
      <w:tr w:rsidR="00934833" w14:paraId="022573B1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C2546B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elftia speci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2D83C9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elftia species</w:t>
            </w:r>
          </w:p>
        </w:tc>
      </w:tr>
      <w:tr w:rsidR="00934833" w14:paraId="438B35A9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D3ED38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ermacoccus speci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4065B8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ermacoccus species</w:t>
            </w:r>
          </w:p>
        </w:tc>
      </w:tr>
      <w:tr w:rsidR="00934833" w14:paraId="21B6C8E8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966ADC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lizabethkingia speci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8E6B49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lizabethkingia species</w:t>
            </w:r>
          </w:p>
        </w:tc>
      </w:tr>
      <w:tr w:rsidR="00934833" w14:paraId="06624FEA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4629A5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nterobacter cloaca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B89614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nterobacter species</w:t>
            </w:r>
          </w:p>
        </w:tc>
      </w:tr>
      <w:tr w:rsidR="00934833" w14:paraId="1CC8F3AA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A084E6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nterobacter cloacae complex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172A92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nterobacter species</w:t>
            </w:r>
          </w:p>
        </w:tc>
      </w:tr>
      <w:tr w:rsidR="00934833" w14:paraId="4F726B0E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388551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nterobacter speci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5F55FB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nterobacter species</w:t>
            </w:r>
          </w:p>
        </w:tc>
      </w:tr>
      <w:tr w:rsidR="00934833" w14:paraId="52D7374B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81CF00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nterococcus aviu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EF27D0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nterococcus species</w:t>
            </w:r>
          </w:p>
        </w:tc>
      </w:tr>
      <w:tr w:rsidR="00934833" w14:paraId="7A837843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712532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nterococcus casseliflavu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ACA6B1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nterococcus species</w:t>
            </w:r>
          </w:p>
        </w:tc>
      </w:tr>
      <w:tr w:rsidR="00934833" w14:paraId="10E00C79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A9A9BD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nterococcus faecali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E17F5E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nterococcus species</w:t>
            </w:r>
          </w:p>
        </w:tc>
      </w:tr>
      <w:tr w:rsidR="00934833" w14:paraId="1CFB010E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4B30D4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nterococcus faeciu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9D4208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nterococcus species</w:t>
            </w:r>
          </w:p>
        </w:tc>
      </w:tr>
      <w:tr w:rsidR="00934833" w14:paraId="0D1EC5EC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6428E3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nterococcus faecium (VRE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816C25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RE species</w:t>
            </w:r>
          </w:p>
        </w:tc>
      </w:tr>
      <w:tr w:rsidR="00934833" w14:paraId="20E3D550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9BB996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nterococcus raffinosu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2B9AF1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nterococcus species</w:t>
            </w:r>
          </w:p>
        </w:tc>
      </w:tr>
      <w:tr w:rsidR="00934833" w14:paraId="227EF437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7B15A8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nterococcus speci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FAC5B2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nterococcus species</w:t>
            </w:r>
          </w:p>
        </w:tc>
      </w:tr>
      <w:tr w:rsidR="00934833" w14:paraId="26F0E9C5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6B9E72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SB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AA6BA8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SBL</w:t>
            </w:r>
          </w:p>
        </w:tc>
      </w:tr>
      <w:tr w:rsidR="00934833" w14:paraId="62C53B80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44E6F6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scherichia col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5D2E48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scherichia species</w:t>
            </w:r>
          </w:p>
        </w:tc>
      </w:tr>
      <w:tr w:rsidR="00934833" w14:paraId="05D7CE4E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8888F0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scherichia speci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FA3BDF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scherichia species</w:t>
            </w:r>
          </w:p>
        </w:tc>
      </w:tr>
      <w:tr w:rsidR="00934833" w14:paraId="78CEA66E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123637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lavonifractor speci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B6B872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lavonifractor species</w:t>
            </w:r>
          </w:p>
        </w:tc>
      </w:tr>
      <w:tr w:rsidR="00934833" w14:paraId="5FE3AF0E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D3D2EE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usobacterium speci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4FCFCD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usobacterium species</w:t>
            </w:r>
          </w:p>
        </w:tc>
      </w:tr>
      <w:tr w:rsidR="00934833" w14:paraId="352D89F1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BFA625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emella speci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55AF29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emella species</w:t>
            </w:r>
          </w:p>
        </w:tc>
      </w:tr>
      <w:tr w:rsidR="00934833" w14:paraId="10DF5F30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11B86C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eotrichum speci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DCC0DA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eotrichum species</w:t>
            </w:r>
          </w:p>
        </w:tc>
      </w:tr>
      <w:tr w:rsidR="00934833" w14:paraId="69ECF38A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536ECE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ordonia speci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CEC1C7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ordonia species</w:t>
            </w:r>
          </w:p>
        </w:tc>
      </w:tr>
      <w:tr w:rsidR="00934833" w14:paraId="7CF575EB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47E5E6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ram Negative Ro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4B908E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GNR</w:t>
            </w:r>
          </w:p>
        </w:tc>
      </w:tr>
      <w:tr w:rsidR="00934833" w14:paraId="665526B6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B9AC82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ram Positive Cocc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1BE60C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ram positive species</w:t>
            </w:r>
          </w:p>
        </w:tc>
      </w:tr>
      <w:tr w:rsidR="00934833" w14:paraId="7EFFB42B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BAF17A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ram positive speci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CEBB98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GPR</w:t>
            </w:r>
          </w:p>
        </w:tc>
      </w:tr>
      <w:tr w:rsidR="00934833" w14:paraId="0E0C0F64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AFE2DD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ranulicatella speci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9EFAE6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ranulicatella species</w:t>
            </w:r>
          </w:p>
        </w:tc>
      </w:tr>
      <w:tr w:rsidR="00934833" w14:paraId="0FB82E96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B72DE4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aemophilus parainfluenza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68775E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aemophilus species</w:t>
            </w:r>
          </w:p>
        </w:tc>
      </w:tr>
      <w:tr w:rsidR="00934833" w14:paraId="6F31C446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DFF760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aemophilus speci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21F145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aemophilus species</w:t>
            </w:r>
          </w:p>
        </w:tc>
      </w:tr>
      <w:tr w:rsidR="00934833" w14:paraId="5D14B23C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4393F5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afnia alve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9018D0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afnia species</w:t>
            </w:r>
          </w:p>
        </w:tc>
      </w:tr>
      <w:tr w:rsidR="00934833" w14:paraId="6007B866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069D5B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afnia speci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CFAC09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afnia species</w:t>
            </w:r>
          </w:p>
        </w:tc>
      </w:tr>
      <w:tr w:rsidR="00934833" w14:paraId="742C604A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3A06CF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elicobacter speci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24004E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elicobacter species</w:t>
            </w:r>
          </w:p>
        </w:tc>
      </w:tr>
      <w:tr w:rsidR="00934833" w14:paraId="3275D501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76DA50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lebsiella (Enterobacter) aerogen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A20A67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nterobacter species</w:t>
            </w:r>
          </w:p>
        </w:tc>
      </w:tr>
      <w:tr w:rsidR="00934833" w14:paraId="1E2357AC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795B0E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lebsiella oxytoc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A7242A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lebsiella species</w:t>
            </w:r>
          </w:p>
        </w:tc>
      </w:tr>
      <w:tr w:rsidR="00934833" w14:paraId="6EB3B3D1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E710FD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lebsiella pneumonia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8399E4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lebsiella species</w:t>
            </w:r>
          </w:p>
        </w:tc>
      </w:tr>
      <w:tr w:rsidR="00934833" w14:paraId="7ABA0AA6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0639A8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lebsiella speci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DECF0E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lebsiella species</w:t>
            </w:r>
          </w:p>
        </w:tc>
      </w:tr>
      <w:tr w:rsidR="00934833" w14:paraId="574BD72A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3775D8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lebsiella variicol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B0BCE8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lebsiella species</w:t>
            </w:r>
          </w:p>
        </w:tc>
      </w:tr>
      <w:tr w:rsidR="00934833" w14:paraId="02B2C2E9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8A39A8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achnoanaerobaculum speci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D29BE0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achnoanaerobaculum species</w:t>
            </w:r>
          </w:p>
        </w:tc>
      </w:tr>
      <w:tr w:rsidR="00934833" w14:paraId="130F4534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EC12A7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actobacillus speci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945860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actobacillus species</w:t>
            </w:r>
          </w:p>
        </w:tc>
      </w:tr>
      <w:tr w:rsidR="00934833" w14:paraId="731227C8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DE85B3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eclercia speci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BC0B81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eclercia species</w:t>
            </w:r>
          </w:p>
        </w:tc>
      </w:tr>
      <w:tr w:rsidR="00934833" w14:paraId="600EDFF7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8D0E48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eptotrichia speci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69A5EA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eptotrichia species</w:t>
            </w:r>
          </w:p>
        </w:tc>
      </w:tr>
      <w:tr w:rsidR="00934833" w14:paraId="677949FD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B2FE64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euconostoc speci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D61F3E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euconostoc species</w:t>
            </w:r>
          </w:p>
        </w:tc>
      </w:tr>
      <w:tr w:rsidR="00934833" w14:paraId="351918EF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185F27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Micrococcus speci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0738C1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icrococcus species</w:t>
            </w:r>
          </w:p>
        </w:tc>
      </w:tr>
      <w:tr w:rsidR="00934833" w14:paraId="423473C8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DE53FB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rganella morgani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487EC7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rganella species</w:t>
            </w:r>
          </w:p>
        </w:tc>
      </w:tr>
      <w:tr w:rsidR="00934833" w14:paraId="0CF2EACE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4A912D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rganella speci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B05D2A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rganella species</w:t>
            </w:r>
          </w:p>
        </w:tc>
      </w:tr>
      <w:tr w:rsidR="00934833" w14:paraId="3A6CA12B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268C71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RS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E6C051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RSA</w:t>
            </w:r>
          </w:p>
        </w:tc>
      </w:tr>
      <w:tr w:rsidR="00934833" w14:paraId="486C920A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6FBBDF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SS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873E43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SSA</w:t>
            </w:r>
          </w:p>
        </w:tc>
      </w:tr>
      <w:tr w:rsidR="00934833" w14:paraId="68065442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2B73A9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ycobacterium abscessus speci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00CEB3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ycobacterium abscessus species</w:t>
            </w:r>
          </w:p>
        </w:tc>
      </w:tr>
      <w:tr w:rsidR="00934833" w14:paraId="361A5BD1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DB60C3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ycobacterium avium speci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1BEB2F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ycobacterium avium species</w:t>
            </w:r>
          </w:p>
        </w:tc>
      </w:tr>
      <w:tr w:rsidR="00934833" w14:paraId="77B54FDA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41306D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ycobacterium bovi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EB94B8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ycobacterium species</w:t>
            </w:r>
          </w:p>
        </w:tc>
      </w:tr>
      <w:tr w:rsidR="00934833" w14:paraId="6B04FB1C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C54573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ycobacterium speci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060BF2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ycobacterium species</w:t>
            </w:r>
          </w:p>
        </w:tc>
      </w:tr>
      <w:tr w:rsidR="00934833" w14:paraId="12A4C351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225AD9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ycobacterium tuberculosi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0400EF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ycobacterium species</w:t>
            </w:r>
          </w:p>
        </w:tc>
      </w:tr>
      <w:tr w:rsidR="00934833" w14:paraId="37EA73A2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E5C2E1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eisseria flavescens speci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722460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eisseria flavescens species</w:t>
            </w:r>
          </w:p>
        </w:tc>
      </w:tr>
      <w:tr w:rsidR="00934833" w14:paraId="188EC5AB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62D1E3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eisseria speci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1AC89B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eisseria species</w:t>
            </w:r>
          </w:p>
        </w:tc>
      </w:tr>
      <w:tr w:rsidR="00934833" w14:paraId="52226218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41DF0E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cardia speci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16DCD3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cardia species</w:t>
            </w:r>
          </w:p>
        </w:tc>
      </w:tr>
      <w:tr w:rsidR="00934833" w14:paraId="21AB9B93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1A0B96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GN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3B3D4D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GNR</w:t>
            </w:r>
          </w:p>
        </w:tc>
      </w:tr>
      <w:tr w:rsidR="00934833" w14:paraId="5DB3339B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7C1FC2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GP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DB28A5" w14:textId="1D6B3753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G</w:t>
            </w:r>
            <w:r w:rsidR="00E320CD">
              <w:rPr>
                <w:rFonts w:ascii="Calibri" w:hAnsi="Calibri" w:cs="Calibri"/>
                <w:color w:val="000000"/>
                <w:sz w:val="22"/>
                <w:szCs w:val="22"/>
              </w:rPr>
              <w:t>P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R</w:t>
            </w:r>
          </w:p>
        </w:tc>
      </w:tr>
      <w:tr w:rsidR="00934833" w14:paraId="7704A6FC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CFB034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ntoea speci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A78E23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ntoea species</w:t>
            </w:r>
          </w:p>
        </w:tc>
      </w:tr>
      <w:tr w:rsidR="00934833" w14:paraId="0B94CFC5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86FC53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rabacteroides speci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8AA97C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rabacteroides species</w:t>
            </w:r>
          </w:p>
        </w:tc>
      </w:tr>
      <w:tr w:rsidR="00934833" w14:paraId="68527BE1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F3643F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racraurococcus speci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59C11F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racraurococcus species</w:t>
            </w:r>
          </w:p>
        </w:tc>
      </w:tr>
      <w:tr w:rsidR="00934833" w14:paraId="40FDE0EB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675ABA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rvimonas speci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10724D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rvimonas species</w:t>
            </w:r>
          </w:p>
        </w:tc>
      </w:tr>
      <w:tr w:rsidR="00934833" w14:paraId="6BED7826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AA7567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ptostreptococcus speci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66EF0C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ptostreptococcus species</w:t>
            </w:r>
          </w:p>
        </w:tc>
      </w:tr>
      <w:tr w:rsidR="00934833" w14:paraId="135D0EC3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272D03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ichia (C. krusei) kudriavzevi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F69272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ndida species</w:t>
            </w:r>
          </w:p>
        </w:tc>
      </w:tr>
      <w:tr w:rsidR="00934833" w14:paraId="08D9CC11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0BFF2A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votella speci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48F488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votella species</w:t>
            </w:r>
          </w:p>
        </w:tc>
      </w:tr>
      <w:tr w:rsidR="00934833" w14:paraId="61749BEC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7666AB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oteus mirabili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4D7455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oteus species</w:t>
            </w:r>
          </w:p>
        </w:tc>
      </w:tr>
      <w:tr w:rsidR="00934833" w14:paraId="2977DDDC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8E8BAB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oteus penner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90FE47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oteus species</w:t>
            </w:r>
          </w:p>
        </w:tc>
      </w:tr>
      <w:tr w:rsidR="00934833" w14:paraId="0F3644D0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870242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oteus speci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6E86CD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oteus species</w:t>
            </w:r>
          </w:p>
        </w:tc>
      </w:tr>
      <w:tr w:rsidR="00934833" w14:paraId="0C4DC955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FA86FA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oteus vulgari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18ED20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oteus species</w:t>
            </w:r>
          </w:p>
        </w:tc>
      </w:tr>
      <w:tr w:rsidR="00934833" w14:paraId="3ECD5953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317A27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ovidencia rettger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27ED74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ovidencia species</w:t>
            </w:r>
          </w:p>
        </w:tc>
      </w:tr>
      <w:tr w:rsidR="00934833" w14:paraId="08BF2844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E8AB5A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seudomonas aeruginos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02929C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seudomonas species</w:t>
            </w:r>
          </w:p>
        </w:tc>
      </w:tr>
      <w:tr w:rsidR="00934833" w14:paraId="3006CDB8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787805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seudomonas fluoresce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A11DF3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seudomonas species</w:t>
            </w:r>
          </w:p>
        </w:tc>
      </w:tr>
      <w:tr w:rsidR="00934833" w14:paraId="28AB2ECF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0EC88A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seudomonas putid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300E8E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seudomonas species</w:t>
            </w:r>
          </w:p>
        </w:tc>
      </w:tr>
      <w:tr w:rsidR="00934833" w14:paraId="34617169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2F9124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seudomonas speci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DFF908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seudomonas species</w:t>
            </w:r>
          </w:p>
        </w:tc>
      </w:tr>
      <w:tr w:rsidR="00934833" w14:paraId="1EE2B021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48AA41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oultella ornithinolytic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B842AD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oultella species</w:t>
            </w:r>
          </w:p>
        </w:tc>
      </w:tr>
      <w:tr w:rsidR="00934833" w14:paraId="4F53423A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8BAE30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oultella planticol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A65D39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oultella species</w:t>
            </w:r>
          </w:p>
        </w:tc>
      </w:tr>
      <w:tr w:rsidR="00934833" w14:paraId="75536130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2081E9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oultella speci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24B57E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oultella species</w:t>
            </w:r>
          </w:p>
        </w:tc>
      </w:tr>
      <w:tr w:rsidR="00934833" w14:paraId="3475A875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C4540B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oultella terrigen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D8E928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oultella species</w:t>
            </w:r>
          </w:p>
        </w:tc>
      </w:tr>
      <w:tr w:rsidR="00934833" w14:paraId="34ACDED4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CC4CF9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hizopus microsporu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B1B656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hizopus species</w:t>
            </w:r>
          </w:p>
        </w:tc>
      </w:tr>
      <w:tr w:rsidR="00934833" w14:paraId="1BEC9527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ED3FD5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uminococcus speci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B6BFE5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uminococcus species</w:t>
            </w:r>
          </w:p>
        </w:tc>
      </w:tr>
      <w:tr w:rsidR="00934833" w14:paraId="5AAC0505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22AE4A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accharomyces cerevisia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8544C4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accharomyces species</w:t>
            </w:r>
          </w:p>
        </w:tc>
      </w:tr>
      <w:tr w:rsidR="00934833" w14:paraId="5E751F97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49675D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accharomyces speci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0F0664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accharomyces species</w:t>
            </w:r>
          </w:p>
        </w:tc>
      </w:tr>
      <w:tr w:rsidR="00934833" w14:paraId="444392A7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49C7F6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almonella speci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88F59D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almonella species</w:t>
            </w:r>
          </w:p>
        </w:tc>
      </w:tr>
      <w:tr w:rsidR="00934833" w14:paraId="3B31ECE8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5DEC01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cedosporium speci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33CC51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cedosporium species</w:t>
            </w:r>
          </w:p>
        </w:tc>
      </w:tr>
      <w:tr w:rsidR="00934833" w14:paraId="062F2E1C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5A63F1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rratia marcesce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B8C374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rratia species</w:t>
            </w:r>
          </w:p>
        </w:tc>
      </w:tr>
      <w:tr w:rsidR="00934833" w14:paraId="3CFD85CC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088A1D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Serratia speci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A75F3C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rratia species</w:t>
            </w:r>
          </w:p>
        </w:tc>
      </w:tr>
      <w:tr w:rsidR="00934833" w14:paraId="28433778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02A678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hewanella speci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B92EC0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hewanella species</w:t>
            </w:r>
          </w:p>
        </w:tc>
      </w:tr>
      <w:tr w:rsidR="00934833" w14:paraId="2BFAEE0A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B3C784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hingomonas speci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F9F363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hingomonas species</w:t>
            </w:r>
          </w:p>
        </w:tc>
      </w:tr>
      <w:tr w:rsidR="00934833" w14:paraId="54CE55E6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8ABDA3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aphylococcus aureu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9A0568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SSA</w:t>
            </w:r>
          </w:p>
        </w:tc>
      </w:tr>
      <w:tr w:rsidR="00934833" w14:paraId="0066B04C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C240B5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aphylococcus aureus (MRSA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3925A9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RSA</w:t>
            </w:r>
          </w:p>
        </w:tc>
      </w:tr>
      <w:tr w:rsidR="00934833" w14:paraId="5A18C206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85F64C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aphylococcus capiti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46C5A2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SSA</w:t>
            </w:r>
          </w:p>
        </w:tc>
      </w:tr>
      <w:tr w:rsidR="00934833" w14:paraId="61A0B227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D848DC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aphylococcus epidermidi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6FC9E2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aphylococcus species</w:t>
            </w:r>
          </w:p>
        </w:tc>
      </w:tr>
      <w:tr w:rsidR="00934833" w14:paraId="3C14138B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DF64D9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aphylococcus haemolyticu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2CBB23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aphylococcus species</w:t>
            </w:r>
          </w:p>
        </w:tc>
      </w:tr>
      <w:tr w:rsidR="00934833" w14:paraId="1A3471D2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3E8F90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aphylococcus homini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167FE0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aphylococcus species</w:t>
            </w:r>
          </w:p>
        </w:tc>
      </w:tr>
      <w:tr w:rsidR="00934833" w14:paraId="51A93DD3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FF36AA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aphylococcus lugdunensi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E10C80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aphylococcus species</w:t>
            </w:r>
          </w:p>
        </w:tc>
      </w:tr>
      <w:tr w:rsidR="00934833" w14:paraId="6D5C2113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B5B1C0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aphylococcus saprophyticu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70F462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aphylococcus species</w:t>
            </w:r>
          </w:p>
        </w:tc>
      </w:tr>
      <w:tr w:rsidR="00934833" w14:paraId="1C70953A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6DCF11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aphylococcus simula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AD67B6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aphylococcus species</w:t>
            </w:r>
          </w:p>
        </w:tc>
      </w:tr>
      <w:tr w:rsidR="00934833" w14:paraId="57264299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198FF7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aphylococcus speci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B4AB8E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aphylococcus species</w:t>
            </w:r>
          </w:p>
        </w:tc>
      </w:tr>
      <w:tr w:rsidR="00934833" w14:paraId="01BDBBC3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D5C384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aphylococcus warner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BA9A49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aphylococcus species</w:t>
            </w:r>
          </w:p>
        </w:tc>
      </w:tr>
      <w:tr w:rsidR="00934833" w14:paraId="0F7B5EC8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D8E820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enotrophomonas maltophili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4E0DFD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enotrophomonas species</w:t>
            </w:r>
          </w:p>
        </w:tc>
      </w:tr>
      <w:tr w:rsidR="00934833" w14:paraId="480F5A3E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EFD728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enotrophomonas speci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1DCB5C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enotrophomonas species</w:t>
            </w:r>
          </w:p>
        </w:tc>
      </w:tr>
      <w:tr w:rsidR="00934833" w14:paraId="0391F937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05E3DA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reptococcus agalactiae (Group B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02E82E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reptococcus species</w:t>
            </w:r>
          </w:p>
        </w:tc>
      </w:tr>
      <w:tr w:rsidR="00934833" w14:paraId="344CC043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1277EB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reptococcus anginosus gro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8F2A0A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reptococcus species</w:t>
            </w:r>
          </w:p>
        </w:tc>
      </w:tr>
      <w:tr w:rsidR="00934833" w14:paraId="593BA085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78A320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reptococcus dysgalactia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170C31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reptococcus species</w:t>
            </w:r>
          </w:p>
        </w:tc>
      </w:tr>
      <w:tr w:rsidR="00934833" w14:paraId="484A12E6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89FDA9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reptococcus gallolyticu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D51316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reptococcus species</w:t>
            </w:r>
          </w:p>
        </w:tc>
      </w:tr>
      <w:tr w:rsidR="00934833" w14:paraId="345A442F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C3EE93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reptococcus infantariu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A46241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reptococcus species</w:t>
            </w:r>
          </w:p>
        </w:tc>
      </w:tr>
      <w:tr w:rsidR="00934833" w14:paraId="3DB5258F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F6A07C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reptococcus mitis gro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776D9E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reptococcus species</w:t>
            </w:r>
          </w:p>
        </w:tc>
      </w:tr>
      <w:tr w:rsidR="00934833" w14:paraId="6457C330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6EACA6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reptococcus pyogenes (Group A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E24401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reptococcus species</w:t>
            </w:r>
          </w:p>
        </w:tc>
      </w:tr>
      <w:tr w:rsidR="00934833" w14:paraId="5B27092B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E7E6B3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reptococcus speci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8A27D5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reptococcus species</w:t>
            </w:r>
          </w:p>
        </w:tc>
      </w:tr>
      <w:tr w:rsidR="00934833" w14:paraId="72080036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979AF4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richosporon asahi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203E6E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richosporon species</w:t>
            </w:r>
          </w:p>
        </w:tc>
      </w:tr>
      <w:tr w:rsidR="00934833" w14:paraId="3CE3F126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FD1A4B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richosporon speci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E680B2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richosporon species</w:t>
            </w:r>
          </w:p>
        </w:tc>
      </w:tr>
      <w:tr w:rsidR="00934833" w14:paraId="6813DA54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A71965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tilago speci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860253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richosporon species</w:t>
            </w:r>
          </w:p>
        </w:tc>
      </w:tr>
      <w:tr w:rsidR="00934833" w14:paraId="0A4B8ED4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ABC0D9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illonella speci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123A18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illonella species</w:t>
            </w:r>
          </w:p>
        </w:tc>
      </w:tr>
      <w:tr w:rsidR="00934833" w14:paraId="42EA762C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B301E8" w14:textId="58C1BFBB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R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5CDF2C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RE species</w:t>
            </w:r>
          </w:p>
        </w:tc>
      </w:tr>
      <w:tr w:rsidR="00934833" w14:paraId="394CFF5F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C451FF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eissella speci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8A7F94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eissella species</w:t>
            </w:r>
          </w:p>
        </w:tc>
      </w:tr>
      <w:tr w:rsidR="00934833" w14:paraId="32702FD8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EDB89A" w14:textId="6498E623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as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CFD021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ndida species</w:t>
            </w:r>
          </w:p>
        </w:tc>
      </w:tr>
      <w:tr w:rsidR="00934833" w14:paraId="29DCBFB8" w14:textId="77777777" w:rsidTr="00E320C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E8519B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rsinia speci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8F5C82" w14:textId="77777777" w:rsidR="00934833" w:rsidRDefault="0093483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rsinia species</w:t>
            </w:r>
          </w:p>
        </w:tc>
      </w:tr>
    </w:tbl>
    <w:p w14:paraId="39963882" w14:textId="36140C1D" w:rsidR="00980136" w:rsidRDefault="00934833">
      <w:r>
        <w:t xml:space="preserve"> </w:t>
      </w:r>
      <w:r>
        <w:br w:type="page"/>
      </w:r>
    </w:p>
    <w:p w14:paraId="699DCB2F" w14:textId="371AF73E" w:rsidR="00F55257" w:rsidRDefault="00F55257" w:rsidP="00F55257">
      <w:pPr>
        <w:rPr>
          <w:rFonts w:ascii="Calibri" w:eastAsia="Times New Roman" w:hAnsi="Calibri" w:cs="Calibri"/>
          <w:b/>
          <w:bCs/>
          <w:color w:val="000000"/>
          <w:lang w:eastAsia="en-GB"/>
        </w:rPr>
      </w:pPr>
      <w:r>
        <w:rPr>
          <w:rFonts w:ascii="Calibri" w:eastAsia="Times New Roman" w:hAnsi="Calibri" w:cs="Calibri"/>
          <w:b/>
          <w:bCs/>
          <w:color w:val="000000"/>
          <w:lang w:eastAsia="en-GB"/>
        </w:rPr>
        <w:lastRenderedPageBreak/>
        <w:t xml:space="preserve">Table S3 – Frequency of organisms in the </w:t>
      </w:r>
      <w:r w:rsidRPr="006068FA">
        <w:rPr>
          <w:rFonts w:ascii="Calibri" w:eastAsia="Times New Roman" w:hAnsi="Calibri" w:cs="Calibri"/>
          <w:b/>
          <w:bCs/>
          <w:color w:val="000000"/>
          <w:lang w:eastAsia="en-GB"/>
        </w:rPr>
        <w:t>Pre-COVID-19 cohort (Jan 2017 – Feb 2020)</w:t>
      </w:r>
      <w:r>
        <w:rPr>
          <w:rFonts w:ascii="Calibri" w:eastAsia="Times New Roman" w:hAnsi="Calibri" w:cs="Calibri"/>
          <w:b/>
          <w:bCs/>
          <w:color w:val="000000"/>
          <w:lang w:eastAsia="en-GB"/>
        </w:rPr>
        <w:t xml:space="preserve"> n=6566</w:t>
      </w:r>
    </w:p>
    <w:p w14:paraId="44940EEE" w14:textId="77777777" w:rsidR="00F55257" w:rsidRPr="00F55257" w:rsidRDefault="00F55257" w:rsidP="00F55257">
      <w:pPr>
        <w:rPr>
          <w:rFonts w:ascii="Calibri" w:eastAsia="Times New Roman" w:hAnsi="Calibri" w:cs="Calibri"/>
          <w:b/>
          <w:bCs/>
          <w:color w:val="000000"/>
          <w:lang w:eastAsia="en-GB"/>
        </w:rPr>
      </w:pPr>
    </w:p>
    <w:tbl>
      <w:tblPr>
        <w:tblW w:w="61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40"/>
        <w:gridCol w:w="1300"/>
        <w:gridCol w:w="1302"/>
      </w:tblGrid>
      <w:tr w:rsidR="00F55257" w:rsidRPr="005550F6" w14:paraId="0AECF3F3" w14:textId="77777777" w:rsidTr="00F5525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6588C927" w14:textId="09AD1C86" w:rsidR="00F55257" w:rsidRPr="005550F6" w:rsidRDefault="00F55257" w:rsidP="00F55257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rganis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99B968" w14:textId="512BE8FE" w:rsidR="00F55257" w:rsidRPr="005550F6" w:rsidRDefault="00F55257" w:rsidP="00F55257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umb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6A9542" w14:textId="1C96277A" w:rsidR="00F55257" w:rsidRPr="005550F6" w:rsidRDefault="00F55257" w:rsidP="00F5525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17FD8">
              <w:rPr>
                <w:rFonts w:eastAsia="Times New Roman" w:cstheme="minorHAnsi"/>
                <w:b/>
                <w:bCs/>
                <w:lang w:eastAsia="en-GB"/>
              </w:rPr>
              <w:t>Proport</w:t>
            </w:r>
            <w:r>
              <w:rPr>
                <w:rFonts w:eastAsia="Times New Roman" w:cstheme="minorHAnsi"/>
                <w:b/>
                <w:bCs/>
                <w:lang w:eastAsia="en-GB"/>
              </w:rPr>
              <w:t>io</w:t>
            </w:r>
            <w:r w:rsidRPr="00117FD8">
              <w:rPr>
                <w:rFonts w:eastAsia="Times New Roman" w:cstheme="minorHAnsi"/>
                <w:b/>
                <w:bCs/>
                <w:lang w:eastAsia="en-GB"/>
              </w:rPr>
              <w:t xml:space="preserve">n </w:t>
            </w:r>
          </w:p>
        </w:tc>
      </w:tr>
      <w:tr w:rsidR="00F55257" w:rsidRPr="005550F6" w14:paraId="01298C63" w14:textId="77777777" w:rsidTr="00F5525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3F576521" w14:textId="77777777" w:rsidR="00F55257" w:rsidRPr="005550F6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602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Escherichia</w:t>
            </w: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CF7124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17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3436DD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26.6%</w:t>
            </w:r>
          </w:p>
        </w:tc>
      </w:tr>
      <w:tr w:rsidR="00F55257" w:rsidRPr="005550F6" w14:paraId="46BA9D00" w14:textId="77777777" w:rsidTr="00F5525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31FB6C1C" w14:textId="77777777" w:rsidR="00F55257" w:rsidRPr="005550F6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602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Enterococcus</w:t>
            </w: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6F4637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10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E57B5D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16.3%</w:t>
            </w:r>
          </w:p>
        </w:tc>
      </w:tr>
      <w:tr w:rsidR="00F55257" w:rsidRPr="005550F6" w14:paraId="1CC7D176" w14:textId="77777777" w:rsidTr="00F5525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0025F50D" w14:textId="77777777" w:rsidR="00F55257" w:rsidRPr="005550F6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602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Candida</w:t>
            </w: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36A45A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8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4BE61E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12.3%</w:t>
            </w:r>
          </w:p>
        </w:tc>
      </w:tr>
      <w:tr w:rsidR="00F55257" w:rsidRPr="005550F6" w14:paraId="210ECD35" w14:textId="77777777" w:rsidTr="00F5525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38BB5710" w14:textId="77777777" w:rsidR="00F55257" w:rsidRPr="005550F6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602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Klebsiella</w:t>
            </w: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07C753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5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766BB4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8.0%</w:t>
            </w:r>
          </w:p>
        </w:tc>
      </w:tr>
      <w:tr w:rsidR="00F55257" w:rsidRPr="005550F6" w14:paraId="4964BAE8" w14:textId="77777777" w:rsidTr="00F5525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4FE3249F" w14:textId="77777777" w:rsidR="00F55257" w:rsidRPr="005550F6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602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seudomonas</w:t>
            </w: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00D4B5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5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ED01A4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7.8%</w:t>
            </w:r>
          </w:p>
        </w:tc>
      </w:tr>
      <w:tr w:rsidR="00F55257" w:rsidRPr="005550F6" w14:paraId="47E077AC" w14:textId="77777777" w:rsidTr="00F5525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38633750" w14:textId="77777777" w:rsidR="00F55257" w:rsidRPr="005550F6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602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taphylococcus</w:t>
            </w: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4DDA84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28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C4EDB8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4.4%</w:t>
            </w:r>
          </w:p>
        </w:tc>
      </w:tr>
      <w:tr w:rsidR="00F55257" w:rsidRPr="005550F6" w14:paraId="424D8991" w14:textId="77777777" w:rsidTr="00F5525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095BD46F" w14:textId="77777777" w:rsidR="00F55257" w:rsidRPr="005550F6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602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roteus</w:t>
            </w: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F15CB9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2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7EFA1A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3.9%</w:t>
            </w:r>
          </w:p>
        </w:tc>
      </w:tr>
      <w:tr w:rsidR="00F55257" w:rsidRPr="005550F6" w14:paraId="7205A349" w14:textId="77777777" w:rsidTr="00F5525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33A35C83" w14:textId="77777777" w:rsidR="00F55257" w:rsidRPr="005550F6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602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Enterobacter</w:t>
            </w: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20E974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2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A8D525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3.7%</w:t>
            </w:r>
          </w:p>
        </w:tc>
      </w:tr>
      <w:tr w:rsidR="00F55257" w:rsidRPr="005550F6" w14:paraId="0DAFB00D" w14:textId="77777777" w:rsidTr="00F5525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5D562639" w14:textId="4434ED9C" w:rsidR="00F55257" w:rsidRPr="005550F6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VRE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05388A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18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56EC2F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2.9%</w:t>
            </w:r>
          </w:p>
        </w:tc>
      </w:tr>
      <w:tr w:rsidR="00F55257" w:rsidRPr="005550F6" w14:paraId="339EC446" w14:textId="77777777" w:rsidTr="00F5525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2801A88F" w14:textId="77777777" w:rsidR="00F55257" w:rsidRPr="005550F6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602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Citrobacter</w:t>
            </w: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AC3483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1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677922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1.7%</w:t>
            </w:r>
          </w:p>
        </w:tc>
      </w:tr>
      <w:tr w:rsidR="00F55257" w:rsidRPr="005550F6" w14:paraId="39EE9A9F" w14:textId="77777777" w:rsidTr="00F5525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6CDC90BC" w14:textId="77777777" w:rsidR="00F55257" w:rsidRPr="005550F6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MSS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A97E4C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1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5F0924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1.7%</w:t>
            </w:r>
          </w:p>
        </w:tc>
      </w:tr>
      <w:tr w:rsidR="00F55257" w:rsidRPr="005550F6" w14:paraId="3660776F" w14:textId="77777777" w:rsidTr="00F5525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11AE98DC" w14:textId="77777777" w:rsidR="00F55257" w:rsidRPr="005550F6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602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treptococcus</w:t>
            </w: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2AF441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E954A0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1.5%</w:t>
            </w:r>
          </w:p>
        </w:tc>
      </w:tr>
      <w:tr w:rsidR="00F55257" w:rsidRPr="005550F6" w14:paraId="4DEE2788" w14:textId="77777777" w:rsidTr="00F5525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2DD2BA29" w14:textId="77777777" w:rsidR="00F55257" w:rsidRPr="005550F6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ESB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3C92C3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8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D6EA7B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1.3%</w:t>
            </w:r>
          </w:p>
        </w:tc>
      </w:tr>
      <w:tr w:rsidR="00F55257" w:rsidRPr="005550F6" w14:paraId="2C322EC7" w14:textId="77777777" w:rsidTr="00F5525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446F64BF" w14:textId="77777777" w:rsidR="00F55257" w:rsidRPr="005550F6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602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Morganella</w:t>
            </w: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78D326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491187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1.0%</w:t>
            </w:r>
          </w:p>
        </w:tc>
      </w:tr>
      <w:tr w:rsidR="00F55257" w:rsidRPr="005550F6" w14:paraId="29836E23" w14:textId="77777777" w:rsidTr="00F5525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1C395938" w14:textId="77777777" w:rsidR="00F55257" w:rsidRPr="005550F6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602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erratia</w:t>
            </w: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207369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F87A94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1.0%</w:t>
            </w:r>
          </w:p>
        </w:tc>
      </w:tr>
      <w:tr w:rsidR="00F55257" w:rsidRPr="005550F6" w14:paraId="01F0A68D" w14:textId="77777777" w:rsidTr="00F5525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3224FD9F" w14:textId="77777777" w:rsidR="00F55257" w:rsidRPr="005550F6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MRS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228C7C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745513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0.7%</w:t>
            </w:r>
          </w:p>
        </w:tc>
      </w:tr>
      <w:tr w:rsidR="00F55257" w:rsidRPr="005550F6" w14:paraId="2B13A4BF" w14:textId="77777777" w:rsidTr="00F5525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0832313D" w14:textId="77777777" w:rsidR="00F55257" w:rsidRPr="005550F6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602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Bacteroides</w:t>
            </w: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97A59E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B94833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0.5%</w:t>
            </w:r>
          </w:p>
        </w:tc>
      </w:tr>
      <w:tr w:rsidR="00F55257" w:rsidRPr="005550F6" w14:paraId="5F224C1C" w14:textId="77777777" w:rsidTr="00F5525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2BA40CA1" w14:textId="1F8028DB" w:rsidR="00F55257" w:rsidRPr="005550F6" w:rsidRDefault="008B602C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ther gram negative rod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853CC7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79724A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0.5%</w:t>
            </w:r>
          </w:p>
        </w:tc>
      </w:tr>
      <w:tr w:rsidR="00F55257" w:rsidRPr="005550F6" w14:paraId="1CFCC1C8" w14:textId="77777777" w:rsidTr="00F5525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41CEB619" w14:textId="77777777" w:rsidR="00F55257" w:rsidRPr="005550F6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602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Helicobacter</w:t>
            </w: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2CB473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1371AC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0.5%</w:t>
            </w:r>
          </w:p>
        </w:tc>
      </w:tr>
      <w:tr w:rsidR="00F55257" w:rsidRPr="005550F6" w14:paraId="21BFE033" w14:textId="77777777" w:rsidTr="00F5525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27A2D785" w14:textId="77777777" w:rsidR="00F55257" w:rsidRPr="005550F6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602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tenotrophomonas</w:t>
            </w: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32D632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4FFD94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0.4%</w:t>
            </w:r>
          </w:p>
        </w:tc>
      </w:tr>
      <w:tr w:rsidR="00F55257" w:rsidRPr="005550F6" w14:paraId="251DDC6F" w14:textId="77777777" w:rsidTr="00F5525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5908B84D" w14:textId="77777777" w:rsidR="00F55257" w:rsidRPr="005550F6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Gram positive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934F85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5E6A39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0.4%</w:t>
            </w:r>
          </w:p>
        </w:tc>
      </w:tr>
      <w:tr w:rsidR="00F55257" w:rsidRPr="005550F6" w14:paraId="2E2E482F" w14:textId="77777777" w:rsidTr="00F5525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059E4BFE" w14:textId="77777777" w:rsidR="00F55257" w:rsidRPr="005550F6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602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cinetobacter baumannii</w:t>
            </w: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omp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D6158F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05D0F6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0.2%</w:t>
            </w:r>
          </w:p>
        </w:tc>
      </w:tr>
      <w:tr w:rsidR="00F55257" w:rsidRPr="005550F6" w14:paraId="420DB3C4" w14:textId="77777777" w:rsidTr="00F5525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4093EC3F" w14:textId="77777777" w:rsidR="00F55257" w:rsidRPr="005550F6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602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ctinomyces</w:t>
            </w: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DAF712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451A46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0.2%</w:t>
            </w:r>
          </w:p>
        </w:tc>
      </w:tr>
      <w:tr w:rsidR="00F55257" w:rsidRPr="005550F6" w14:paraId="6E5EF020" w14:textId="77777777" w:rsidTr="00F5525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22B632DB" w14:textId="77777777" w:rsidR="00F55257" w:rsidRPr="005550F6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602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cinetobacter</w:t>
            </w: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C9CE6E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0127C1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0.2%</w:t>
            </w:r>
          </w:p>
        </w:tc>
      </w:tr>
      <w:tr w:rsidR="00F55257" w:rsidRPr="005550F6" w14:paraId="0CA65ABC" w14:textId="77777777" w:rsidTr="00F5525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4B2EF3BC" w14:textId="77777777" w:rsidR="00F55257" w:rsidRPr="005550F6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602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Clostridium</w:t>
            </w: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4953BA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1DFE02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0.2%</w:t>
            </w:r>
          </w:p>
        </w:tc>
      </w:tr>
      <w:tr w:rsidR="00F55257" w:rsidRPr="005550F6" w14:paraId="32F90E68" w14:textId="77777777" w:rsidTr="00F5525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64F3A720" w14:textId="77777777" w:rsidR="00F55257" w:rsidRPr="005550F6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602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Raoultella</w:t>
            </w: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5F65BE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CF122C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0.2%</w:t>
            </w:r>
          </w:p>
        </w:tc>
      </w:tr>
      <w:tr w:rsidR="00F55257" w:rsidRPr="005550F6" w14:paraId="029C6E7A" w14:textId="77777777" w:rsidTr="00F5525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17AA7F41" w14:textId="77777777" w:rsidR="00F55257" w:rsidRPr="005550F6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602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Hafnia</w:t>
            </w: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E0A16E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9DB101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0.2%</w:t>
            </w:r>
          </w:p>
        </w:tc>
      </w:tr>
      <w:tr w:rsidR="00F55257" w:rsidRPr="005550F6" w14:paraId="3C6B7088" w14:textId="77777777" w:rsidTr="00F5525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4646F325" w14:textId="77777777" w:rsidR="00F55257" w:rsidRPr="005550F6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602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Elizabethkingia</w:t>
            </w: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EAAE75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338B16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0.1%</w:t>
            </w:r>
          </w:p>
        </w:tc>
      </w:tr>
      <w:tr w:rsidR="00F55257" w:rsidRPr="005550F6" w14:paraId="2E1C6780" w14:textId="77777777" w:rsidTr="00F5525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00C8EB53" w14:textId="77777777" w:rsidR="00F55257" w:rsidRPr="005550F6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602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Burkholderia</w:t>
            </w: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F8816E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8A2E3A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0.1%</w:t>
            </w:r>
          </w:p>
        </w:tc>
      </w:tr>
      <w:tr w:rsidR="00F55257" w:rsidRPr="005550F6" w14:paraId="694CEF5B" w14:textId="77777777" w:rsidTr="00F5525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12BB59DE" w14:textId="77777777" w:rsidR="00F55257" w:rsidRPr="005550F6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602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Haemophilus</w:t>
            </w: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734E40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8DB45C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0.1%</w:t>
            </w:r>
          </w:p>
        </w:tc>
      </w:tr>
      <w:tr w:rsidR="00F55257" w:rsidRPr="005550F6" w14:paraId="2596D2B0" w14:textId="77777777" w:rsidTr="00F5525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47877044" w14:textId="77777777" w:rsidR="00F55257" w:rsidRPr="005550F6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602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Fusobacterium</w:t>
            </w: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EAC45C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7BC73B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0.1%</w:t>
            </w:r>
          </w:p>
        </w:tc>
      </w:tr>
      <w:tr w:rsidR="00F55257" w:rsidRPr="005550F6" w14:paraId="6D25840D" w14:textId="77777777" w:rsidTr="00F5525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261D82E1" w14:textId="77777777" w:rsidR="00F55257" w:rsidRPr="005550F6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602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almonella</w:t>
            </w: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32BC84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76F86F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0.1%</w:t>
            </w:r>
          </w:p>
        </w:tc>
      </w:tr>
      <w:tr w:rsidR="00F55257" w:rsidRPr="005550F6" w14:paraId="4210B48B" w14:textId="77777777" w:rsidTr="00F5525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5347DCBC" w14:textId="77777777" w:rsidR="00F55257" w:rsidRPr="005550F6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602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eptostreptococcus</w:t>
            </w: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EBF570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3374B3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0.1%</w:t>
            </w:r>
          </w:p>
        </w:tc>
      </w:tr>
      <w:tr w:rsidR="00F55257" w:rsidRPr="005550F6" w14:paraId="655A249C" w14:textId="77777777" w:rsidTr="00F5525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15EB1735" w14:textId="77777777" w:rsidR="00F55257" w:rsidRPr="005550F6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602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revotella</w:t>
            </w: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E61681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FA534A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0.1%</w:t>
            </w:r>
          </w:p>
        </w:tc>
      </w:tr>
      <w:tr w:rsidR="00F55257" w:rsidRPr="005550F6" w14:paraId="416A1F67" w14:textId="77777777" w:rsidTr="00F5525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4E3B4FB6" w14:textId="77777777" w:rsidR="00F55257" w:rsidRPr="005550F6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602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accharomyces</w:t>
            </w: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6DC731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7F86FC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0.1%</w:t>
            </w:r>
          </w:p>
        </w:tc>
      </w:tr>
      <w:tr w:rsidR="00F55257" w:rsidRPr="005550F6" w14:paraId="7F82D9FE" w14:textId="77777777" w:rsidTr="00F5525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1F43928E" w14:textId="77777777" w:rsidR="00F55257" w:rsidRPr="005550F6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602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Veillonella</w:t>
            </w: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5A06C8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C32582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0.1%</w:t>
            </w:r>
          </w:p>
        </w:tc>
      </w:tr>
      <w:tr w:rsidR="00F55257" w:rsidRPr="005550F6" w14:paraId="1D88A1BB" w14:textId="77777777" w:rsidTr="00F5525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59F1E972" w14:textId="77777777" w:rsidR="00F55257" w:rsidRPr="005550F6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602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Corynebacterium</w:t>
            </w: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95A424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C6B7DD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0.0%</w:t>
            </w:r>
          </w:p>
        </w:tc>
      </w:tr>
      <w:tr w:rsidR="00F55257" w:rsidRPr="005550F6" w14:paraId="3523C38B" w14:textId="77777777" w:rsidTr="00F5525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1DB153EF" w14:textId="77777777" w:rsidR="00F55257" w:rsidRPr="005550F6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602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lastRenderedPageBreak/>
              <w:t>Lactobacillus</w:t>
            </w: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EDB8DD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D9C33C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0.0%</w:t>
            </w:r>
          </w:p>
        </w:tc>
      </w:tr>
      <w:tr w:rsidR="00F55257" w:rsidRPr="005550F6" w14:paraId="04E42EBA" w14:textId="77777777" w:rsidTr="00F5525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381170CE" w14:textId="253A66DD" w:rsidR="00F55257" w:rsidRPr="005550F6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Other </w:t>
            </w:r>
            <w:r w:rsidR="008B602C">
              <w:rPr>
                <w:rFonts w:ascii="Calibri" w:eastAsia="Times New Roman" w:hAnsi="Calibri" w:cs="Calibri"/>
                <w:color w:val="000000"/>
                <w:lang w:eastAsia="en-GB"/>
              </w:rPr>
              <w:t>gram positive rod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21695A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D3655A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0.0%</w:t>
            </w:r>
          </w:p>
        </w:tc>
      </w:tr>
      <w:tr w:rsidR="00F55257" w:rsidRPr="005550F6" w14:paraId="7C5732EF" w14:textId="77777777" w:rsidTr="00F5525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40E140F4" w14:textId="77777777" w:rsidR="00F55257" w:rsidRPr="005550F6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602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Weissella</w:t>
            </w: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85B100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E4171A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0.0%</w:t>
            </w:r>
          </w:p>
        </w:tc>
      </w:tr>
      <w:tr w:rsidR="00F55257" w:rsidRPr="005550F6" w14:paraId="679F5595" w14:textId="77777777" w:rsidTr="00F5525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3849E9A5" w14:textId="77777777" w:rsidR="00F55257" w:rsidRPr="005550F6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602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biotrophia</w:t>
            </w: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952B4C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AAB99C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0.0%</w:t>
            </w:r>
          </w:p>
        </w:tc>
      </w:tr>
      <w:tr w:rsidR="00F55257" w:rsidRPr="005550F6" w14:paraId="63D8F7F9" w14:textId="77777777" w:rsidTr="00F5525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66A33302" w14:textId="77777777" w:rsidR="00F55257" w:rsidRPr="005550F6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602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eromonas veronii</w:t>
            </w: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E8B390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3D5B01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0.0%</w:t>
            </w:r>
          </w:p>
        </w:tc>
      </w:tr>
      <w:tr w:rsidR="00F55257" w:rsidRPr="005550F6" w14:paraId="11D3D433" w14:textId="77777777" w:rsidTr="00F5525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15ADF7A9" w14:textId="77777777" w:rsidR="00F55257" w:rsidRPr="005550F6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Anaerobic gram negative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02BD99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30810E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0.0%</w:t>
            </w:r>
          </w:p>
        </w:tc>
      </w:tr>
      <w:tr w:rsidR="00F55257" w:rsidRPr="005550F6" w14:paraId="0CD95E39" w14:textId="77777777" w:rsidTr="00F5525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06806167" w14:textId="77777777" w:rsidR="00F55257" w:rsidRPr="005550F6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Anaerobic gram positive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255ABA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164EC9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0.0%</w:t>
            </w:r>
          </w:p>
        </w:tc>
      </w:tr>
      <w:tr w:rsidR="00F55257" w:rsidRPr="005550F6" w14:paraId="44C4AAF4" w14:textId="77777777" w:rsidTr="00F5525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0A006516" w14:textId="77777777" w:rsidR="00F55257" w:rsidRPr="005550F6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602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Bacillus</w:t>
            </w: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32AF32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77DF77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0.0%</w:t>
            </w:r>
          </w:p>
        </w:tc>
      </w:tr>
      <w:tr w:rsidR="00F55257" w:rsidRPr="005550F6" w14:paraId="6E1F0156" w14:textId="77777777" w:rsidTr="00F5525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47DF1A7F" w14:textId="77777777" w:rsidR="00F55257" w:rsidRPr="005550F6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602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Gemella</w:t>
            </w: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085B65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A702B0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0.0%</w:t>
            </w:r>
          </w:p>
        </w:tc>
      </w:tr>
      <w:tr w:rsidR="00F55257" w:rsidRPr="005550F6" w14:paraId="1E0D14D8" w14:textId="77777777" w:rsidTr="00F5525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3683338F" w14:textId="77777777" w:rsidR="00F55257" w:rsidRPr="005550F6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602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Granulicatella</w:t>
            </w: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5DBD67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380B0F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0.0%</w:t>
            </w:r>
          </w:p>
        </w:tc>
      </w:tr>
      <w:tr w:rsidR="00F55257" w:rsidRPr="005550F6" w14:paraId="5B271602" w14:textId="77777777" w:rsidTr="00F5525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76E56680" w14:textId="77777777" w:rsidR="00F55257" w:rsidRPr="005550F6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602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Leptotrichia</w:t>
            </w: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9A3A01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B01BCC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0.0%</w:t>
            </w:r>
          </w:p>
        </w:tc>
      </w:tr>
      <w:tr w:rsidR="00F55257" w:rsidRPr="005550F6" w14:paraId="3034732C" w14:textId="77777777" w:rsidTr="00F5525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05842DB6" w14:textId="77777777" w:rsidR="00F55257" w:rsidRPr="005550F6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602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Micrococcus</w:t>
            </w: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DA5092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51C661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0.0%</w:t>
            </w:r>
          </w:p>
        </w:tc>
      </w:tr>
      <w:tr w:rsidR="00F55257" w:rsidRPr="005550F6" w14:paraId="5C0854EB" w14:textId="77777777" w:rsidTr="00F5525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67332318" w14:textId="77777777" w:rsidR="00F55257" w:rsidRPr="005550F6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602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Mycobacterium</w:t>
            </w: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8B602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vium</w:t>
            </w: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D62DD4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A8FD40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0.0%</w:t>
            </w:r>
          </w:p>
        </w:tc>
      </w:tr>
      <w:tr w:rsidR="00F55257" w:rsidRPr="005550F6" w14:paraId="4C6B1004" w14:textId="77777777" w:rsidTr="00F5525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46AE9EF3" w14:textId="77777777" w:rsidR="00F55257" w:rsidRPr="005550F6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602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Neisseria</w:t>
            </w: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14B97A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1C5810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0.0%</w:t>
            </w:r>
          </w:p>
        </w:tc>
      </w:tr>
      <w:tr w:rsidR="00F55257" w:rsidRPr="005550F6" w14:paraId="6543E4D6" w14:textId="77777777" w:rsidTr="00F5525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425237C1" w14:textId="77777777" w:rsidR="00F55257" w:rsidRPr="005550F6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602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chromobacter</w:t>
            </w: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31B9D5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B30E98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0.0%</w:t>
            </w:r>
          </w:p>
        </w:tc>
      </w:tr>
      <w:tr w:rsidR="00F55257" w:rsidRPr="005550F6" w14:paraId="3524318C" w14:textId="77777777" w:rsidTr="00F5525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78AEDD40" w14:textId="77777777" w:rsidR="00F55257" w:rsidRPr="005550F6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602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Burkholderia</w:t>
            </w: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epacia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6AD596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90C6B8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0.0%</w:t>
            </w:r>
          </w:p>
        </w:tc>
      </w:tr>
      <w:tr w:rsidR="00F55257" w:rsidRPr="005550F6" w14:paraId="01F0E312" w14:textId="77777777" w:rsidTr="00F5525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488DA43F" w14:textId="77777777" w:rsidR="00F55257" w:rsidRPr="005550F6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602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Campylobacter</w:t>
            </w: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E2DD4C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50B9B4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0.0%</w:t>
            </w:r>
          </w:p>
        </w:tc>
      </w:tr>
      <w:tr w:rsidR="00F55257" w:rsidRPr="005550F6" w14:paraId="091CF538" w14:textId="77777777" w:rsidTr="00F5525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1143D141" w14:textId="77777777" w:rsidR="00F55257" w:rsidRPr="005550F6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602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Cryptococcus</w:t>
            </w: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BF686E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162F2F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0.0%</w:t>
            </w:r>
          </w:p>
        </w:tc>
      </w:tr>
      <w:tr w:rsidR="00F55257" w:rsidRPr="005550F6" w14:paraId="2C5B9174" w14:textId="77777777" w:rsidTr="00F5525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36F82256" w14:textId="77777777" w:rsidR="00F55257" w:rsidRPr="005550F6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602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Dermacoccus</w:t>
            </w: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4A1189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8F9BDE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0.0%</w:t>
            </w:r>
          </w:p>
        </w:tc>
      </w:tr>
      <w:tr w:rsidR="00F55257" w:rsidRPr="005550F6" w14:paraId="37061E12" w14:textId="77777777" w:rsidTr="00F5525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4FE7E814" w14:textId="77777777" w:rsidR="00F55257" w:rsidRPr="005550F6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602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Gordonia</w:t>
            </w: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BF3869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E3D242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0.0%</w:t>
            </w:r>
          </w:p>
        </w:tc>
      </w:tr>
      <w:tr w:rsidR="00F55257" w:rsidRPr="005550F6" w14:paraId="249FAF62" w14:textId="77777777" w:rsidTr="00F5525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00BC6831" w14:textId="77777777" w:rsidR="00F55257" w:rsidRPr="005550F6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602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Lachnoanaerobaculum</w:t>
            </w: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F5D67F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32B6E8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0.0%</w:t>
            </w:r>
          </w:p>
        </w:tc>
      </w:tr>
      <w:tr w:rsidR="00F55257" w:rsidRPr="005550F6" w14:paraId="5FFE5847" w14:textId="77777777" w:rsidTr="00F5525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1D1818EC" w14:textId="77777777" w:rsidR="00F55257" w:rsidRPr="005550F6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602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Leclercia</w:t>
            </w: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80D2CD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23DDBD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0.0%</w:t>
            </w:r>
          </w:p>
        </w:tc>
      </w:tr>
      <w:tr w:rsidR="00F55257" w:rsidRPr="005550F6" w14:paraId="3750A24A" w14:textId="77777777" w:rsidTr="00F5525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3B8D739C" w14:textId="77777777" w:rsidR="00F55257" w:rsidRPr="005550F6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602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phingomonas</w:t>
            </w: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98FD04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2F5805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0.0%</w:t>
            </w:r>
          </w:p>
        </w:tc>
      </w:tr>
      <w:tr w:rsidR="00F55257" w:rsidRPr="005550F6" w14:paraId="3C3094C6" w14:textId="77777777" w:rsidTr="00F5525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2B6ECEFF" w14:textId="77777777" w:rsidR="00F55257" w:rsidRPr="005550F6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602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eromonas</w:t>
            </w: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07C582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30E0E6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0.0%</w:t>
            </w:r>
          </w:p>
        </w:tc>
      </w:tr>
      <w:tr w:rsidR="00F55257" w:rsidRPr="005550F6" w14:paraId="4E936633" w14:textId="77777777" w:rsidTr="00F5525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2EC832C4" w14:textId="77777777" w:rsidR="00F55257" w:rsidRPr="005550F6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602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ggregatibacter</w:t>
            </w: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5063F1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16ED1E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0.0%</w:t>
            </w:r>
          </w:p>
        </w:tc>
      </w:tr>
      <w:tr w:rsidR="00F55257" w:rsidRPr="005550F6" w14:paraId="6AD5A62C" w14:textId="77777777" w:rsidTr="00F5525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07C48540" w14:textId="77777777" w:rsidR="00F55257" w:rsidRPr="005550F6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602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Chryseobacterium</w:t>
            </w: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38B01C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C8DD11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0.0%</w:t>
            </w:r>
          </w:p>
        </w:tc>
      </w:tr>
      <w:tr w:rsidR="00F55257" w:rsidRPr="005550F6" w14:paraId="068F876D" w14:textId="77777777" w:rsidTr="00F5525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2154CD63" w14:textId="77777777" w:rsidR="00F55257" w:rsidRPr="005550F6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602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Delftia</w:t>
            </w: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581BEA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33CEC0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0.0%</w:t>
            </w:r>
          </w:p>
        </w:tc>
      </w:tr>
      <w:tr w:rsidR="00F55257" w:rsidRPr="005550F6" w14:paraId="03AB49CD" w14:textId="77777777" w:rsidTr="00F5525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4B4B14BF" w14:textId="77777777" w:rsidR="00F55257" w:rsidRPr="005550F6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602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Finegoldia</w:t>
            </w: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67CD6A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400FCF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0.0%</w:t>
            </w:r>
          </w:p>
        </w:tc>
      </w:tr>
      <w:tr w:rsidR="00F55257" w:rsidRPr="005550F6" w14:paraId="6A57C445" w14:textId="77777777" w:rsidTr="00F5525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5D3AE987" w14:textId="77777777" w:rsidR="00F55257" w:rsidRPr="005550F6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602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Flavonifractor</w:t>
            </w: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1DD8C1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112F7D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0.0%</w:t>
            </w:r>
          </w:p>
        </w:tc>
      </w:tr>
      <w:tr w:rsidR="00F55257" w:rsidRPr="005550F6" w14:paraId="10DD5F3C" w14:textId="77777777" w:rsidTr="00F5525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441180A1" w14:textId="77777777" w:rsidR="00F55257" w:rsidRPr="005550F6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602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Leuconostoc</w:t>
            </w: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807A1A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D91A93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0.0%</w:t>
            </w:r>
          </w:p>
        </w:tc>
      </w:tr>
      <w:tr w:rsidR="00F55257" w:rsidRPr="005550F6" w14:paraId="6CC9D15A" w14:textId="77777777" w:rsidTr="00F5525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179B2E82" w14:textId="77777777" w:rsidR="00F55257" w:rsidRPr="005550F6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602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Mycobacterium abscessus</w:t>
            </w: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53DD0F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546C41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0.0%</w:t>
            </w:r>
          </w:p>
        </w:tc>
      </w:tr>
      <w:tr w:rsidR="00F55257" w:rsidRPr="005550F6" w14:paraId="50A2E1DA" w14:textId="77777777" w:rsidTr="00F5525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15715E70" w14:textId="77777777" w:rsidR="00F55257" w:rsidRPr="005550F6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602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Mycobacterium</w:t>
            </w: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40A22A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99F6ED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0.0%</w:t>
            </w:r>
          </w:p>
        </w:tc>
      </w:tr>
      <w:tr w:rsidR="00F55257" w:rsidRPr="005550F6" w14:paraId="02034E8E" w14:textId="77777777" w:rsidTr="00F5525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13BF3680" w14:textId="77777777" w:rsidR="00F55257" w:rsidRPr="005550F6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602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Neisseria flavescens</w:t>
            </w: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9A78DC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1B57C8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0.0%</w:t>
            </w:r>
          </w:p>
        </w:tc>
      </w:tr>
      <w:tr w:rsidR="00F55257" w:rsidRPr="005550F6" w14:paraId="4F85D148" w14:textId="77777777" w:rsidTr="00F5525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53E94838" w14:textId="77777777" w:rsidR="00F55257" w:rsidRPr="005550F6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602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Nocardia</w:t>
            </w: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8473BF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594A57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0.0%</w:t>
            </w:r>
          </w:p>
        </w:tc>
      </w:tr>
      <w:tr w:rsidR="00F55257" w:rsidRPr="005550F6" w14:paraId="10CC9B47" w14:textId="77777777" w:rsidTr="00F5525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5BBAA3BA" w14:textId="77777777" w:rsidR="00F55257" w:rsidRPr="005550F6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602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antoea</w:t>
            </w: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27F7FB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6110C0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0.0%</w:t>
            </w:r>
          </w:p>
        </w:tc>
      </w:tr>
      <w:tr w:rsidR="00F55257" w:rsidRPr="005550F6" w14:paraId="1D644282" w14:textId="77777777" w:rsidTr="00F5525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146D9A48" w14:textId="77777777" w:rsidR="00F55257" w:rsidRPr="005550F6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602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arabacteroides</w:t>
            </w: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C48B6E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25DB8B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0.0%</w:t>
            </w:r>
          </w:p>
        </w:tc>
      </w:tr>
      <w:tr w:rsidR="00F55257" w:rsidRPr="005550F6" w14:paraId="22F2085F" w14:textId="77777777" w:rsidTr="00F5525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2A5834FE" w14:textId="77777777" w:rsidR="00F55257" w:rsidRPr="005550F6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602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aracraurococcus</w:t>
            </w: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F5BDDB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813C46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0.0%</w:t>
            </w:r>
          </w:p>
        </w:tc>
      </w:tr>
      <w:tr w:rsidR="00F55257" w:rsidRPr="005550F6" w14:paraId="4BC5D78F" w14:textId="77777777" w:rsidTr="00F5525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3A37EE2B" w14:textId="77777777" w:rsidR="00F55257" w:rsidRPr="005550F6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602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arvimonas</w:t>
            </w: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B8B04E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505B27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0.0%</w:t>
            </w:r>
          </w:p>
        </w:tc>
      </w:tr>
      <w:tr w:rsidR="00F55257" w:rsidRPr="005550F6" w14:paraId="29D1A924" w14:textId="77777777" w:rsidTr="00F5525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7FEB7478" w14:textId="77777777" w:rsidR="00F55257" w:rsidRPr="005550F6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602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Ruminococcus</w:t>
            </w: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E0128A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33DDD2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0.0%</w:t>
            </w:r>
          </w:p>
        </w:tc>
      </w:tr>
      <w:tr w:rsidR="00F55257" w:rsidRPr="005550F6" w14:paraId="7DFB8DA3" w14:textId="77777777" w:rsidTr="00F5525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6B529A79" w14:textId="77777777" w:rsidR="00F55257" w:rsidRPr="005550F6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602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hewanella</w:t>
            </w: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FD1056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68A12A" w14:textId="77777777" w:rsidR="00F55257" w:rsidRPr="005550F6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50F6">
              <w:rPr>
                <w:rFonts w:ascii="Calibri" w:eastAsia="Times New Roman" w:hAnsi="Calibri" w:cs="Calibri"/>
                <w:color w:val="000000"/>
                <w:lang w:eastAsia="en-GB"/>
              </w:rPr>
              <w:t>0.0%</w:t>
            </w:r>
          </w:p>
        </w:tc>
      </w:tr>
    </w:tbl>
    <w:p w14:paraId="3A219079" w14:textId="77777777" w:rsidR="00F55257" w:rsidRDefault="00F55257"/>
    <w:p w14:paraId="466CBE96" w14:textId="77777777" w:rsidR="00F55257" w:rsidRDefault="00F55257" w:rsidP="00404422">
      <w:pPr>
        <w:rPr>
          <w:b/>
          <w:bCs/>
        </w:rPr>
      </w:pPr>
    </w:p>
    <w:p w14:paraId="0B6A3C6A" w14:textId="7E6428A1" w:rsidR="00F55257" w:rsidRDefault="00F55257" w:rsidP="00404422">
      <w:pPr>
        <w:rPr>
          <w:b/>
          <w:bCs/>
        </w:rPr>
      </w:pPr>
    </w:p>
    <w:p w14:paraId="7EBDB4FF" w14:textId="3B9EA5D6" w:rsidR="00F55257" w:rsidRDefault="00F55257" w:rsidP="00F55257">
      <w:pPr>
        <w:rPr>
          <w:rFonts w:ascii="Calibri" w:eastAsia="Times New Roman" w:hAnsi="Calibri" w:cs="Calibri"/>
          <w:b/>
          <w:bCs/>
          <w:color w:val="000000"/>
          <w:lang w:eastAsia="en-GB"/>
        </w:rPr>
      </w:pPr>
      <w:r>
        <w:rPr>
          <w:rFonts w:ascii="Calibri" w:eastAsia="Times New Roman" w:hAnsi="Calibri" w:cs="Calibri"/>
          <w:b/>
          <w:bCs/>
          <w:color w:val="000000"/>
          <w:lang w:eastAsia="en-GB"/>
        </w:rPr>
        <w:t xml:space="preserve">Table S4 – Frequency of organisms in the </w:t>
      </w:r>
      <w:r w:rsidRPr="006068FA">
        <w:rPr>
          <w:rFonts w:ascii="Calibri" w:eastAsia="Times New Roman" w:hAnsi="Calibri" w:cs="Calibri"/>
          <w:b/>
          <w:bCs/>
          <w:color w:val="000000"/>
          <w:lang w:eastAsia="en-GB"/>
        </w:rPr>
        <w:t>COVID-19 cohort (Mar 2020 – Mar 2021)</w:t>
      </w:r>
      <w:r>
        <w:rPr>
          <w:rFonts w:ascii="Calibri" w:eastAsia="Times New Roman" w:hAnsi="Calibri" w:cs="Calibri"/>
          <w:b/>
          <w:bCs/>
          <w:color w:val="000000"/>
          <w:lang w:eastAsia="en-GB"/>
        </w:rPr>
        <w:t xml:space="preserve"> n=3119</w:t>
      </w:r>
    </w:p>
    <w:p w14:paraId="4ED58A6E" w14:textId="77777777" w:rsidR="00F55257" w:rsidRDefault="00F55257" w:rsidP="00F55257"/>
    <w:tbl>
      <w:tblPr>
        <w:tblW w:w="6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40"/>
        <w:gridCol w:w="1300"/>
        <w:gridCol w:w="1302"/>
      </w:tblGrid>
      <w:tr w:rsidR="00F55257" w:rsidRPr="00747BF5" w14:paraId="30D1BB28" w14:textId="77777777" w:rsidTr="00FE45D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712C7819" w14:textId="77777777" w:rsidR="00F55257" w:rsidRPr="00747BF5" w:rsidRDefault="00F55257" w:rsidP="00FE45D7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rganis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0844A0" w14:textId="77777777" w:rsidR="00F55257" w:rsidRPr="00747BF5" w:rsidRDefault="00F55257" w:rsidP="00FE45D7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umber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223D9D8C" w14:textId="77777777" w:rsidR="00F55257" w:rsidRPr="00117FD8" w:rsidRDefault="00F55257" w:rsidP="00FE45D7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17FD8">
              <w:rPr>
                <w:rFonts w:eastAsia="Times New Roman" w:cstheme="minorHAnsi"/>
                <w:b/>
                <w:bCs/>
                <w:lang w:eastAsia="en-GB"/>
              </w:rPr>
              <w:t>Proport</w:t>
            </w:r>
            <w:r>
              <w:rPr>
                <w:rFonts w:eastAsia="Times New Roman" w:cstheme="minorHAnsi"/>
                <w:b/>
                <w:bCs/>
                <w:lang w:eastAsia="en-GB"/>
              </w:rPr>
              <w:t>io</w:t>
            </w:r>
            <w:r w:rsidRPr="00117FD8">
              <w:rPr>
                <w:rFonts w:eastAsia="Times New Roman" w:cstheme="minorHAnsi"/>
                <w:b/>
                <w:bCs/>
                <w:lang w:eastAsia="en-GB"/>
              </w:rPr>
              <w:t xml:space="preserve">n </w:t>
            </w:r>
          </w:p>
        </w:tc>
      </w:tr>
      <w:tr w:rsidR="00F55257" w:rsidRPr="00747BF5" w14:paraId="54197DCD" w14:textId="77777777" w:rsidTr="00FE45D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7905C951" w14:textId="77777777" w:rsidR="00F55257" w:rsidRPr="00747BF5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8D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Escherichia</w:t>
            </w: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0915D2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728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6D96FA9E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23.4%</w:t>
            </w:r>
          </w:p>
        </w:tc>
      </w:tr>
      <w:tr w:rsidR="00F55257" w:rsidRPr="00747BF5" w14:paraId="1FFA5084" w14:textId="77777777" w:rsidTr="00FE45D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70FC0BCB" w14:textId="77777777" w:rsidR="00F55257" w:rsidRPr="00747BF5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8D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Enterococcus</w:t>
            </w: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5D6149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427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6969EEC8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13.7%</w:t>
            </w:r>
          </w:p>
        </w:tc>
      </w:tr>
      <w:tr w:rsidR="00F55257" w:rsidRPr="00747BF5" w14:paraId="6B6E9BDD" w14:textId="77777777" w:rsidTr="00FE45D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60EF93F8" w14:textId="77777777" w:rsidR="00F55257" w:rsidRPr="00747BF5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8D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Candida</w:t>
            </w: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0C7DE3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388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144663C8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12.4%</w:t>
            </w:r>
          </w:p>
        </w:tc>
      </w:tr>
      <w:tr w:rsidR="00F55257" w:rsidRPr="00747BF5" w14:paraId="69DEFA8D" w14:textId="77777777" w:rsidTr="00FE45D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0D5E4D92" w14:textId="77777777" w:rsidR="00F55257" w:rsidRPr="00747BF5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8D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Klebsiella</w:t>
            </w: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D29D3F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242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2BE77778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7.8%</w:t>
            </w:r>
          </w:p>
        </w:tc>
      </w:tr>
      <w:tr w:rsidR="00F55257" w:rsidRPr="00747BF5" w14:paraId="6CF7BA92" w14:textId="77777777" w:rsidTr="00FE45D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2A3EE9C3" w14:textId="77777777" w:rsidR="00F55257" w:rsidRPr="00747BF5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8D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seudomonas</w:t>
            </w: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9A9EF4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205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28D0CA90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6.6%</w:t>
            </w:r>
          </w:p>
        </w:tc>
      </w:tr>
      <w:tr w:rsidR="00F55257" w:rsidRPr="00747BF5" w14:paraId="736258EB" w14:textId="77777777" w:rsidTr="00FE45D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76BD5F15" w14:textId="77777777" w:rsidR="00F55257" w:rsidRPr="00747BF5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8D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taphylococcus</w:t>
            </w: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F5A622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183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3FF349C8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5.9%</w:t>
            </w:r>
          </w:p>
        </w:tc>
      </w:tr>
      <w:tr w:rsidR="00F55257" w:rsidRPr="00747BF5" w14:paraId="68683C48" w14:textId="77777777" w:rsidTr="00FE45D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1EFA125B" w14:textId="77777777" w:rsidR="00F55257" w:rsidRPr="00747BF5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8D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Enterobacter</w:t>
            </w: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9EDE95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141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3BCDFCCE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4.5%</w:t>
            </w:r>
          </w:p>
        </w:tc>
      </w:tr>
      <w:tr w:rsidR="00F55257" w:rsidRPr="00747BF5" w14:paraId="0ED7D89D" w14:textId="77777777" w:rsidTr="00FE45D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01DD8102" w14:textId="1C8070A4" w:rsidR="00F55257" w:rsidRPr="00747BF5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VRE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AADDF4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140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1B11A446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4.5%</w:t>
            </w:r>
          </w:p>
        </w:tc>
      </w:tr>
      <w:tr w:rsidR="00F55257" w:rsidRPr="00747BF5" w14:paraId="2EF2AA27" w14:textId="77777777" w:rsidTr="00FE45D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099DC7F2" w14:textId="77777777" w:rsidR="00F55257" w:rsidRPr="00747BF5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MSS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0C3847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40D7B976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3.2%</w:t>
            </w:r>
          </w:p>
        </w:tc>
      </w:tr>
      <w:tr w:rsidR="00F55257" w:rsidRPr="00747BF5" w14:paraId="65F96F28" w14:textId="77777777" w:rsidTr="00FE45D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2E765C2E" w14:textId="77777777" w:rsidR="00F55257" w:rsidRPr="00747BF5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8D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roteus</w:t>
            </w: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BB2B87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71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60819336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2.3%</w:t>
            </w:r>
          </w:p>
        </w:tc>
      </w:tr>
      <w:tr w:rsidR="00F55257" w:rsidRPr="00747BF5" w14:paraId="4CFB8206" w14:textId="77777777" w:rsidTr="00FE45D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2D2A4AFE" w14:textId="77777777" w:rsidR="00F55257" w:rsidRPr="00747BF5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8D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treptococcus</w:t>
            </w: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8BB69C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67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6CE94B52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2.1%</w:t>
            </w:r>
          </w:p>
        </w:tc>
      </w:tr>
      <w:tr w:rsidR="00F55257" w:rsidRPr="00747BF5" w14:paraId="3AB7BB28" w14:textId="77777777" w:rsidTr="00FE45D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67B7F61F" w14:textId="77777777" w:rsidR="00F55257" w:rsidRPr="00747BF5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8D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erratia</w:t>
            </w: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69EA37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554B097C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1.6%</w:t>
            </w:r>
          </w:p>
        </w:tc>
      </w:tr>
      <w:tr w:rsidR="00F55257" w:rsidRPr="00747BF5" w14:paraId="32801AE4" w14:textId="77777777" w:rsidTr="00FE45D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3593B098" w14:textId="77777777" w:rsidR="00F55257" w:rsidRPr="00747BF5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8D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Citrobacter</w:t>
            </w: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EA807F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28507AB4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1.3%</w:t>
            </w:r>
          </w:p>
        </w:tc>
      </w:tr>
      <w:tr w:rsidR="00F55257" w:rsidRPr="00747BF5" w14:paraId="241C37D1" w14:textId="77777777" w:rsidTr="00FE45D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77946BF3" w14:textId="77777777" w:rsidR="00F55257" w:rsidRPr="00747BF5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MRS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FE424A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1C41D1D9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1.2%</w:t>
            </w:r>
          </w:p>
        </w:tc>
      </w:tr>
      <w:tr w:rsidR="00F55257" w:rsidRPr="00747BF5" w14:paraId="0CE15957" w14:textId="77777777" w:rsidTr="00FE45D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6996196D" w14:textId="77777777" w:rsidR="00F55257" w:rsidRPr="00747BF5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ESB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5A55E5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2A9E103A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1.1%</w:t>
            </w:r>
          </w:p>
        </w:tc>
      </w:tr>
      <w:tr w:rsidR="00F55257" w:rsidRPr="00747BF5" w14:paraId="6E519B2B" w14:textId="77777777" w:rsidTr="00FE45D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3C2D1108" w14:textId="77777777" w:rsidR="00F55257" w:rsidRPr="00747BF5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8D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Bacteroides</w:t>
            </w: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F3431D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3A6275E5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1.0%</w:t>
            </w:r>
          </w:p>
        </w:tc>
      </w:tr>
      <w:tr w:rsidR="00F55257" w:rsidRPr="00747BF5" w14:paraId="6D221918" w14:textId="77777777" w:rsidTr="00FE45D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4BBABDAD" w14:textId="77777777" w:rsidR="00F55257" w:rsidRPr="00747BF5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8D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Morganella</w:t>
            </w: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0B75D4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10B43A02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1.0%</w:t>
            </w:r>
          </w:p>
        </w:tc>
      </w:tr>
      <w:tr w:rsidR="00F55257" w:rsidRPr="00747BF5" w14:paraId="6D5250E1" w14:textId="77777777" w:rsidTr="00FE45D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50299AAA" w14:textId="77777777" w:rsidR="00F55257" w:rsidRPr="00747BF5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8D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tenotrophomonas</w:t>
            </w: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1F49CA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365EC903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0.8%</w:t>
            </w:r>
          </w:p>
        </w:tc>
      </w:tr>
      <w:tr w:rsidR="00F55257" w:rsidRPr="00747BF5" w14:paraId="27742CD7" w14:textId="77777777" w:rsidTr="00FE45D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09F5AAF2" w14:textId="77777777" w:rsidR="00F55257" w:rsidRPr="00747BF5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8D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Helicobacter</w:t>
            </w: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ABCC46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49C86269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0.5%</w:t>
            </w:r>
          </w:p>
        </w:tc>
      </w:tr>
      <w:tr w:rsidR="00F55257" w:rsidRPr="00747BF5" w14:paraId="1C9A89F0" w14:textId="77777777" w:rsidTr="00FE45D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2EE8EDA7" w14:textId="77777777" w:rsidR="00F55257" w:rsidRPr="00747BF5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8D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cinetobacter baumannii</w:t>
            </w: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omp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F1E653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331DE302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0.4%</w:t>
            </w:r>
          </w:p>
        </w:tc>
      </w:tr>
      <w:tr w:rsidR="00F55257" w:rsidRPr="00747BF5" w14:paraId="79FABE58" w14:textId="77777777" w:rsidTr="00FE45D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6FAA773A" w14:textId="3BA02C2F" w:rsidR="00F55257" w:rsidRPr="00747BF5" w:rsidRDefault="004978D8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ther gram negative rod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ACF15D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7AB48261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0.4%</w:t>
            </w:r>
          </w:p>
        </w:tc>
      </w:tr>
      <w:tr w:rsidR="00F55257" w:rsidRPr="00747BF5" w14:paraId="0829DA1B" w14:textId="77777777" w:rsidTr="00FE45D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23652098" w14:textId="77777777" w:rsidR="00F55257" w:rsidRPr="00747BF5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8D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Clostridium</w:t>
            </w: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A02CF9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10EA50C9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0.3%</w:t>
            </w:r>
          </w:p>
        </w:tc>
      </w:tr>
      <w:tr w:rsidR="00F55257" w:rsidRPr="00747BF5" w14:paraId="35A9180E" w14:textId="77777777" w:rsidTr="00FE45D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48A1024B" w14:textId="77777777" w:rsidR="00F55257" w:rsidRPr="00747BF5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8D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Raoultella</w:t>
            </w: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E1D1D5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693BC95E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0.3%</w:t>
            </w:r>
          </w:p>
        </w:tc>
      </w:tr>
      <w:tr w:rsidR="00F55257" w:rsidRPr="00747BF5" w14:paraId="5DFFD4F0" w14:textId="77777777" w:rsidTr="00FE45D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330CA30F" w14:textId="77777777" w:rsidR="00F55257" w:rsidRPr="00747BF5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8D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cinetobacter</w:t>
            </w: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D8455A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31E94B70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0.3%</w:t>
            </w:r>
          </w:p>
        </w:tc>
      </w:tr>
      <w:tr w:rsidR="00F55257" w:rsidRPr="00747BF5" w14:paraId="14CB68ED" w14:textId="77777777" w:rsidTr="00FE45D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3A98DF71" w14:textId="77777777" w:rsidR="00F55257" w:rsidRPr="00747BF5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Gram positive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C0CD3E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208E792D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0.3%</w:t>
            </w:r>
          </w:p>
        </w:tc>
      </w:tr>
      <w:tr w:rsidR="00F55257" w:rsidRPr="00747BF5" w14:paraId="3639B44B" w14:textId="77777777" w:rsidTr="00FE45D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5A84FAB4" w14:textId="77777777" w:rsidR="00F55257" w:rsidRPr="00747BF5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8D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ctinomyces</w:t>
            </w: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92A47B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26BCDB67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0.2%</w:t>
            </w:r>
          </w:p>
        </w:tc>
      </w:tr>
      <w:tr w:rsidR="00F55257" w:rsidRPr="00747BF5" w14:paraId="173C9977" w14:textId="77777777" w:rsidTr="00FE45D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5EC66BB9" w14:textId="77777777" w:rsidR="00F55257" w:rsidRPr="00747BF5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8D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Fusobacterium</w:t>
            </w: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1F872C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3D91A390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0.2%</w:t>
            </w:r>
          </w:p>
        </w:tc>
      </w:tr>
      <w:tr w:rsidR="00F55257" w:rsidRPr="00747BF5" w14:paraId="55A696F9" w14:textId="77777777" w:rsidTr="00FE45D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0AD82F05" w14:textId="77777777" w:rsidR="00F55257" w:rsidRPr="00747BF5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8D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Haemophilus</w:t>
            </w: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907C8E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1C070DBC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0.2%</w:t>
            </w:r>
          </w:p>
        </w:tc>
      </w:tr>
      <w:tr w:rsidR="00F55257" w:rsidRPr="00747BF5" w14:paraId="017D615D" w14:textId="77777777" w:rsidTr="00FE45D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72FAB8B4" w14:textId="77777777" w:rsidR="00F55257" w:rsidRPr="00747BF5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8D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revotella</w:t>
            </w: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8CC0F6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0DD362AE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0.2%</w:t>
            </w:r>
          </w:p>
        </w:tc>
      </w:tr>
      <w:tr w:rsidR="00F55257" w:rsidRPr="00747BF5" w14:paraId="74F66CEB" w14:textId="77777777" w:rsidTr="00FE45D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420CF072" w14:textId="77777777" w:rsidR="00F55257" w:rsidRPr="00747BF5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8D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almonella</w:t>
            </w: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712015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5FE87C53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0.1%</w:t>
            </w:r>
          </w:p>
        </w:tc>
      </w:tr>
      <w:tr w:rsidR="00F55257" w:rsidRPr="00747BF5" w14:paraId="350B2421" w14:textId="77777777" w:rsidTr="00FE45D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2CBD5B60" w14:textId="77777777" w:rsidR="00F55257" w:rsidRPr="00747BF5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8D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Burkholderia</w:t>
            </w: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6729D8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4BBD379B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0.1%</w:t>
            </w:r>
          </w:p>
        </w:tc>
      </w:tr>
      <w:tr w:rsidR="00F55257" w:rsidRPr="00747BF5" w14:paraId="291F860B" w14:textId="77777777" w:rsidTr="00FE45D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0775D245" w14:textId="77777777" w:rsidR="00F55257" w:rsidRPr="00747BF5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8D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Corynebacterium</w:t>
            </w: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105118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6303F01D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0.1%</w:t>
            </w:r>
          </w:p>
        </w:tc>
      </w:tr>
      <w:tr w:rsidR="00F55257" w:rsidRPr="00747BF5" w14:paraId="2298B2B8" w14:textId="77777777" w:rsidTr="00FE45D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396610FD" w14:textId="459F01FA" w:rsidR="00F55257" w:rsidRPr="00747BF5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Other </w:t>
            </w:r>
            <w:r w:rsidR="004978D8">
              <w:rPr>
                <w:rFonts w:ascii="Calibri" w:eastAsia="Times New Roman" w:hAnsi="Calibri" w:cs="Calibri"/>
                <w:color w:val="000000"/>
                <w:lang w:eastAsia="en-GB"/>
              </w:rPr>
              <w:t>gram positive rod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A68E35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5FAA47FE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0.1%</w:t>
            </w:r>
          </w:p>
        </w:tc>
      </w:tr>
      <w:tr w:rsidR="00F55257" w:rsidRPr="00747BF5" w14:paraId="65E3EA90" w14:textId="77777777" w:rsidTr="00FE45D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570CEF58" w14:textId="77777777" w:rsidR="00F55257" w:rsidRPr="00747BF5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8D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biotrophia</w:t>
            </w: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46ED25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0A0466AE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0.1%</w:t>
            </w:r>
          </w:p>
        </w:tc>
      </w:tr>
      <w:tr w:rsidR="00F55257" w:rsidRPr="00747BF5" w14:paraId="77604A13" w14:textId="77777777" w:rsidTr="00FE45D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73AA8FD8" w14:textId="77777777" w:rsidR="00F55257" w:rsidRPr="00747BF5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Anaerobic gram positive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5D4322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21E55E53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0.1%</w:t>
            </w:r>
          </w:p>
        </w:tc>
      </w:tr>
      <w:tr w:rsidR="00F55257" w:rsidRPr="00747BF5" w14:paraId="17F53E5B" w14:textId="77777777" w:rsidTr="00FE45D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4406B662" w14:textId="77777777" w:rsidR="00F55257" w:rsidRPr="00747BF5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8D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Bacillus</w:t>
            </w: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8FB4A1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341154F6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0.1%</w:t>
            </w:r>
          </w:p>
        </w:tc>
      </w:tr>
      <w:tr w:rsidR="00F55257" w:rsidRPr="00747BF5" w14:paraId="69DF4D9D" w14:textId="77777777" w:rsidTr="00FE45D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3665EC7F" w14:textId="77777777" w:rsidR="00F55257" w:rsidRPr="00747BF5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8D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Burkholderia cepacia</w:t>
            </w: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2E89E4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376CF427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0.1%</w:t>
            </w:r>
          </w:p>
        </w:tc>
      </w:tr>
      <w:tr w:rsidR="00F55257" w:rsidRPr="00747BF5" w14:paraId="76261B00" w14:textId="77777777" w:rsidTr="00FE45D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36B16AE2" w14:textId="77777777" w:rsidR="00F55257" w:rsidRPr="00747BF5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8D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lastRenderedPageBreak/>
              <w:t>Granulicatella</w:t>
            </w: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5E3AB0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6CFE62ED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0.1%</w:t>
            </w:r>
          </w:p>
        </w:tc>
      </w:tr>
      <w:tr w:rsidR="00F55257" w:rsidRPr="00747BF5" w14:paraId="61B1BC6B" w14:textId="77777777" w:rsidTr="00FE45D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2EE6C769" w14:textId="77777777" w:rsidR="00F55257" w:rsidRPr="00747BF5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8D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Lachnoanaerobaculum</w:t>
            </w: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7CDD16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5F3A7BF1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0.1%</w:t>
            </w:r>
          </w:p>
        </w:tc>
      </w:tr>
      <w:tr w:rsidR="00F55257" w:rsidRPr="00747BF5" w14:paraId="578998C5" w14:textId="77777777" w:rsidTr="00FE45D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7A9635FA" w14:textId="77777777" w:rsidR="00F55257" w:rsidRPr="00747BF5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8D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Lactobacillus</w:t>
            </w: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A1A13E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26B3B73E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0.1%</w:t>
            </w:r>
          </w:p>
        </w:tc>
      </w:tr>
      <w:tr w:rsidR="00F55257" w:rsidRPr="00747BF5" w14:paraId="01A3CC28" w14:textId="77777777" w:rsidTr="00FE45D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54B68FD6" w14:textId="77777777" w:rsidR="00F55257" w:rsidRPr="00747BF5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8D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Leptotrichia</w:t>
            </w: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B8EF83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23C96E93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0.1%</w:t>
            </w:r>
          </w:p>
        </w:tc>
      </w:tr>
      <w:tr w:rsidR="00F55257" w:rsidRPr="00747BF5" w14:paraId="662D85D8" w14:textId="77777777" w:rsidTr="00FE45D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03DBCA57" w14:textId="77777777" w:rsidR="00F55257" w:rsidRPr="00747BF5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8D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Micrococcus</w:t>
            </w: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EE1ABD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46848D4C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0.1%</w:t>
            </w:r>
          </w:p>
        </w:tc>
      </w:tr>
      <w:tr w:rsidR="00F55257" w:rsidRPr="00747BF5" w14:paraId="39C031E3" w14:textId="77777777" w:rsidTr="00FE45D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7B74A0E8" w14:textId="77777777" w:rsidR="00F55257" w:rsidRPr="00747BF5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8D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Neisseria</w:t>
            </w: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4DE4A2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7B48FA88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0.1%</w:t>
            </w:r>
          </w:p>
        </w:tc>
      </w:tr>
      <w:tr w:rsidR="00F55257" w:rsidRPr="00747BF5" w14:paraId="640EDB92" w14:textId="77777777" w:rsidTr="00FE45D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1D469C52" w14:textId="77777777" w:rsidR="00F55257" w:rsidRPr="00747BF5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8D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eptostreptococcus</w:t>
            </w: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E7BAE0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2CF8E8FC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0.1%</w:t>
            </w:r>
          </w:p>
        </w:tc>
      </w:tr>
      <w:tr w:rsidR="00F55257" w:rsidRPr="00747BF5" w14:paraId="105A3430" w14:textId="77777777" w:rsidTr="00FE45D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290A4995" w14:textId="77777777" w:rsidR="00F55257" w:rsidRPr="00747BF5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8D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accharomyces</w:t>
            </w: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B58EEE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723903F8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0.1%</w:t>
            </w:r>
          </w:p>
        </w:tc>
      </w:tr>
      <w:tr w:rsidR="00F55257" w:rsidRPr="00747BF5" w14:paraId="31DBB7EA" w14:textId="77777777" w:rsidTr="00FE45D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6F90C8E9" w14:textId="77777777" w:rsidR="00F55257" w:rsidRPr="00747BF5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8D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chromobacter</w:t>
            </w: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788AAF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4B6D0EC0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0.1%</w:t>
            </w:r>
          </w:p>
        </w:tc>
      </w:tr>
      <w:tr w:rsidR="00F55257" w:rsidRPr="00747BF5" w14:paraId="2E9D647E" w14:textId="77777777" w:rsidTr="00FE45D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552B4F84" w14:textId="77777777" w:rsidR="00F55257" w:rsidRPr="00747BF5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Anaerobic gram negative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966E0A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1B0875D6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0.1%</w:t>
            </w:r>
          </w:p>
        </w:tc>
      </w:tr>
      <w:tr w:rsidR="00F55257" w:rsidRPr="00747BF5" w14:paraId="0ECF0B7F" w14:textId="77777777" w:rsidTr="00FE45D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6724EFC4" w14:textId="77777777" w:rsidR="00F55257" w:rsidRPr="00747BF5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8D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Campylobacter</w:t>
            </w: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0F22AC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52B1EC9C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0.1%</w:t>
            </w:r>
          </w:p>
        </w:tc>
      </w:tr>
      <w:tr w:rsidR="00F55257" w:rsidRPr="00747BF5" w14:paraId="1645D3F8" w14:textId="77777777" w:rsidTr="00FE45D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37F8AD0D" w14:textId="77777777" w:rsidR="00F55257" w:rsidRPr="00747BF5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8D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Cryptococcus</w:t>
            </w: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13A21D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3E3F1CEF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0.1%</w:t>
            </w:r>
          </w:p>
        </w:tc>
      </w:tr>
      <w:tr w:rsidR="00F55257" w:rsidRPr="00747BF5" w14:paraId="1458AC35" w14:textId="77777777" w:rsidTr="00FE45D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0FE18E17" w14:textId="77777777" w:rsidR="00F55257" w:rsidRPr="00747BF5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8D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Dermacoccus</w:t>
            </w: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14B649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44A1F59F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0.1%</w:t>
            </w:r>
          </w:p>
        </w:tc>
      </w:tr>
      <w:tr w:rsidR="00F55257" w:rsidRPr="00747BF5" w14:paraId="271FE49E" w14:textId="77777777" w:rsidTr="00FE45D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28D31FC2" w14:textId="77777777" w:rsidR="00F55257" w:rsidRPr="00747BF5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8D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Elizabethkingia</w:t>
            </w: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761949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3BB4EE1F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0.1%</w:t>
            </w:r>
          </w:p>
        </w:tc>
      </w:tr>
      <w:tr w:rsidR="00F55257" w:rsidRPr="00747BF5" w14:paraId="5B0FC9BE" w14:textId="77777777" w:rsidTr="00FE45D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0D925492" w14:textId="77777777" w:rsidR="00F55257" w:rsidRPr="00747BF5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8D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Gordonia</w:t>
            </w: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C33058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7822687F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0.1%</w:t>
            </w:r>
          </w:p>
        </w:tc>
      </w:tr>
      <w:tr w:rsidR="00F55257" w:rsidRPr="00747BF5" w14:paraId="6F72AE74" w14:textId="77777777" w:rsidTr="00FE45D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07BB76BD" w14:textId="77777777" w:rsidR="00F55257" w:rsidRPr="00747BF5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8D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Hafnia</w:t>
            </w: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C6D5AD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10001D5A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0.1%</w:t>
            </w:r>
          </w:p>
        </w:tc>
      </w:tr>
      <w:tr w:rsidR="00F55257" w:rsidRPr="00747BF5" w14:paraId="5B6C4BE4" w14:textId="77777777" w:rsidTr="00FE45D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1D9B9127" w14:textId="77777777" w:rsidR="00F55257" w:rsidRPr="00747BF5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8D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Mycobacterium avium</w:t>
            </w: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1C4621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7BBB4C55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0.1%</w:t>
            </w:r>
          </w:p>
        </w:tc>
      </w:tr>
      <w:tr w:rsidR="00F55257" w:rsidRPr="00747BF5" w14:paraId="7578BB19" w14:textId="77777777" w:rsidTr="00FE45D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64A86323" w14:textId="77777777" w:rsidR="00F55257" w:rsidRPr="00747BF5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8D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Mycobacterium</w:t>
            </w: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F0127A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5701A737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0.1%</w:t>
            </w:r>
          </w:p>
        </w:tc>
      </w:tr>
      <w:tr w:rsidR="00F55257" w:rsidRPr="00747BF5" w14:paraId="551D9D07" w14:textId="77777777" w:rsidTr="00FE45D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33AEB148" w14:textId="77777777" w:rsidR="00F55257" w:rsidRPr="00747BF5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8D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phingomonas</w:t>
            </w: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D3F318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1121B4B1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0.1%</w:t>
            </w:r>
          </w:p>
        </w:tc>
      </w:tr>
      <w:tr w:rsidR="00F55257" w:rsidRPr="00747BF5" w14:paraId="0A17A559" w14:textId="77777777" w:rsidTr="00FE45D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6C1DEE41" w14:textId="77777777" w:rsidR="00F55257" w:rsidRPr="00747BF5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8D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Trichosporon</w:t>
            </w: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4A3636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610EA688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0.1%</w:t>
            </w:r>
          </w:p>
        </w:tc>
      </w:tr>
      <w:tr w:rsidR="00F55257" w:rsidRPr="00747BF5" w14:paraId="3ABF2F81" w14:textId="77777777" w:rsidTr="00FE45D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482EF710" w14:textId="77777777" w:rsidR="00F55257" w:rsidRPr="00747BF5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8D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Veillonella</w:t>
            </w: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C8EF56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53929DDE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0.1%</w:t>
            </w:r>
          </w:p>
        </w:tc>
      </w:tr>
      <w:tr w:rsidR="00F55257" w:rsidRPr="00747BF5" w14:paraId="2AA0DB3C" w14:textId="77777777" w:rsidTr="00FE45D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538E4A3E" w14:textId="77777777" w:rsidR="00F55257" w:rsidRPr="00747BF5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8D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eromonas</w:t>
            </w: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C31953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1BAF2EBD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0.0%</w:t>
            </w:r>
          </w:p>
        </w:tc>
      </w:tr>
      <w:tr w:rsidR="00F55257" w:rsidRPr="00747BF5" w14:paraId="35DD1E68" w14:textId="77777777" w:rsidTr="00FE45D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780746B7" w14:textId="77777777" w:rsidR="00F55257" w:rsidRPr="00747BF5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8D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eromonas veronii</w:t>
            </w: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30C3FB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4BDB446E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0.0%</w:t>
            </w:r>
          </w:p>
        </w:tc>
      </w:tr>
      <w:tr w:rsidR="00F55257" w:rsidRPr="00747BF5" w14:paraId="7FA22488" w14:textId="77777777" w:rsidTr="00FE45D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7EE44B94" w14:textId="77777777" w:rsidR="00F55257" w:rsidRPr="00747BF5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8D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ggregatibacter</w:t>
            </w: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3457C4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4E17BC5D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0.0%</w:t>
            </w:r>
          </w:p>
        </w:tc>
      </w:tr>
      <w:tr w:rsidR="00F55257" w:rsidRPr="00747BF5" w14:paraId="23A92AA5" w14:textId="77777777" w:rsidTr="00FE45D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0A607311" w14:textId="77777777" w:rsidR="00F55257" w:rsidRPr="00747BF5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8D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Chryseobacterium</w:t>
            </w: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2AF7D1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5871DFF2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0.0%</w:t>
            </w:r>
          </w:p>
        </w:tc>
      </w:tr>
      <w:tr w:rsidR="00F55257" w:rsidRPr="00747BF5" w14:paraId="4524BFF9" w14:textId="77777777" w:rsidTr="00FE45D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2BD5CCB7" w14:textId="77777777" w:rsidR="00F55257" w:rsidRPr="00747BF5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8D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Delftia</w:t>
            </w: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1B5AFA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687E0222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0.0%</w:t>
            </w:r>
          </w:p>
        </w:tc>
      </w:tr>
      <w:tr w:rsidR="00F55257" w:rsidRPr="00747BF5" w14:paraId="610AB31D" w14:textId="77777777" w:rsidTr="00FE45D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2DE58355" w14:textId="77777777" w:rsidR="00F55257" w:rsidRPr="00747BF5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8D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Finegoldia</w:t>
            </w: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EC1F7B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75809616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0.0%</w:t>
            </w:r>
          </w:p>
        </w:tc>
      </w:tr>
      <w:tr w:rsidR="00F55257" w:rsidRPr="00747BF5" w14:paraId="4A8C71D0" w14:textId="77777777" w:rsidTr="00FE45D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728659BE" w14:textId="77777777" w:rsidR="00F55257" w:rsidRPr="00747BF5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8D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Flavonifractor</w:t>
            </w: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2DB1AE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1F062A2B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0.0%</w:t>
            </w:r>
          </w:p>
        </w:tc>
      </w:tr>
      <w:tr w:rsidR="00F55257" w:rsidRPr="00747BF5" w14:paraId="75E7D6DF" w14:textId="77777777" w:rsidTr="00FE45D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08F70944" w14:textId="77777777" w:rsidR="00F55257" w:rsidRPr="00747BF5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8D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Gemella</w:t>
            </w: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2B1ADF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78B29415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0.0%</w:t>
            </w:r>
          </w:p>
        </w:tc>
      </w:tr>
      <w:tr w:rsidR="00F55257" w:rsidRPr="00747BF5" w14:paraId="36C91A89" w14:textId="77777777" w:rsidTr="00FE45D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5A2B22EB" w14:textId="77777777" w:rsidR="00F55257" w:rsidRPr="00747BF5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8D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Leclercia</w:t>
            </w: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E77F97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2316A51D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0.0%</w:t>
            </w:r>
          </w:p>
        </w:tc>
      </w:tr>
      <w:tr w:rsidR="00F55257" w:rsidRPr="00747BF5" w14:paraId="55A28A88" w14:textId="77777777" w:rsidTr="00FE45D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5C0BBACE" w14:textId="77777777" w:rsidR="00F55257" w:rsidRPr="00747BF5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8D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Leuconostoc</w:t>
            </w: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0A6426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2EB0F48D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0.0%</w:t>
            </w:r>
          </w:p>
        </w:tc>
      </w:tr>
      <w:tr w:rsidR="00F55257" w:rsidRPr="00747BF5" w14:paraId="49F117A8" w14:textId="77777777" w:rsidTr="00FE45D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57A95DEB" w14:textId="77777777" w:rsidR="00F55257" w:rsidRPr="00747BF5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8D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Mycobacterium abscessus</w:t>
            </w: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84EA66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6120FF5A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0.0%</w:t>
            </w:r>
          </w:p>
        </w:tc>
      </w:tr>
      <w:tr w:rsidR="00F55257" w:rsidRPr="00747BF5" w14:paraId="28A858E2" w14:textId="77777777" w:rsidTr="00FE45D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41255A74" w14:textId="77777777" w:rsidR="00F55257" w:rsidRPr="00747BF5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8D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Neisseria flavescens</w:t>
            </w: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0BE67C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509614CA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0.0%</w:t>
            </w:r>
          </w:p>
        </w:tc>
      </w:tr>
      <w:tr w:rsidR="00F55257" w:rsidRPr="00747BF5" w14:paraId="5AA5264F" w14:textId="77777777" w:rsidTr="00FE45D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5D66A539" w14:textId="77777777" w:rsidR="00F55257" w:rsidRPr="00747BF5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8D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Nocardia</w:t>
            </w: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DD74B7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5BD377BB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0.0%</w:t>
            </w:r>
          </w:p>
        </w:tc>
      </w:tr>
      <w:tr w:rsidR="00F55257" w:rsidRPr="00747BF5" w14:paraId="5766632C" w14:textId="77777777" w:rsidTr="00FE45D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0CBB9BB0" w14:textId="77777777" w:rsidR="00F55257" w:rsidRPr="00747BF5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8D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antoea</w:t>
            </w: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507380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6D6BB0B1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0.0%</w:t>
            </w:r>
          </w:p>
        </w:tc>
      </w:tr>
      <w:tr w:rsidR="00F55257" w:rsidRPr="00747BF5" w14:paraId="327C3804" w14:textId="77777777" w:rsidTr="00FE45D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0DF765FB" w14:textId="77777777" w:rsidR="00F55257" w:rsidRPr="00747BF5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8D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arabacteroides</w:t>
            </w: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0FFD3D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6B72E9B2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0.0%</w:t>
            </w:r>
          </w:p>
        </w:tc>
      </w:tr>
      <w:tr w:rsidR="00F55257" w:rsidRPr="00747BF5" w14:paraId="6F59D90A" w14:textId="77777777" w:rsidTr="00FE45D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627DD016" w14:textId="77777777" w:rsidR="00F55257" w:rsidRPr="00747BF5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8D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aracraurococcus</w:t>
            </w: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A4C5A5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3F3F02C3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0.0%</w:t>
            </w:r>
          </w:p>
        </w:tc>
      </w:tr>
      <w:tr w:rsidR="00F55257" w:rsidRPr="00747BF5" w14:paraId="1AAFA488" w14:textId="77777777" w:rsidTr="00FE45D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64E84B8B" w14:textId="77777777" w:rsidR="00F55257" w:rsidRPr="00747BF5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8D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arvimonas</w:t>
            </w: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A6F787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2672BC54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0.0%</w:t>
            </w:r>
          </w:p>
        </w:tc>
      </w:tr>
      <w:tr w:rsidR="00F55257" w:rsidRPr="00747BF5" w14:paraId="23AA2AA7" w14:textId="77777777" w:rsidTr="00FE45D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5F47A9DB" w14:textId="77777777" w:rsidR="00F55257" w:rsidRPr="00747BF5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8D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Ruminococcus</w:t>
            </w: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4C1617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10F860E7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0.0%</w:t>
            </w:r>
          </w:p>
        </w:tc>
      </w:tr>
      <w:tr w:rsidR="00F55257" w:rsidRPr="00747BF5" w14:paraId="3ABA8DF2" w14:textId="77777777" w:rsidTr="00FE45D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52330D00" w14:textId="77777777" w:rsidR="00F55257" w:rsidRPr="00747BF5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8D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hewanella</w:t>
            </w: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86AC05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4881E853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0.0%</w:t>
            </w:r>
          </w:p>
        </w:tc>
      </w:tr>
      <w:tr w:rsidR="00F55257" w:rsidRPr="00747BF5" w14:paraId="4C354324" w14:textId="77777777" w:rsidTr="00FE45D7">
        <w:trPr>
          <w:trHeight w:val="32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21E455EE" w14:textId="77777777" w:rsidR="00F55257" w:rsidRPr="00747BF5" w:rsidRDefault="00F55257" w:rsidP="00FE45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78D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Weissella</w:t>
            </w: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ec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C15D35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48219A9D" w14:textId="77777777" w:rsidR="00F55257" w:rsidRPr="00747BF5" w:rsidRDefault="00F55257" w:rsidP="00FE45D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7BF5">
              <w:rPr>
                <w:rFonts w:ascii="Calibri" w:eastAsia="Times New Roman" w:hAnsi="Calibri" w:cs="Calibri"/>
                <w:color w:val="000000"/>
                <w:lang w:eastAsia="en-GB"/>
              </w:rPr>
              <w:t>0.0%</w:t>
            </w:r>
          </w:p>
        </w:tc>
      </w:tr>
    </w:tbl>
    <w:p w14:paraId="325D8835" w14:textId="77777777" w:rsidR="00F55257" w:rsidRDefault="00F55257" w:rsidP="00F55257"/>
    <w:p w14:paraId="63779C8D" w14:textId="77777777" w:rsidR="00F55257" w:rsidRDefault="00F55257" w:rsidP="00404422">
      <w:pPr>
        <w:rPr>
          <w:b/>
          <w:bCs/>
        </w:rPr>
      </w:pPr>
    </w:p>
    <w:p w14:paraId="4E3C95E5" w14:textId="54D85CBA" w:rsidR="00404422" w:rsidRPr="00E320CD" w:rsidRDefault="00404422" w:rsidP="00404422">
      <w:pPr>
        <w:rPr>
          <w:b/>
          <w:bCs/>
          <w:lang w:val="en-GB"/>
        </w:rPr>
      </w:pPr>
      <w:r>
        <w:rPr>
          <w:b/>
          <w:bCs/>
        </w:rPr>
        <w:t xml:space="preserve">Figure S1 - </w:t>
      </w:r>
      <w:r w:rsidRPr="00E320CD">
        <w:rPr>
          <w:b/>
          <w:bCs/>
          <w:lang w:val="en-GB"/>
        </w:rPr>
        <w:t>Comparison of occupied bed days by month</w:t>
      </w:r>
    </w:p>
    <w:p w14:paraId="054F3F39" w14:textId="77777777" w:rsidR="00404422" w:rsidRDefault="00404422" w:rsidP="00404422">
      <w:pPr>
        <w:rPr>
          <w:b/>
          <w:bCs/>
        </w:rPr>
      </w:pPr>
    </w:p>
    <w:p w14:paraId="4C392514" w14:textId="5027B141" w:rsidR="00404422" w:rsidRDefault="007679E3" w:rsidP="00404422">
      <w:r>
        <w:rPr>
          <w:noProof/>
        </w:rPr>
        <w:drawing>
          <wp:inline distT="0" distB="0" distL="0" distR="0" wp14:anchorId="1DC7E474" wp14:editId="74D9AC04">
            <wp:extent cx="5731510" cy="3582670"/>
            <wp:effectExtent l="0" t="0" r="8890" b="11430"/>
            <wp:docPr id="8" name="Chart 8">
              <a:extLst xmlns:a="http://schemas.openxmlformats.org/drawingml/2006/main">
                <a:ext uri="{FF2B5EF4-FFF2-40B4-BE49-F238E27FC236}">
                  <a16:creationId xmlns:a16="http://schemas.microsoft.com/office/drawing/2014/main" id="{B53BCD8C-5ACF-E644-8A65-238830F4039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47505305" w14:textId="77777777" w:rsidR="00404422" w:rsidRDefault="00404422" w:rsidP="00404422"/>
    <w:p w14:paraId="11992787" w14:textId="77777777" w:rsidR="00404422" w:rsidRDefault="00404422"/>
    <w:p w14:paraId="2A7D30E7" w14:textId="27D9BE99" w:rsidR="00C81F7C" w:rsidRDefault="00C81F7C"/>
    <w:p w14:paraId="1DA29090" w14:textId="77777777" w:rsidR="00404422" w:rsidRDefault="00404422" w:rsidP="00C81F7C">
      <w:pPr>
        <w:rPr>
          <w:b/>
          <w:bCs/>
        </w:rPr>
      </w:pPr>
    </w:p>
    <w:p w14:paraId="29A2C6E4" w14:textId="77777777" w:rsidR="001D3F44" w:rsidRDefault="001D3F44">
      <w:pPr>
        <w:rPr>
          <w:b/>
          <w:bCs/>
        </w:rPr>
      </w:pPr>
      <w:r>
        <w:rPr>
          <w:b/>
          <w:bCs/>
        </w:rPr>
        <w:br w:type="page"/>
      </w:r>
    </w:p>
    <w:p w14:paraId="4ADBDB59" w14:textId="7AF5253E" w:rsidR="00404422" w:rsidRDefault="001D3F44" w:rsidP="00C81F7C">
      <w:pPr>
        <w:rPr>
          <w:b/>
          <w:bCs/>
        </w:rPr>
      </w:pPr>
      <w:r w:rsidRPr="002859BD">
        <w:rPr>
          <w:b/>
          <w:bCs/>
        </w:rPr>
        <w:lastRenderedPageBreak/>
        <w:t>Figure S2: Jack-knife sensitivity analysis</w:t>
      </w:r>
    </w:p>
    <w:p w14:paraId="1C7D69C8" w14:textId="124FD93A" w:rsidR="001D3F44" w:rsidRDefault="001D3F44" w:rsidP="00C81F7C">
      <w:pPr>
        <w:rPr>
          <w:b/>
          <w:bCs/>
        </w:rPr>
      </w:pPr>
      <w:r>
        <w:rPr>
          <w:noProof/>
        </w:rPr>
        <w:drawing>
          <wp:inline distT="0" distB="0" distL="0" distR="0" wp14:anchorId="1C4D490F" wp14:editId="4115C361">
            <wp:extent cx="5731510" cy="5313045"/>
            <wp:effectExtent l="0" t="0" r="0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313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2C93C7" w14:textId="77777777" w:rsidR="00404422" w:rsidRDefault="00404422" w:rsidP="00C81F7C">
      <w:pPr>
        <w:rPr>
          <w:b/>
          <w:bCs/>
        </w:rPr>
      </w:pPr>
    </w:p>
    <w:p w14:paraId="6759EFFA" w14:textId="77777777" w:rsidR="000C1856" w:rsidRDefault="000C1856">
      <w:r>
        <w:br w:type="page"/>
      </w:r>
    </w:p>
    <w:p w14:paraId="4A29001B" w14:textId="1C91C8A0" w:rsidR="000C1856" w:rsidRPr="000C1856" w:rsidRDefault="000C1856" w:rsidP="000C1856">
      <w:pPr>
        <w:rPr>
          <w:b/>
          <w:bCs/>
        </w:rPr>
      </w:pPr>
      <w:r w:rsidRPr="000C1856">
        <w:rPr>
          <w:b/>
          <w:bCs/>
        </w:rPr>
        <w:lastRenderedPageBreak/>
        <w:t xml:space="preserve">Figure S3: New </w:t>
      </w:r>
      <w:r w:rsidR="001F7D0C">
        <w:rPr>
          <w:b/>
          <w:bCs/>
        </w:rPr>
        <w:t xml:space="preserve">COVID-19 </w:t>
      </w:r>
      <w:r w:rsidRPr="000C1856">
        <w:rPr>
          <w:b/>
          <w:bCs/>
        </w:rPr>
        <w:t>cases and</w:t>
      </w:r>
      <w:r w:rsidR="001F7D0C">
        <w:rPr>
          <w:b/>
          <w:bCs/>
        </w:rPr>
        <w:t xml:space="preserve"> COVID-19</w:t>
      </w:r>
      <w:r w:rsidRPr="000C1856">
        <w:rPr>
          <w:b/>
          <w:bCs/>
        </w:rPr>
        <w:t xml:space="preserve"> hospitalisations in Victoria and NSW</w:t>
      </w:r>
    </w:p>
    <w:p w14:paraId="21F5F1CA" w14:textId="77777777" w:rsidR="000C1856" w:rsidRDefault="000C1856" w:rsidP="000C1856"/>
    <w:p w14:paraId="73498E06" w14:textId="77777777" w:rsidR="000C1856" w:rsidRDefault="000C1856" w:rsidP="000C1856"/>
    <w:p w14:paraId="79D14A3F" w14:textId="5C40FAB9" w:rsidR="00D30E22" w:rsidRPr="00D30E22" w:rsidRDefault="000C1856">
      <w:r>
        <w:rPr>
          <w:noProof/>
        </w:rPr>
        <w:drawing>
          <wp:inline distT="0" distB="0" distL="0" distR="0" wp14:anchorId="418128C4" wp14:editId="08F7BF43">
            <wp:extent cx="5731510" cy="3735705"/>
            <wp:effectExtent l="0" t="0" r="8890" b="10795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A17C759F-89F1-B149-BEE1-AB8552C854B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0FAFFF1D" w14:textId="77DAC4F9" w:rsidR="006B5CC2" w:rsidRPr="008D6CA9" w:rsidRDefault="00D30E22">
      <w:pPr>
        <w:rPr>
          <w:b/>
          <w:bCs/>
        </w:rPr>
      </w:pPr>
      <w:r>
        <w:rPr>
          <w:b/>
          <w:bCs/>
        </w:rPr>
        <w:fldChar w:fldCharType="begin"/>
      </w:r>
      <w:r>
        <w:rPr>
          <w:b/>
          <w:bCs/>
        </w:rPr>
        <w:instrText xml:space="preserve"> ADDIN EN.REFLIST </w:instrText>
      </w:r>
      <w:r w:rsidR="00FC4AB8">
        <w:rPr>
          <w:b/>
          <w:bCs/>
        </w:rPr>
        <w:fldChar w:fldCharType="separate"/>
      </w:r>
      <w:r>
        <w:rPr>
          <w:b/>
          <w:bCs/>
        </w:rPr>
        <w:fldChar w:fldCharType="end"/>
      </w:r>
    </w:p>
    <w:sectPr w:rsidR="006B5CC2" w:rsidRPr="008D6CA9" w:rsidSect="001300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660E72" w14:textId="77777777" w:rsidR="00FC4AB8" w:rsidRDefault="00FC4AB8" w:rsidP="008264ED">
      <w:r>
        <w:separator/>
      </w:r>
    </w:p>
  </w:endnote>
  <w:endnote w:type="continuationSeparator" w:id="0">
    <w:p w14:paraId="2E521285" w14:textId="77777777" w:rsidR="00FC4AB8" w:rsidRDefault="00FC4AB8" w:rsidP="008264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Gotham Book">
    <w:altName w:val="Gotham Book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646B89" w14:textId="77777777" w:rsidR="00FC4AB8" w:rsidRDefault="00FC4AB8" w:rsidP="008264ED">
      <w:r>
        <w:separator/>
      </w:r>
    </w:p>
  </w:footnote>
  <w:footnote w:type="continuationSeparator" w:id="0">
    <w:p w14:paraId="3D7E9279" w14:textId="77777777" w:rsidR="00FC4AB8" w:rsidRDefault="00FC4AB8" w:rsidP="008264E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006130"/>
    <w:multiLevelType w:val="multilevel"/>
    <w:tmpl w:val="85A479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56039F5"/>
    <w:multiLevelType w:val="hybridMultilevel"/>
    <w:tmpl w:val="09D21E9E"/>
    <w:lvl w:ilvl="0" w:tplc="E6D88522">
      <w:numFmt w:val="bullet"/>
      <w:lvlText w:val="•"/>
      <w:lvlJc w:val="left"/>
      <w:pPr>
        <w:ind w:left="380" w:hanging="360"/>
      </w:pPr>
      <w:rPr>
        <w:rFonts w:ascii="Gotham Book" w:eastAsiaTheme="minorHAnsi" w:hAnsi="Gotham Book" w:cs="Gotham Book" w:hint="default"/>
      </w:rPr>
    </w:lvl>
    <w:lvl w:ilvl="1" w:tplc="0C090003" w:tentative="1">
      <w:start w:val="1"/>
      <w:numFmt w:val="bullet"/>
      <w:lvlText w:val="o"/>
      <w:lvlJc w:val="left"/>
      <w:pPr>
        <w:ind w:left="11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40" w:hanging="360"/>
      </w:pPr>
      <w:rPr>
        <w:rFonts w:ascii="Wingdings" w:hAnsi="Wingdings" w:hint="default"/>
      </w:rPr>
    </w:lvl>
  </w:abstractNum>
  <w:abstractNum w:abstractNumId="2" w15:restartNumberingAfterBreak="0">
    <w:nsid w:val="26985ECF"/>
    <w:multiLevelType w:val="hybridMultilevel"/>
    <w:tmpl w:val="8522D2E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A43E1E"/>
    <w:multiLevelType w:val="multilevel"/>
    <w:tmpl w:val="8FE6E6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81F3330"/>
    <w:multiLevelType w:val="hybridMultilevel"/>
    <w:tmpl w:val="6478DBC6"/>
    <w:lvl w:ilvl="0" w:tplc="25E4082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3DE6EAB"/>
    <w:multiLevelType w:val="hybridMultilevel"/>
    <w:tmpl w:val="E494BDE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2EB59B7"/>
    <w:multiLevelType w:val="hybridMultilevel"/>
    <w:tmpl w:val="171A8C04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3CB75BB"/>
    <w:multiLevelType w:val="hybridMultilevel"/>
    <w:tmpl w:val="9668A2C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8B20E46"/>
    <w:multiLevelType w:val="multilevel"/>
    <w:tmpl w:val="73F4CD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ABE19B2"/>
    <w:multiLevelType w:val="multilevel"/>
    <w:tmpl w:val="E04C43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3"/>
  </w:num>
  <w:num w:numId="3">
    <w:abstractNumId w:val="9"/>
  </w:num>
  <w:num w:numId="4">
    <w:abstractNumId w:val="0"/>
  </w:num>
  <w:num w:numId="5">
    <w:abstractNumId w:val="8"/>
  </w:num>
  <w:num w:numId="6">
    <w:abstractNumId w:val="1"/>
  </w:num>
  <w:num w:numId="7">
    <w:abstractNumId w:val="4"/>
  </w:num>
  <w:num w:numId="8">
    <w:abstractNumId w:val="6"/>
  </w:num>
  <w:num w:numId="9">
    <w:abstractNumId w:val="7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removePersonalInformation/>
  <w:removeDateAndTime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xepxpvz2zpw2terxs5pp02xsdptevrtvp9f&quot;&gt;PLR Endnote 20230106&lt;record-ids&gt;&lt;item&gt;1930&lt;/item&gt;&lt;/record-ids&gt;&lt;/item&gt;&lt;/Libraries&gt;"/>
  </w:docVars>
  <w:rsids>
    <w:rsidRoot w:val="00FF45F7"/>
    <w:rsid w:val="000243F8"/>
    <w:rsid w:val="0005319D"/>
    <w:rsid w:val="00053846"/>
    <w:rsid w:val="00072E1D"/>
    <w:rsid w:val="00087E20"/>
    <w:rsid w:val="0009392F"/>
    <w:rsid w:val="000A214F"/>
    <w:rsid w:val="000B1B3E"/>
    <w:rsid w:val="000B7D4C"/>
    <w:rsid w:val="000C1856"/>
    <w:rsid w:val="000D574F"/>
    <w:rsid w:val="000D6A8F"/>
    <w:rsid w:val="000F486C"/>
    <w:rsid w:val="0010030A"/>
    <w:rsid w:val="0010370E"/>
    <w:rsid w:val="00105FC5"/>
    <w:rsid w:val="0010789D"/>
    <w:rsid w:val="0011504C"/>
    <w:rsid w:val="001300B7"/>
    <w:rsid w:val="00184E4C"/>
    <w:rsid w:val="001874AC"/>
    <w:rsid w:val="001B55AD"/>
    <w:rsid w:val="001C4392"/>
    <w:rsid w:val="001D3F44"/>
    <w:rsid w:val="001D488C"/>
    <w:rsid w:val="001E2075"/>
    <w:rsid w:val="001E33D0"/>
    <w:rsid w:val="001E634B"/>
    <w:rsid w:val="001F7D0C"/>
    <w:rsid w:val="00206585"/>
    <w:rsid w:val="00207306"/>
    <w:rsid w:val="00227D1A"/>
    <w:rsid w:val="00235ACC"/>
    <w:rsid w:val="0023722E"/>
    <w:rsid w:val="002B4DE0"/>
    <w:rsid w:val="002C3D7D"/>
    <w:rsid w:val="002C6286"/>
    <w:rsid w:val="002E26FA"/>
    <w:rsid w:val="002E561A"/>
    <w:rsid w:val="002F7CB3"/>
    <w:rsid w:val="00326CDF"/>
    <w:rsid w:val="003428F3"/>
    <w:rsid w:val="00353E27"/>
    <w:rsid w:val="00372F65"/>
    <w:rsid w:val="0038223E"/>
    <w:rsid w:val="003927D9"/>
    <w:rsid w:val="003D08EF"/>
    <w:rsid w:val="00404422"/>
    <w:rsid w:val="00413BED"/>
    <w:rsid w:val="00425759"/>
    <w:rsid w:val="00435A6A"/>
    <w:rsid w:val="004661AF"/>
    <w:rsid w:val="00470C61"/>
    <w:rsid w:val="00483436"/>
    <w:rsid w:val="004978D8"/>
    <w:rsid w:val="004A47BE"/>
    <w:rsid w:val="00503276"/>
    <w:rsid w:val="00511047"/>
    <w:rsid w:val="00515A35"/>
    <w:rsid w:val="00527CB6"/>
    <w:rsid w:val="00545F24"/>
    <w:rsid w:val="00554A2C"/>
    <w:rsid w:val="0055501E"/>
    <w:rsid w:val="00575D42"/>
    <w:rsid w:val="00586674"/>
    <w:rsid w:val="005A51B2"/>
    <w:rsid w:val="005B1FDC"/>
    <w:rsid w:val="005B2235"/>
    <w:rsid w:val="005C634E"/>
    <w:rsid w:val="00603D4F"/>
    <w:rsid w:val="00604626"/>
    <w:rsid w:val="006340B5"/>
    <w:rsid w:val="00652BB7"/>
    <w:rsid w:val="00671737"/>
    <w:rsid w:val="006B5CC2"/>
    <w:rsid w:val="006B6DA5"/>
    <w:rsid w:val="006D26C4"/>
    <w:rsid w:val="006D28B1"/>
    <w:rsid w:val="00702C79"/>
    <w:rsid w:val="007031C6"/>
    <w:rsid w:val="00705625"/>
    <w:rsid w:val="00725C48"/>
    <w:rsid w:val="00764142"/>
    <w:rsid w:val="007679E3"/>
    <w:rsid w:val="0078106A"/>
    <w:rsid w:val="007B66D2"/>
    <w:rsid w:val="007C2FA7"/>
    <w:rsid w:val="0080727E"/>
    <w:rsid w:val="008100D8"/>
    <w:rsid w:val="00811FCD"/>
    <w:rsid w:val="00814D75"/>
    <w:rsid w:val="008264ED"/>
    <w:rsid w:val="00884575"/>
    <w:rsid w:val="0089115C"/>
    <w:rsid w:val="008B602C"/>
    <w:rsid w:val="008D6CA9"/>
    <w:rsid w:val="00922F54"/>
    <w:rsid w:val="00934833"/>
    <w:rsid w:val="009349BD"/>
    <w:rsid w:val="00971D3F"/>
    <w:rsid w:val="00980136"/>
    <w:rsid w:val="0098579C"/>
    <w:rsid w:val="00990797"/>
    <w:rsid w:val="00997595"/>
    <w:rsid w:val="009E6AC8"/>
    <w:rsid w:val="00A33CF8"/>
    <w:rsid w:val="00A466AB"/>
    <w:rsid w:val="00A50247"/>
    <w:rsid w:val="00A53493"/>
    <w:rsid w:val="00A57C90"/>
    <w:rsid w:val="00A90E28"/>
    <w:rsid w:val="00A93B13"/>
    <w:rsid w:val="00AA6C57"/>
    <w:rsid w:val="00AB0BFB"/>
    <w:rsid w:val="00AC07E0"/>
    <w:rsid w:val="00AC1717"/>
    <w:rsid w:val="00AD43D7"/>
    <w:rsid w:val="00B0699C"/>
    <w:rsid w:val="00B07B8E"/>
    <w:rsid w:val="00B13FCC"/>
    <w:rsid w:val="00B32A32"/>
    <w:rsid w:val="00B40A0F"/>
    <w:rsid w:val="00B83A59"/>
    <w:rsid w:val="00BB1FF9"/>
    <w:rsid w:val="00BC14E1"/>
    <w:rsid w:val="00C07556"/>
    <w:rsid w:val="00C25CEF"/>
    <w:rsid w:val="00C30754"/>
    <w:rsid w:val="00C81F7C"/>
    <w:rsid w:val="00C86836"/>
    <w:rsid w:val="00CC0839"/>
    <w:rsid w:val="00CC6204"/>
    <w:rsid w:val="00CC752E"/>
    <w:rsid w:val="00CF35D4"/>
    <w:rsid w:val="00CF52B9"/>
    <w:rsid w:val="00D161A3"/>
    <w:rsid w:val="00D30E22"/>
    <w:rsid w:val="00D3358D"/>
    <w:rsid w:val="00D421C7"/>
    <w:rsid w:val="00D51C57"/>
    <w:rsid w:val="00DA2404"/>
    <w:rsid w:val="00DA6296"/>
    <w:rsid w:val="00DE3EA2"/>
    <w:rsid w:val="00DF1329"/>
    <w:rsid w:val="00E050CA"/>
    <w:rsid w:val="00E2327D"/>
    <w:rsid w:val="00E320CD"/>
    <w:rsid w:val="00E32489"/>
    <w:rsid w:val="00E36088"/>
    <w:rsid w:val="00E52FD6"/>
    <w:rsid w:val="00E71A90"/>
    <w:rsid w:val="00E73827"/>
    <w:rsid w:val="00E848D9"/>
    <w:rsid w:val="00EA6B64"/>
    <w:rsid w:val="00EB76F8"/>
    <w:rsid w:val="00EF0997"/>
    <w:rsid w:val="00EF277B"/>
    <w:rsid w:val="00EF55E5"/>
    <w:rsid w:val="00F03A2B"/>
    <w:rsid w:val="00F21AA1"/>
    <w:rsid w:val="00F300F8"/>
    <w:rsid w:val="00F357B3"/>
    <w:rsid w:val="00F4518D"/>
    <w:rsid w:val="00F55257"/>
    <w:rsid w:val="00F9542B"/>
    <w:rsid w:val="00FC4AB8"/>
    <w:rsid w:val="00FC69D5"/>
    <w:rsid w:val="00FD5829"/>
    <w:rsid w:val="00FF4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94C35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90E2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C86836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0E2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0E2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45F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300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00B7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00B7"/>
    <w:rPr>
      <w:sz w:val="20"/>
      <w:szCs w:val="20"/>
    </w:rPr>
  </w:style>
  <w:style w:type="paragraph" w:styleId="Revision">
    <w:name w:val="Revision"/>
    <w:hidden/>
    <w:uiPriority w:val="99"/>
    <w:semiHidden/>
    <w:rsid w:val="00E52FD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7D4C"/>
    <w:pPr>
      <w:spacing w:after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7D4C"/>
    <w:rPr>
      <w:b/>
      <w:bCs/>
      <w:sz w:val="20"/>
      <w:szCs w:val="20"/>
    </w:rPr>
  </w:style>
  <w:style w:type="paragraph" w:customStyle="1" w:styleId="pf0">
    <w:name w:val="pf0"/>
    <w:basedOn w:val="Normal"/>
    <w:rsid w:val="00725C4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AU"/>
    </w:rPr>
  </w:style>
  <w:style w:type="character" w:customStyle="1" w:styleId="cf01">
    <w:name w:val="cf01"/>
    <w:basedOn w:val="DefaultParagraphFont"/>
    <w:rsid w:val="00725C48"/>
    <w:rPr>
      <w:rFonts w:ascii="Segoe UI" w:hAnsi="Segoe UI" w:cs="Segoe UI" w:hint="default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8683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86836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C86836"/>
    <w:rPr>
      <w:i/>
      <w:iCs/>
    </w:rPr>
  </w:style>
  <w:style w:type="paragraph" w:customStyle="1" w:styleId="p">
    <w:name w:val="p"/>
    <w:basedOn w:val="Normal"/>
    <w:rsid w:val="00C8683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C86836"/>
    <w:rPr>
      <w:rFonts w:ascii="Times New Roman" w:eastAsia="Times New Roman" w:hAnsi="Times New Roman" w:cs="Times New Roman"/>
      <w:b/>
      <w:bCs/>
      <w:sz w:val="36"/>
      <w:szCs w:val="36"/>
      <w:lang w:eastAsia="en-AU"/>
    </w:rPr>
  </w:style>
  <w:style w:type="paragraph" w:styleId="NormalWeb">
    <w:name w:val="Normal (Web)"/>
    <w:basedOn w:val="Normal"/>
    <w:uiPriority w:val="99"/>
    <w:semiHidden/>
    <w:unhideWhenUsed/>
    <w:rsid w:val="00C8683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AU"/>
    </w:rPr>
  </w:style>
  <w:style w:type="paragraph" w:styleId="ListParagraph">
    <w:name w:val="List Paragraph"/>
    <w:basedOn w:val="Normal"/>
    <w:uiPriority w:val="34"/>
    <w:qFormat/>
    <w:rsid w:val="008100D8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semiHidden/>
    <w:rsid w:val="00A90E28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Strong">
    <w:name w:val="Strong"/>
    <w:basedOn w:val="DefaultParagraphFont"/>
    <w:uiPriority w:val="22"/>
    <w:qFormat/>
    <w:rsid w:val="00A90E28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0E28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au-header-heading">
    <w:name w:val="au-header-heading"/>
    <w:basedOn w:val="DefaultParagraphFont"/>
    <w:rsid w:val="00A90E28"/>
  </w:style>
  <w:style w:type="character" w:customStyle="1" w:styleId="Heading1Char">
    <w:name w:val="Heading 1 Char"/>
    <w:basedOn w:val="DefaultParagraphFont"/>
    <w:link w:val="Heading1"/>
    <w:uiPriority w:val="9"/>
    <w:rsid w:val="00A90E2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active">
    <w:name w:val="active"/>
    <w:basedOn w:val="Normal"/>
    <w:rsid w:val="00A90E2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AU"/>
    </w:rPr>
  </w:style>
  <w:style w:type="paragraph" w:customStyle="1" w:styleId="Pa14">
    <w:name w:val="Pa14"/>
    <w:basedOn w:val="Normal"/>
    <w:next w:val="Normal"/>
    <w:uiPriority w:val="99"/>
    <w:rsid w:val="00CC0839"/>
    <w:pPr>
      <w:autoSpaceDE w:val="0"/>
      <w:autoSpaceDN w:val="0"/>
      <w:adjustRightInd w:val="0"/>
      <w:spacing w:line="201" w:lineRule="atLeast"/>
    </w:pPr>
    <w:rPr>
      <w:rFonts w:ascii="Gotham Book" w:hAnsi="Gotham Book"/>
    </w:rPr>
  </w:style>
  <w:style w:type="paragraph" w:customStyle="1" w:styleId="Pa12">
    <w:name w:val="Pa12"/>
    <w:basedOn w:val="Normal"/>
    <w:next w:val="Normal"/>
    <w:uiPriority w:val="99"/>
    <w:rsid w:val="00CC0839"/>
    <w:pPr>
      <w:autoSpaceDE w:val="0"/>
      <w:autoSpaceDN w:val="0"/>
      <w:adjustRightInd w:val="0"/>
      <w:spacing w:line="201" w:lineRule="atLeast"/>
    </w:pPr>
    <w:rPr>
      <w:rFonts w:ascii="Gotham Book" w:hAnsi="Gotham Book"/>
    </w:rPr>
  </w:style>
  <w:style w:type="character" w:customStyle="1" w:styleId="A9">
    <w:name w:val="A9"/>
    <w:uiPriority w:val="99"/>
    <w:rsid w:val="00CC0839"/>
    <w:rPr>
      <w:rFonts w:cs="Gotham Book"/>
      <w:color w:val="3F3F41"/>
      <w:sz w:val="20"/>
      <w:szCs w:val="20"/>
    </w:rPr>
  </w:style>
  <w:style w:type="paragraph" w:customStyle="1" w:styleId="Default">
    <w:name w:val="Default"/>
    <w:rsid w:val="002E26FA"/>
    <w:pPr>
      <w:autoSpaceDE w:val="0"/>
      <w:autoSpaceDN w:val="0"/>
      <w:adjustRightInd w:val="0"/>
    </w:pPr>
    <w:rPr>
      <w:rFonts w:ascii="Gotham Book" w:hAnsi="Gotham Book" w:cs="Gotham Book"/>
      <w:color w:val="000000"/>
    </w:rPr>
  </w:style>
  <w:style w:type="paragraph" w:customStyle="1" w:styleId="Pa21">
    <w:name w:val="Pa21"/>
    <w:basedOn w:val="Default"/>
    <w:next w:val="Default"/>
    <w:uiPriority w:val="99"/>
    <w:rsid w:val="002E26FA"/>
    <w:pPr>
      <w:spacing w:line="201" w:lineRule="atLeast"/>
    </w:pPr>
    <w:rPr>
      <w:rFonts w:cstheme="minorBidi"/>
      <w:color w:val="auto"/>
    </w:rPr>
  </w:style>
  <w:style w:type="paragraph" w:customStyle="1" w:styleId="TableParagraph">
    <w:name w:val="Table Paragraph"/>
    <w:basedOn w:val="Normal"/>
    <w:uiPriority w:val="1"/>
    <w:qFormat/>
    <w:rsid w:val="00971D3F"/>
    <w:pPr>
      <w:widowControl w:val="0"/>
      <w:autoSpaceDE w:val="0"/>
      <w:autoSpaceDN w:val="0"/>
    </w:pPr>
    <w:rPr>
      <w:rFonts w:ascii="Arial" w:eastAsia="Arial" w:hAnsi="Arial" w:cs="Arial"/>
      <w:sz w:val="22"/>
      <w:szCs w:val="22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D30E22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30E22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30E22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30E22"/>
    <w:rPr>
      <w:rFonts w:ascii="Calibri" w:hAnsi="Calibri" w:cs="Calibri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264E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264ED"/>
  </w:style>
  <w:style w:type="paragraph" w:styleId="Footer">
    <w:name w:val="footer"/>
    <w:basedOn w:val="Normal"/>
    <w:link w:val="FooterChar"/>
    <w:uiPriority w:val="99"/>
    <w:unhideWhenUsed/>
    <w:rsid w:val="008264E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64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82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215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374032">
              <w:marLeft w:val="-180"/>
              <w:marRight w:val="-18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613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9491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35174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4587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90295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70098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80021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56165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864185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835399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8772327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56613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21336626">
                          <w:marLeft w:val="0"/>
                          <w:marRight w:val="0"/>
                          <w:marTop w:val="240"/>
                          <w:marBottom w:val="720"/>
                          <w:divBdr>
                            <w:top w:val="none" w:sz="0" w:space="0" w:color="auto"/>
                            <w:left w:val="none" w:sz="0" w:space="0" w:color="auto"/>
                            <w:bottom w:val="single" w:sz="12" w:space="15" w:color="DDDDDD"/>
                            <w:right w:val="none" w:sz="0" w:space="0" w:color="auto"/>
                          </w:divBdr>
                          <w:divsChild>
                            <w:div w:id="12284233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30042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784766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3960844">
          <w:marLeft w:val="-180"/>
          <w:marRight w:val="-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140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160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198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DDDDDD"/>
                    <w:right w:val="none" w:sz="0" w:space="0" w:color="auto"/>
                  </w:divBdr>
                </w:div>
                <w:div w:id="129316968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5882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201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3611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18462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414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36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806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557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5367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854252">
                      <w:marLeft w:val="240"/>
                      <w:marRight w:val="0"/>
                      <w:marTop w:val="360"/>
                      <w:marBottom w:val="36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7744363">
                          <w:marLeft w:val="0"/>
                          <w:marRight w:val="0"/>
                          <w:marTop w:val="0"/>
                          <w:marBottom w:val="6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211740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083846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5545697">
                          <w:marLeft w:val="0"/>
                          <w:marRight w:val="0"/>
                          <w:marTop w:val="12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27497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99510">
              <w:marLeft w:val="0"/>
              <w:marRight w:val="0"/>
              <w:marTop w:val="0"/>
              <w:marBottom w:val="0"/>
              <w:divBdr>
                <w:top w:val="single" w:sz="12" w:space="0" w:color="DDDDDD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1335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042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870162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196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265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22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920805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739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055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363861">
              <w:marLeft w:val="240"/>
              <w:marRight w:val="0"/>
              <w:marTop w:val="360"/>
              <w:marBottom w:val="3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0115869">
                  <w:marLeft w:val="0"/>
                  <w:marRight w:val="0"/>
                  <w:marTop w:val="0"/>
                  <w:marBottom w:val="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5845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5825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48807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044382">
              <w:marLeft w:val="240"/>
              <w:marRight w:val="0"/>
              <w:marTop w:val="360"/>
              <w:marBottom w:val="3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994166">
                  <w:marLeft w:val="0"/>
                  <w:marRight w:val="0"/>
                  <w:marTop w:val="0"/>
                  <w:marBottom w:val="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142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4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2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22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182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475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274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481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900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258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346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457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458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93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340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618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415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453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789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2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5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9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929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Volumes\GoogleDrive\My%20Drive\6.%20Research%20Projects\Cabrini\COVID%20EFFECT\Data\Data%20for%20Statistician\Occupied%20Bed%20day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prus0003\Library\CloudStorage\GoogleDrive-philip.russo@monash.edu\My%20Drive\6.%20Research%20Projects\Cabrini\COVID%20EFFECT\Data\COVID%20data\VicNSW%20daily%20case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2!$C$1</c:f>
              <c:strCache>
                <c:ptCount val="1"/>
                <c:pt idx="0">
                  <c:v>Hospital A Total bed days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Sheet2!$B$2:$B$52</c:f>
              <c:numCache>
                <c:formatCode>mmm\-yy</c:formatCode>
                <c:ptCount val="51"/>
                <c:pt idx="0">
                  <c:v>42736</c:v>
                </c:pt>
                <c:pt idx="1">
                  <c:v>42767</c:v>
                </c:pt>
                <c:pt idx="2">
                  <c:v>42795</c:v>
                </c:pt>
                <c:pt idx="3">
                  <c:v>42826</c:v>
                </c:pt>
                <c:pt idx="4">
                  <c:v>42856</c:v>
                </c:pt>
                <c:pt idx="5">
                  <c:v>42887</c:v>
                </c:pt>
                <c:pt idx="6">
                  <c:v>42917</c:v>
                </c:pt>
                <c:pt idx="7">
                  <c:v>42948</c:v>
                </c:pt>
                <c:pt idx="8">
                  <c:v>42979</c:v>
                </c:pt>
                <c:pt idx="9">
                  <c:v>43009</c:v>
                </c:pt>
                <c:pt idx="10">
                  <c:v>43040</c:v>
                </c:pt>
                <c:pt idx="11">
                  <c:v>43070</c:v>
                </c:pt>
                <c:pt idx="12">
                  <c:v>43101</c:v>
                </c:pt>
                <c:pt idx="13">
                  <c:v>43132</c:v>
                </c:pt>
                <c:pt idx="14">
                  <c:v>43160</c:v>
                </c:pt>
                <c:pt idx="15">
                  <c:v>43191</c:v>
                </c:pt>
                <c:pt idx="16">
                  <c:v>43221</c:v>
                </c:pt>
                <c:pt idx="17">
                  <c:v>43252</c:v>
                </c:pt>
                <c:pt idx="18">
                  <c:v>43282</c:v>
                </c:pt>
                <c:pt idx="19">
                  <c:v>43313</c:v>
                </c:pt>
                <c:pt idx="20">
                  <c:v>43344</c:v>
                </c:pt>
                <c:pt idx="21">
                  <c:v>43374</c:v>
                </c:pt>
                <c:pt idx="22">
                  <c:v>43405</c:v>
                </c:pt>
                <c:pt idx="23">
                  <c:v>43435</c:v>
                </c:pt>
                <c:pt idx="24">
                  <c:v>43466</c:v>
                </c:pt>
                <c:pt idx="25">
                  <c:v>43497</c:v>
                </c:pt>
                <c:pt idx="26">
                  <c:v>43525</c:v>
                </c:pt>
                <c:pt idx="27">
                  <c:v>43556</c:v>
                </c:pt>
                <c:pt idx="28">
                  <c:v>43586</c:v>
                </c:pt>
                <c:pt idx="29">
                  <c:v>43617</c:v>
                </c:pt>
                <c:pt idx="30">
                  <c:v>43647</c:v>
                </c:pt>
                <c:pt idx="31">
                  <c:v>43678</c:v>
                </c:pt>
                <c:pt idx="32">
                  <c:v>43709</c:v>
                </c:pt>
                <c:pt idx="33">
                  <c:v>43739</c:v>
                </c:pt>
                <c:pt idx="34">
                  <c:v>43770</c:v>
                </c:pt>
                <c:pt idx="35">
                  <c:v>43800</c:v>
                </c:pt>
                <c:pt idx="36">
                  <c:v>43831</c:v>
                </c:pt>
                <c:pt idx="37">
                  <c:v>43862</c:v>
                </c:pt>
                <c:pt idx="38">
                  <c:v>43891</c:v>
                </c:pt>
                <c:pt idx="39">
                  <c:v>43922</c:v>
                </c:pt>
                <c:pt idx="40">
                  <c:v>43952</c:v>
                </c:pt>
                <c:pt idx="41">
                  <c:v>43983</c:v>
                </c:pt>
                <c:pt idx="42">
                  <c:v>44013</c:v>
                </c:pt>
                <c:pt idx="43">
                  <c:v>44044</c:v>
                </c:pt>
                <c:pt idx="44">
                  <c:v>44075</c:v>
                </c:pt>
                <c:pt idx="45">
                  <c:v>44105</c:v>
                </c:pt>
                <c:pt idx="46">
                  <c:v>44136</c:v>
                </c:pt>
                <c:pt idx="47">
                  <c:v>44166</c:v>
                </c:pt>
                <c:pt idx="48">
                  <c:v>44197</c:v>
                </c:pt>
                <c:pt idx="49">
                  <c:v>44228</c:v>
                </c:pt>
                <c:pt idx="50">
                  <c:v>44256</c:v>
                </c:pt>
              </c:numCache>
            </c:numRef>
          </c:cat>
          <c:val>
            <c:numRef>
              <c:f>Sheet2!$C$2:$C$52</c:f>
              <c:numCache>
                <c:formatCode>General</c:formatCode>
                <c:ptCount val="51"/>
                <c:pt idx="0">
                  <c:v>17179</c:v>
                </c:pt>
                <c:pt idx="1">
                  <c:v>16411</c:v>
                </c:pt>
                <c:pt idx="2">
                  <c:v>18531</c:v>
                </c:pt>
                <c:pt idx="3">
                  <c:v>16990</c:v>
                </c:pt>
                <c:pt idx="4">
                  <c:v>18448</c:v>
                </c:pt>
                <c:pt idx="5">
                  <c:v>18242</c:v>
                </c:pt>
                <c:pt idx="6">
                  <c:v>18552</c:v>
                </c:pt>
                <c:pt idx="7">
                  <c:v>18468</c:v>
                </c:pt>
                <c:pt idx="8">
                  <c:v>17697</c:v>
                </c:pt>
                <c:pt idx="9">
                  <c:v>18684</c:v>
                </c:pt>
                <c:pt idx="10">
                  <c:v>17291</c:v>
                </c:pt>
                <c:pt idx="11">
                  <c:v>16897</c:v>
                </c:pt>
                <c:pt idx="12">
                  <c:v>17460</c:v>
                </c:pt>
                <c:pt idx="13">
                  <c:v>16499</c:v>
                </c:pt>
                <c:pt idx="14">
                  <c:v>18158</c:v>
                </c:pt>
                <c:pt idx="15">
                  <c:v>17088</c:v>
                </c:pt>
                <c:pt idx="16">
                  <c:v>17903</c:v>
                </c:pt>
                <c:pt idx="17">
                  <c:v>17708</c:v>
                </c:pt>
                <c:pt idx="18">
                  <c:v>18025</c:v>
                </c:pt>
                <c:pt idx="19">
                  <c:v>18237</c:v>
                </c:pt>
                <c:pt idx="20">
                  <c:v>17905</c:v>
                </c:pt>
                <c:pt idx="21">
                  <c:v>18237</c:v>
                </c:pt>
                <c:pt idx="22">
                  <c:v>17326</c:v>
                </c:pt>
                <c:pt idx="23">
                  <c:v>16695</c:v>
                </c:pt>
                <c:pt idx="24">
                  <c:v>15317</c:v>
                </c:pt>
                <c:pt idx="25">
                  <c:v>14952</c:v>
                </c:pt>
                <c:pt idx="26">
                  <c:v>16931</c:v>
                </c:pt>
                <c:pt idx="27">
                  <c:v>16946</c:v>
                </c:pt>
                <c:pt idx="28">
                  <c:v>17801</c:v>
                </c:pt>
                <c:pt idx="29">
                  <c:v>16490</c:v>
                </c:pt>
                <c:pt idx="30">
                  <c:v>17697</c:v>
                </c:pt>
                <c:pt idx="31">
                  <c:v>18170</c:v>
                </c:pt>
                <c:pt idx="32">
                  <c:v>17831</c:v>
                </c:pt>
                <c:pt idx="33">
                  <c:v>18086</c:v>
                </c:pt>
                <c:pt idx="34">
                  <c:v>17057</c:v>
                </c:pt>
                <c:pt idx="35">
                  <c:v>16142</c:v>
                </c:pt>
                <c:pt idx="36">
                  <c:v>15651</c:v>
                </c:pt>
                <c:pt idx="37">
                  <c:v>16268</c:v>
                </c:pt>
                <c:pt idx="38">
                  <c:v>15505</c:v>
                </c:pt>
                <c:pt idx="39">
                  <c:v>11919</c:v>
                </c:pt>
                <c:pt idx="40">
                  <c:v>14499</c:v>
                </c:pt>
                <c:pt idx="41">
                  <c:v>15198</c:v>
                </c:pt>
                <c:pt idx="42">
                  <c:v>15266</c:v>
                </c:pt>
                <c:pt idx="43">
                  <c:v>15221</c:v>
                </c:pt>
                <c:pt idx="44">
                  <c:v>14822</c:v>
                </c:pt>
                <c:pt idx="45">
                  <c:v>16084</c:v>
                </c:pt>
                <c:pt idx="46">
                  <c:v>16562</c:v>
                </c:pt>
                <c:pt idx="47">
                  <c:v>16728</c:v>
                </c:pt>
                <c:pt idx="48">
                  <c:v>16302</c:v>
                </c:pt>
                <c:pt idx="49">
                  <c:v>15466</c:v>
                </c:pt>
                <c:pt idx="50">
                  <c:v>1819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4D9-BD4F-B8B8-CEA813A0FF9B}"/>
            </c:ext>
          </c:extLst>
        </c:ser>
        <c:ser>
          <c:idx val="1"/>
          <c:order val="1"/>
          <c:tx>
            <c:strRef>
              <c:f>Sheet2!$D$1</c:f>
              <c:strCache>
                <c:ptCount val="1"/>
                <c:pt idx="0">
                  <c:v>Hospital B Total bed days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Sheet2!$B$2:$B$52</c:f>
              <c:numCache>
                <c:formatCode>mmm\-yy</c:formatCode>
                <c:ptCount val="51"/>
                <c:pt idx="0">
                  <c:v>42736</c:v>
                </c:pt>
                <c:pt idx="1">
                  <c:v>42767</c:v>
                </c:pt>
                <c:pt idx="2">
                  <c:v>42795</c:v>
                </c:pt>
                <c:pt idx="3">
                  <c:v>42826</c:v>
                </c:pt>
                <c:pt idx="4">
                  <c:v>42856</c:v>
                </c:pt>
                <c:pt idx="5">
                  <c:v>42887</c:v>
                </c:pt>
                <c:pt idx="6">
                  <c:v>42917</c:v>
                </c:pt>
                <c:pt idx="7">
                  <c:v>42948</c:v>
                </c:pt>
                <c:pt idx="8">
                  <c:v>42979</c:v>
                </c:pt>
                <c:pt idx="9">
                  <c:v>43009</c:v>
                </c:pt>
                <c:pt idx="10">
                  <c:v>43040</c:v>
                </c:pt>
                <c:pt idx="11">
                  <c:v>43070</c:v>
                </c:pt>
                <c:pt idx="12">
                  <c:v>43101</c:v>
                </c:pt>
                <c:pt idx="13">
                  <c:v>43132</c:v>
                </c:pt>
                <c:pt idx="14">
                  <c:v>43160</c:v>
                </c:pt>
                <c:pt idx="15">
                  <c:v>43191</c:v>
                </c:pt>
                <c:pt idx="16">
                  <c:v>43221</c:v>
                </c:pt>
                <c:pt idx="17">
                  <c:v>43252</c:v>
                </c:pt>
                <c:pt idx="18">
                  <c:v>43282</c:v>
                </c:pt>
                <c:pt idx="19">
                  <c:v>43313</c:v>
                </c:pt>
                <c:pt idx="20">
                  <c:v>43344</c:v>
                </c:pt>
                <c:pt idx="21">
                  <c:v>43374</c:v>
                </c:pt>
                <c:pt idx="22">
                  <c:v>43405</c:v>
                </c:pt>
                <c:pt idx="23">
                  <c:v>43435</c:v>
                </c:pt>
                <c:pt idx="24">
                  <c:v>43466</c:v>
                </c:pt>
                <c:pt idx="25">
                  <c:v>43497</c:v>
                </c:pt>
                <c:pt idx="26">
                  <c:v>43525</c:v>
                </c:pt>
                <c:pt idx="27">
                  <c:v>43556</c:v>
                </c:pt>
                <c:pt idx="28">
                  <c:v>43586</c:v>
                </c:pt>
                <c:pt idx="29">
                  <c:v>43617</c:v>
                </c:pt>
                <c:pt idx="30">
                  <c:v>43647</c:v>
                </c:pt>
                <c:pt idx="31">
                  <c:v>43678</c:v>
                </c:pt>
                <c:pt idx="32">
                  <c:v>43709</c:v>
                </c:pt>
                <c:pt idx="33">
                  <c:v>43739</c:v>
                </c:pt>
                <c:pt idx="34">
                  <c:v>43770</c:v>
                </c:pt>
                <c:pt idx="35">
                  <c:v>43800</c:v>
                </c:pt>
                <c:pt idx="36">
                  <c:v>43831</c:v>
                </c:pt>
                <c:pt idx="37">
                  <c:v>43862</c:v>
                </c:pt>
                <c:pt idx="38">
                  <c:v>43891</c:v>
                </c:pt>
                <c:pt idx="39">
                  <c:v>43922</c:v>
                </c:pt>
                <c:pt idx="40">
                  <c:v>43952</c:v>
                </c:pt>
                <c:pt idx="41">
                  <c:v>43983</c:v>
                </c:pt>
                <c:pt idx="42">
                  <c:v>44013</c:v>
                </c:pt>
                <c:pt idx="43">
                  <c:v>44044</c:v>
                </c:pt>
                <c:pt idx="44">
                  <c:v>44075</c:v>
                </c:pt>
                <c:pt idx="45">
                  <c:v>44105</c:v>
                </c:pt>
                <c:pt idx="46">
                  <c:v>44136</c:v>
                </c:pt>
                <c:pt idx="47">
                  <c:v>44166</c:v>
                </c:pt>
                <c:pt idx="48">
                  <c:v>44197</c:v>
                </c:pt>
                <c:pt idx="49">
                  <c:v>44228</c:v>
                </c:pt>
                <c:pt idx="50">
                  <c:v>44256</c:v>
                </c:pt>
              </c:numCache>
            </c:numRef>
          </c:cat>
          <c:val>
            <c:numRef>
              <c:f>Sheet2!$D$2:$D$52</c:f>
              <c:numCache>
                <c:formatCode>General</c:formatCode>
                <c:ptCount val="51"/>
                <c:pt idx="0">
                  <c:v>20556</c:v>
                </c:pt>
                <c:pt idx="1">
                  <c:v>20900</c:v>
                </c:pt>
                <c:pt idx="2">
                  <c:v>23767</c:v>
                </c:pt>
                <c:pt idx="3">
                  <c:v>21313</c:v>
                </c:pt>
                <c:pt idx="4">
                  <c:v>23064</c:v>
                </c:pt>
                <c:pt idx="5">
                  <c:v>22728</c:v>
                </c:pt>
                <c:pt idx="6">
                  <c:v>23626</c:v>
                </c:pt>
                <c:pt idx="7">
                  <c:v>23314</c:v>
                </c:pt>
                <c:pt idx="8">
                  <c:v>22965</c:v>
                </c:pt>
                <c:pt idx="9">
                  <c:v>21961</c:v>
                </c:pt>
                <c:pt idx="10">
                  <c:v>22185</c:v>
                </c:pt>
                <c:pt idx="11">
                  <c:v>21357</c:v>
                </c:pt>
                <c:pt idx="12">
                  <c:v>21781</c:v>
                </c:pt>
                <c:pt idx="13">
                  <c:v>20970</c:v>
                </c:pt>
                <c:pt idx="14">
                  <c:v>23071</c:v>
                </c:pt>
                <c:pt idx="15">
                  <c:v>21821</c:v>
                </c:pt>
                <c:pt idx="16">
                  <c:v>23715</c:v>
                </c:pt>
                <c:pt idx="17">
                  <c:v>22657</c:v>
                </c:pt>
                <c:pt idx="18">
                  <c:v>23105</c:v>
                </c:pt>
                <c:pt idx="19">
                  <c:v>23687</c:v>
                </c:pt>
                <c:pt idx="20">
                  <c:v>22202</c:v>
                </c:pt>
                <c:pt idx="21">
                  <c:v>22926</c:v>
                </c:pt>
                <c:pt idx="22">
                  <c:v>22371</c:v>
                </c:pt>
                <c:pt idx="23">
                  <c:v>22287</c:v>
                </c:pt>
                <c:pt idx="24">
                  <c:v>23003</c:v>
                </c:pt>
                <c:pt idx="25">
                  <c:v>21371</c:v>
                </c:pt>
                <c:pt idx="26">
                  <c:v>23209</c:v>
                </c:pt>
                <c:pt idx="27">
                  <c:v>22686</c:v>
                </c:pt>
                <c:pt idx="28">
                  <c:v>23483</c:v>
                </c:pt>
                <c:pt idx="29">
                  <c:v>22290</c:v>
                </c:pt>
                <c:pt idx="30">
                  <c:v>23133</c:v>
                </c:pt>
                <c:pt idx="31">
                  <c:v>23109</c:v>
                </c:pt>
                <c:pt idx="32">
                  <c:v>23001</c:v>
                </c:pt>
                <c:pt idx="33">
                  <c:v>22619</c:v>
                </c:pt>
                <c:pt idx="34">
                  <c:v>22334</c:v>
                </c:pt>
                <c:pt idx="35">
                  <c:v>21581</c:v>
                </c:pt>
                <c:pt idx="36">
                  <c:v>22211</c:v>
                </c:pt>
                <c:pt idx="37">
                  <c:v>21425</c:v>
                </c:pt>
                <c:pt idx="38">
                  <c:v>20367</c:v>
                </c:pt>
                <c:pt idx="39">
                  <c:v>16520</c:v>
                </c:pt>
                <c:pt idx="40">
                  <c:v>19790</c:v>
                </c:pt>
                <c:pt idx="41">
                  <c:v>21113</c:v>
                </c:pt>
                <c:pt idx="42">
                  <c:v>22617</c:v>
                </c:pt>
                <c:pt idx="43">
                  <c:v>23003</c:v>
                </c:pt>
                <c:pt idx="44">
                  <c:v>22898</c:v>
                </c:pt>
                <c:pt idx="45">
                  <c:v>23079</c:v>
                </c:pt>
                <c:pt idx="46">
                  <c:v>23012</c:v>
                </c:pt>
                <c:pt idx="47">
                  <c:v>23388</c:v>
                </c:pt>
                <c:pt idx="48">
                  <c:v>23444</c:v>
                </c:pt>
                <c:pt idx="49">
                  <c:v>22089</c:v>
                </c:pt>
                <c:pt idx="50">
                  <c:v>2430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4D9-BD4F-B8B8-CEA813A0FF9B}"/>
            </c:ext>
          </c:extLst>
        </c:ser>
        <c:ser>
          <c:idx val="2"/>
          <c:order val="2"/>
          <c:tx>
            <c:strRef>
              <c:f>Sheet2!$E$1</c:f>
              <c:strCache>
                <c:ptCount val="1"/>
                <c:pt idx="0">
                  <c:v>Hospital C Total bed days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numRef>
              <c:f>Sheet2!$B$2:$B$52</c:f>
              <c:numCache>
                <c:formatCode>mmm\-yy</c:formatCode>
                <c:ptCount val="51"/>
                <c:pt idx="0">
                  <c:v>42736</c:v>
                </c:pt>
                <c:pt idx="1">
                  <c:v>42767</c:v>
                </c:pt>
                <c:pt idx="2">
                  <c:v>42795</c:v>
                </c:pt>
                <c:pt idx="3">
                  <c:v>42826</c:v>
                </c:pt>
                <c:pt idx="4">
                  <c:v>42856</c:v>
                </c:pt>
                <c:pt idx="5">
                  <c:v>42887</c:v>
                </c:pt>
                <c:pt idx="6">
                  <c:v>42917</c:v>
                </c:pt>
                <c:pt idx="7">
                  <c:v>42948</c:v>
                </c:pt>
                <c:pt idx="8">
                  <c:v>42979</c:v>
                </c:pt>
                <c:pt idx="9">
                  <c:v>43009</c:v>
                </c:pt>
                <c:pt idx="10">
                  <c:v>43040</c:v>
                </c:pt>
                <c:pt idx="11">
                  <c:v>43070</c:v>
                </c:pt>
                <c:pt idx="12">
                  <c:v>43101</c:v>
                </c:pt>
                <c:pt idx="13">
                  <c:v>43132</c:v>
                </c:pt>
                <c:pt idx="14">
                  <c:v>43160</c:v>
                </c:pt>
                <c:pt idx="15">
                  <c:v>43191</c:v>
                </c:pt>
                <c:pt idx="16">
                  <c:v>43221</c:v>
                </c:pt>
                <c:pt idx="17">
                  <c:v>43252</c:v>
                </c:pt>
                <c:pt idx="18">
                  <c:v>43282</c:v>
                </c:pt>
                <c:pt idx="19">
                  <c:v>43313</c:v>
                </c:pt>
                <c:pt idx="20">
                  <c:v>43344</c:v>
                </c:pt>
                <c:pt idx="21">
                  <c:v>43374</c:v>
                </c:pt>
                <c:pt idx="22">
                  <c:v>43405</c:v>
                </c:pt>
                <c:pt idx="23">
                  <c:v>43435</c:v>
                </c:pt>
                <c:pt idx="24">
                  <c:v>43466</c:v>
                </c:pt>
                <c:pt idx="25">
                  <c:v>43497</c:v>
                </c:pt>
                <c:pt idx="26">
                  <c:v>43525</c:v>
                </c:pt>
                <c:pt idx="27">
                  <c:v>43556</c:v>
                </c:pt>
                <c:pt idx="28">
                  <c:v>43586</c:v>
                </c:pt>
                <c:pt idx="29">
                  <c:v>43617</c:v>
                </c:pt>
                <c:pt idx="30">
                  <c:v>43647</c:v>
                </c:pt>
                <c:pt idx="31">
                  <c:v>43678</c:v>
                </c:pt>
                <c:pt idx="32">
                  <c:v>43709</c:v>
                </c:pt>
                <c:pt idx="33">
                  <c:v>43739</c:v>
                </c:pt>
                <c:pt idx="34">
                  <c:v>43770</c:v>
                </c:pt>
                <c:pt idx="35">
                  <c:v>43800</c:v>
                </c:pt>
                <c:pt idx="36">
                  <c:v>43831</c:v>
                </c:pt>
                <c:pt idx="37">
                  <c:v>43862</c:v>
                </c:pt>
                <c:pt idx="38">
                  <c:v>43891</c:v>
                </c:pt>
                <c:pt idx="39">
                  <c:v>43922</c:v>
                </c:pt>
                <c:pt idx="40">
                  <c:v>43952</c:v>
                </c:pt>
                <c:pt idx="41">
                  <c:v>43983</c:v>
                </c:pt>
                <c:pt idx="42">
                  <c:v>44013</c:v>
                </c:pt>
                <c:pt idx="43">
                  <c:v>44044</c:v>
                </c:pt>
                <c:pt idx="44">
                  <c:v>44075</c:v>
                </c:pt>
                <c:pt idx="45">
                  <c:v>44105</c:v>
                </c:pt>
                <c:pt idx="46">
                  <c:v>44136</c:v>
                </c:pt>
                <c:pt idx="47">
                  <c:v>44166</c:v>
                </c:pt>
                <c:pt idx="48">
                  <c:v>44197</c:v>
                </c:pt>
                <c:pt idx="49">
                  <c:v>44228</c:v>
                </c:pt>
                <c:pt idx="50">
                  <c:v>44256</c:v>
                </c:pt>
              </c:numCache>
            </c:numRef>
          </c:cat>
          <c:val>
            <c:numRef>
              <c:f>Sheet2!$E$2:$E$52</c:f>
              <c:numCache>
                <c:formatCode>General</c:formatCode>
                <c:ptCount val="51"/>
                <c:pt idx="0">
                  <c:v>14526</c:v>
                </c:pt>
                <c:pt idx="1">
                  <c:v>13512</c:v>
                </c:pt>
                <c:pt idx="2">
                  <c:v>14580</c:v>
                </c:pt>
                <c:pt idx="3">
                  <c:v>14485</c:v>
                </c:pt>
                <c:pt idx="4">
                  <c:v>15466</c:v>
                </c:pt>
                <c:pt idx="5">
                  <c:v>14606</c:v>
                </c:pt>
                <c:pt idx="6">
                  <c:v>15243</c:v>
                </c:pt>
                <c:pt idx="7">
                  <c:v>13902</c:v>
                </c:pt>
                <c:pt idx="8">
                  <c:v>15246</c:v>
                </c:pt>
                <c:pt idx="9">
                  <c:v>15491</c:v>
                </c:pt>
                <c:pt idx="10">
                  <c:v>14709</c:v>
                </c:pt>
                <c:pt idx="11">
                  <c:v>14525</c:v>
                </c:pt>
                <c:pt idx="12">
                  <c:v>15114</c:v>
                </c:pt>
                <c:pt idx="13">
                  <c:v>13423</c:v>
                </c:pt>
                <c:pt idx="14">
                  <c:v>14505</c:v>
                </c:pt>
                <c:pt idx="15">
                  <c:v>13942</c:v>
                </c:pt>
                <c:pt idx="16">
                  <c:v>15415</c:v>
                </c:pt>
                <c:pt idx="17">
                  <c:v>15162</c:v>
                </c:pt>
                <c:pt idx="18">
                  <c:v>15795</c:v>
                </c:pt>
                <c:pt idx="19">
                  <c:v>15757</c:v>
                </c:pt>
                <c:pt idx="20">
                  <c:v>15471</c:v>
                </c:pt>
                <c:pt idx="21">
                  <c:v>16264</c:v>
                </c:pt>
                <c:pt idx="22">
                  <c:v>15246</c:v>
                </c:pt>
                <c:pt idx="23">
                  <c:v>14762</c:v>
                </c:pt>
                <c:pt idx="24">
                  <c:v>15505</c:v>
                </c:pt>
                <c:pt idx="25">
                  <c:v>14874</c:v>
                </c:pt>
                <c:pt idx="26">
                  <c:v>15903</c:v>
                </c:pt>
                <c:pt idx="27">
                  <c:v>15173</c:v>
                </c:pt>
                <c:pt idx="28">
                  <c:v>16067</c:v>
                </c:pt>
                <c:pt idx="29">
                  <c:v>15715</c:v>
                </c:pt>
                <c:pt idx="30">
                  <c:v>16226</c:v>
                </c:pt>
                <c:pt idx="31">
                  <c:v>16760</c:v>
                </c:pt>
                <c:pt idx="32">
                  <c:v>16030</c:v>
                </c:pt>
                <c:pt idx="33">
                  <c:v>16397</c:v>
                </c:pt>
                <c:pt idx="34">
                  <c:v>15842</c:v>
                </c:pt>
                <c:pt idx="35">
                  <c:v>15877</c:v>
                </c:pt>
                <c:pt idx="36">
                  <c:v>16102</c:v>
                </c:pt>
                <c:pt idx="37">
                  <c:v>15551</c:v>
                </c:pt>
                <c:pt idx="38">
                  <c:v>14632</c:v>
                </c:pt>
                <c:pt idx="39">
                  <c:v>11711</c:v>
                </c:pt>
                <c:pt idx="40">
                  <c:v>13652</c:v>
                </c:pt>
                <c:pt idx="41">
                  <c:v>14596</c:v>
                </c:pt>
                <c:pt idx="42">
                  <c:v>16085</c:v>
                </c:pt>
                <c:pt idx="43">
                  <c:v>15586</c:v>
                </c:pt>
                <c:pt idx="44">
                  <c:v>15828</c:v>
                </c:pt>
                <c:pt idx="45">
                  <c:v>16185</c:v>
                </c:pt>
                <c:pt idx="46">
                  <c:v>16002</c:v>
                </c:pt>
                <c:pt idx="47">
                  <c:v>16050</c:v>
                </c:pt>
                <c:pt idx="48">
                  <c:v>16500</c:v>
                </c:pt>
                <c:pt idx="49">
                  <c:v>15285</c:v>
                </c:pt>
                <c:pt idx="50">
                  <c:v>1692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34D9-BD4F-B8B8-CEA813A0FF9B}"/>
            </c:ext>
          </c:extLst>
        </c:ser>
        <c:ser>
          <c:idx val="3"/>
          <c:order val="3"/>
          <c:tx>
            <c:strRef>
              <c:f>Sheet2!$F$1</c:f>
              <c:strCache>
                <c:ptCount val="1"/>
                <c:pt idx="0">
                  <c:v>Hospital D Total bed days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numRef>
              <c:f>Sheet2!$B$2:$B$52</c:f>
              <c:numCache>
                <c:formatCode>mmm\-yy</c:formatCode>
                <c:ptCount val="51"/>
                <c:pt idx="0">
                  <c:v>42736</c:v>
                </c:pt>
                <c:pt idx="1">
                  <c:v>42767</c:v>
                </c:pt>
                <c:pt idx="2">
                  <c:v>42795</c:v>
                </c:pt>
                <c:pt idx="3">
                  <c:v>42826</c:v>
                </c:pt>
                <c:pt idx="4">
                  <c:v>42856</c:v>
                </c:pt>
                <c:pt idx="5">
                  <c:v>42887</c:v>
                </c:pt>
                <c:pt idx="6">
                  <c:v>42917</c:v>
                </c:pt>
                <c:pt idx="7">
                  <c:v>42948</c:v>
                </c:pt>
                <c:pt idx="8">
                  <c:v>42979</c:v>
                </c:pt>
                <c:pt idx="9">
                  <c:v>43009</c:v>
                </c:pt>
                <c:pt idx="10">
                  <c:v>43040</c:v>
                </c:pt>
                <c:pt idx="11">
                  <c:v>43070</c:v>
                </c:pt>
                <c:pt idx="12">
                  <c:v>43101</c:v>
                </c:pt>
                <c:pt idx="13">
                  <c:v>43132</c:v>
                </c:pt>
                <c:pt idx="14">
                  <c:v>43160</c:v>
                </c:pt>
                <c:pt idx="15">
                  <c:v>43191</c:v>
                </c:pt>
                <c:pt idx="16">
                  <c:v>43221</c:v>
                </c:pt>
                <c:pt idx="17">
                  <c:v>43252</c:v>
                </c:pt>
                <c:pt idx="18">
                  <c:v>43282</c:v>
                </c:pt>
                <c:pt idx="19">
                  <c:v>43313</c:v>
                </c:pt>
                <c:pt idx="20">
                  <c:v>43344</c:v>
                </c:pt>
                <c:pt idx="21">
                  <c:v>43374</c:v>
                </c:pt>
                <c:pt idx="22">
                  <c:v>43405</c:v>
                </c:pt>
                <c:pt idx="23">
                  <c:v>43435</c:v>
                </c:pt>
                <c:pt idx="24">
                  <c:v>43466</c:v>
                </c:pt>
                <c:pt idx="25">
                  <c:v>43497</c:v>
                </c:pt>
                <c:pt idx="26">
                  <c:v>43525</c:v>
                </c:pt>
                <c:pt idx="27">
                  <c:v>43556</c:v>
                </c:pt>
                <c:pt idx="28">
                  <c:v>43586</c:v>
                </c:pt>
                <c:pt idx="29">
                  <c:v>43617</c:v>
                </c:pt>
                <c:pt idx="30">
                  <c:v>43647</c:v>
                </c:pt>
                <c:pt idx="31">
                  <c:v>43678</c:v>
                </c:pt>
                <c:pt idx="32">
                  <c:v>43709</c:v>
                </c:pt>
                <c:pt idx="33">
                  <c:v>43739</c:v>
                </c:pt>
                <c:pt idx="34">
                  <c:v>43770</c:v>
                </c:pt>
                <c:pt idx="35">
                  <c:v>43800</c:v>
                </c:pt>
                <c:pt idx="36">
                  <c:v>43831</c:v>
                </c:pt>
                <c:pt idx="37">
                  <c:v>43862</c:v>
                </c:pt>
                <c:pt idx="38">
                  <c:v>43891</c:v>
                </c:pt>
                <c:pt idx="39">
                  <c:v>43922</c:v>
                </c:pt>
                <c:pt idx="40">
                  <c:v>43952</c:v>
                </c:pt>
                <c:pt idx="41">
                  <c:v>43983</c:v>
                </c:pt>
                <c:pt idx="42">
                  <c:v>44013</c:v>
                </c:pt>
                <c:pt idx="43">
                  <c:v>44044</c:v>
                </c:pt>
                <c:pt idx="44">
                  <c:v>44075</c:v>
                </c:pt>
                <c:pt idx="45">
                  <c:v>44105</c:v>
                </c:pt>
                <c:pt idx="46">
                  <c:v>44136</c:v>
                </c:pt>
                <c:pt idx="47">
                  <c:v>44166</c:v>
                </c:pt>
                <c:pt idx="48">
                  <c:v>44197</c:v>
                </c:pt>
                <c:pt idx="49">
                  <c:v>44228</c:v>
                </c:pt>
                <c:pt idx="50">
                  <c:v>44256</c:v>
                </c:pt>
              </c:numCache>
            </c:numRef>
          </c:cat>
          <c:val>
            <c:numRef>
              <c:f>Sheet2!$F$2:$F$52</c:f>
              <c:numCache>
                <c:formatCode>#,##0</c:formatCode>
                <c:ptCount val="51"/>
                <c:pt idx="0">
                  <c:v>9552</c:v>
                </c:pt>
                <c:pt idx="1">
                  <c:v>8886</c:v>
                </c:pt>
                <c:pt idx="2">
                  <c:v>10082</c:v>
                </c:pt>
                <c:pt idx="3">
                  <c:v>9523</c:v>
                </c:pt>
                <c:pt idx="4">
                  <c:v>9920</c:v>
                </c:pt>
                <c:pt idx="5">
                  <c:v>9878</c:v>
                </c:pt>
                <c:pt idx="6">
                  <c:v>10460</c:v>
                </c:pt>
                <c:pt idx="7">
                  <c:v>9201</c:v>
                </c:pt>
                <c:pt idx="8">
                  <c:v>10185</c:v>
                </c:pt>
                <c:pt idx="9">
                  <c:v>10268</c:v>
                </c:pt>
                <c:pt idx="10">
                  <c:v>9388</c:v>
                </c:pt>
                <c:pt idx="11">
                  <c:v>8991</c:v>
                </c:pt>
                <c:pt idx="12">
                  <c:v>9165</c:v>
                </c:pt>
                <c:pt idx="13">
                  <c:v>8718</c:v>
                </c:pt>
                <c:pt idx="14">
                  <c:v>9224</c:v>
                </c:pt>
                <c:pt idx="15">
                  <c:v>9026</c:v>
                </c:pt>
                <c:pt idx="16">
                  <c:v>9641</c:v>
                </c:pt>
                <c:pt idx="17">
                  <c:v>9326</c:v>
                </c:pt>
                <c:pt idx="18">
                  <c:v>9924</c:v>
                </c:pt>
                <c:pt idx="19">
                  <c:v>9978</c:v>
                </c:pt>
                <c:pt idx="20">
                  <c:v>9083</c:v>
                </c:pt>
                <c:pt idx="21">
                  <c:v>9616</c:v>
                </c:pt>
                <c:pt idx="22">
                  <c:v>9350</c:v>
                </c:pt>
                <c:pt idx="23">
                  <c:v>8910</c:v>
                </c:pt>
                <c:pt idx="24">
                  <c:v>9092</c:v>
                </c:pt>
                <c:pt idx="25">
                  <c:v>8559</c:v>
                </c:pt>
                <c:pt idx="26">
                  <c:v>9823</c:v>
                </c:pt>
                <c:pt idx="27">
                  <c:v>9303</c:v>
                </c:pt>
                <c:pt idx="28">
                  <c:v>10471</c:v>
                </c:pt>
                <c:pt idx="29">
                  <c:v>9726</c:v>
                </c:pt>
                <c:pt idx="30">
                  <c:v>10461</c:v>
                </c:pt>
                <c:pt idx="31">
                  <c:v>10579</c:v>
                </c:pt>
                <c:pt idx="32">
                  <c:v>9758</c:v>
                </c:pt>
                <c:pt idx="33">
                  <c:v>10063</c:v>
                </c:pt>
                <c:pt idx="34">
                  <c:v>9680</c:v>
                </c:pt>
                <c:pt idx="35">
                  <c:v>9440</c:v>
                </c:pt>
                <c:pt idx="36">
                  <c:v>9720</c:v>
                </c:pt>
                <c:pt idx="37">
                  <c:v>9569</c:v>
                </c:pt>
                <c:pt idx="38">
                  <c:v>9056</c:v>
                </c:pt>
                <c:pt idx="39">
                  <c:v>7095</c:v>
                </c:pt>
                <c:pt idx="40">
                  <c:v>8304</c:v>
                </c:pt>
                <c:pt idx="41">
                  <c:v>9709</c:v>
                </c:pt>
                <c:pt idx="42">
                  <c:v>10308</c:v>
                </c:pt>
                <c:pt idx="43">
                  <c:v>10298</c:v>
                </c:pt>
                <c:pt idx="44">
                  <c:v>10029</c:v>
                </c:pt>
                <c:pt idx="45">
                  <c:v>10215</c:v>
                </c:pt>
                <c:pt idx="46">
                  <c:v>9851</c:v>
                </c:pt>
                <c:pt idx="47">
                  <c:v>9038</c:v>
                </c:pt>
                <c:pt idx="48">
                  <c:v>9667</c:v>
                </c:pt>
                <c:pt idx="49">
                  <c:v>9568</c:v>
                </c:pt>
                <c:pt idx="50">
                  <c:v>1044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34D9-BD4F-B8B8-CEA813A0FF9B}"/>
            </c:ext>
          </c:extLst>
        </c:ser>
        <c:ser>
          <c:idx val="4"/>
          <c:order val="4"/>
          <c:tx>
            <c:strRef>
              <c:f>Sheet2!$G$1</c:f>
              <c:strCache>
                <c:ptCount val="1"/>
                <c:pt idx="0">
                  <c:v>Hospital E Total bed days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numRef>
              <c:f>Sheet2!$B$2:$B$52</c:f>
              <c:numCache>
                <c:formatCode>mmm\-yy</c:formatCode>
                <c:ptCount val="51"/>
                <c:pt idx="0">
                  <c:v>42736</c:v>
                </c:pt>
                <c:pt idx="1">
                  <c:v>42767</c:v>
                </c:pt>
                <c:pt idx="2">
                  <c:v>42795</c:v>
                </c:pt>
                <c:pt idx="3">
                  <c:v>42826</c:v>
                </c:pt>
                <c:pt idx="4">
                  <c:v>42856</c:v>
                </c:pt>
                <c:pt idx="5">
                  <c:v>42887</c:v>
                </c:pt>
                <c:pt idx="6">
                  <c:v>42917</c:v>
                </c:pt>
                <c:pt idx="7">
                  <c:v>42948</c:v>
                </c:pt>
                <c:pt idx="8">
                  <c:v>42979</c:v>
                </c:pt>
                <c:pt idx="9">
                  <c:v>43009</c:v>
                </c:pt>
                <c:pt idx="10">
                  <c:v>43040</c:v>
                </c:pt>
                <c:pt idx="11">
                  <c:v>43070</c:v>
                </c:pt>
                <c:pt idx="12">
                  <c:v>43101</c:v>
                </c:pt>
                <c:pt idx="13">
                  <c:v>43132</c:v>
                </c:pt>
                <c:pt idx="14">
                  <c:v>43160</c:v>
                </c:pt>
                <c:pt idx="15">
                  <c:v>43191</c:v>
                </c:pt>
                <c:pt idx="16">
                  <c:v>43221</c:v>
                </c:pt>
                <c:pt idx="17">
                  <c:v>43252</c:v>
                </c:pt>
                <c:pt idx="18">
                  <c:v>43282</c:v>
                </c:pt>
                <c:pt idx="19">
                  <c:v>43313</c:v>
                </c:pt>
                <c:pt idx="20">
                  <c:v>43344</c:v>
                </c:pt>
                <c:pt idx="21">
                  <c:v>43374</c:v>
                </c:pt>
                <c:pt idx="22">
                  <c:v>43405</c:v>
                </c:pt>
                <c:pt idx="23">
                  <c:v>43435</c:v>
                </c:pt>
                <c:pt idx="24">
                  <c:v>43466</c:v>
                </c:pt>
                <c:pt idx="25">
                  <c:v>43497</c:v>
                </c:pt>
                <c:pt idx="26">
                  <c:v>43525</c:v>
                </c:pt>
                <c:pt idx="27">
                  <c:v>43556</c:v>
                </c:pt>
                <c:pt idx="28">
                  <c:v>43586</c:v>
                </c:pt>
                <c:pt idx="29">
                  <c:v>43617</c:v>
                </c:pt>
                <c:pt idx="30">
                  <c:v>43647</c:v>
                </c:pt>
                <c:pt idx="31">
                  <c:v>43678</c:v>
                </c:pt>
                <c:pt idx="32">
                  <c:v>43709</c:v>
                </c:pt>
                <c:pt idx="33">
                  <c:v>43739</c:v>
                </c:pt>
                <c:pt idx="34">
                  <c:v>43770</c:v>
                </c:pt>
                <c:pt idx="35">
                  <c:v>43800</c:v>
                </c:pt>
                <c:pt idx="36">
                  <c:v>43831</c:v>
                </c:pt>
                <c:pt idx="37">
                  <c:v>43862</c:v>
                </c:pt>
                <c:pt idx="38">
                  <c:v>43891</c:v>
                </c:pt>
                <c:pt idx="39">
                  <c:v>43922</c:v>
                </c:pt>
                <c:pt idx="40">
                  <c:v>43952</c:v>
                </c:pt>
                <c:pt idx="41">
                  <c:v>43983</c:v>
                </c:pt>
                <c:pt idx="42">
                  <c:v>44013</c:v>
                </c:pt>
                <c:pt idx="43">
                  <c:v>44044</c:v>
                </c:pt>
                <c:pt idx="44">
                  <c:v>44075</c:v>
                </c:pt>
                <c:pt idx="45">
                  <c:v>44105</c:v>
                </c:pt>
                <c:pt idx="46">
                  <c:v>44136</c:v>
                </c:pt>
                <c:pt idx="47">
                  <c:v>44166</c:v>
                </c:pt>
                <c:pt idx="48">
                  <c:v>44197</c:v>
                </c:pt>
                <c:pt idx="49">
                  <c:v>44228</c:v>
                </c:pt>
                <c:pt idx="50">
                  <c:v>44256</c:v>
                </c:pt>
              </c:numCache>
            </c:numRef>
          </c:cat>
          <c:val>
            <c:numRef>
              <c:f>Sheet2!$G$2:$G$52</c:f>
              <c:numCache>
                <c:formatCode>General</c:formatCode>
                <c:ptCount val="51"/>
                <c:pt idx="0">
                  <c:v>10175</c:v>
                </c:pt>
                <c:pt idx="1">
                  <c:v>10009</c:v>
                </c:pt>
                <c:pt idx="2">
                  <c:v>10881</c:v>
                </c:pt>
                <c:pt idx="3">
                  <c:v>10387</c:v>
                </c:pt>
                <c:pt idx="4">
                  <c:v>11761</c:v>
                </c:pt>
                <c:pt idx="5">
                  <c:v>10878</c:v>
                </c:pt>
                <c:pt idx="6">
                  <c:v>10689</c:v>
                </c:pt>
                <c:pt idx="7">
                  <c:v>11654</c:v>
                </c:pt>
                <c:pt idx="8">
                  <c:v>10791</c:v>
                </c:pt>
                <c:pt idx="9">
                  <c:v>11255</c:v>
                </c:pt>
                <c:pt idx="10">
                  <c:v>10397</c:v>
                </c:pt>
                <c:pt idx="11">
                  <c:v>10420</c:v>
                </c:pt>
                <c:pt idx="12">
                  <c:v>9462</c:v>
                </c:pt>
                <c:pt idx="13">
                  <c:v>9914</c:v>
                </c:pt>
                <c:pt idx="14">
                  <c:v>10620</c:v>
                </c:pt>
                <c:pt idx="15">
                  <c:v>9950</c:v>
                </c:pt>
                <c:pt idx="16">
                  <c:v>11013</c:v>
                </c:pt>
                <c:pt idx="17">
                  <c:v>10914</c:v>
                </c:pt>
                <c:pt idx="18">
                  <c:v>10429</c:v>
                </c:pt>
                <c:pt idx="19">
                  <c:v>10767</c:v>
                </c:pt>
                <c:pt idx="20">
                  <c:v>10314</c:v>
                </c:pt>
                <c:pt idx="21">
                  <c:v>10911</c:v>
                </c:pt>
                <c:pt idx="22">
                  <c:v>10677</c:v>
                </c:pt>
                <c:pt idx="23">
                  <c:v>10099</c:v>
                </c:pt>
                <c:pt idx="24">
                  <c:v>9477</c:v>
                </c:pt>
                <c:pt idx="25">
                  <c:v>9997</c:v>
                </c:pt>
                <c:pt idx="26">
                  <c:v>11324</c:v>
                </c:pt>
                <c:pt idx="27">
                  <c:v>10002</c:v>
                </c:pt>
                <c:pt idx="28">
                  <c:v>10837</c:v>
                </c:pt>
                <c:pt idx="29">
                  <c:v>10646</c:v>
                </c:pt>
                <c:pt idx="30">
                  <c:v>11115</c:v>
                </c:pt>
                <c:pt idx="31">
                  <c:v>10998</c:v>
                </c:pt>
                <c:pt idx="32">
                  <c:v>11417</c:v>
                </c:pt>
                <c:pt idx="33">
                  <c:v>12388</c:v>
                </c:pt>
                <c:pt idx="34">
                  <c:v>12013</c:v>
                </c:pt>
                <c:pt idx="35">
                  <c:v>10990</c:v>
                </c:pt>
                <c:pt idx="36">
                  <c:v>10436</c:v>
                </c:pt>
                <c:pt idx="37">
                  <c:v>10620</c:v>
                </c:pt>
                <c:pt idx="38">
                  <c:v>10958</c:v>
                </c:pt>
                <c:pt idx="39">
                  <c:v>8103</c:v>
                </c:pt>
                <c:pt idx="40">
                  <c:v>11103</c:v>
                </c:pt>
                <c:pt idx="41">
                  <c:v>11562</c:v>
                </c:pt>
                <c:pt idx="42">
                  <c:v>11342</c:v>
                </c:pt>
                <c:pt idx="43">
                  <c:v>9705</c:v>
                </c:pt>
                <c:pt idx="44">
                  <c:v>9858</c:v>
                </c:pt>
                <c:pt idx="45">
                  <c:v>11164</c:v>
                </c:pt>
                <c:pt idx="46">
                  <c:v>11700</c:v>
                </c:pt>
                <c:pt idx="47">
                  <c:v>11526</c:v>
                </c:pt>
                <c:pt idx="48">
                  <c:v>10892</c:v>
                </c:pt>
                <c:pt idx="49">
                  <c:v>10578</c:v>
                </c:pt>
                <c:pt idx="50">
                  <c:v>1254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34D9-BD4F-B8B8-CEA813A0FF9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942840911"/>
        <c:axId val="1942858879"/>
      </c:lineChart>
      <c:dateAx>
        <c:axId val="1942840911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Month / 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mmm\-yy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42858879"/>
        <c:crosses val="autoZero"/>
        <c:auto val="1"/>
        <c:lblOffset val="100"/>
        <c:baseTimeUnit val="months"/>
      </c:dateAx>
      <c:valAx>
        <c:axId val="194285887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Occupied bed day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4284091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600"/>
              <a:t>Daily COVID-19 new</a:t>
            </a:r>
            <a:r>
              <a:rPr lang="en-GB" sz="1600" baseline="0"/>
              <a:t> </a:t>
            </a:r>
            <a:r>
              <a:rPr lang="en-GB" sz="1600"/>
              <a:t>cases and daily COVID-19 hospital admissions - Victoria</a:t>
            </a:r>
            <a:r>
              <a:rPr lang="en-GB" sz="1600" baseline="0"/>
              <a:t> and NSW</a:t>
            </a:r>
            <a:endParaRPr lang="en-GB" sz="16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NSW Daily new cases</c:v>
                </c:pt>
              </c:strCache>
            </c:strRef>
          </c:tx>
          <c:spPr>
            <a:ln w="15875" cap="rnd">
              <a:solidFill>
                <a:schemeClr val="accent2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Sheet1!$A$2:$A$433</c:f>
              <c:numCache>
                <c:formatCode>m/d/yy</c:formatCode>
                <c:ptCount val="432"/>
                <c:pt idx="0">
                  <c:v>43855</c:v>
                </c:pt>
                <c:pt idx="1">
                  <c:v>43856</c:v>
                </c:pt>
                <c:pt idx="2">
                  <c:v>43857</c:v>
                </c:pt>
                <c:pt idx="3">
                  <c:v>43858</c:v>
                </c:pt>
                <c:pt idx="4">
                  <c:v>43859</c:v>
                </c:pt>
                <c:pt idx="5">
                  <c:v>43860</c:v>
                </c:pt>
                <c:pt idx="6">
                  <c:v>43861</c:v>
                </c:pt>
                <c:pt idx="7">
                  <c:v>43862</c:v>
                </c:pt>
                <c:pt idx="8">
                  <c:v>43863</c:v>
                </c:pt>
                <c:pt idx="9">
                  <c:v>43864</c:v>
                </c:pt>
                <c:pt idx="10">
                  <c:v>43865</c:v>
                </c:pt>
                <c:pt idx="11">
                  <c:v>43866</c:v>
                </c:pt>
                <c:pt idx="12">
                  <c:v>43867</c:v>
                </c:pt>
                <c:pt idx="13">
                  <c:v>43868</c:v>
                </c:pt>
                <c:pt idx="14">
                  <c:v>43869</c:v>
                </c:pt>
                <c:pt idx="15">
                  <c:v>43870</c:v>
                </c:pt>
                <c:pt idx="16">
                  <c:v>43871</c:v>
                </c:pt>
                <c:pt idx="17">
                  <c:v>43872</c:v>
                </c:pt>
                <c:pt idx="18">
                  <c:v>43873</c:v>
                </c:pt>
                <c:pt idx="19">
                  <c:v>43874</c:v>
                </c:pt>
                <c:pt idx="20">
                  <c:v>43875</c:v>
                </c:pt>
                <c:pt idx="21">
                  <c:v>43876</c:v>
                </c:pt>
                <c:pt idx="22">
                  <c:v>43877</c:v>
                </c:pt>
                <c:pt idx="23">
                  <c:v>43878</c:v>
                </c:pt>
                <c:pt idx="24">
                  <c:v>43879</c:v>
                </c:pt>
                <c:pt idx="25">
                  <c:v>43880</c:v>
                </c:pt>
                <c:pt idx="26">
                  <c:v>43881</c:v>
                </c:pt>
                <c:pt idx="27">
                  <c:v>43882</c:v>
                </c:pt>
                <c:pt idx="28">
                  <c:v>43883</c:v>
                </c:pt>
                <c:pt idx="29">
                  <c:v>43884</c:v>
                </c:pt>
                <c:pt idx="30">
                  <c:v>43885</c:v>
                </c:pt>
                <c:pt idx="31">
                  <c:v>43886</c:v>
                </c:pt>
                <c:pt idx="32">
                  <c:v>43887</c:v>
                </c:pt>
                <c:pt idx="33">
                  <c:v>43888</c:v>
                </c:pt>
                <c:pt idx="34">
                  <c:v>43889</c:v>
                </c:pt>
                <c:pt idx="35">
                  <c:v>43890</c:v>
                </c:pt>
                <c:pt idx="36">
                  <c:v>43891</c:v>
                </c:pt>
                <c:pt idx="37">
                  <c:v>43892</c:v>
                </c:pt>
                <c:pt idx="38">
                  <c:v>43893</c:v>
                </c:pt>
                <c:pt idx="39">
                  <c:v>43894</c:v>
                </c:pt>
                <c:pt idx="40">
                  <c:v>43895</c:v>
                </c:pt>
                <c:pt idx="41">
                  <c:v>43896</c:v>
                </c:pt>
                <c:pt idx="42">
                  <c:v>43897</c:v>
                </c:pt>
                <c:pt idx="43">
                  <c:v>43898</c:v>
                </c:pt>
                <c:pt idx="44">
                  <c:v>43899</c:v>
                </c:pt>
                <c:pt idx="45">
                  <c:v>43900</c:v>
                </c:pt>
                <c:pt idx="46">
                  <c:v>43901</c:v>
                </c:pt>
                <c:pt idx="47">
                  <c:v>43902</c:v>
                </c:pt>
                <c:pt idx="48">
                  <c:v>43903</c:v>
                </c:pt>
                <c:pt idx="49">
                  <c:v>43904</c:v>
                </c:pt>
                <c:pt idx="50">
                  <c:v>43905</c:v>
                </c:pt>
                <c:pt idx="51">
                  <c:v>43906</c:v>
                </c:pt>
                <c:pt idx="52">
                  <c:v>43907</c:v>
                </c:pt>
                <c:pt idx="53">
                  <c:v>43908</c:v>
                </c:pt>
                <c:pt idx="54">
                  <c:v>43909</c:v>
                </c:pt>
                <c:pt idx="55">
                  <c:v>43910</c:v>
                </c:pt>
                <c:pt idx="56">
                  <c:v>43911</c:v>
                </c:pt>
                <c:pt idx="57">
                  <c:v>43912</c:v>
                </c:pt>
                <c:pt idx="58">
                  <c:v>43913</c:v>
                </c:pt>
                <c:pt idx="59">
                  <c:v>43914</c:v>
                </c:pt>
                <c:pt idx="60">
                  <c:v>43915</c:v>
                </c:pt>
                <c:pt idx="61">
                  <c:v>43916</c:v>
                </c:pt>
                <c:pt idx="62">
                  <c:v>43917</c:v>
                </c:pt>
                <c:pt idx="63">
                  <c:v>43918</c:v>
                </c:pt>
                <c:pt idx="64">
                  <c:v>43919</c:v>
                </c:pt>
                <c:pt idx="65">
                  <c:v>43920</c:v>
                </c:pt>
                <c:pt idx="66">
                  <c:v>43921</c:v>
                </c:pt>
                <c:pt idx="67">
                  <c:v>43922</c:v>
                </c:pt>
                <c:pt idx="68">
                  <c:v>43923</c:v>
                </c:pt>
                <c:pt idx="69">
                  <c:v>43924</c:v>
                </c:pt>
                <c:pt idx="70">
                  <c:v>43925</c:v>
                </c:pt>
                <c:pt idx="71">
                  <c:v>43926</c:v>
                </c:pt>
                <c:pt idx="72">
                  <c:v>43927</c:v>
                </c:pt>
                <c:pt idx="73">
                  <c:v>43928</c:v>
                </c:pt>
                <c:pt idx="74">
                  <c:v>43929</c:v>
                </c:pt>
                <c:pt idx="75">
                  <c:v>43930</c:v>
                </c:pt>
                <c:pt idx="76">
                  <c:v>43931</c:v>
                </c:pt>
                <c:pt idx="77">
                  <c:v>43932</c:v>
                </c:pt>
                <c:pt idx="78">
                  <c:v>43933</c:v>
                </c:pt>
                <c:pt idx="79">
                  <c:v>43934</c:v>
                </c:pt>
                <c:pt idx="80">
                  <c:v>43935</c:v>
                </c:pt>
                <c:pt idx="81">
                  <c:v>43936</c:v>
                </c:pt>
                <c:pt idx="82">
                  <c:v>43937</c:v>
                </c:pt>
                <c:pt idx="83">
                  <c:v>43938</c:v>
                </c:pt>
                <c:pt idx="84">
                  <c:v>43939</c:v>
                </c:pt>
                <c:pt idx="85">
                  <c:v>43940</c:v>
                </c:pt>
                <c:pt idx="86">
                  <c:v>43941</c:v>
                </c:pt>
                <c:pt idx="87">
                  <c:v>43942</c:v>
                </c:pt>
                <c:pt idx="88">
                  <c:v>43943</c:v>
                </c:pt>
                <c:pt idx="89">
                  <c:v>43944</c:v>
                </c:pt>
                <c:pt idx="90">
                  <c:v>43945</c:v>
                </c:pt>
                <c:pt idx="91">
                  <c:v>43946</c:v>
                </c:pt>
                <c:pt idx="92">
                  <c:v>43947</c:v>
                </c:pt>
                <c:pt idx="93">
                  <c:v>43948</c:v>
                </c:pt>
                <c:pt idx="94">
                  <c:v>43949</c:v>
                </c:pt>
                <c:pt idx="95">
                  <c:v>43950</c:v>
                </c:pt>
                <c:pt idx="96">
                  <c:v>43951</c:v>
                </c:pt>
                <c:pt idx="97">
                  <c:v>43952</c:v>
                </c:pt>
                <c:pt idx="98">
                  <c:v>43953</c:v>
                </c:pt>
                <c:pt idx="99">
                  <c:v>43954</c:v>
                </c:pt>
                <c:pt idx="100">
                  <c:v>43955</c:v>
                </c:pt>
                <c:pt idx="101">
                  <c:v>43956</c:v>
                </c:pt>
                <c:pt idx="102">
                  <c:v>43957</c:v>
                </c:pt>
                <c:pt idx="103">
                  <c:v>43958</c:v>
                </c:pt>
                <c:pt idx="104">
                  <c:v>43959</c:v>
                </c:pt>
                <c:pt idx="105">
                  <c:v>43960</c:v>
                </c:pt>
                <c:pt idx="106">
                  <c:v>43961</c:v>
                </c:pt>
                <c:pt idx="107">
                  <c:v>43962</c:v>
                </c:pt>
                <c:pt idx="108">
                  <c:v>43963</c:v>
                </c:pt>
                <c:pt idx="109">
                  <c:v>43964</c:v>
                </c:pt>
                <c:pt idx="110">
                  <c:v>43965</c:v>
                </c:pt>
                <c:pt idx="111">
                  <c:v>43966</c:v>
                </c:pt>
                <c:pt idx="112">
                  <c:v>43967</c:v>
                </c:pt>
                <c:pt idx="113">
                  <c:v>43968</c:v>
                </c:pt>
                <c:pt idx="114">
                  <c:v>43969</c:v>
                </c:pt>
                <c:pt idx="115">
                  <c:v>43970</c:v>
                </c:pt>
                <c:pt idx="116">
                  <c:v>43971</c:v>
                </c:pt>
                <c:pt idx="117">
                  <c:v>43972</c:v>
                </c:pt>
                <c:pt idx="118">
                  <c:v>43973</c:v>
                </c:pt>
                <c:pt idx="119">
                  <c:v>43974</c:v>
                </c:pt>
                <c:pt idx="120">
                  <c:v>43975</c:v>
                </c:pt>
                <c:pt idx="121">
                  <c:v>43976</c:v>
                </c:pt>
                <c:pt idx="122">
                  <c:v>43977</c:v>
                </c:pt>
                <c:pt idx="123">
                  <c:v>43978</c:v>
                </c:pt>
                <c:pt idx="124">
                  <c:v>43979</c:v>
                </c:pt>
                <c:pt idx="125">
                  <c:v>43980</c:v>
                </c:pt>
                <c:pt idx="126">
                  <c:v>43981</c:v>
                </c:pt>
                <c:pt idx="127">
                  <c:v>43982</c:v>
                </c:pt>
                <c:pt idx="128">
                  <c:v>43983</c:v>
                </c:pt>
                <c:pt idx="129">
                  <c:v>43984</c:v>
                </c:pt>
                <c:pt idx="130">
                  <c:v>43985</c:v>
                </c:pt>
                <c:pt idx="131">
                  <c:v>43986</c:v>
                </c:pt>
                <c:pt idx="132">
                  <c:v>43987</c:v>
                </c:pt>
                <c:pt idx="133">
                  <c:v>43988</c:v>
                </c:pt>
                <c:pt idx="134">
                  <c:v>43989</c:v>
                </c:pt>
                <c:pt idx="135">
                  <c:v>43990</c:v>
                </c:pt>
                <c:pt idx="136">
                  <c:v>43991</c:v>
                </c:pt>
                <c:pt idx="137">
                  <c:v>43992</c:v>
                </c:pt>
                <c:pt idx="138">
                  <c:v>43993</c:v>
                </c:pt>
                <c:pt idx="139">
                  <c:v>43994</c:v>
                </c:pt>
                <c:pt idx="140">
                  <c:v>43995</c:v>
                </c:pt>
                <c:pt idx="141">
                  <c:v>43996</c:v>
                </c:pt>
                <c:pt idx="142">
                  <c:v>43997</c:v>
                </c:pt>
                <c:pt idx="143">
                  <c:v>43998</c:v>
                </c:pt>
                <c:pt idx="144">
                  <c:v>43999</c:v>
                </c:pt>
                <c:pt idx="145">
                  <c:v>44000</c:v>
                </c:pt>
                <c:pt idx="146">
                  <c:v>44001</c:v>
                </c:pt>
                <c:pt idx="147">
                  <c:v>44002</c:v>
                </c:pt>
                <c:pt idx="148">
                  <c:v>44003</c:v>
                </c:pt>
                <c:pt idx="149">
                  <c:v>44004</c:v>
                </c:pt>
                <c:pt idx="150">
                  <c:v>44005</c:v>
                </c:pt>
                <c:pt idx="151">
                  <c:v>44006</c:v>
                </c:pt>
                <c:pt idx="152">
                  <c:v>44007</c:v>
                </c:pt>
                <c:pt idx="153">
                  <c:v>44008</c:v>
                </c:pt>
                <c:pt idx="154">
                  <c:v>44009</c:v>
                </c:pt>
                <c:pt idx="155">
                  <c:v>44010</c:v>
                </c:pt>
                <c:pt idx="156">
                  <c:v>44011</c:v>
                </c:pt>
                <c:pt idx="157">
                  <c:v>44012</c:v>
                </c:pt>
                <c:pt idx="158">
                  <c:v>44013</c:v>
                </c:pt>
                <c:pt idx="159">
                  <c:v>44014</c:v>
                </c:pt>
                <c:pt idx="160">
                  <c:v>44015</c:v>
                </c:pt>
                <c:pt idx="161">
                  <c:v>44016</c:v>
                </c:pt>
                <c:pt idx="162">
                  <c:v>44017</c:v>
                </c:pt>
                <c:pt idx="163">
                  <c:v>44018</c:v>
                </c:pt>
                <c:pt idx="164">
                  <c:v>44019</c:v>
                </c:pt>
                <c:pt idx="165">
                  <c:v>44020</c:v>
                </c:pt>
                <c:pt idx="166">
                  <c:v>44021</c:v>
                </c:pt>
                <c:pt idx="167">
                  <c:v>44022</c:v>
                </c:pt>
                <c:pt idx="168">
                  <c:v>44023</c:v>
                </c:pt>
                <c:pt idx="169">
                  <c:v>44024</c:v>
                </c:pt>
                <c:pt idx="170">
                  <c:v>44025</c:v>
                </c:pt>
                <c:pt idx="171">
                  <c:v>44026</c:v>
                </c:pt>
                <c:pt idx="172">
                  <c:v>44027</c:v>
                </c:pt>
                <c:pt idx="173">
                  <c:v>44028</c:v>
                </c:pt>
                <c:pt idx="174">
                  <c:v>44029</c:v>
                </c:pt>
                <c:pt idx="175">
                  <c:v>44030</c:v>
                </c:pt>
                <c:pt idx="176">
                  <c:v>44031</c:v>
                </c:pt>
                <c:pt idx="177">
                  <c:v>44032</c:v>
                </c:pt>
                <c:pt idx="178">
                  <c:v>44033</c:v>
                </c:pt>
                <c:pt idx="179">
                  <c:v>44034</c:v>
                </c:pt>
                <c:pt idx="180">
                  <c:v>44035</c:v>
                </c:pt>
                <c:pt idx="181">
                  <c:v>44036</c:v>
                </c:pt>
                <c:pt idx="182">
                  <c:v>44037</c:v>
                </c:pt>
                <c:pt idx="183">
                  <c:v>44038</c:v>
                </c:pt>
                <c:pt idx="184">
                  <c:v>44039</c:v>
                </c:pt>
                <c:pt idx="185">
                  <c:v>44040</c:v>
                </c:pt>
                <c:pt idx="186">
                  <c:v>44041</c:v>
                </c:pt>
                <c:pt idx="187">
                  <c:v>44042</c:v>
                </c:pt>
                <c:pt idx="188">
                  <c:v>44043</c:v>
                </c:pt>
                <c:pt idx="189">
                  <c:v>44044</c:v>
                </c:pt>
                <c:pt idx="190">
                  <c:v>44045</c:v>
                </c:pt>
                <c:pt idx="191">
                  <c:v>44046</c:v>
                </c:pt>
                <c:pt idx="192">
                  <c:v>44047</c:v>
                </c:pt>
                <c:pt idx="193">
                  <c:v>44048</c:v>
                </c:pt>
                <c:pt idx="194">
                  <c:v>44049</c:v>
                </c:pt>
                <c:pt idx="195">
                  <c:v>44050</c:v>
                </c:pt>
                <c:pt idx="196">
                  <c:v>44051</c:v>
                </c:pt>
                <c:pt idx="197">
                  <c:v>44052</c:v>
                </c:pt>
                <c:pt idx="198">
                  <c:v>44053</c:v>
                </c:pt>
                <c:pt idx="199">
                  <c:v>44054</c:v>
                </c:pt>
                <c:pt idx="200">
                  <c:v>44055</c:v>
                </c:pt>
                <c:pt idx="201">
                  <c:v>44056</c:v>
                </c:pt>
                <c:pt idx="202">
                  <c:v>44057</c:v>
                </c:pt>
                <c:pt idx="203">
                  <c:v>44058</c:v>
                </c:pt>
                <c:pt idx="204">
                  <c:v>44059</c:v>
                </c:pt>
                <c:pt idx="205">
                  <c:v>44060</c:v>
                </c:pt>
                <c:pt idx="206">
                  <c:v>44061</c:v>
                </c:pt>
                <c:pt idx="207">
                  <c:v>44062</c:v>
                </c:pt>
                <c:pt idx="208">
                  <c:v>44063</c:v>
                </c:pt>
                <c:pt idx="209">
                  <c:v>44064</c:v>
                </c:pt>
                <c:pt idx="210">
                  <c:v>44065</c:v>
                </c:pt>
                <c:pt idx="211">
                  <c:v>44066</c:v>
                </c:pt>
                <c:pt idx="212">
                  <c:v>44067</c:v>
                </c:pt>
                <c:pt idx="213">
                  <c:v>44068</c:v>
                </c:pt>
                <c:pt idx="214">
                  <c:v>44069</c:v>
                </c:pt>
                <c:pt idx="215">
                  <c:v>44070</c:v>
                </c:pt>
                <c:pt idx="216">
                  <c:v>44071</c:v>
                </c:pt>
                <c:pt idx="217">
                  <c:v>44072</c:v>
                </c:pt>
                <c:pt idx="218">
                  <c:v>44073</c:v>
                </c:pt>
                <c:pt idx="219">
                  <c:v>44074</c:v>
                </c:pt>
                <c:pt idx="220">
                  <c:v>44075</c:v>
                </c:pt>
                <c:pt idx="221">
                  <c:v>44076</c:v>
                </c:pt>
                <c:pt idx="222">
                  <c:v>44077</c:v>
                </c:pt>
                <c:pt idx="223">
                  <c:v>44078</c:v>
                </c:pt>
                <c:pt idx="224">
                  <c:v>44079</c:v>
                </c:pt>
                <c:pt idx="225">
                  <c:v>44080</c:v>
                </c:pt>
                <c:pt idx="226">
                  <c:v>44081</c:v>
                </c:pt>
                <c:pt idx="227">
                  <c:v>44082</c:v>
                </c:pt>
                <c:pt idx="228">
                  <c:v>44083</c:v>
                </c:pt>
                <c:pt idx="229">
                  <c:v>44084</c:v>
                </c:pt>
                <c:pt idx="230">
                  <c:v>44085</c:v>
                </c:pt>
                <c:pt idx="231">
                  <c:v>44086</c:v>
                </c:pt>
                <c:pt idx="232">
                  <c:v>44087</c:v>
                </c:pt>
                <c:pt idx="233">
                  <c:v>44088</c:v>
                </c:pt>
                <c:pt idx="234">
                  <c:v>44089</c:v>
                </c:pt>
                <c:pt idx="235">
                  <c:v>44090</c:v>
                </c:pt>
                <c:pt idx="236">
                  <c:v>44091</c:v>
                </c:pt>
                <c:pt idx="237">
                  <c:v>44092</c:v>
                </c:pt>
                <c:pt idx="238">
                  <c:v>44093</c:v>
                </c:pt>
                <c:pt idx="239">
                  <c:v>44094</c:v>
                </c:pt>
                <c:pt idx="240">
                  <c:v>44095</c:v>
                </c:pt>
                <c:pt idx="241">
                  <c:v>44096</c:v>
                </c:pt>
                <c:pt idx="242">
                  <c:v>44097</c:v>
                </c:pt>
                <c:pt idx="243">
                  <c:v>44098</c:v>
                </c:pt>
                <c:pt idx="244">
                  <c:v>44099</c:v>
                </c:pt>
                <c:pt idx="245">
                  <c:v>44100</c:v>
                </c:pt>
                <c:pt idx="246">
                  <c:v>44101</c:v>
                </c:pt>
                <c:pt idx="247">
                  <c:v>44102</c:v>
                </c:pt>
                <c:pt idx="248">
                  <c:v>44103</c:v>
                </c:pt>
                <c:pt idx="249">
                  <c:v>44104</c:v>
                </c:pt>
                <c:pt idx="250">
                  <c:v>44105</c:v>
                </c:pt>
                <c:pt idx="251">
                  <c:v>44106</c:v>
                </c:pt>
                <c:pt idx="252">
                  <c:v>44107</c:v>
                </c:pt>
                <c:pt idx="253">
                  <c:v>44108</c:v>
                </c:pt>
                <c:pt idx="254">
                  <c:v>44109</c:v>
                </c:pt>
                <c:pt idx="255">
                  <c:v>44110</c:v>
                </c:pt>
                <c:pt idx="256">
                  <c:v>44111</c:v>
                </c:pt>
                <c:pt idx="257">
                  <c:v>44112</c:v>
                </c:pt>
                <c:pt idx="258">
                  <c:v>44113</c:v>
                </c:pt>
                <c:pt idx="259">
                  <c:v>44114</c:v>
                </c:pt>
                <c:pt idx="260">
                  <c:v>44115</c:v>
                </c:pt>
                <c:pt idx="261">
                  <c:v>44116</c:v>
                </c:pt>
                <c:pt idx="262">
                  <c:v>44117</c:v>
                </c:pt>
                <c:pt idx="263">
                  <c:v>44118</c:v>
                </c:pt>
                <c:pt idx="264">
                  <c:v>44119</c:v>
                </c:pt>
                <c:pt idx="265">
                  <c:v>44120</c:v>
                </c:pt>
                <c:pt idx="266">
                  <c:v>44121</c:v>
                </c:pt>
                <c:pt idx="267">
                  <c:v>44122</c:v>
                </c:pt>
                <c:pt idx="268">
                  <c:v>44123</c:v>
                </c:pt>
                <c:pt idx="269">
                  <c:v>44124</c:v>
                </c:pt>
                <c:pt idx="270">
                  <c:v>44125</c:v>
                </c:pt>
                <c:pt idx="271">
                  <c:v>44126</c:v>
                </c:pt>
                <c:pt idx="272">
                  <c:v>44127</c:v>
                </c:pt>
                <c:pt idx="273">
                  <c:v>44128</c:v>
                </c:pt>
                <c:pt idx="274">
                  <c:v>44129</c:v>
                </c:pt>
                <c:pt idx="275">
                  <c:v>44130</c:v>
                </c:pt>
                <c:pt idx="276">
                  <c:v>44131</c:v>
                </c:pt>
                <c:pt idx="277">
                  <c:v>44132</c:v>
                </c:pt>
                <c:pt idx="278">
                  <c:v>44133</c:v>
                </c:pt>
                <c:pt idx="279">
                  <c:v>44134</c:v>
                </c:pt>
                <c:pt idx="280">
                  <c:v>44135</c:v>
                </c:pt>
                <c:pt idx="281">
                  <c:v>44136</c:v>
                </c:pt>
                <c:pt idx="282">
                  <c:v>44137</c:v>
                </c:pt>
                <c:pt idx="283">
                  <c:v>44138</c:v>
                </c:pt>
                <c:pt idx="284">
                  <c:v>44139</c:v>
                </c:pt>
                <c:pt idx="285">
                  <c:v>44140</c:v>
                </c:pt>
                <c:pt idx="286">
                  <c:v>44141</c:v>
                </c:pt>
                <c:pt idx="287">
                  <c:v>44142</c:v>
                </c:pt>
                <c:pt idx="288">
                  <c:v>44143</c:v>
                </c:pt>
                <c:pt idx="289">
                  <c:v>44144</c:v>
                </c:pt>
                <c:pt idx="290">
                  <c:v>44145</c:v>
                </c:pt>
                <c:pt idx="291">
                  <c:v>44146</c:v>
                </c:pt>
                <c:pt idx="292">
                  <c:v>44147</c:v>
                </c:pt>
                <c:pt idx="293">
                  <c:v>44148</c:v>
                </c:pt>
                <c:pt idx="294">
                  <c:v>44149</c:v>
                </c:pt>
                <c:pt idx="295">
                  <c:v>44150</c:v>
                </c:pt>
                <c:pt idx="296">
                  <c:v>44151</c:v>
                </c:pt>
                <c:pt idx="297">
                  <c:v>44152</c:v>
                </c:pt>
                <c:pt idx="298">
                  <c:v>44153</c:v>
                </c:pt>
                <c:pt idx="299">
                  <c:v>44154</c:v>
                </c:pt>
                <c:pt idx="300">
                  <c:v>44155</c:v>
                </c:pt>
                <c:pt idx="301">
                  <c:v>44156</c:v>
                </c:pt>
                <c:pt idx="302">
                  <c:v>44157</c:v>
                </c:pt>
                <c:pt idx="303">
                  <c:v>44158</c:v>
                </c:pt>
                <c:pt idx="304">
                  <c:v>44159</c:v>
                </c:pt>
                <c:pt idx="305">
                  <c:v>44160</c:v>
                </c:pt>
                <c:pt idx="306">
                  <c:v>44161</c:v>
                </c:pt>
                <c:pt idx="307">
                  <c:v>44162</c:v>
                </c:pt>
                <c:pt idx="308">
                  <c:v>44163</c:v>
                </c:pt>
                <c:pt idx="309">
                  <c:v>44164</c:v>
                </c:pt>
                <c:pt idx="310">
                  <c:v>44165</c:v>
                </c:pt>
                <c:pt idx="311">
                  <c:v>44166</c:v>
                </c:pt>
                <c:pt idx="312">
                  <c:v>44167</c:v>
                </c:pt>
                <c:pt idx="313">
                  <c:v>44168</c:v>
                </c:pt>
                <c:pt idx="314">
                  <c:v>44169</c:v>
                </c:pt>
                <c:pt idx="315">
                  <c:v>44170</c:v>
                </c:pt>
                <c:pt idx="316">
                  <c:v>44171</c:v>
                </c:pt>
                <c:pt idx="317">
                  <c:v>44172</c:v>
                </c:pt>
                <c:pt idx="318">
                  <c:v>44173</c:v>
                </c:pt>
                <c:pt idx="319">
                  <c:v>44174</c:v>
                </c:pt>
                <c:pt idx="320">
                  <c:v>44175</c:v>
                </c:pt>
                <c:pt idx="321">
                  <c:v>44176</c:v>
                </c:pt>
                <c:pt idx="322">
                  <c:v>44177</c:v>
                </c:pt>
                <c:pt idx="323">
                  <c:v>44178</c:v>
                </c:pt>
                <c:pt idx="324">
                  <c:v>44179</c:v>
                </c:pt>
                <c:pt idx="325">
                  <c:v>44180</c:v>
                </c:pt>
                <c:pt idx="326">
                  <c:v>44181</c:v>
                </c:pt>
                <c:pt idx="327">
                  <c:v>44182</c:v>
                </c:pt>
                <c:pt idx="328">
                  <c:v>44183</c:v>
                </c:pt>
                <c:pt idx="329">
                  <c:v>44184</c:v>
                </c:pt>
                <c:pt idx="330">
                  <c:v>44185</c:v>
                </c:pt>
                <c:pt idx="331">
                  <c:v>44186</c:v>
                </c:pt>
                <c:pt idx="332">
                  <c:v>44187</c:v>
                </c:pt>
                <c:pt idx="333">
                  <c:v>44188</c:v>
                </c:pt>
                <c:pt idx="334">
                  <c:v>44189</c:v>
                </c:pt>
                <c:pt idx="335">
                  <c:v>44190</c:v>
                </c:pt>
                <c:pt idx="336">
                  <c:v>44191</c:v>
                </c:pt>
                <c:pt idx="337">
                  <c:v>44192</c:v>
                </c:pt>
                <c:pt idx="338">
                  <c:v>44193</c:v>
                </c:pt>
                <c:pt idx="339">
                  <c:v>44194</c:v>
                </c:pt>
                <c:pt idx="340">
                  <c:v>44195</c:v>
                </c:pt>
                <c:pt idx="341">
                  <c:v>44196</c:v>
                </c:pt>
                <c:pt idx="342">
                  <c:v>44197</c:v>
                </c:pt>
                <c:pt idx="343">
                  <c:v>44198</c:v>
                </c:pt>
                <c:pt idx="344">
                  <c:v>44199</c:v>
                </c:pt>
                <c:pt idx="345">
                  <c:v>44200</c:v>
                </c:pt>
                <c:pt idx="346">
                  <c:v>44201</c:v>
                </c:pt>
                <c:pt idx="347">
                  <c:v>44202</c:v>
                </c:pt>
                <c:pt idx="348">
                  <c:v>44203</c:v>
                </c:pt>
                <c:pt idx="349">
                  <c:v>44204</c:v>
                </c:pt>
                <c:pt idx="350">
                  <c:v>44205</c:v>
                </c:pt>
                <c:pt idx="351">
                  <c:v>44206</c:v>
                </c:pt>
                <c:pt idx="352">
                  <c:v>44207</c:v>
                </c:pt>
                <c:pt idx="353">
                  <c:v>44208</c:v>
                </c:pt>
                <c:pt idx="354">
                  <c:v>44209</c:v>
                </c:pt>
                <c:pt idx="355">
                  <c:v>44210</c:v>
                </c:pt>
                <c:pt idx="356">
                  <c:v>44211</c:v>
                </c:pt>
                <c:pt idx="357">
                  <c:v>44212</c:v>
                </c:pt>
                <c:pt idx="358">
                  <c:v>44213</c:v>
                </c:pt>
                <c:pt idx="359">
                  <c:v>44214</c:v>
                </c:pt>
                <c:pt idx="360">
                  <c:v>44215</c:v>
                </c:pt>
                <c:pt idx="361">
                  <c:v>44216</c:v>
                </c:pt>
                <c:pt idx="362">
                  <c:v>44217</c:v>
                </c:pt>
                <c:pt idx="363">
                  <c:v>44218</c:v>
                </c:pt>
                <c:pt idx="364">
                  <c:v>44219</c:v>
                </c:pt>
                <c:pt idx="365">
                  <c:v>44220</c:v>
                </c:pt>
                <c:pt idx="366">
                  <c:v>44221</c:v>
                </c:pt>
                <c:pt idx="367">
                  <c:v>44222</c:v>
                </c:pt>
                <c:pt idx="368">
                  <c:v>44223</c:v>
                </c:pt>
                <c:pt idx="369">
                  <c:v>44224</c:v>
                </c:pt>
                <c:pt idx="370">
                  <c:v>44225</c:v>
                </c:pt>
                <c:pt idx="371">
                  <c:v>44226</c:v>
                </c:pt>
                <c:pt idx="372">
                  <c:v>44227</c:v>
                </c:pt>
                <c:pt idx="373">
                  <c:v>44228</c:v>
                </c:pt>
                <c:pt idx="374">
                  <c:v>44229</c:v>
                </c:pt>
                <c:pt idx="375">
                  <c:v>44230</c:v>
                </c:pt>
                <c:pt idx="376">
                  <c:v>44231</c:v>
                </c:pt>
                <c:pt idx="377">
                  <c:v>44232</c:v>
                </c:pt>
                <c:pt idx="378">
                  <c:v>44233</c:v>
                </c:pt>
                <c:pt idx="379">
                  <c:v>44234</c:v>
                </c:pt>
                <c:pt idx="380">
                  <c:v>44235</c:v>
                </c:pt>
                <c:pt idx="381">
                  <c:v>44236</c:v>
                </c:pt>
                <c:pt idx="382">
                  <c:v>44237</c:v>
                </c:pt>
                <c:pt idx="383">
                  <c:v>44238</c:v>
                </c:pt>
                <c:pt idx="384">
                  <c:v>44239</c:v>
                </c:pt>
                <c:pt idx="385">
                  <c:v>44240</c:v>
                </c:pt>
                <c:pt idx="386">
                  <c:v>44241</c:v>
                </c:pt>
                <c:pt idx="387">
                  <c:v>44242</c:v>
                </c:pt>
                <c:pt idx="388">
                  <c:v>44243</c:v>
                </c:pt>
                <c:pt idx="389">
                  <c:v>44244</c:v>
                </c:pt>
                <c:pt idx="390">
                  <c:v>44245</c:v>
                </c:pt>
                <c:pt idx="391">
                  <c:v>44246</c:v>
                </c:pt>
                <c:pt idx="392">
                  <c:v>44247</c:v>
                </c:pt>
                <c:pt idx="393">
                  <c:v>44248</c:v>
                </c:pt>
                <c:pt idx="394">
                  <c:v>44249</c:v>
                </c:pt>
                <c:pt idx="395">
                  <c:v>44250</c:v>
                </c:pt>
                <c:pt idx="396">
                  <c:v>44251</c:v>
                </c:pt>
                <c:pt idx="397">
                  <c:v>44252</c:v>
                </c:pt>
                <c:pt idx="398">
                  <c:v>44253</c:v>
                </c:pt>
                <c:pt idx="399">
                  <c:v>44254</c:v>
                </c:pt>
                <c:pt idx="400">
                  <c:v>44255</c:v>
                </c:pt>
                <c:pt idx="401">
                  <c:v>44256</c:v>
                </c:pt>
                <c:pt idx="402">
                  <c:v>44257</c:v>
                </c:pt>
                <c:pt idx="403">
                  <c:v>44258</c:v>
                </c:pt>
                <c:pt idx="404">
                  <c:v>44259</c:v>
                </c:pt>
                <c:pt idx="405">
                  <c:v>44260</c:v>
                </c:pt>
                <c:pt idx="406">
                  <c:v>44261</c:v>
                </c:pt>
                <c:pt idx="407">
                  <c:v>44262</c:v>
                </c:pt>
                <c:pt idx="408">
                  <c:v>44263</c:v>
                </c:pt>
                <c:pt idx="409">
                  <c:v>44264</c:v>
                </c:pt>
                <c:pt idx="410">
                  <c:v>44265</c:v>
                </c:pt>
                <c:pt idx="411">
                  <c:v>44266</c:v>
                </c:pt>
                <c:pt idx="412">
                  <c:v>44267</c:v>
                </c:pt>
                <c:pt idx="413">
                  <c:v>44268</c:v>
                </c:pt>
                <c:pt idx="414">
                  <c:v>44269</c:v>
                </c:pt>
                <c:pt idx="415">
                  <c:v>44270</c:v>
                </c:pt>
                <c:pt idx="416">
                  <c:v>44271</c:v>
                </c:pt>
                <c:pt idx="417">
                  <c:v>44272</c:v>
                </c:pt>
                <c:pt idx="418">
                  <c:v>44273</c:v>
                </c:pt>
                <c:pt idx="419">
                  <c:v>44274</c:v>
                </c:pt>
                <c:pt idx="420">
                  <c:v>44275</c:v>
                </c:pt>
                <c:pt idx="421">
                  <c:v>44276</c:v>
                </c:pt>
                <c:pt idx="422">
                  <c:v>44277</c:v>
                </c:pt>
                <c:pt idx="423">
                  <c:v>44278</c:v>
                </c:pt>
                <c:pt idx="424">
                  <c:v>44279</c:v>
                </c:pt>
                <c:pt idx="425">
                  <c:v>44280</c:v>
                </c:pt>
                <c:pt idx="426">
                  <c:v>44281</c:v>
                </c:pt>
                <c:pt idx="427">
                  <c:v>44282</c:v>
                </c:pt>
                <c:pt idx="428">
                  <c:v>44283</c:v>
                </c:pt>
                <c:pt idx="429">
                  <c:v>44284</c:v>
                </c:pt>
                <c:pt idx="430">
                  <c:v>44285</c:v>
                </c:pt>
                <c:pt idx="431">
                  <c:v>44286</c:v>
                </c:pt>
              </c:numCache>
            </c:numRef>
          </c:cat>
          <c:val>
            <c:numRef>
              <c:f>Sheet1!$B$2:$B$433</c:f>
              <c:numCache>
                <c:formatCode>General</c:formatCode>
                <c:ptCount val="432"/>
                <c:pt idx="0">
                  <c:v>0</c:v>
                </c:pt>
                <c:pt idx="1">
                  <c:v>0</c:v>
                </c:pt>
                <c:pt idx="2">
                  <c:v>1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1</c:v>
                </c:pt>
                <c:pt idx="37">
                  <c:v>4</c:v>
                </c:pt>
                <c:pt idx="38">
                  <c:v>6</c:v>
                </c:pt>
                <c:pt idx="39">
                  <c:v>7</c:v>
                </c:pt>
                <c:pt idx="40">
                  <c:v>3</c:v>
                </c:pt>
                <c:pt idx="41">
                  <c:v>3</c:v>
                </c:pt>
                <c:pt idx="42">
                  <c:v>8</c:v>
                </c:pt>
                <c:pt idx="43">
                  <c:v>4</c:v>
                </c:pt>
                <c:pt idx="44">
                  <c:v>7</c:v>
                </c:pt>
                <c:pt idx="45">
                  <c:v>14</c:v>
                </c:pt>
                <c:pt idx="46">
                  <c:v>4</c:v>
                </c:pt>
                <c:pt idx="47">
                  <c:v>13</c:v>
                </c:pt>
                <c:pt idx="48">
                  <c:v>14</c:v>
                </c:pt>
                <c:pt idx="49">
                  <c:v>20</c:v>
                </c:pt>
                <c:pt idx="50">
                  <c:v>22</c:v>
                </c:pt>
                <c:pt idx="51">
                  <c:v>37</c:v>
                </c:pt>
                <c:pt idx="52">
                  <c:v>39</c:v>
                </c:pt>
                <c:pt idx="53">
                  <c:v>57</c:v>
                </c:pt>
                <c:pt idx="54">
                  <c:v>40</c:v>
                </c:pt>
                <c:pt idx="55">
                  <c:v>46</c:v>
                </c:pt>
                <c:pt idx="56">
                  <c:v>83</c:v>
                </c:pt>
                <c:pt idx="57">
                  <c:v>97</c:v>
                </c:pt>
                <c:pt idx="58">
                  <c:v>136</c:v>
                </c:pt>
                <c:pt idx="59">
                  <c:v>149</c:v>
                </c:pt>
                <c:pt idx="60">
                  <c:v>211</c:v>
                </c:pt>
                <c:pt idx="61">
                  <c:v>190</c:v>
                </c:pt>
                <c:pt idx="62">
                  <c:v>186</c:v>
                </c:pt>
                <c:pt idx="63">
                  <c:v>212</c:v>
                </c:pt>
                <c:pt idx="64">
                  <c:v>174</c:v>
                </c:pt>
                <c:pt idx="65">
                  <c:v>127</c:v>
                </c:pt>
                <c:pt idx="66">
                  <c:v>114</c:v>
                </c:pt>
                <c:pt idx="67">
                  <c:v>150</c:v>
                </c:pt>
                <c:pt idx="68">
                  <c:v>116</c:v>
                </c:pt>
                <c:pt idx="69">
                  <c:v>91</c:v>
                </c:pt>
                <c:pt idx="70">
                  <c:v>104</c:v>
                </c:pt>
                <c:pt idx="71">
                  <c:v>87</c:v>
                </c:pt>
                <c:pt idx="72">
                  <c:v>57</c:v>
                </c:pt>
                <c:pt idx="73">
                  <c:v>49</c:v>
                </c:pt>
                <c:pt idx="74">
                  <c:v>48</c:v>
                </c:pt>
                <c:pt idx="75">
                  <c:v>39</c:v>
                </c:pt>
                <c:pt idx="76">
                  <c:v>49</c:v>
                </c:pt>
                <c:pt idx="77">
                  <c:v>44</c:v>
                </c:pt>
                <c:pt idx="78">
                  <c:v>-3</c:v>
                </c:pt>
                <c:pt idx="79">
                  <c:v>9</c:v>
                </c:pt>
                <c:pt idx="80">
                  <c:v>7</c:v>
                </c:pt>
                <c:pt idx="81">
                  <c:v>16</c:v>
                </c:pt>
                <c:pt idx="82">
                  <c:v>11</c:v>
                </c:pt>
                <c:pt idx="83">
                  <c:v>29</c:v>
                </c:pt>
                <c:pt idx="84">
                  <c:v>10</c:v>
                </c:pt>
                <c:pt idx="85">
                  <c:v>21</c:v>
                </c:pt>
                <c:pt idx="86">
                  <c:v>6</c:v>
                </c:pt>
                <c:pt idx="87">
                  <c:v>6</c:v>
                </c:pt>
                <c:pt idx="88">
                  <c:v>5</c:v>
                </c:pt>
                <c:pt idx="89">
                  <c:v>5</c:v>
                </c:pt>
                <c:pt idx="90">
                  <c:v>7</c:v>
                </c:pt>
                <c:pt idx="91">
                  <c:v>12</c:v>
                </c:pt>
                <c:pt idx="92">
                  <c:v>8</c:v>
                </c:pt>
                <c:pt idx="93">
                  <c:v>2</c:v>
                </c:pt>
                <c:pt idx="94">
                  <c:v>5</c:v>
                </c:pt>
                <c:pt idx="95">
                  <c:v>11</c:v>
                </c:pt>
                <c:pt idx="96">
                  <c:v>2</c:v>
                </c:pt>
                <c:pt idx="97">
                  <c:v>9</c:v>
                </c:pt>
                <c:pt idx="98">
                  <c:v>5</c:v>
                </c:pt>
                <c:pt idx="99">
                  <c:v>4</c:v>
                </c:pt>
                <c:pt idx="100">
                  <c:v>1</c:v>
                </c:pt>
                <c:pt idx="101">
                  <c:v>3</c:v>
                </c:pt>
                <c:pt idx="102">
                  <c:v>9</c:v>
                </c:pt>
                <c:pt idx="103">
                  <c:v>3</c:v>
                </c:pt>
                <c:pt idx="104">
                  <c:v>4</c:v>
                </c:pt>
                <c:pt idx="105">
                  <c:v>5</c:v>
                </c:pt>
                <c:pt idx="106">
                  <c:v>2</c:v>
                </c:pt>
                <c:pt idx="107">
                  <c:v>1</c:v>
                </c:pt>
                <c:pt idx="108">
                  <c:v>0</c:v>
                </c:pt>
                <c:pt idx="109">
                  <c:v>6</c:v>
                </c:pt>
                <c:pt idx="110">
                  <c:v>4</c:v>
                </c:pt>
                <c:pt idx="111">
                  <c:v>8</c:v>
                </c:pt>
                <c:pt idx="112">
                  <c:v>3</c:v>
                </c:pt>
                <c:pt idx="113">
                  <c:v>1</c:v>
                </c:pt>
                <c:pt idx="114">
                  <c:v>1</c:v>
                </c:pt>
                <c:pt idx="115">
                  <c:v>2</c:v>
                </c:pt>
                <c:pt idx="116">
                  <c:v>4</c:v>
                </c:pt>
                <c:pt idx="117">
                  <c:v>2</c:v>
                </c:pt>
                <c:pt idx="118">
                  <c:v>3</c:v>
                </c:pt>
                <c:pt idx="119">
                  <c:v>3</c:v>
                </c:pt>
                <c:pt idx="120">
                  <c:v>1</c:v>
                </c:pt>
                <c:pt idx="121">
                  <c:v>3</c:v>
                </c:pt>
                <c:pt idx="122">
                  <c:v>2</c:v>
                </c:pt>
                <c:pt idx="123">
                  <c:v>2</c:v>
                </c:pt>
                <c:pt idx="124">
                  <c:v>1</c:v>
                </c:pt>
                <c:pt idx="125">
                  <c:v>2</c:v>
                </c:pt>
                <c:pt idx="126">
                  <c:v>0</c:v>
                </c:pt>
                <c:pt idx="127">
                  <c:v>3</c:v>
                </c:pt>
                <c:pt idx="128">
                  <c:v>3</c:v>
                </c:pt>
                <c:pt idx="129">
                  <c:v>6</c:v>
                </c:pt>
                <c:pt idx="130">
                  <c:v>0</c:v>
                </c:pt>
                <c:pt idx="131">
                  <c:v>2</c:v>
                </c:pt>
                <c:pt idx="132">
                  <c:v>4</c:v>
                </c:pt>
                <c:pt idx="133">
                  <c:v>0</c:v>
                </c:pt>
                <c:pt idx="134">
                  <c:v>0</c:v>
                </c:pt>
                <c:pt idx="135">
                  <c:v>3</c:v>
                </c:pt>
                <c:pt idx="136">
                  <c:v>2</c:v>
                </c:pt>
                <c:pt idx="137">
                  <c:v>3</c:v>
                </c:pt>
                <c:pt idx="138">
                  <c:v>0</c:v>
                </c:pt>
                <c:pt idx="139">
                  <c:v>3</c:v>
                </c:pt>
                <c:pt idx="140">
                  <c:v>3</c:v>
                </c:pt>
                <c:pt idx="141">
                  <c:v>9</c:v>
                </c:pt>
                <c:pt idx="142">
                  <c:v>3</c:v>
                </c:pt>
                <c:pt idx="143">
                  <c:v>3</c:v>
                </c:pt>
                <c:pt idx="144">
                  <c:v>1</c:v>
                </c:pt>
                <c:pt idx="145">
                  <c:v>2</c:v>
                </c:pt>
                <c:pt idx="146">
                  <c:v>7</c:v>
                </c:pt>
                <c:pt idx="147">
                  <c:v>1</c:v>
                </c:pt>
                <c:pt idx="148">
                  <c:v>5</c:v>
                </c:pt>
                <c:pt idx="149">
                  <c:v>2</c:v>
                </c:pt>
                <c:pt idx="150">
                  <c:v>1</c:v>
                </c:pt>
                <c:pt idx="151">
                  <c:v>10</c:v>
                </c:pt>
                <c:pt idx="152">
                  <c:v>3</c:v>
                </c:pt>
                <c:pt idx="153">
                  <c:v>6</c:v>
                </c:pt>
                <c:pt idx="154">
                  <c:v>6</c:v>
                </c:pt>
                <c:pt idx="155">
                  <c:v>3</c:v>
                </c:pt>
                <c:pt idx="156">
                  <c:v>7</c:v>
                </c:pt>
                <c:pt idx="157">
                  <c:v>5</c:v>
                </c:pt>
                <c:pt idx="158">
                  <c:v>14</c:v>
                </c:pt>
                <c:pt idx="159">
                  <c:v>8</c:v>
                </c:pt>
                <c:pt idx="160">
                  <c:v>0</c:v>
                </c:pt>
                <c:pt idx="161">
                  <c:v>6</c:v>
                </c:pt>
                <c:pt idx="162">
                  <c:v>14</c:v>
                </c:pt>
                <c:pt idx="163">
                  <c:v>10</c:v>
                </c:pt>
                <c:pt idx="164">
                  <c:v>7</c:v>
                </c:pt>
                <c:pt idx="165">
                  <c:v>8</c:v>
                </c:pt>
                <c:pt idx="166">
                  <c:v>13</c:v>
                </c:pt>
                <c:pt idx="167">
                  <c:v>14</c:v>
                </c:pt>
                <c:pt idx="168">
                  <c:v>7</c:v>
                </c:pt>
                <c:pt idx="169">
                  <c:v>4</c:v>
                </c:pt>
                <c:pt idx="170">
                  <c:v>14</c:v>
                </c:pt>
                <c:pt idx="171">
                  <c:v>13</c:v>
                </c:pt>
                <c:pt idx="172">
                  <c:v>13</c:v>
                </c:pt>
                <c:pt idx="173">
                  <c:v>10</c:v>
                </c:pt>
                <c:pt idx="174">
                  <c:v>8</c:v>
                </c:pt>
                <c:pt idx="175">
                  <c:v>15</c:v>
                </c:pt>
                <c:pt idx="176">
                  <c:v>18</c:v>
                </c:pt>
                <c:pt idx="177">
                  <c:v>4</c:v>
                </c:pt>
                <c:pt idx="178">
                  <c:v>13</c:v>
                </c:pt>
                <c:pt idx="179">
                  <c:v>16</c:v>
                </c:pt>
                <c:pt idx="180">
                  <c:v>0</c:v>
                </c:pt>
                <c:pt idx="181">
                  <c:v>7</c:v>
                </c:pt>
                <c:pt idx="182">
                  <c:v>15</c:v>
                </c:pt>
                <c:pt idx="183">
                  <c:v>14</c:v>
                </c:pt>
                <c:pt idx="184">
                  <c:v>17</c:v>
                </c:pt>
                <c:pt idx="185">
                  <c:v>14</c:v>
                </c:pt>
                <c:pt idx="186">
                  <c:v>19</c:v>
                </c:pt>
                <c:pt idx="187">
                  <c:v>18</c:v>
                </c:pt>
                <c:pt idx="188">
                  <c:v>21</c:v>
                </c:pt>
                <c:pt idx="189">
                  <c:v>17</c:v>
                </c:pt>
                <c:pt idx="190">
                  <c:v>12</c:v>
                </c:pt>
                <c:pt idx="191">
                  <c:v>13</c:v>
                </c:pt>
                <c:pt idx="192">
                  <c:v>12</c:v>
                </c:pt>
                <c:pt idx="193">
                  <c:v>12</c:v>
                </c:pt>
                <c:pt idx="194">
                  <c:v>12</c:v>
                </c:pt>
                <c:pt idx="195">
                  <c:v>11</c:v>
                </c:pt>
                <c:pt idx="196">
                  <c:v>9</c:v>
                </c:pt>
                <c:pt idx="197">
                  <c:v>10</c:v>
                </c:pt>
                <c:pt idx="198">
                  <c:v>14</c:v>
                </c:pt>
                <c:pt idx="199">
                  <c:v>22</c:v>
                </c:pt>
                <c:pt idx="200">
                  <c:v>18</c:v>
                </c:pt>
                <c:pt idx="201">
                  <c:v>12</c:v>
                </c:pt>
                <c:pt idx="202">
                  <c:v>9</c:v>
                </c:pt>
                <c:pt idx="203">
                  <c:v>9</c:v>
                </c:pt>
                <c:pt idx="204">
                  <c:v>5</c:v>
                </c:pt>
                <c:pt idx="205">
                  <c:v>7</c:v>
                </c:pt>
                <c:pt idx="206">
                  <c:v>3</c:v>
                </c:pt>
                <c:pt idx="207">
                  <c:v>7</c:v>
                </c:pt>
                <c:pt idx="208">
                  <c:v>5</c:v>
                </c:pt>
                <c:pt idx="209">
                  <c:v>1</c:v>
                </c:pt>
                <c:pt idx="210">
                  <c:v>9</c:v>
                </c:pt>
                <c:pt idx="211">
                  <c:v>4</c:v>
                </c:pt>
                <c:pt idx="212">
                  <c:v>3</c:v>
                </c:pt>
                <c:pt idx="213">
                  <c:v>3</c:v>
                </c:pt>
                <c:pt idx="214">
                  <c:v>6</c:v>
                </c:pt>
                <c:pt idx="215">
                  <c:v>9</c:v>
                </c:pt>
                <c:pt idx="216">
                  <c:v>13</c:v>
                </c:pt>
                <c:pt idx="217">
                  <c:v>14</c:v>
                </c:pt>
                <c:pt idx="218">
                  <c:v>7</c:v>
                </c:pt>
                <c:pt idx="219">
                  <c:v>10</c:v>
                </c:pt>
                <c:pt idx="220">
                  <c:v>13</c:v>
                </c:pt>
                <c:pt idx="221">
                  <c:v>17</c:v>
                </c:pt>
                <c:pt idx="222">
                  <c:v>12</c:v>
                </c:pt>
                <c:pt idx="223">
                  <c:v>8</c:v>
                </c:pt>
                <c:pt idx="224">
                  <c:v>5</c:v>
                </c:pt>
                <c:pt idx="225">
                  <c:v>10</c:v>
                </c:pt>
                <c:pt idx="226">
                  <c:v>4</c:v>
                </c:pt>
                <c:pt idx="227">
                  <c:v>9</c:v>
                </c:pt>
                <c:pt idx="228">
                  <c:v>9</c:v>
                </c:pt>
                <c:pt idx="229">
                  <c:v>7</c:v>
                </c:pt>
                <c:pt idx="230">
                  <c:v>10</c:v>
                </c:pt>
                <c:pt idx="231">
                  <c:v>6</c:v>
                </c:pt>
                <c:pt idx="232">
                  <c:v>9</c:v>
                </c:pt>
                <c:pt idx="233">
                  <c:v>4</c:v>
                </c:pt>
                <c:pt idx="234">
                  <c:v>7</c:v>
                </c:pt>
                <c:pt idx="235">
                  <c:v>10</c:v>
                </c:pt>
                <c:pt idx="236">
                  <c:v>5</c:v>
                </c:pt>
                <c:pt idx="237">
                  <c:v>6</c:v>
                </c:pt>
                <c:pt idx="238">
                  <c:v>3</c:v>
                </c:pt>
                <c:pt idx="239">
                  <c:v>2</c:v>
                </c:pt>
                <c:pt idx="240">
                  <c:v>4</c:v>
                </c:pt>
                <c:pt idx="241">
                  <c:v>2</c:v>
                </c:pt>
                <c:pt idx="242">
                  <c:v>6</c:v>
                </c:pt>
                <c:pt idx="243">
                  <c:v>1</c:v>
                </c:pt>
                <c:pt idx="244">
                  <c:v>4</c:v>
                </c:pt>
                <c:pt idx="245">
                  <c:v>1</c:v>
                </c:pt>
                <c:pt idx="246">
                  <c:v>0</c:v>
                </c:pt>
                <c:pt idx="247">
                  <c:v>0</c:v>
                </c:pt>
                <c:pt idx="248">
                  <c:v>2</c:v>
                </c:pt>
                <c:pt idx="249">
                  <c:v>4</c:v>
                </c:pt>
                <c:pt idx="250">
                  <c:v>3</c:v>
                </c:pt>
                <c:pt idx="251">
                  <c:v>4</c:v>
                </c:pt>
                <c:pt idx="252">
                  <c:v>1</c:v>
                </c:pt>
                <c:pt idx="253">
                  <c:v>2</c:v>
                </c:pt>
                <c:pt idx="254">
                  <c:v>1</c:v>
                </c:pt>
                <c:pt idx="255">
                  <c:v>11</c:v>
                </c:pt>
                <c:pt idx="256">
                  <c:v>3</c:v>
                </c:pt>
                <c:pt idx="257">
                  <c:v>12</c:v>
                </c:pt>
                <c:pt idx="258">
                  <c:v>10</c:v>
                </c:pt>
                <c:pt idx="259">
                  <c:v>3</c:v>
                </c:pt>
                <c:pt idx="260">
                  <c:v>5</c:v>
                </c:pt>
                <c:pt idx="261">
                  <c:v>6</c:v>
                </c:pt>
                <c:pt idx="262">
                  <c:v>13</c:v>
                </c:pt>
                <c:pt idx="263">
                  <c:v>14</c:v>
                </c:pt>
                <c:pt idx="264">
                  <c:v>11</c:v>
                </c:pt>
                <c:pt idx="265">
                  <c:v>5</c:v>
                </c:pt>
                <c:pt idx="266">
                  <c:v>7</c:v>
                </c:pt>
                <c:pt idx="267">
                  <c:v>5</c:v>
                </c:pt>
                <c:pt idx="268">
                  <c:v>4</c:v>
                </c:pt>
                <c:pt idx="269">
                  <c:v>5</c:v>
                </c:pt>
                <c:pt idx="270">
                  <c:v>10</c:v>
                </c:pt>
                <c:pt idx="271">
                  <c:v>7</c:v>
                </c:pt>
                <c:pt idx="272">
                  <c:v>7</c:v>
                </c:pt>
                <c:pt idx="273">
                  <c:v>5</c:v>
                </c:pt>
                <c:pt idx="274">
                  <c:v>7</c:v>
                </c:pt>
                <c:pt idx="275">
                  <c:v>4</c:v>
                </c:pt>
                <c:pt idx="276">
                  <c:v>12</c:v>
                </c:pt>
                <c:pt idx="277">
                  <c:v>8</c:v>
                </c:pt>
                <c:pt idx="278">
                  <c:v>5</c:v>
                </c:pt>
                <c:pt idx="279">
                  <c:v>6</c:v>
                </c:pt>
                <c:pt idx="280">
                  <c:v>4</c:v>
                </c:pt>
                <c:pt idx="281">
                  <c:v>4</c:v>
                </c:pt>
                <c:pt idx="282">
                  <c:v>7</c:v>
                </c:pt>
                <c:pt idx="283">
                  <c:v>3</c:v>
                </c:pt>
                <c:pt idx="284">
                  <c:v>9</c:v>
                </c:pt>
                <c:pt idx="285">
                  <c:v>2</c:v>
                </c:pt>
                <c:pt idx="286">
                  <c:v>9</c:v>
                </c:pt>
                <c:pt idx="287">
                  <c:v>5</c:v>
                </c:pt>
                <c:pt idx="288">
                  <c:v>3</c:v>
                </c:pt>
                <c:pt idx="289">
                  <c:v>7</c:v>
                </c:pt>
                <c:pt idx="290">
                  <c:v>5</c:v>
                </c:pt>
                <c:pt idx="291">
                  <c:v>4</c:v>
                </c:pt>
                <c:pt idx="292">
                  <c:v>5</c:v>
                </c:pt>
                <c:pt idx="293">
                  <c:v>1</c:v>
                </c:pt>
                <c:pt idx="294">
                  <c:v>4</c:v>
                </c:pt>
                <c:pt idx="295">
                  <c:v>9</c:v>
                </c:pt>
                <c:pt idx="296">
                  <c:v>2</c:v>
                </c:pt>
                <c:pt idx="297">
                  <c:v>4</c:v>
                </c:pt>
                <c:pt idx="298">
                  <c:v>7</c:v>
                </c:pt>
                <c:pt idx="299">
                  <c:v>5</c:v>
                </c:pt>
                <c:pt idx="300">
                  <c:v>3</c:v>
                </c:pt>
                <c:pt idx="301">
                  <c:v>10</c:v>
                </c:pt>
                <c:pt idx="302">
                  <c:v>11</c:v>
                </c:pt>
                <c:pt idx="303">
                  <c:v>5</c:v>
                </c:pt>
                <c:pt idx="304">
                  <c:v>6</c:v>
                </c:pt>
                <c:pt idx="305">
                  <c:v>4</c:v>
                </c:pt>
                <c:pt idx="306">
                  <c:v>0</c:v>
                </c:pt>
                <c:pt idx="307">
                  <c:v>4</c:v>
                </c:pt>
                <c:pt idx="308">
                  <c:v>8</c:v>
                </c:pt>
                <c:pt idx="309">
                  <c:v>4</c:v>
                </c:pt>
                <c:pt idx="310">
                  <c:v>9</c:v>
                </c:pt>
                <c:pt idx="311">
                  <c:v>5</c:v>
                </c:pt>
                <c:pt idx="312">
                  <c:v>6</c:v>
                </c:pt>
                <c:pt idx="313">
                  <c:v>9</c:v>
                </c:pt>
                <c:pt idx="314">
                  <c:v>6</c:v>
                </c:pt>
                <c:pt idx="315">
                  <c:v>2</c:v>
                </c:pt>
                <c:pt idx="316">
                  <c:v>5</c:v>
                </c:pt>
                <c:pt idx="317">
                  <c:v>4</c:v>
                </c:pt>
                <c:pt idx="318">
                  <c:v>6</c:v>
                </c:pt>
                <c:pt idx="319">
                  <c:v>2</c:v>
                </c:pt>
                <c:pt idx="320">
                  <c:v>4</c:v>
                </c:pt>
                <c:pt idx="321">
                  <c:v>9</c:v>
                </c:pt>
                <c:pt idx="322">
                  <c:v>6</c:v>
                </c:pt>
                <c:pt idx="323">
                  <c:v>3</c:v>
                </c:pt>
                <c:pt idx="324">
                  <c:v>3</c:v>
                </c:pt>
                <c:pt idx="325">
                  <c:v>5</c:v>
                </c:pt>
                <c:pt idx="326">
                  <c:v>7</c:v>
                </c:pt>
                <c:pt idx="327">
                  <c:v>9</c:v>
                </c:pt>
                <c:pt idx="328">
                  <c:v>16</c:v>
                </c:pt>
                <c:pt idx="329">
                  <c:v>30</c:v>
                </c:pt>
                <c:pt idx="330">
                  <c:v>36</c:v>
                </c:pt>
                <c:pt idx="331">
                  <c:v>23</c:v>
                </c:pt>
                <c:pt idx="332">
                  <c:v>18</c:v>
                </c:pt>
                <c:pt idx="333">
                  <c:v>16</c:v>
                </c:pt>
                <c:pt idx="334">
                  <c:v>18</c:v>
                </c:pt>
                <c:pt idx="335">
                  <c:v>10</c:v>
                </c:pt>
                <c:pt idx="336">
                  <c:v>15</c:v>
                </c:pt>
                <c:pt idx="337">
                  <c:v>11</c:v>
                </c:pt>
                <c:pt idx="338">
                  <c:v>14</c:v>
                </c:pt>
                <c:pt idx="339">
                  <c:v>9</c:v>
                </c:pt>
                <c:pt idx="340">
                  <c:v>25</c:v>
                </c:pt>
                <c:pt idx="341">
                  <c:v>17</c:v>
                </c:pt>
                <c:pt idx="342">
                  <c:v>5</c:v>
                </c:pt>
                <c:pt idx="343">
                  <c:v>19</c:v>
                </c:pt>
                <c:pt idx="344">
                  <c:v>11</c:v>
                </c:pt>
                <c:pt idx="345">
                  <c:v>7</c:v>
                </c:pt>
                <c:pt idx="346">
                  <c:v>8</c:v>
                </c:pt>
                <c:pt idx="347">
                  <c:v>5</c:v>
                </c:pt>
                <c:pt idx="348">
                  <c:v>6</c:v>
                </c:pt>
                <c:pt idx="349">
                  <c:v>11</c:v>
                </c:pt>
                <c:pt idx="350">
                  <c:v>6</c:v>
                </c:pt>
                <c:pt idx="351">
                  <c:v>6</c:v>
                </c:pt>
                <c:pt idx="352">
                  <c:v>11</c:v>
                </c:pt>
                <c:pt idx="353">
                  <c:v>16</c:v>
                </c:pt>
                <c:pt idx="354">
                  <c:v>7</c:v>
                </c:pt>
                <c:pt idx="355">
                  <c:v>2</c:v>
                </c:pt>
                <c:pt idx="356">
                  <c:v>2</c:v>
                </c:pt>
                <c:pt idx="357">
                  <c:v>12</c:v>
                </c:pt>
                <c:pt idx="358">
                  <c:v>9</c:v>
                </c:pt>
                <c:pt idx="359">
                  <c:v>8</c:v>
                </c:pt>
                <c:pt idx="360">
                  <c:v>2</c:v>
                </c:pt>
                <c:pt idx="361">
                  <c:v>3</c:v>
                </c:pt>
                <c:pt idx="362">
                  <c:v>5</c:v>
                </c:pt>
                <c:pt idx="363">
                  <c:v>1</c:v>
                </c:pt>
                <c:pt idx="364">
                  <c:v>1</c:v>
                </c:pt>
                <c:pt idx="365">
                  <c:v>3</c:v>
                </c:pt>
                <c:pt idx="366">
                  <c:v>3</c:v>
                </c:pt>
                <c:pt idx="367">
                  <c:v>2</c:v>
                </c:pt>
                <c:pt idx="368">
                  <c:v>2</c:v>
                </c:pt>
                <c:pt idx="369">
                  <c:v>3</c:v>
                </c:pt>
                <c:pt idx="370">
                  <c:v>3</c:v>
                </c:pt>
                <c:pt idx="371">
                  <c:v>2</c:v>
                </c:pt>
                <c:pt idx="372">
                  <c:v>3</c:v>
                </c:pt>
                <c:pt idx="373">
                  <c:v>6</c:v>
                </c:pt>
                <c:pt idx="374">
                  <c:v>2</c:v>
                </c:pt>
                <c:pt idx="375">
                  <c:v>2</c:v>
                </c:pt>
                <c:pt idx="376">
                  <c:v>3</c:v>
                </c:pt>
                <c:pt idx="377">
                  <c:v>0</c:v>
                </c:pt>
                <c:pt idx="378">
                  <c:v>2</c:v>
                </c:pt>
                <c:pt idx="379">
                  <c:v>1</c:v>
                </c:pt>
                <c:pt idx="380">
                  <c:v>3</c:v>
                </c:pt>
                <c:pt idx="381">
                  <c:v>2</c:v>
                </c:pt>
                <c:pt idx="382">
                  <c:v>4</c:v>
                </c:pt>
                <c:pt idx="383">
                  <c:v>3</c:v>
                </c:pt>
                <c:pt idx="384">
                  <c:v>2</c:v>
                </c:pt>
                <c:pt idx="385">
                  <c:v>2</c:v>
                </c:pt>
                <c:pt idx="386">
                  <c:v>2</c:v>
                </c:pt>
                <c:pt idx="387">
                  <c:v>0</c:v>
                </c:pt>
                <c:pt idx="388">
                  <c:v>1</c:v>
                </c:pt>
                <c:pt idx="389">
                  <c:v>4</c:v>
                </c:pt>
                <c:pt idx="390">
                  <c:v>0</c:v>
                </c:pt>
                <c:pt idx="391">
                  <c:v>2</c:v>
                </c:pt>
                <c:pt idx="392">
                  <c:v>1</c:v>
                </c:pt>
                <c:pt idx="393">
                  <c:v>3</c:v>
                </c:pt>
                <c:pt idx="394">
                  <c:v>1</c:v>
                </c:pt>
                <c:pt idx="395">
                  <c:v>4</c:v>
                </c:pt>
                <c:pt idx="396">
                  <c:v>1</c:v>
                </c:pt>
                <c:pt idx="397">
                  <c:v>7</c:v>
                </c:pt>
                <c:pt idx="398">
                  <c:v>4</c:v>
                </c:pt>
                <c:pt idx="399">
                  <c:v>6</c:v>
                </c:pt>
                <c:pt idx="400">
                  <c:v>5</c:v>
                </c:pt>
                <c:pt idx="401">
                  <c:v>3</c:v>
                </c:pt>
                <c:pt idx="402">
                  <c:v>3</c:v>
                </c:pt>
                <c:pt idx="403">
                  <c:v>6</c:v>
                </c:pt>
                <c:pt idx="404">
                  <c:v>4</c:v>
                </c:pt>
                <c:pt idx="405">
                  <c:v>12</c:v>
                </c:pt>
                <c:pt idx="406">
                  <c:v>3</c:v>
                </c:pt>
                <c:pt idx="407">
                  <c:v>2</c:v>
                </c:pt>
                <c:pt idx="408">
                  <c:v>1</c:v>
                </c:pt>
                <c:pt idx="409">
                  <c:v>6</c:v>
                </c:pt>
                <c:pt idx="410">
                  <c:v>5</c:v>
                </c:pt>
                <c:pt idx="411">
                  <c:v>6</c:v>
                </c:pt>
                <c:pt idx="412">
                  <c:v>8</c:v>
                </c:pt>
                <c:pt idx="413">
                  <c:v>1</c:v>
                </c:pt>
                <c:pt idx="414">
                  <c:v>3</c:v>
                </c:pt>
                <c:pt idx="415">
                  <c:v>4</c:v>
                </c:pt>
                <c:pt idx="416">
                  <c:v>2</c:v>
                </c:pt>
                <c:pt idx="417">
                  <c:v>7</c:v>
                </c:pt>
                <c:pt idx="418">
                  <c:v>3</c:v>
                </c:pt>
                <c:pt idx="419">
                  <c:v>5</c:v>
                </c:pt>
                <c:pt idx="420">
                  <c:v>3</c:v>
                </c:pt>
                <c:pt idx="421">
                  <c:v>2</c:v>
                </c:pt>
                <c:pt idx="422">
                  <c:v>5</c:v>
                </c:pt>
                <c:pt idx="423">
                  <c:v>4</c:v>
                </c:pt>
                <c:pt idx="424">
                  <c:v>3</c:v>
                </c:pt>
                <c:pt idx="425">
                  <c:v>5</c:v>
                </c:pt>
                <c:pt idx="426">
                  <c:v>3</c:v>
                </c:pt>
                <c:pt idx="427">
                  <c:v>3</c:v>
                </c:pt>
                <c:pt idx="428">
                  <c:v>0</c:v>
                </c:pt>
                <c:pt idx="429">
                  <c:v>2</c:v>
                </c:pt>
                <c:pt idx="430">
                  <c:v>5</c:v>
                </c:pt>
                <c:pt idx="431">
                  <c:v>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64A-9E43-B339-F4AF8B3073BA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NSW Cases admitted to Hospital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Sheet1!$A$2:$A$433</c:f>
              <c:numCache>
                <c:formatCode>m/d/yy</c:formatCode>
                <c:ptCount val="432"/>
                <c:pt idx="0">
                  <c:v>43855</c:v>
                </c:pt>
                <c:pt idx="1">
                  <c:v>43856</c:v>
                </c:pt>
                <c:pt idx="2">
                  <c:v>43857</c:v>
                </c:pt>
                <c:pt idx="3">
                  <c:v>43858</c:v>
                </c:pt>
                <c:pt idx="4">
                  <c:v>43859</c:v>
                </c:pt>
                <c:pt idx="5">
                  <c:v>43860</c:v>
                </c:pt>
                <c:pt idx="6">
                  <c:v>43861</c:v>
                </c:pt>
                <c:pt idx="7">
                  <c:v>43862</c:v>
                </c:pt>
                <c:pt idx="8">
                  <c:v>43863</c:v>
                </c:pt>
                <c:pt idx="9">
                  <c:v>43864</c:v>
                </c:pt>
                <c:pt idx="10">
                  <c:v>43865</c:v>
                </c:pt>
                <c:pt idx="11">
                  <c:v>43866</c:v>
                </c:pt>
                <c:pt idx="12">
                  <c:v>43867</c:v>
                </c:pt>
                <c:pt idx="13">
                  <c:v>43868</c:v>
                </c:pt>
                <c:pt idx="14">
                  <c:v>43869</c:v>
                </c:pt>
                <c:pt idx="15">
                  <c:v>43870</c:v>
                </c:pt>
                <c:pt idx="16">
                  <c:v>43871</c:v>
                </c:pt>
                <c:pt idx="17">
                  <c:v>43872</c:v>
                </c:pt>
                <c:pt idx="18">
                  <c:v>43873</c:v>
                </c:pt>
                <c:pt idx="19">
                  <c:v>43874</c:v>
                </c:pt>
                <c:pt idx="20">
                  <c:v>43875</c:v>
                </c:pt>
                <c:pt idx="21">
                  <c:v>43876</c:v>
                </c:pt>
                <c:pt idx="22">
                  <c:v>43877</c:v>
                </c:pt>
                <c:pt idx="23">
                  <c:v>43878</c:v>
                </c:pt>
                <c:pt idx="24">
                  <c:v>43879</c:v>
                </c:pt>
                <c:pt idx="25">
                  <c:v>43880</c:v>
                </c:pt>
                <c:pt idx="26">
                  <c:v>43881</c:v>
                </c:pt>
                <c:pt idx="27">
                  <c:v>43882</c:v>
                </c:pt>
                <c:pt idx="28">
                  <c:v>43883</c:v>
                </c:pt>
                <c:pt idx="29">
                  <c:v>43884</c:v>
                </c:pt>
                <c:pt idx="30">
                  <c:v>43885</c:v>
                </c:pt>
                <c:pt idx="31">
                  <c:v>43886</c:v>
                </c:pt>
                <c:pt idx="32">
                  <c:v>43887</c:v>
                </c:pt>
                <c:pt idx="33">
                  <c:v>43888</c:v>
                </c:pt>
                <c:pt idx="34">
                  <c:v>43889</c:v>
                </c:pt>
                <c:pt idx="35">
                  <c:v>43890</c:v>
                </c:pt>
                <c:pt idx="36">
                  <c:v>43891</c:v>
                </c:pt>
                <c:pt idx="37">
                  <c:v>43892</c:v>
                </c:pt>
                <c:pt idx="38">
                  <c:v>43893</c:v>
                </c:pt>
                <c:pt idx="39">
                  <c:v>43894</c:v>
                </c:pt>
                <c:pt idx="40">
                  <c:v>43895</c:v>
                </c:pt>
                <c:pt idx="41">
                  <c:v>43896</c:v>
                </c:pt>
                <c:pt idx="42">
                  <c:v>43897</c:v>
                </c:pt>
                <c:pt idx="43">
                  <c:v>43898</c:v>
                </c:pt>
                <c:pt idx="44">
                  <c:v>43899</c:v>
                </c:pt>
                <c:pt idx="45">
                  <c:v>43900</c:v>
                </c:pt>
                <c:pt idx="46">
                  <c:v>43901</c:v>
                </c:pt>
                <c:pt idx="47">
                  <c:v>43902</c:v>
                </c:pt>
                <c:pt idx="48">
                  <c:v>43903</c:v>
                </c:pt>
                <c:pt idx="49">
                  <c:v>43904</c:v>
                </c:pt>
                <c:pt idx="50">
                  <c:v>43905</c:v>
                </c:pt>
                <c:pt idx="51">
                  <c:v>43906</c:v>
                </c:pt>
                <c:pt idx="52">
                  <c:v>43907</c:v>
                </c:pt>
                <c:pt idx="53">
                  <c:v>43908</c:v>
                </c:pt>
                <c:pt idx="54">
                  <c:v>43909</c:v>
                </c:pt>
                <c:pt idx="55">
                  <c:v>43910</c:v>
                </c:pt>
                <c:pt idx="56">
                  <c:v>43911</c:v>
                </c:pt>
                <c:pt idx="57">
                  <c:v>43912</c:v>
                </c:pt>
                <c:pt idx="58">
                  <c:v>43913</c:v>
                </c:pt>
                <c:pt idx="59">
                  <c:v>43914</c:v>
                </c:pt>
                <c:pt idx="60">
                  <c:v>43915</c:v>
                </c:pt>
                <c:pt idx="61">
                  <c:v>43916</c:v>
                </c:pt>
                <c:pt idx="62">
                  <c:v>43917</c:v>
                </c:pt>
                <c:pt idx="63">
                  <c:v>43918</c:v>
                </c:pt>
                <c:pt idx="64">
                  <c:v>43919</c:v>
                </c:pt>
                <c:pt idx="65">
                  <c:v>43920</c:v>
                </c:pt>
                <c:pt idx="66">
                  <c:v>43921</c:v>
                </c:pt>
                <c:pt idx="67">
                  <c:v>43922</c:v>
                </c:pt>
                <c:pt idx="68">
                  <c:v>43923</c:v>
                </c:pt>
                <c:pt idx="69">
                  <c:v>43924</c:v>
                </c:pt>
                <c:pt idx="70">
                  <c:v>43925</c:v>
                </c:pt>
                <c:pt idx="71">
                  <c:v>43926</c:v>
                </c:pt>
                <c:pt idx="72">
                  <c:v>43927</c:v>
                </c:pt>
                <c:pt idx="73">
                  <c:v>43928</c:v>
                </c:pt>
                <c:pt idx="74">
                  <c:v>43929</c:v>
                </c:pt>
                <c:pt idx="75">
                  <c:v>43930</c:v>
                </c:pt>
                <c:pt idx="76">
                  <c:v>43931</c:v>
                </c:pt>
                <c:pt idx="77">
                  <c:v>43932</c:v>
                </c:pt>
                <c:pt idx="78">
                  <c:v>43933</c:v>
                </c:pt>
                <c:pt idx="79">
                  <c:v>43934</c:v>
                </c:pt>
                <c:pt idx="80">
                  <c:v>43935</c:v>
                </c:pt>
                <c:pt idx="81">
                  <c:v>43936</c:v>
                </c:pt>
                <c:pt idx="82">
                  <c:v>43937</c:v>
                </c:pt>
                <c:pt idx="83">
                  <c:v>43938</c:v>
                </c:pt>
                <c:pt idx="84">
                  <c:v>43939</c:v>
                </c:pt>
                <c:pt idx="85">
                  <c:v>43940</c:v>
                </c:pt>
                <c:pt idx="86">
                  <c:v>43941</c:v>
                </c:pt>
                <c:pt idx="87">
                  <c:v>43942</c:v>
                </c:pt>
                <c:pt idx="88">
                  <c:v>43943</c:v>
                </c:pt>
                <c:pt idx="89">
                  <c:v>43944</c:v>
                </c:pt>
                <c:pt idx="90">
                  <c:v>43945</c:v>
                </c:pt>
                <c:pt idx="91">
                  <c:v>43946</c:v>
                </c:pt>
                <c:pt idx="92">
                  <c:v>43947</c:v>
                </c:pt>
                <c:pt idx="93">
                  <c:v>43948</c:v>
                </c:pt>
                <c:pt idx="94">
                  <c:v>43949</c:v>
                </c:pt>
                <c:pt idx="95">
                  <c:v>43950</c:v>
                </c:pt>
                <c:pt idx="96">
                  <c:v>43951</c:v>
                </c:pt>
                <c:pt idx="97">
                  <c:v>43952</c:v>
                </c:pt>
                <c:pt idx="98">
                  <c:v>43953</c:v>
                </c:pt>
                <c:pt idx="99">
                  <c:v>43954</c:v>
                </c:pt>
                <c:pt idx="100">
                  <c:v>43955</c:v>
                </c:pt>
                <c:pt idx="101">
                  <c:v>43956</c:v>
                </c:pt>
                <c:pt idx="102">
                  <c:v>43957</c:v>
                </c:pt>
                <c:pt idx="103">
                  <c:v>43958</c:v>
                </c:pt>
                <c:pt idx="104">
                  <c:v>43959</c:v>
                </c:pt>
                <c:pt idx="105">
                  <c:v>43960</c:v>
                </c:pt>
                <c:pt idx="106">
                  <c:v>43961</c:v>
                </c:pt>
                <c:pt idx="107">
                  <c:v>43962</c:v>
                </c:pt>
                <c:pt idx="108">
                  <c:v>43963</c:v>
                </c:pt>
                <c:pt idx="109">
                  <c:v>43964</c:v>
                </c:pt>
                <c:pt idx="110">
                  <c:v>43965</c:v>
                </c:pt>
                <c:pt idx="111">
                  <c:v>43966</c:v>
                </c:pt>
                <c:pt idx="112">
                  <c:v>43967</c:v>
                </c:pt>
                <c:pt idx="113">
                  <c:v>43968</c:v>
                </c:pt>
                <c:pt idx="114">
                  <c:v>43969</c:v>
                </c:pt>
                <c:pt idx="115">
                  <c:v>43970</c:v>
                </c:pt>
                <c:pt idx="116">
                  <c:v>43971</c:v>
                </c:pt>
                <c:pt idx="117">
                  <c:v>43972</c:v>
                </c:pt>
                <c:pt idx="118">
                  <c:v>43973</c:v>
                </c:pt>
                <c:pt idx="119">
                  <c:v>43974</c:v>
                </c:pt>
                <c:pt idx="120">
                  <c:v>43975</c:v>
                </c:pt>
                <c:pt idx="121">
                  <c:v>43976</c:v>
                </c:pt>
                <c:pt idx="122">
                  <c:v>43977</c:v>
                </c:pt>
                <c:pt idx="123">
                  <c:v>43978</c:v>
                </c:pt>
                <c:pt idx="124">
                  <c:v>43979</c:v>
                </c:pt>
                <c:pt idx="125">
                  <c:v>43980</c:v>
                </c:pt>
                <c:pt idx="126">
                  <c:v>43981</c:v>
                </c:pt>
                <c:pt idx="127">
                  <c:v>43982</c:v>
                </c:pt>
                <c:pt idx="128">
                  <c:v>43983</c:v>
                </c:pt>
                <c:pt idx="129">
                  <c:v>43984</c:v>
                </c:pt>
                <c:pt idx="130">
                  <c:v>43985</c:v>
                </c:pt>
                <c:pt idx="131">
                  <c:v>43986</c:v>
                </c:pt>
                <c:pt idx="132">
                  <c:v>43987</c:v>
                </c:pt>
                <c:pt idx="133">
                  <c:v>43988</c:v>
                </c:pt>
                <c:pt idx="134">
                  <c:v>43989</c:v>
                </c:pt>
                <c:pt idx="135">
                  <c:v>43990</c:v>
                </c:pt>
                <c:pt idx="136">
                  <c:v>43991</c:v>
                </c:pt>
                <c:pt idx="137">
                  <c:v>43992</c:v>
                </c:pt>
                <c:pt idx="138">
                  <c:v>43993</c:v>
                </c:pt>
                <c:pt idx="139">
                  <c:v>43994</c:v>
                </c:pt>
                <c:pt idx="140">
                  <c:v>43995</c:v>
                </c:pt>
                <c:pt idx="141">
                  <c:v>43996</c:v>
                </c:pt>
                <c:pt idx="142">
                  <c:v>43997</c:v>
                </c:pt>
                <c:pt idx="143">
                  <c:v>43998</c:v>
                </c:pt>
                <c:pt idx="144">
                  <c:v>43999</c:v>
                </c:pt>
                <c:pt idx="145">
                  <c:v>44000</c:v>
                </c:pt>
                <c:pt idx="146">
                  <c:v>44001</c:v>
                </c:pt>
                <c:pt idx="147">
                  <c:v>44002</c:v>
                </c:pt>
                <c:pt idx="148">
                  <c:v>44003</c:v>
                </c:pt>
                <c:pt idx="149">
                  <c:v>44004</c:v>
                </c:pt>
                <c:pt idx="150">
                  <c:v>44005</c:v>
                </c:pt>
                <c:pt idx="151">
                  <c:v>44006</c:v>
                </c:pt>
                <c:pt idx="152">
                  <c:v>44007</c:v>
                </c:pt>
                <c:pt idx="153">
                  <c:v>44008</c:v>
                </c:pt>
                <c:pt idx="154">
                  <c:v>44009</c:v>
                </c:pt>
                <c:pt idx="155">
                  <c:v>44010</c:v>
                </c:pt>
                <c:pt idx="156">
                  <c:v>44011</c:v>
                </c:pt>
                <c:pt idx="157">
                  <c:v>44012</c:v>
                </c:pt>
                <c:pt idx="158">
                  <c:v>44013</c:v>
                </c:pt>
                <c:pt idx="159">
                  <c:v>44014</c:v>
                </c:pt>
                <c:pt idx="160">
                  <c:v>44015</c:v>
                </c:pt>
                <c:pt idx="161">
                  <c:v>44016</c:v>
                </c:pt>
                <c:pt idx="162">
                  <c:v>44017</c:v>
                </c:pt>
                <c:pt idx="163">
                  <c:v>44018</c:v>
                </c:pt>
                <c:pt idx="164">
                  <c:v>44019</c:v>
                </c:pt>
                <c:pt idx="165">
                  <c:v>44020</c:v>
                </c:pt>
                <c:pt idx="166">
                  <c:v>44021</c:v>
                </c:pt>
                <c:pt idx="167">
                  <c:v>44022</c:v>
                </c:pt>
                <c:pt idx="168">
                  <c:v>44023</c:v>
                </c:pt>
                <c:pt idx="169">
                  <c:v>44024</c:v>
                </c:pt>
                <c:pt idx="170">
                  <c:v>44025</c:v>
                </c:pt>
                <c:pt idx="171">
                  <c:v>44026</c:v>
                </c:pt>
                <c:pt idx="172">
                  <c:v>44027</c:v>
                </c:pt>
                <c:pt idx="173">
                  <c:v>44028</c:v>
                </c:pt>
                <c:pt idx="174">
                  <c:v>44029</c:v>
                </c:pt>
                <c:pt idx="175">
                  <c:v>44030</c:v>
                </c:pt>
                <c:pt idx="176">
                  <c:v>44031</c:v>
                </c:pt>
                <c:pt idx="177">
                  <c:v>44032</c:v>
                </c:pt>
                <c:pt idx="178">
                  <c:v>44033</c:v>
                </c:pt>
                <c:pt idx="179">
                  <c:v>44034</c:v>
                </c:pt>
                <c:pt idx="180">
                  <c:v>44035</c:v>
                </c:pt>
                <c:pt idx="181">
                  <c:v>44036</c:v>
                </c:pt>
                <c:pt idx="182">
                  <c:v>44037</c:v>
                </c:pt>
                <c:pt idx="183">
                  <c:v>44038</c:v>
                </c:pt>
                <c:pt idx="184">
                  <c:v>44039</c:v>
                </c:pt>
                <c:pt idx="185">
                  <c:v>44040</c:v>
                </c:pt>
                <c:pt idx="186">
                  <c:v>44041</c:v>
                </c:pt>
                <c:pt idx="187">
                  <c:v>44042</c:v>
                </c:pt>
                <c:pt idx="188">
                  <c:v>44043</c:v>
                </c:pt>
                <c:pt idx="189">
                  <c:v>44044</c:v>
                </c:pt>
                <c:pt idx="190">
                  <c:v>44045</c:v>
                </c:pt>
                <c:pt idx="191">
                  <c:v>44046</c:v>
                </c:pt>
                <c:pt idx="192">
                  <c:v>44047</c:v>
                </c:pt>
                <c:pt idx="193">
                  <c:v>44048</c:v>
                </c:pt>
                <c:pt idx="194">
                  <c:v>44049</c:v>
                </c:pt>
                <c:pt idx="195">
                  <c:v>44050</c:v>
                </c:pt>
                <c:pt idx="196">
                  <c:v>44051</c:v>
                </c:pt>
                <c:pt idx="197">
                  <c:v>44052</c:v>
                </c:pt>
                <c:pt idx="198">
                  <c:v>44053</c:v>
                </c:pt>
                <c:pt idx="199">
                  <c:v>44054</c:v>
                </c:pt>
                <c:pt idx="200">
                  <c:v>44055</c:v>
                </c:pt>
                <c:pt idx="201">
                  <c:v>44056</c:v>
                </c:pt>
                <c:pt idx="202">
                  <c:v>44057</c:v>
                </c:pt>
                <c:pt idx="203">
                  <c:v>44058</c:v>
                </c:pt>
                <c:pt idx="204">
                  <c:v>44059</c:v>
                </c:pt>
                <c:pt idx="205">
                  <c:v>44060</c:v>
                </c:pt>
                <c:pt idx="206">
                  <c:v>44061</c:v>
                </c:pt>
                <c:pt idx="207">
                  <c:v>44062</c:v>
                </c:pt>
                <c:pt idx="208">
                  <c:v>44063</c:v>
                </c:pt>
                <c:pt idx="209">
                  <c:v>44064</c:v>
                </c:pt>
                <c:pt idx="210">
                  <c:v>44065</c:v>
                </c:pt>
                <c:pt idx="211">
                  <c:v>44066</c:v>
                </c:pt>
                <c:pt idx="212">
                  <c:v>44067</c:v>
                </c:pt>
                <c:pt idx="213">
                  <c:v>44068</c:v>
                </c:pt>
                <c:pt idx="214">
                  <c:v>44069</c:v>
                </c:pt>
                <c:pt idx="215">
                  <c:v>44070</c:v>
                </c:pt>
                <c:pt idx="216">
                  <c:v>44071</c:v>
                </c:pt>
                <c:pt idx="217">
                  <c:v>44072</c:v>
                </c:pt>
                <c:pt idx="218">
                  <c:v>44073</c:v>
                </c:pt>
                <c:pt idx="219">
                  <c:v>44074</c:v>
                </c:pt>
                <c:pt idx="220">
                  <c:v>44075</c:v>
                </c:pt>
                <c:pt idx="221">
                  <c:v>44076</c:v>
                </c:pt>
                <c:pt idx="222">
                  <c:v>44077</c:v>
                </c:pt>
                <c:pt idx="223">
                  <c:v>44078</c:v>
                </c:pt>
                <c:pt idx="224">
                  <c:v>44079</c:v>
                </c:pt>
                <c:pt idx="225">
                  <c:v>44080</c:v>
                </c:pt>
                <c:pt idx="226">
                  <c:v>44081</c:v>
                </c:pt>
                <c:pt idx="227">
                  <c:v>44082</c:v>
                </c:pt>
                <c:pt idx="228">
                  <c:v>44083</c:v>
                </c:pt>
                <c:pt idx="229">
                  <c:v>44084</c:v>
                </c:pt>
                <c:pt idx="230">
                  <c:v>44085</c:v>
                </c:pt>
                <c:pt idx="231">
                  <c:v>44086</c:v>
                </c:pt>
                <c:pt idx="232">
                  <c:v>44087</c:v>
                </c:pt>
                <c:pt idx="233">
                  <c:v>44088</c:v>
                </c:pt>
                <c:pt idx="234">
                  <c:v>44089</c:v>
                </c:pt>
                <c:pt idx="235">
                  <c:v>44090</c:v>
                </c:pt>
                <c:pt idx="236">
                  <c:v>44091</c:v>
                </c:pt>
                <c:pt idx="237">
                  <c:v>44092</c:v>
                </c:pt>
                <c:pt idx="238">
                  <c:v>44093</c:v>
                </c:pt>
                <c:pt idx="239">
                  <c:v>44094</c:v>
                </c:pt>
                <c:pt idx="240">
                  <c:v>44095</c:v>
                </c:pt>
                <c:pt idx="241">
                  <c:v>44096</c:v>
                </c:pt>
                <c:pt idx="242">
                  <c:v>44097</c:v>
                </c:pt>
                <c:pt idx="243">
                  <c:v>44098</c:v>
                </c:pt>
                <c:pt idx="244">
                  <c:v>44099</c:v>
                </c:pt>
                <c:pt idx="245">
                  <c:v>44100</c:v>
                </c:pt>
                <c:pt idx="246">
                  <c:v>44101</c:v>
                </c:pt>
                <c:pt idx="247">
                  <c:v>44102</c:v>
                </c:pt>
                <c:pt idx="248">
                  <c:v>44103</c:v>
                </c:pt>
                <c:pt idx="249">
                  <c:v>44104</c:v>
                </c:pt>
                <c:pt idx="250">
                  <c:v>44105</c:v>
                </c:pt>
                <c:pt idx="251">
                  <c:v>44106</c:v>
                </c:pt>
                <c:pt idx="252">
                  <c:v>44107</c:v>
                </c:pt>
                <c:pt idx="253">
                  <c:v>44108</c:v>
                </c:pt>
                <c:pt idx="254">
                  <c:v>44109</c:v>
                </c:pt>
                <c:pt idx="255">
                  <c:v>44110</c:v>
                </c:pt>
                <c:pt idx="256">
                  <c:v>44111</c:v>
                </c:pt>
                <c:pt idx="257">
                  <c:v>44112</c:v>
                </c:pt>
                <c:pt idx="258">
                  <c:v>44113</c:v>
                </c:pt>
                <c:pt idx="259">
                  <c:v>44114</c:v>
                </c:pt>
                <c:pt idx="260">
                  <c:v>44115</c:v>
                </c:pt>
                <c:pt idx="261">
                  <c:v>44116</c:v>
                </c:pt>
                <c:pt idx="262">
                  <c:v>44117</c:v>
                </c:pt>
                <c:pt idx="263">
                  <c:v>44118</c:v>
                </c:pt>
                <c:pt idx="264">
                  <c:v>44119</c:v>
                </c:pt>
                <c:pt idx="265">
                  <c:v>44120</c:v>
                </c:pt>
                <c:pt idx="266">
                  <c:v>44121</c:v>
                </c:pt>
                <c:pt idx="267">
                  <c:v>44122</c:v>
                </c:pt>
                <c:pt idx="268">
                  <c:v>44123</c:v>
                </c:pt>
                <c:pt idx="269">
                  <c:v>44124</c:v>
                </c:pt>
                <c:pt idx="270">
                  <c:v>44125</c:v>
                </c:pt>
                <c:pt idx="271">
                  <c:v>44126</c:v>
                </c:pt>
                <c:pt idx="272">
                  <c:v>44127</c:v>
                </c:pt>
                <c:pt idx="273">
                  <c:v>44128</c:v>
                </c:pt>
                <c:pt idx="274">
                  <c:v>44129</c:v>
                </c:pt>
                <c:pt idx="275">
                  <c:v>44130</c:v>
                </c:pt>
                <c:pt idx="276">
                  <c:v>44131</c:v>
                </c:pt>
                <c:pt idx="277">
                  <c:v>44132</c:v>
                </c:pt>
                <c:pt idx="278">
                  <c:v>44133</c:v>
                </c:pt>
                <c:pt idx="279">
                  <c:v>44134</c:v>
                </c:pt>
                <c:pt idx="280">
                  <c:v>44135</c:v>
                </c:pt>
                <c:pt idx="281">
                  <c:v>44136</c:v>
                </c:pt>
                <c:pt idx="282">
                  <c:v>44137</c:v>
                </c:pt>
                <c:pt idx="283">
                  <c:v>44138</c:v>
                </c:pt>
                <c:pt idx="284">
                  <c:v>44139</c:v>
                </c:pt>
                <c:pt idx="285">
                  <c:v>44140</c:v>
                </c:pt>
                <c:pt idx="286">
                  <c:v>44141</c:v>
                </c:pt>
                <c:pt idx="287">
                  <c:v>44142</c:v>
                </c:pt>
                <c:pt idx="288">
                  <c:v>44143</c:v>
                </c:pt>
                <c:pt idx="289">
                  <c:v>44144</c:v>
                </c:pt>
                <c:pt idx="290">
                  <c:v>44145</c:v>
                </c:pt>
                <c:pt idx="291">
                  <c:v>44146</c:v>
                </c:pt>
                <c:pt idx="292">
                  <c:v>44147</c:v>
                </c:pt>
                <c:pt idx="293">
                  <c:v>44148</c:v>
                </c:pt>
                <c:pt idx="294">
                  <c:v>44149</c:v>
                </c:pt>
                <c:pt idx="295">
                  <c:v>44150</c:v>
                </c:pt>
                <c:pt idx="296">
                  <c:v>44151</c:v>
                </c:pt>
                <c:pt idx="297">
                  <c:v>44152</c:v>
                </c:pt>
                <c:pt idx="298">
                  <c:v>44153</c:v>
                </c:pt>
                <c:pt idx="299">
                  <c:v>44154</c:v>
                </c:pt>
                <c:pt idx="300">
                  <c:v>44155</c:v>
                </c:pt>
                <c:pt idx="301">
                  <c:v>44156</c:v>
                </c:pt>
                <c:pt idx="302">
                  <c:v>44157</c:v>
                </c:pt>
                <c:pt idx="303">
                  <c:v>44158</c:v>
                </c:pt>
                <c:pt idx="304">
                  <c:v>44159</c:v>
                </c:pt>
                <c:pt idx="305">
                  <c:v>44160</c:v>
                </c:pt>
                <c:pt idx="306">
                  <c:v>44161</c:v>
                </c:pt>
                <c:pt idx="307">
                  <c:v>44162</c:v>
                </c:pt>
                <c:pt idx="308">
                  <c:v>44163</c:v>
                </c:pt>
                <c:pt idx="309">
                  <c:v>44164</c:v>
                </c:pt>
                <c:pt idx="310">
                  <c:v>44165</c:v>
                </c:pt>
                <c:pt idx="311">
                  <c:v>44166</c:v>
                </c:pt>
                <c:pt idx="312">
                  <c:v>44167</c:v>
                </c:pt>
                <c:pt idx="313">
                  <c:v>44168</c:v>
                </c:pt>
                <c:pt idx="314">
                  <c:v>44169</c:v>
                </c:pt>
                <c:pt idx="315">
                  <c:v>44170</c:v>
                </c:pt>
                <c:pt idx="316">
                  <c:v>44171</c:v>
                </c:pt>
                <c:pt idx="317">
                  <c:v>44172</c:v>
                </c:pt>
                <c:pt idx="318">
                  <c:v>44173</c:v>
                </c:pt>
                <c:pt idx="319">
                  <c:v>44174</c:v>
                </c:pt>
                <c:pt idx="320">
                  <c:v>44175</c:v>
                </c:pt>
                <c:pt idx="321">
                  <c:v>44176</c:v>
                </c:pt>
                <c:pt idx="322">
                  <c:v>44177</c:v>
                </c:pt>
                <c:pt idx="323">
                  <c:v>44178</c:v>
                </c:pt>
                <c:pt idx="324">
                  <c:v>44179</c:v>
                </c:pt>
                <c:pt idx="325">
                  <c:v>44180</c:v>
                </c:pt>
                <c:pt idx="326">
                  <c:v>44181</c:v>
                </c:pt>
                <c:pt idx="327">
                  <c:v>44182</c:v>
                </c:pt>
                <c:pt idx="328">
                  <c:v>44183</c:v>
                </c:pt>
                <c:pt idx="329">
                  <c:v>44184</c:v>
                </c:pt>
                <c:pt idx="330">
                  <c:v>44185</c:v>
                </c:pt>
                <c:pt idx="331">
                  <c:v>44186</c:v>
                </c:pt>
                <c:pt idx="332">
                  <c:v>44187</c:v>
                </c:pt>
                <c:pt idx="333">
                  <c:v>44188</c:v>
                </c:pt>
                <c:pt idx="334">
                  <c:v>44189</c:v>
                </c:pt>
                <c:pt idx="335">
                  <c:v>44190</c:v>
                </c:pt>
                <c:pt idx="336">
                  <c:v>44191</c:v>
                </c:pt>
                <c:pt idx="337">
                  <c:v>44192</c:v>
                </c:pt>
                <c:pt idx="338">
                  <c:v>44193</c:v>
                </c:pt>
                <c:pt idx="339">
                  <c:v>44194</c:v>
                </c:pt>
                <c:pt idx="340">
                  <c:v>44195</c:v>
                </c:pt>
                <c:pt idx="341">
                  <c:v>44196</c:v>
                </c:pt>
                <c:pt idx="342">
                  <c:v>44197</c:v>
                </c:pt>
                <c:pt idx="343">
                  <c:v>44198</c:v>
                </c:pt>
                <c:pt idx="344">
                  <c:v>44199</c:v>
                </c:pt>
                <c:pt idx="345">
                  <c:v>44200</c:v>
                </c:pt>
                <c:pt idx="346">
                  <c:v>44201</c:v>
                </c:pt>
                <c:pt idx="347">
                  <c:v>44202</c:v>
                </c:pt>
                <c:pt idx="348">
                  <c:v>44203</c:v>
                </c:pt>
                <c:pt idx="349">
                  <c:v>44204</c:v>
                </c:pt>
                <c:pt idx="350">
                  <c:v>44205</c:v>
                </c:pt>
                <c:pt idx="351">
                  <c:v>44206</c:v>
                </c:pt>
                <c:pt idx="352">
                  <c:v>44207</c:v>
                </c:pt>
                <c:pt idx="353">
                  <c:v>44208</c:v>
                </c:pt>
                <c:pt idx="354">
                  <c:v>44209</c:v>
                </c:pt>
                <c:pt idx="355">
                  <c:v>44210</c:v>
                </c:pt>
                <c:pt idx="356">
                  <c:v>44211</c:v>
                </c:pt>
                <c:pt idx="357">
                  <c:v>44212</c:v>
                </c:pt>
                <c:pt idx="358">
                  <c:v>44213</c:v>
                </c:pt>
                <c:pt idx="359">
                  <c:v>44214</c:v>
                </c:pt>
                <c:pt idx="360">
                  <c:v>44215</c:v>
                </c:pt>
                <c:pt idx="361">
                  <c:v>44216</c:v>
                </c:pt>
                <c:pt idx="362">
                  <c:v>44217</c:v>
                </c:pt>
                <c:pt idx="363">
                  <c:v>44218</c:v>
                </c:pt>
                <c:pt idx="364">
                  <c:v>44219</c:v>
                </c:pt>
                <c:pt idx="365">
                  <c:v>44220</c:v>
                </c:pt>
                <c:pt idx="366">
                  <c:v>44221</c:v>
                </c:pt>
                <c:pt idx="367">
                  <c:v>44222</c:v>
                </c:pt>
                <c:pt idx="368">
                  <c:v>44223</c:v>
                </c:pt>
                <c:pt idx="369">
                  <c:v>44224</c:v>
                </c:pt>
                <c:pt idx="370">
                  <c:v>44225</c:v>
                </c:pt>
                <c:pt idx="371">
                  <c:v>44226</c:v>
                </c:pt>
                <c:pt idx="372">
                  <c:v>44227</c:v>
                </c:pt>
                <c:pt idx="373">
                  <c:v>44228</c:v>
                </c:pt>
                <c:pt idx="374">
                  <c:v>44229</c:v>
                </c:pt>
                <c:pt idx="375">
                  <c:v>44230</c:v>
                </c:pt>
                <c:pt idx="376">
                  <c:v>44231</c:v>
                </c:pt>
                <c:pt idx="377">
                  <c:v>44232</c:v>
                </c:pt>
                <c:pt idx="378">
                  <c:v>44233</c:v>
                </c:pt>
                <c:pt idx="379">
                  <c:v>44234</c:v>
                </c:pt>
                <c:pt idx="380">
                  <c:v>44235</c:v>
                </c:pt>
                <c:pt idx="381">
                  <c:v>44236</c:v>
                </c:pt>
                <c:pt idx="382">
                  <c:v>44237</c:v>
                </c:pt>
                <c:pt idx="383">
                  <c:v>44238</c:v>
                </c:pt>
                <c:pt idx="384">
                  <c:v>44239</c:v>
                </c:pt>
                <c:pt idx="385">
                  <c:v>44240</c:v>
                </c:pt>
                <c:pt idx="386">
                  <c:v>44241</c:v>
                </c:pt>
                <c:pt idx="387">
                  <c:v>44242</c:v>
                </c:pt>
                <c:pt idx="388">
                  <c:v>44243</c:v>
                </c:pt>
                <c:pt idx="389">
                  <c:v>44244</c:v>
                </c:pt>
                <c:pt idx="390">
                  <c:v>44245</c:v>
                </c:pt>
                <c:pt idx="391">
                  <c:v>44246</c:v>
                </c:pt>
                <c:pt idx="392">
                  <c:v>44247</c:v>
                </c:pt>
                <c:pt idx="393">
                  <c:v>44248</c:v>
                </c:pt>
                <c:pt idx="394">
                  <c:v>44249</c:v>
                </c:pt>
                <c:pt idx="395">
                  <c:v>44250</c:v>
                </c:pt>
                <c:pt idx="396">
                  <c:v>44251</c:v>
                </c:pt>
                <c:pt idx="397">
                  <c:v>44252</c:v>
                </c:pt>
                <c:pt idx="398">
                  <c:v>44253</c:v>
                </c:pt>
                <c:pt idx="399">
                  <c:v>44254</c:v>
                </c:pt>
                <c:pt idx="400">
                  <c:v>44255</c:v>
                </c:pt>
                <c:pt idx="401">
                  <c:v>44256</c:v>
                </c:pt>
                <c:pt idx="402">
                  <c:v>44257</c:v>
                </c:pt>
                <c:pt idx="403">
                  <c:v>44258</c:v>
                </c:pt>
                <c:pt idx="404">
                  <c:v>44259</c:v>
                </c:pt>
                <c:pt idx="405">
                  <c:v>44260</c:v>
                </c:pt>
                <c:pt idx="406">
                  <c:v>44261</c:v>
                </c:pt>
                <c:pt idx="407">
                  <c:v>44262</c:v>
                </c:pt>
                <c:pt idx="408">
                  <c:v>44263</c:v>
                </c:pt>
                <c:pt idx="409">
                  <c:v>44264</c:v>
                </c:pt>
                <c:pt idx="410">
                  <c:v>44265</c:v>
                </c:pt>
                <c:pt idx="411">
                  <c:v>44266</c:v>
                </c:pt>
                <c:pt idx="412">
                  <c:v>44267</c:v>
                </c:pt>
                <c:pt idx="413">
                  <c:v>44268</c:v>
                </c:pt>
                <c:pt idx="414">
                  <c:v>44269</c:v>
                </c:pt>
                <c:pt idx="415">
                  <c:v>44270</c:v>
                </c:pt>
                <c:pt idx="416">
                  <c:v>44271</c:v>
                </c:pt>
                <c:pt idx="417">
                  <c:v>44272</c:v>
                </c:pt>
                <c:pt idx="418">
                  <c:v>44273</c:v>
                </c:pt>
                <c:pt idx="419">
                  <c:v>44274</c:v>
                </c:pt>
                <c:pt idx="420">
                  <c:v>44275</c:v>
                </c:pt>
                <c:pt idx="421">
                  <c:v>44276</c:v>
                </c:pt>
                <c:pt idx="422">
                  <c:v>44277</c:v>
                </c:pt>
                <c:pt idx="423">
                  <c:v>44278</c:v>
                </c:pt>
                <c:pt idx="424">
                  <c:v>44279</c:v>
                </c:pt>
                <c:pt idx="425">
                  <c:v>44280</c:v>
                </c:pt>
                <c:pt idx="426">
                  <c:v>44281</c:v>
                </c:pt>
                <c:pt idx="427">
                  <c:v>44282</c:v>
                </c:pt>
                <c:pt idx="428">
                  <c:v>44283</c:v>
                </c:pt>
                <c:pt idx="429">
                  <c:v>44284</c:v>
                </c:pt>
                <c:pt idx="430">
                  <c:v>44285</c:v>
                </c:pt>
                <c:pt idx="431">
                  <c:v>44286</c:v>
                </c:pt>
              </c:numCache>
            </c:numRef>
          </c:cat>
          <c:val>
            <c:numRef>
              <c:f>Sheet1!$C$2:$C$433</c:f>
              <c:numCache>
                <c:formatCode>General</c:formatCode>
                <c:ptCount val="432"/>
                <c:pt idx="0">
                  <c:v>3</c:v>
                </c:pt>
                <c:pt idx="1">
                  <c:v>0</c:v>
                </c:pt>
                <c:pt idx="2">
                  <c:v>3</c:v>
                </c:pt>
                <c:pt idx="3">
                  <c:v>4</c:v>
                </c:pt>
                <c:pt idx="4">
                  <c:v>4</c:v>
                </c:pt>
                <c:pt idx="5">
                  <c:v>4</c:v>
                </c:pt>
                <c:pt idx="6">
                  <c:v>5</c:v>
                </c:pt>
                <c:pt idx="7">
                  <c:v>5</c:v>
                </c:pt>
                <c:pt idx="8">
                  <c:v>5</c:v>
                </c:pt>
                <c:pt idx="9">
                  <c:v>5</c:v>
                </c:pt>
                <c:pt idx="10">
                  <c:v>5</c:v>
                </c:pt>
                <c:pt idx="11">
                  <c:v>5</c:v>
                </c:pt>
                <c:pt idx="12">
                  <c:v>5</c:v>
                </c:pt>
                <c:pt idx="13">
                  <c:v>5</c:v>
                </c:pt>
                <c:pt idx="14">
                  <c:v>5</c:v>
                </c:pt>
                <c:pt idx="15">
                  <c:v>5</c:v>
                </c:pt>
                <c:pt idx="16">
                  <c:v>5</c:v>
                </c:pt>
                <c:pt idx="17">
                  <c:v>5</c:v>
                </c:pt>
                <c:pt idx="18">
                  <c:v>6</c:v>
                </c:pt>
                <c:pt idx="19">
                  <c:v>6</c:v>
                </c:pt>
                <c:pt idx="20">
                  <c:v>5</c:v>
                </c:pt>
                <c:pt idx="21">
                  <c:v>5</c:v>
                </c:pt>
                <c:pt idx="22">
                  <c:v>4</c:v>
                </c:pt>
                <c:pt idx="23">
                  <c:v>4</c:v>
                </c:pt>
                <c:pt idx="24">
                  <c:v>4</c:v>
                </c:pt>
                <c:pt idx="25">
                  <c:v>3</c:v>
                </c:pt>
                <c:pt idx="26">
                  <c:v>2</c:v>
                </c:pt>
                <c:pt idx="27">
                  <c:v>3</c:v>
                </c:pt>
                <c:pt idx="28">
                  <c:v>3</c:v>
                </c:pt>
                <c:pt idx="29">
                  <c:v>6</c:v>
                </c:pt>
                <c:pt idx="30">
                  <c:v>4</c:v>
                </c:pt>
                <c:pt idx="31">
                  <c:v>4</c:v>
                </c:pt>
                <c:pt idx="32">
                  <c:v>4</c:v>
                </c:pt>
                <c:pt idx="33">
                  <c:v>3</c:v>
                </c:pt>
                <c:pt idx="34">
                  <c:v>2</c:v>
                </c:pt>
                <c:pt idx="35">
                  <c:v>2</c:v>
                </c:pt>
                <c:pt idx="36">
                  <c:v>1</c:v>
                </c:pt>
                <c:pt idx="37">
                  <c:v>1</c:v>
                </c:pt>
                <c:pt idx="38">
                  <c:v>1</c:v>
                </c:pt>
                <c:pt idx="39">
                  <c:v>1</c:v>
                </c:pt>
                <c:pt idx="40">
                  <c:v>1</c:v>
                </c:pt>
                <c:pt idx="41">
                  <c:v>1</c:v>
                </c:pt>
                <c:pt idx="42">
                  <c:v>2</c:v>
                </c:pt>
                <c:pt idx="43">
                  <c:v>1</c:v>
                </c:pt>
                <c:pt idx="44">
                  <c:v>1</c:v>
                </c:pt>
                <c:pt idx="45">
                  <c:v>1</c:v>
                </c:pt>
                <c:pt idx="46">
                  <c:v>1</c:v>
                </c:pt>
                <c:pt idx="47">
                  <c:v>1</c:v>
                </c:pt>
                <c:pt idx="48">
                  <c:v>1</c:v>
                </c:pt>
                <c:pt idx="49">
                  <c:v>1</c:v>
                </c:pt>
                <c:pt idx="50">
                  <c:v>1</c:v>
                </c:pt>
                <c:pt idx="51">
                  <c:v>1</c:v>
                </c:pt>
                <c:pt idx="52">
                  <c:v>1</c:v>
                </c:pt>
                <c:pt idx="53">
                  <c:v>1</c:v>
                </c:pt>
                <c:pt idx="54">
                  <c:v>2</c:v>
                </c:pt>
                <c:pt idx="55">
                  <c:v>2</c:v>
                </c:pt>
                <c:pt idx="56">
                  <c:v>1</c:v>
                </c:pt>
                <c:pt idx="57">
                  <c:v>1</c:v>
                </c:pt>
                <c:pt idx="58">
                  <c:v>1</c:v>
                </c:pt>
                <c:pt idx="59">
                  <c:v>2</c:v>
                </c:pt>
                <c:pt idx="60">
                  <c:v>2</c:v>
                </c:pt>
                <c:pt idx="61">
                  <c:v>2</c:v>
                </c:pt>
                <c:pt idx="62">
                  <c:v>3</c:v>
                </c:pt>
                <c:pt idx="63">
                  <c:v>3</c:v>
                </c:pt>
                <c:pt idx="64">
                  <c:v>4</c:v>
                </c:pt>
                <c:pt idx="65">
                  <c:v>3</c:v>
                </c:pt>
                <c:pt idx="66">
                  <c:v>3</c:v>
                </c:pt>
                <c:pt idx="67">
                  <c:v>3</c:v>
                </c:pt>
                <c:pt idx="68">
                  <c:v>3</c:v>
                </c:pt>
                <c:pt idx="69">
                  <c:v>1</c:v>
                </c:pt>
                <c:pt idx="70">
                  <c:v>2</c:v>
                </c:pt>
                <c:pt idx="71">
                  <c:v>2</c:v>
                </c:pt>
                <c:pt idx="72">
                  <c:v>2</c:v>
                </c:pt>
                <c:pt idx="73">
                  <c:v>2</c:v>
                </c:pt>
                <c:pt idx="74">
                  <c:v>3</c:v>
                </c:pt>
                <c:pt idx="75">
                  <c:v>3</c:v>
                </c:pt>
                <c:pt idx="76">
                  <c:v>2</c:v>
                </c:pt>
                <c:pt idx="77">
                  <c:v>4</c:v>
                </c:pt>
                <c:pt idx="78">
                  <c:v>2</c:v>
                </c:pt>
                <c:pt idx="79">
                  <c:v>1</c:v>
                </c:pt>
                <c:pt idx="80">
                  <c:v>1</c:v>
                </c:pt>
                <c:pt idx="81">
                  <c:v>1</c:v>
                </c:pt>
                <c:pt idx="82">
                  <c:v>1</c:v>
                </c:pt>
                <c:pt idx="83">
                  <c:v>1</c:v>
                </c:pt>
                <c:pt idx="84">
                  <c:v>1</c:v>
                </c:pt>
                <c:pt idx="85">
                  <c:v>1</c:v>
                </c:pt>
                <c:pt idx="86">
                  <c:v>1</c:v>
                </c:pt>
                <c:pt idx="87">
                  <c:v>1</c:v>
                </c:pt>
                <c:pt idx="88">
                  <c:v>1</c:v>
                </c:pt>
                <c:pt idx="89">
                  <c:v>2</c:v>
                </c:pt>
                <c:pt idx="90">
                  <c:v>3</c:v>
                </c:pt>
                <c:pt idx="91">
                  <c:v>2</c:v>
                </c:pt>
                <c:pt idx="92">
                  <c:v>4</c:v>
                </c:pt>
                <c:pt idx="93">
                  <c:v>2</c:v>
                </c:pt>
                <c:pt idx="94">
                  <c:v>1</c:v>
                </c:pt>
                <c:pt idx="95">
                  <c:v>1</c:v>
                </c:pt>
                <c:pt idx="96">
                  <c:v>1</c:v>
                </c:pt>
                <c:pt idx="97">
                  <c:v>1</c:v>
                </c:pt>
                <c:pt idx="98">
                  <c:v>2</c:v>
                </c:pt>
                <c:pt idx="99">
                  <c:v>3</c:v>
                </c:pt>
                <c:pt idx="100">
                  <c:v>4</c:v>
                </c:pt>
                <c:pt idx="101">
                  <c:v>3</c:v>
                </c:pt>
                <c:pt idx="102">
                  <c:v>3</c:v>
                </c:pt>
                <c:pt idx="103">
                  <c:v>3</c:v>
                </c:pt>
                <c:pt idx="104">
                  <c:v>5</c:v>
                </c:pt>
                <c:pt idx="105">
                  <c:v>4</c:v>
                </c:pt>
                <c:pt idx="106">
                  <c:v>4</c:v>
                </c:pt>
                <c:pt idx="107">
                  <c:v>3</c:v>
                </c:pt>
                <c:pt idx="108">
                  <c:v>2</c:v>
                </c:pt>
                <c:pt idx="109">
                  <c:v>4</c:v>
                </c:pt>
                <c:pt idx="110">
                  <c:v>3</c:v>
                </c:pt>
                <c:pt idx="111">
                  <c:v>3</c:v>
                </c:pt>
                <c:pt idx="112">
                  <c:v>3</c:v>
                </c:pt>
                <c:pt idx="113">
                  <c:v>3</c:v>
                </c:pt>
                <c:pt idx="114">
                  <c:v>4</c:v>
                </c:pt>
                <c:pt idx="115">
                  <c:v>5</c:v>
                </c:pt>
                <c:pt idx="116">
                  <c:v>5</c:v>
                </c:pt>
                <c:pt idx="117">
                  <c:v>4</c:v>
                </c:pt>
                <c:pt idx="118">
                  <c:v>4</c:v>
                </c:pt>
                <c:pt idx="119">
                  <c:v>3</c:v>
                </c:pt>
                <c:pt idx="120">
                  <c:v>3</c:v>
                </c:pt>
                <c:pt idx="121">
                  <c:v>2</c:v>
                </c:pt>
                <c:pt idx="122">
                  <c:v>2</c:v>
                </c:pt>
                <c:pt idx="123">
                  <c:v>2</c:v>
                </c:pt>
                <c:pt idx="124">
                  <c:v>2</c:v>
                </c:pt>
                <c:pt idx="125">
                  <c:v>3</c:v>
                </c:pt>
                <c:pt idx="126">
                  <c:v>3</c:v>
                </c:pt>
                <c:pt idx="127">
                  <c:v>2</c:v>
                </c:pt>
                <c:pt idx="128">
                  <c:v>2</c:v>
                </c:pt>
                <c:pt idx="129">
                  <c:v>2</c:v>
                </c:pt>
                <c:pt idx="130">
                  <c:v>3</c:v>
                </c:pt>
                <c:pt idx="131">
                  <c:v>2</c:v>
                </c:pt>
                <c:pt idx="132">
                  <c:v>2</c:v>
                </c:pt>
                <c:pt idx="133">
                  <c:v>2</c:v>
                </c:pt>
                <c:pt idx="134">
                  <c:v>4</c:v>
                </c:pt>
                <c:pt idx="135">
                  <c:v>4</c:v>
                </c:pt>
                <c:pt idx="136">
                  <c:v>5</c:v>
                </c:pt>
                <c:pt idx="137">
                  <c:v>4</c:v>
                </c:pt>
                <c:pt idx="138">
                  <c:v>4</c:v>
                </c:pt>
                <c:pt idx="139">
                  <c:v>4</c:v>
                </c:pt>
                <c:pt idx="140">
                  <c:v>4</c:v>
                </c:pt>
                <c:pt idx="141">
                  <c:v>3</c:v>
                </c:pt>
                <c:pt idx="142">
                  <c:v>3</c:v>
                </c:pt>
                <c:pt idx="143">
                  <c:v>3</c:v>
                </c:pt>
                <c:pt idx="144">
                  <c:v>3</c:v>
                </c:pt>
                <c:pt idx="145">
                  <c:v>4</c:v>
                </c:pt>
                <c:pt idx="146">
                  <c:v>6</c:v>
                </c:pt>
                <c:pt idx="147">
                  <c:v>5</c:v>
                </c:pt>
                <c:pt idx="148">
                  <c:v>5</c:v>
                </c:pt>
                <c:pt idx="149">
                  <c:v>6</c:v>
                </c:pt>
                <c:pt idx="150">
                  <c:v>6</c:v>
                </c:pt>
                <c:pt idx="151">
                  <c:v>6</c:v>
                </c:pt>
                <c:pt idx="152">
                  <c:v>7</c:v>
                </c:pt>
                <c:pt idx="153">
                  <c:v>7</c:v>
                </c:pt>
                <c:pt idx="154">
                  <c:v>7</c:v>
                </c:pt>
                <c:pt idx="155">
                  <c:v>8</c:v>
                </c:pt>
                <c:pt idx="156">
                  <c:v>8</c:v>
                </c:pt>
                <c:pt idx="157">
                  <c:v>6</c:v>
                </c:pt>
                <c:pt idx="158">
                  <c:v>6</c:v>
                </c:pt>
                <c:pt idx="159">
                  <c:v>7</c:v>
                </c:pt>
                <c:pt idx="160">
                  <c:v>5</c:v>
                </c:pt>
                <c:pt idx="161">
                  <c:v>4</c:v>
                </c:pt>
                <c:pt idx="162">
                  <c:v>4</c:v>
                </c:pt>
                <c:pt idx="163">
                  <c:v>3</c:v>
                </c:pt>
                <c:pt idx="164">
                  <c:v>2</c:v>
                </c:pt>
                <c:pt idx="165">
                  <c:v>3</c:v>
                </c:pt>
                <c:pt idx="166">
                  <c:v>5</c:v>
                </c:pt>
                <c:pt idx="167">
                  <c:v>5</c:v>
                </c:pt>
                <c:pt idx="168">
                  <c:v>3</c:v>
                </c:pt>
                <c:pt idx="169">
                  <c:v>7</c:v>
                </c:pt>
                <c:pt idx="170">
                  <c:v>7</c:v>
                </c:pt>
                <c:pt idx="171">
                  <c:v>7</c:v>
                </c:pt>
                <c:pt idx="172">
                  <c:v>9</c:v>
                </c:pt>
                <c:pt idx="173">
                  <c:v>5</c:v>
                </c:pt>
                <c:pt idx="174">
                  <c:v>10</c:v>
                </c:pt>
                <c:pt idx="175">
                  <c:v>10</c:v>
                </c:pt>
                <c:pt idx="176">
                  <c:v>10</c:v>
                </c:pt>
                <c:pt idx="177">
                  <c:v>11</c:v>
                </c:pt>
                <c:pt idx="178">
                  <c:v>10</c:v>
                </c:pt>
                <c:pt idx="179">
                  <c:v>10</c:v>
                </c:pt>
                <c:pt idx="180">
                  <c:v>8</c:v>
                </c:pt>
                <c:pt idx="181">
                  <c:v>9</c:v>
                </c:pt>
                <c:pt idx="182">
                  <c:v>8</c:v>
                </c:pt>
                <c:pt idx="183">
                  <c:v>9</c:v>
                </c:pt>
                <c:pt idx="184">
                  <c:v>8</c:v>
                </c:pt>
                <c:pt idx="185">
                  <c:v>9</c:v>
                </c:pt>
                <c:pt idx="186">
                  <c:v>9</c:v>
                </c:pt>
                <c:pt idx="187">
                  <c:v>10</c:v>
                </c:pt>
                <c:pt idx="188">
                  <c:v>9</c:v>
                </c:pt>
                <c:pt idx="189">
                  <c:v>11</c:v>
                </c:pt>
                <c:pt idx="190">
                  <c:v>12</c:v>
                </c:pt>
                <c:pt idx="191">
                  <c:v>11</c:v>
                </c:pt>
                <c:pt idx="192">
                  <c:v>11</c:v>
                </c:pt>
                <c:pt idx="193">
                  <c:v>12</c:v>
                </c:pt>
                <c:pt idx="194">
                  <c:v>11</c:v>
                </c:pt>
                <c:pt idx="195">
                  <c:v>12</c:v>
                </c:pt>
                <c:pt idx="196">
                  <c:v>12</c:v>
                </c:pt>
                <c:pt idx="197">
                  <c:v>12</c:v>
                </c:pt>
                <c:pt idx="198">
                  <c:v>10</c:v>
                </c:pt>
                <c:pt idx="199">
                  <c:v>12</c:v>
                </c:pt>
                <c:pt idx="200">
                  <c:v>12</c:v>
                </c:pt>
                <c:pt idx="201">
                  <c:v>12</c:v>
                </c:pt>
                <c:pt idx="202">
                  <c:v>15</c:v>
                </c:pt>
                <c:pt idx="203">
                  <c:v>14</c:v>
                </c:pt>
                <c:pt idx="204">
                  <c:v>13</c:v>
                </c:pt>
                <c:pt idx="205">
                  <c:v>13</c:v>
                </c:pt>
                <c:pt idx="206">
                  <c:v>14</c:v>
                </c:pt>
                <c:pt idx="207">
                  <c:v>14</c:v>
                </c:pt>
                <c:pt idx="208">
                  <c:v>13</c:v>
                </c:pt>
                <c:pt idx="209">
                  <c:v>12</c:v>
                </c:pt>
                <c:pt idx="210">
                  <c:v>10</c:v>
                </c:pt>
                <c:pt idx="211">
                  <c:v>10</c:v>
                </c:pt>
                <c:pt idx="212">
                  <c:v>9</c:v>
                </c:pt>
                <c:pt idx="213">
                  <c:v>9</c:v>
                </c:pt>
                <c:pt idx="214">
                  <c:v>10</c:v>
                </c:pt>
                <c:pt idx="215">
                  <c:v>12</c:v>
                </c:pt>
                <c:pt idx="216">
                  <c:v>11</c:v>
                </c:pt>
                <c:pt idx="217">
                  <c:v>10</c:v>
                </c:pt>
                <c:pt idx="218">
                  <c:v>10</c:v>
                </c:pt>
                <c:pt idx="219">
                  <c:v>14</c:v>
                </c:pt>
                <c:pt idx="220">
                  <c:v>13</c:v>
                </c:pt>
                <c:pt idx="221">
                  <c:v>15</c:v>
                </c:pt>
                <c:pt idx="222">
                  <c:v>16</c:v>
                </c:pt>
                <c:pt idx="223">
                  <c:v>16</c:v>
                </c:pt>
                <c:pt idx="224">
                  <c:v>15</c:v>
                </c:pt>
                <c:pt idx="225">
                  <c:v>13</c:v>
                </c:pt>
                <c:pt idx="226">
                  <c:v>13</c:v>
                </c:pt>
                <c:pt idx="227">
                  <c:v>14</c:v>
                </c:pt>
                <c:pt idx="228">
                  <c:v>16</c:v>
                </c:pt>
                <c:pt idx="229">
                  <c:v>14</c:v>
                </c:pt>
                <c:pt idx="230">
                  <c:v>15</c:v>
                </c:pt>
                <c:pt idx="231">
                  <c:v>17</c:v>
                </c:pt>
                <c:pt idx="232">
                  <c:v>17</c:v>
                </c:pt>
                <c:pt idx="233">
                  <c:v>17</c:v>
                </c:pt>
                <c:pt idx="234">
                  <c:v>17</c:v>
                </c:pt>
                <c:pt idx="235">
                  <c:v>15</c:v>
                </c:pt>
                <c:pt idx="236">
                  <c:v>15</c:v>
                </c:pt>
                <c:pt idx="237">
                  <c:v>16</c:v>
                </c:pt>
                <c:pt idx="238">
                  <c:v>20</c:v>
                </c:pt>
                <c:pt idx="239">
                  <c:v>17</c:v>
                </c:pt>
                <c:pt idx="240">
                  <c:v>13</c:v>
                </c:pt>
                <c:pt idx="241">
                  <c:v>13</c:v>
                </c:pt>
                <c:pt idx="242">
                  <c:v>13</c:v>
                </c:pt>
                <c:pt idx="243">
                  <c:v>11</c:v>
                </c:pt>
                <c:pt idx="244">
                  <c:v>11</c:v>
                </c:pt>
                <c:pt idx="245">
                  <c:v>10</c:v>
                </c:pt>
                <c:pt idx="246">
                  <c:v>11</c:v>
                </c:pt>
                <c:pt idx="247">
                  <c:v>10</c:v>
                </c:pt>
                <c:pt idx="248">
                  <c:v>9</c:v>
                </c:pt>
                <c:pt idx="249">
                  <c:v>6</c:v>
                </c:pt>
                <c:pt idx="250">
                  <c:v>7</c:v>
                </c:pt>
                <c:pt idx="251">
                  <c:v>6</c:v>
                </c:pt>
                <c:pt idx="252">
                  <c:v>5</c:v>
                </c:pt>
                <c:pt idx="253">
                  <c:v>4</c:v>
                </c:pt>
                <c:pt idx="254">
                  <c:v>5</c:v>
                </c:pt>
                <c:pt idx="255">
                  <c:v>2</c:v>
                </c:pt>
                <c:pt idx="256">
                  <c:v>3</c:v>
                </c:pt>
                <c:pt idx="257">
                  <c:v>2</c:v>
                </c:pt>
                <c:pt idx="258">
                  <c:v>2</c:v>
                </c:pt>
                <c:pt idx="259">
                  <c:v>2</c:v>
                </c:pt>
                <c:pt idx="260">
                  <c:v>2</c:v>
                </c:pt>
                <c:pt idx="261">
                  <c:v>17</c:v>
                </c:pt>
                <c:pt idx="262">
                  <c:v>7</c:v>
                </c:pt>
                <c:pt idx="263">
                  <c:v>3</c:v>
                </c:pt>
                <c:pt idx="264">
                  <c:v>4</c:v>
                </c:pt>
                <c:pt idx="265">
                  <c:v>3</c:v>
                </c:pt>
                <c:pt idx="266">
                  <c:v>3</c:v>
                </c:pt>
                <c:pt idx="267">
                  <c:v>2</c:v>
                </c:pt>
                <c:pt idx="268">
                  <c:v>1</c:v>
                </c:pt>
                <c:pt idx="269">
                  <c:v>2</c:v>
                </c:pt>
                <c:pt idx="270">
                  <c:v>2</c:v>
                </c:pt>
                <c:pt idx="271">
                  <c:v>2</c:v>
                </c:pt>
                <c:pt idx="272">
                  <c:v>2</c:v>
                </c:pt>
                <c:pt idx="273">
                  <c:v>2</c:v>
                </c:pt>
                <c:pt idx="274">
                  <c:v>4</c:v>
                </c:pt>
                <c:pt idx="275">
                  <c:v>5</c:v>
                </c:pt>
                <c:pt idx="276">
                  <c:v>3</c:v>
                </c:pt>
                <c:pt idx="277">
                  <c:v>5</c:v>
                </c:pt>
                <c:pt idx="278">
                  <c:v>4</c:v>
                </c:pt>
                <c:pt idx="279">
                  <c:v>8</c:v>
                </c:pt>
                <c:pt idx="280">
                  <c:v>8</c:v>
                </c:pt>
                <c:pt idx="281">
                  <c:v>9</c:v>
                </c:pt>
                <c:pt idx="282">
                  <c:v>8</c:v>
                </c:pt>
                <c:pt idx="283">
                  <c:v>9</c:v>
                </c:pt>
                <c:pt idx="284">
                  <c:v>10</c:v>
                </c:pt>
                <c:pt idx="285">
                  <c:v>9</c:v>
                </c:pt>
                <c:pt idx="286">
                  <c:v>9</c:v>
                </c:pt>
                <c:pt idx="287">
                  <c:v>10</c:v>
                </c:pt>
                <c:pt idx="288">
                  <c:v>10</c:v>
                </c:pt>
                <c:pt idx="289">
                  <c:v>9</c:v>
                </c:pt>
                <c:pt idx="290">
                  <c:v>9</c:v>
                </c:pt>
                <c:pt idx="291">
                  <c:v>9</c:v>
                </c:pt>
                <c:pt idx="292">
                  <c:v>10</c:v>
                </c:pt>
                <c:pt idx="293">
                  <c:v>10</c:v>
                </c:pt>
                <c:pt idx="294">
                  <c:v>9</c:v>
                </c:pt>
                <c:pt idx="295">
                  <c:v>9</c:v>
                </c:pt>
                <c:pt idx="296">
                  <c:v>9</c:v>
                </c:pt>
                <c:pt idx="297">
                  <c:v>9</c:v>
                </c:pt>
                <c:pt idx="298">
                  <c:v>9</c:v>
                </c:pt>
                <c:pt idx="299">
                  <c:v>10</c:v>
                </c:pt>
                <c:pt idx="300">
                  <c:v>11</c:v>
                </c:pt>
                <c:pt idx="301">
                  <c:v>11</c:v>
                </c:pt>
                <c:pt idx="302">
                  <c:v>11</c:v>
                </c:pt>
                <c:pt idx="303">
                  <c:v>10</c:v>
                </c:pt>
                <c:pt idx="304">
                  <c:v>11</c:v>
                </c:pt>
                <c:pt idx="305">
                  <c:v>12</c:v>
                </c:pt>
                <c:pt idx="306">
                  <c:v>13</c:v>
                </c:pt>
                <c:pt idx="307">
                  <c:v>13</c:v>
                </c:pt>
                <c:pt idx="308">
                  <c:v>14</c:v>
                </c:pt>
                <c:pt idx="309">
                  <c:v>14</c:v>
                </c:pt>
                <c:pt idx="310">
                  <c:v>15</c:v>
                </c:pt>
                <c:pt idx="311">
                  <c:v>16</c:v>
                </c:pt>
                <c:pt idx="312">
                  <c:v>17</c:v>
                </c:pt>
                <c:pt idx="313">
                  <c:v>20</c:v>
                </c:pt>
                <c:pt idx="314">
                  <c:v>20</c:v>
                </c:pt>
                <c:pt idx="315">
                  <c:v>20</c:v>
                </c:pt>
                <c:pt idx="316">
                  <c:v>22</c:v>
                </c:pt>
                <c:pt idx="317">
                  <c:v>22</c:v>
                </c:pt>
                <c:pt idx="318">
                  <c:v>22</c:v>
                </c:pt>
                <c:pt idx="319">
                  <c:v>22</c:v>
                </c:pt>
                <c:pt idx="320">
                  <c:v>22</c:v>
                </c:pt>
                <c:pt idx="321">
                  <c:v>23</c:v>
                </c:pt>
                <c:pt idx="322">
                  <c:v>22</c:v>
                </c:pt>
                <c:pt idx="323">
                  <c:v>19</c:v>
                </c:pt>
                <c:pt idx="324">
                  <c:v>20</c:v>
                </c:pt>
                <c:pt idx="325">
                  <c:v>13</c:v>
                </c:pt>
                <c:pt idx="326">
                  <c:v>20</c:v>
                </c:pt>
                <c:pt idx="327">
                  <c:v>23</c:v>
                </c:pt>
                <c:pt idx="328">
                  <c:v>24</c:v>
                </c:pt>
                <c:pt idx="329">
                  <c:v>25</c:v>
                </c:pt>
                <c:pt idx="330">
                  <c:v>25</c:v>
                </c:pt>
                <c:pt idx="331">
                  <c:v>27</c:v>
                </c:pt>
                <c:pt idx="332">
                  <c:v>27</c:v>
                </c:pt>
                <c:pt idx="333">
                  <c:v>28</c:v>
                </c:pt>
                <c:pt idx="334">
                  <c:v>27</c:v>
                </c:pt>
                <c:pt idx="335">
                  <c:v>27</c:v>
                </c:pt>
                <c:pt idx="336">
                  <c:v>28</c:v>
                </c:pt>
                <c:pt idx="337">
                  <c:v>34</c:v>
                </c:pt>
                <c:pt idx="338">
                  <c:v>35</c:v>
                </c:pt>
                <c:pt idx="339">
                  <c:v>37</c:v>
                </c:pt>
                <c:pt idx="340">
                  <c:v>39</c:v>
                </c:pt>
                <c:pt idx="341">
                  <c:v>43</c:v>
                </c:pt>
                <c:pt idx="342">
                  <c:v>47</c:v>
                </c:pt>
                <c:pt idx="343">
                  <c:v>50</c:v>
                </c:pt>
                <c:pt idx="344">
                  <c:v>55</c:v>
                </c:pt>
                <c:pt idx="345">
                  <c:v>53</c:v>
                </c:pt>
                <c:pt idx="346">
                  <c:v>57</c:v>
                </c:pt>
                <c:pt idx="347">
                  <c:v>57</c:v>
                </c:pt>
                <c:pt idx="348">
                  <c:v>63</c:v>
                </c:pt>
                <c:pt idx="349">
                  <c:v>64</c:v>
                </c:pt>
                <c:pt idx="350">
                  <c:v>73</c:v>
                </c:pt>
                <c:pt idx="351">
                  <c:v>80</c:v>
                </c:pt>
                <c:pt idx="352">
                  <c:v>77</c:v>
                </c:pt>
                <c:pt idx="353">
                  <c:v>78</c:v>
                </c:pt>
                <c:pt idx="354">
                  <c:v>78</c:v>
                </c:pt>
                <c:pt idx="355">
                  <c:v>83</c:v>
                </c:pt>
                <c:pt idx="356">
                  <c:v>88</c:v>
                </c:pt>
                <c:pt idx="357">
                  <c:v>92</c:v>
                </c:pt>
                <c:pt idx="358">
                  <c:v>103</c:v>
                </c:pt>
                <c:pt idx="359">
                  <c:v>250</c:v>
                </c:pt>
                <c:pt idx="360">
                  <c:v>118</c:v>
                </c:pt>
                <c:pt idx="361">
                  <c:v>0</c:v>
                </c:pt>
                <c:pt idx="362">
                  <c:v>0</c:v>
                </c:pt>
                <c:pt idx="363">
                  <c:v>0</c:v>
                </c:pt>
                <c:pt idx="364">
                  <c:v>0</c:v>
                </c:pt>
                <c:pt idx="365">
                  <c:v>0</c:v>
                </c:pt>
                <c:pt idx="366">
                  <c:v>0</c:v>
                </c:pt>
                <c:pt idx="367">
                  <c:v>0</c:v>
                </c:pt>
                <c:pt idx="368">
                  <c:v>53</c:v>
                </c:pt>
                <c:pt idx="369">
                  <c:v>53</c:v>
                </c:pt>
                <c:pt idx="370">
                  <c:v>0</c:v>
                </c:pt>
                <c:pt idx="371">
                  <c:v>0</c:v>
                </c:pt>
                <c:pt idx="372">
                  <c:v>0</c:v>
                </c:pt>
                <c:pt idx="373">
                  <c:v>0</c:v>
                </c:pt>
                <c:pt idx="374">
                  <c:v>0</c:v>
                </c:pt>
                <c:pt idx="375">
                  <c:v>0</c:v>
                </c:pt>
                <c:pt idx="376">
                  <c:v>0</c:v>
                </c:pt>
                <c:pt idx="377">
                  <c:v>0</c:v>
                </c:pt>
                <c:pt idx="378">
                  <c:v>0</c:v>
                </c:pt>
                <c:pt idx="379">
                  <c:v>0</c:v>
                </c:pt>
                <c:pt idx="380">
                  <c:v>0</c:v>
                </c:pt>
                <c:pt idx="381">
                  <c:v>0</c:v>
                </c:pt>
                <c:pt idx="382">
                  <c:v>0</c:v>
                </c:pt>
                <c:pt idx="383">
                  <c:v>0</c:v>
                </c:pt>
                <c:pt idx="384">
                  <c:v>0</c:v>
                </c:pt>
                <c:pt idx="385">
                  <c:v>0</c:v>
                </c:pt>
                <c:pt idx="386">
                  <c:v>0</c:v>
                </c:pt>
                <c:pt idx="387">
                  <c:v>0</c:v>
                </c:pt>
                <c:pt idx="388">
                  <c:v>0</c:v>
                </c:pt>
                <c:pt idx="389">
                  <c:v>0</c:v>
                </c:pt>
                <c:pt idx="390">
                  <c:v>0</c:v>
                </c:pt>
                <c:pt idx="391">
                  <c:v>0</c:v>
                </c:pt>
                <c:pt idx="392">
                  <c:v>0</c:v>
                </c:pt>
                <c:pt idx="393">
                  <c:v>0</c:v>
                </c:pt>
                <c:pt idx="394">
                  <c:v>0</c:v>
                </c:pt>
                <c:pt idx="395">
                  <c:v>0</c:v>
                </c:pt>
                <c:pt idx="396">
                  <c:v>0</c:v>
                </c:pt>
                <c:pt idx="397">
                  <c:v>0</c:v>
                </c:pt>
                <c:pt idx="398">
                  <c:v>0</c:v>
                </c:pt>
                <c:pt idx="399">
                  <c:v>0</c:v>
                </c:pt>
                <c:pt idx="400">
                  <c:v>0</c:v>
                </c:pt>
                <c:pt idx="401">
                  <c:v>0</c:v>
                </c:pt>
                <c:pt idx="402">
                  <c:v>0</c:v>
                </c:pt>
                <c:pt idx="403">
                  <c:v>0</c:v>
                </c:pt>
                <c:pt idx="404">
                  <c:v>0</c:v>
                </c:pt>
                <c:pt idx="405">
                  <c:v>0</c:v>
                </c:pt>
                <c:pt idx="406">
                  <c:v>0</c:v>
                </c:pt>
                <c:pt idx="407">
                  <c:v>0</c:v>
                </c:pt>
                <c:pt idx="408">
                  <c:v>0</c:v>
                </c:pt>
                <c:pt idx="409">
                  <c:v>0</c:v>
                </c:pt>
                <c:pt idx="410">
                  <c:v>0</c:v>
                </c:pt>
                <c:pt idx="411">
                  <c:v>0</c:v>
                </c:pt>
                <c:pt idx="412">
                  <c:v>0</c:v>
                </c:pt>
                <c:pt idx="413">
                  <c:v>0</c:v>
                </c:pt>
                <c:pt idx="414">
                  <c:v>0</c:v>
                </c:pt>
                <c:pt idx="415">
                  <c:v>0</c:v>
                </c:pt>
                <c:pt idx="416">
                  <c:v>0</c:v>
                </c:pt>
                <c:pt idx="417">
                  <c:v>0</c:v>
                </c:pt>
                <c:pt idx="418">
                  <c:v>0</c:v>
                </c:pt>
                <c:pt idx="419">
                  <c:v>0</c:v>
                </c:pt>
                <c:pt idx="420">
                  <c:v>0</c:v>
                </c:pt>
                <c:pt idx="421">
                  <c:v>0</c:v>
                </c:pt>
                <c:pt idx="422">
                  <c:v>0</c:v>
                </c:pt>
                <c:pt idx="423">
                  <c:v>0</c:v>
                </c:pt>
                <c:pt idx="424">
                  <c:v>0</c:v>
                </c:pt>
                <c:pt idx="425">
                  <c:v>0</c:v>
                </c:pt>
                <c:pt idx="426">
                  <c:v>0</c:v>
                </c:pt>
                <c:pt idx="427">
                  <c:v>0</c:v>
                </c:pt>
                <c:pt idx="428">
                  <c:v>0</c:v>
                </c:pt>
                <c:pt idx="429">
                  <c:v>0</c:v>
                </c:pt>
                <c:pt idx="430">
                  <c:v>0</c:v>
                </c:pt>
                <c:pt idx="431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64A-9E43-B339-F4AF8B3073BA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VIC Daily new cases</c:v>
                </c:pt>
              </c:strCache>
            </c:strRef>
          </c:tx>
          <c:spPr>
            <a:ln w="12700" cap="rnd">
              <a:solidFill>
                <a:schemeClr val="accent1">
                  <a:lumMod val="60000"/>
                  <a:lumOff val="40000"/>
                </a:schemeClr>
              </a:solidFill>
              <a:prstDash val="solid"/>
              <a:round/>
            </a:ln>
            <a:effectLst/>
          </c:spPr>
          <c:marker>
            <c:symbol val="none"/>
          </c:marker>
          <c:cat>
            <c:numRef>
              <c:f>Sheet1!$A$2:$A$433</c:f>
              <c:numCache>
                <c:formatCode>m/d/yy</c:formatCode>
                <c:ptCount val="432"/>
                <c:pt idx="0">
                  <c:v>43855</c:v>
                </c:pt>
                <c:pt idx="1">
                  <c:v>43856</c:v>
                </c:pt>
                <c:pt idx="2">
                  <c:v>43857</c:v>
                </c:pt>
                <c:pt idx="3">
                  <c:v>43858</c:v>
                </c:pt>
                <c:pt idx="4">
                  <c:v>43859</c:v>
                </c:pt>
                <c:pt idx="5">
                  <c:v>43860</c:v>
                </c:pt>
                <c:pt idx="6">
                  <c:v>43861</c:v>
                </c:pt>
                <c:pt idx="7">
                  <c:v>43862</c:v>
                </c:pt>
                <c:pt idx="8">
                  <c:v>43863</c:v>
                </c:pt>
                <c:pt idx="9">
                  <c:v>43864</c:v>
                </c:pt>
                <c:pt idx="10">
                  <c:v>43865</c:v>
                </c:pt>
                <c:pt idx="11">
                  <c:v>43866</c:v>
                </c:pt>
                <c:pt idx="12">
                  <c:v>43867</c:v>
                </c:pt>
                <c:pt idx="13">
                  <c:v>43868</c:v>
                </c:pt>
                <c:pt idx="14">
                  <c:v>43869</c:v>
                </c:pt>
                <c:pt idx="15">
                  <c:v>43870</c:v>
                </c:pt>
                <c:pt idx="16">
                  <c:v>43871</c:v>
                </c:pt>
                <c:pt idx="17">
                  <c:v>43872</c:v>
                </c:pt>
                <c:pt idx="18">
                  <c:v>43873</c:v>
                </c:pt>
                <c:pt idx="19">
                  <c:v>43874</c:v>
                </c:pt>
                <c:pt idx="20">
                  <c:v>43875</c:v>
                </c:pt>
                <c:pt idx="21">
                  <c:v>43876</c:v>
                </c:pt>
                <c:pt idx="22">
                  <c:v>43877</c:v>
                </c:pt>
                <c:pt idx="23">
                  <c:v>43878</c:v>
                </c:pt>
                <c:pt idx="24">
                  <c:v>43879</c:v>
                </c:pt>
                <c:pt idx="25">
                  <c:v>43880</c:v>
                </c:pt>
                <c:pt idx="26">
                  <c:v>43881</c:v>
                </c:pt>
                <c:pt idx="27">
                  <c:v>43882</c:v>
                </c:pt>
                <c:pt idx="28">
                  <c:v>43883</c:v>
                </c:pt>
                <c:pt idx="29">
                  <c:v>43884</c:v>
                </c:pt>
                <c:pt idx="30">
                  <c:v>43885</c:v>
                </c:pt>
                <c:pt idx="31">
                  <c:v>43886</c:v>
                </c:pt>
                <c:pt idx="32">
                  <c:v>43887</c:v>
                </c:pt>
                <c:pt idx="33">
                  <c:v>43888</c:v>
                </c:pt>
                <c:pt idx="34">
                  <c:v>43889</c:v>
                </c:pt>
                <c:pt idx="35">
                  <c:v>43890</c:v>
                </c:pt>
                <c:pt idx="36">
                  <c:v>43891</c:v>
                </c:pt>
                <c:pt idx="37">
                  <c:v>43892</c:v>
                </c:pt>
                <c:pt idx="38">
                  <c:v>43893</c:v>
                </c:pt>
                <c:pt idx="39">
                  <c:v>43894</c:v>
                </c:pt>
                <c:pt idx="40">
                  <c:v>43895</c:v>
                </c:pt>
                <c:pt idx="41">
                  <c:v>43896</c:v>
                </c:pt>
                <c:pt idx="42">
                  <c:v>43897</c:v>
                </c:pt>
                <c:pt idx="43">
                  <c:v>43898</c:v>
                </c:pt>
                <c:pt idx="44">
                  <c:v>43899</c:v>
                </c:pt>
                <c:pt idx="45">
                  <c:v>43900</c:v>
                </c:pt>
                <c:pt idx="46">
                  <c:v>43901</c:v>
                </c:pt>
                <c:pt idx="47">
                  <c:v>43902</c:v>
                </c:pt>
                <c:pt idx="48">
                  <c:v>43903</c:v>
                </c:pt>
                <c:pt idx="49">
                  <c:v>43904</c:v>
                </c:pt>
                <c:pt idx="50">
                  <c:v>43905</c:v>
                </c:pt>
                <c:pt idx="51">
                  <c:v>43906</c:v>
                </c:pt>
                <c:pt idx="52">
                  <c:v>43907</c:v>
                </c:pt>
                <c:pt idx="53">
                  <c:v>43908</c:v>
                </c:pt>
                <c:pt idx="54">
                  <c:v>43909</c:v>
                </c:pt>
                <c:pt idx="55">
                  <c:v>43910</c:v>
                </c:pt>
                <c:pt idx="56">
                  <c:v>43911</c:v>
                </c:pt>
                <c:pt idx="57">
                  <c:v>43912</c:v>
                </c:pt>
                <c:pt idx="58">
                  <c:v>43913</c:v>
                </c:pt>
                <c:pt idx="59">
                  <c:v>43914</c:v>
                </c:pt>
                <c:pt idx="60">
                  <c:v>43915</c:v>
                </c:pt>
                <c:pt idx="61">
                  <c:v>43916</c:v>
                </c:pt>
                <c:pt idx="62">
                  <c:v>43917</c:v>
                </c:pt>
                <c:pt idx="63">
                  <c:v>43918</c:v>
                </c:pt>
                <c:pt idx="64">
                  <c:v>43919</c:v>
                </c:pt>
                <c:pt idx="65">
                  <c:v>43920</c:v>
                </c:pt>
                <c:pt idx="66">
                  <c:v>43921</c:v>
                </c:pt>
                <c:pt idx="67">
                  <c:v>43922</c:v>
                </c:pt>
                <c:pt idx="68">
                  <c:v>43923</c:v>
                </c:pt>
                <c:pt idx="69">
                  <c:v>43924</c:v>
                </c:pt>
                <c:pt idx="70">
                  <c:v>43925</c:v>
                </c:pt>
                <c:pt idx="71">
                  <c:v>43926</c:v>
                </c:pt>
                <c:pt idx="72">
                  <c:v>43927</c:v>
                </c:pt>
                <c:pt idx="73">
                  <c:v>43928</c:v>
                </c:pt>
                <c:pt idx="74">
                  <c:v>43929</c:v>
                </c:pt>
                <c:pt idx="75">
                  <c:v>43930</c:v>
                </c:pt>
                <c:pt idx="76">
                  <c:v>43931</c:v>
                </c:pt>
                <c:pt idx="77">
                  <c:v>43932</c:v>
                </c:pt>
                <c:pt idx="78">
                  <c:v>43933</c:v>
                </c:pt>
                <c:pt idx="79">
                  <c:v>43934</c:v>
                </c:pt>
                <c:pt idx="80">
                  <c:v>43935</c:v>
                </c:pt>
                <c:pt idx="81">
                  <c:v>43936</c:v>
                </c:pt>
                <c:pt idx="82">
                  <c:v>43937</c:v>
                </c:pt>
                <c:pt idx="83">
                  <c:v>43938</c:v>
                </c:pt>
                <c:pt idx="84">
                  <c:v>43939</c:v>
                </c:pt>
                <c:pt idx="85">
                  <c:v>43940</c:v>
                </c:pt>
                <c:pt idx="86">
                  <c:v>43941</c:v>
                </c:pt>
                <c:pt idx="87">
                  <c:v>43942</c:v>
                </c:pt>
                <c:pt idx="88">
                  <c:v>43943</c:v>
                </c:pt>
                <c:pt idx="89">
                  <c:v>43944</c:v>
                </c:pt>
                <c:pt idx="90">
                  <c:v>43945</c:v>
                </c:pt>
                <c:pt idx="91">
                  <c:v>43946</c:v>
                </c:pt>
                <c:pt idx="92">
                  <c:v>43947</c:v>
                </c:pt>
                <c:pt idx="93">
                  <c:v>43948</c:v>
                </c:pt>
                <c:pt idx="94">
                  <c:v>43949</c:v>
                </c:pt>
                <c:pt idx="95">
                  <c:v>43950</c:v>
                </c:pt>
                <c:pt idx="96">
                  <c:v>43951</c:v>
                </c:pt>
                <c:pt idx="97">
                  <c:v>43952</c:v>
                </c:pt>
                <c:pt idx="98">
                  <c:v>43953</c:v>
                </c:pt>
                <c:pt idx="99">
                  <c:v>43954</c:v>
                </c:pt>
                <c:pt idx="100">
                  <c:v>43955</c:v>
                </c:pt>
                <c:pt idx="101">
                  <c:v>43956</c:v>
                </c:pt>
                <c:pt idx="102">
                  <c:v>43957</c:v>
                </c:pt>
                <c:pt idx="103">
                  <c:v>43958</c:v>
                </c:pt>
                <c:pt idx="104">
                  <c:v>43959</c:v>
                </c:pt>
                <c:pt idx="105">
                  <c:v>43960</c:v>
                </c:pt>
                <c:pt idx="106">
                  <c:v>43961</c:v>
                </c:pt>
                <c:pt idx="107">
                  <c:v>43962</c:v>
                </c:pt>
                <c:pt idx="108">
                  <c:v>43963</c:v>
                </c:pt>
                <c:pt idx="109">
                  <c:v>43964</c:v>
                </c:pt>
                <c:pt idx="110">
                  <c:v>43965</c:v>
                </c:pt>
                <c:pt idx="111">
                  <c:v>43966</c:v>
                </c:pt>
                <c:pt idx="112">
                  <c:v>43967</c:v>
                </c:pt>
                <c:pt idx="113">
                  <c:v>43968</c:v>
                </c:pt>
                <c:pt idx="114">
                  <c:v>43969</c:v>
                </c:pt>
                <c:pt idx="115">
                  <c:v>43970</c:v>
                </c:pt>
                <c:pt idx="116">
                  <c:v>43971</c:v>
                </c:pt>
                <c:pt idx="117">
                  <c:v>43972</c:v>
                </c:pt>
                <c:pt idx="118">
                  <c:v>43973</c:v>
                </c:pt>
                <c:pt idx="119">
                  <c:v>43974</c:v>
                </c:pt>
                <c:pt idx="120">
                  <c:v>43975</c:v>
                </c:pt>
                <c:pt idx="121">
                  <c:v>43976</c:v>
                </c:pt>
                <c:pt idx="122">
                  <c:v>43977</c:v>
                </c:pt>
                <c:pt idx="123">
                  <c:v>43978</c:v>
                </c:pt>
                <c:pt idx="124">
                  <c:v>43979</c:v>
                </c:pt>
                <c:pt idx="125">
                  <c:v>43980</c:v>
                </c:pt>
                <c:pt idx="126">
                  <c:v>43981</c:v>
                </c:pt>
                <c:pt idx="127">
                  <c:v>43982</c:v>
                </c:pt>
                <c:pt idx="128">
                  <c:v>43983</c:v>
                </c:pt>
                <c:pt idx="129">
                  <c:v>43984</c:v>
                </c:pt>
                <c:pt idx="130">
                  <c:v>43985</c:v>
                </c:pt>
                <c:pt idx="131">
                  <c:v>43986</c:v>
                </c:pt>
                <c:pt idx="132">
                  <c:v>43987</c:v>
                </c:pt>
                <c:pt idx="133">
                  <c:v>43988</c:v>
                </c:pt>
                <c:pt idx="134">
                  <c:v>43989</c:v>
                </c:pt>
                <c:pt idx="135">
                  <c:v>43990</c:v>
                </c:pt>
                <c:pt idx="136">
                  <c:v>43991</c:v>
                </c:pt>
                <c:pt idx="137">
                  <c:v>43992</c:v>
                </c:pt>
                <c:pt idx="138">
                  <c:v>43993</c:v>
                </c:pt>
                <c:pt idx="139">
                  <c:v>43994</c:v>
                </c:pt>
                <c:pt idx="140">
                  <c:v>43995</c:v>
                </c:pt>
                <c:pt idx="141">
                  <c:v>43996</c:v>
                </c:pt>
                <c:pt idx="142">
                  <c:v>43997</c:v>
                </c:pt>
                <c:pt idx="143">
                  <c:v>43998</c:v>
                </c:pt>
                <c:pt idx="144">
                  <c:v>43999</c:v>
                </c:pt>
                <c:pt idx="145">
                  <c:v>44000</c:v>
                </c:pt>
                <c:pt idx="146">
                  <c:v>44001</c:v>
                </c:pt>
                <c:pt idx="147">
                  <c:v>44002</c:v>
                </c:pt>
                <c:pt idx="148">
                  <c:v>44003</c:v>
                </c:pt>
                <c:pt idx="149">
                  <c:v>44004</c:v>
                </c:pt>
                <c:pt idx="150">
                  <c:v>44005</c:v>
                </c:pt>
                <c:pt idx="151">
                  <c:v>44006</c:v>
                </c:pt>
                <c:pt idx="152">
                  <c:v>44007</c:v>
                </c:pt>
                <c:pt idx="153">
                  <c:v>44008</c:v>
                </c:pt>
                <c:pt idx="154">
                  <c:v>44009</c:v>
                </c:pt>
                <c:pt idx="155">
                  <c:v>44010</c:v>
                </c:pt>
                <c:pt idx="156">
                  <c:v>44011</c:v>
                </c:pt>
                <c:pt idx="157">
                  <c:v>44012</c:v>
                </c:pt>
                <c:pt idx="158">
                  <c:v>44013</c:v>
                </c:pt>
                <c:pt idx="159">
                  <c:v>44014</c:v>
                </c:pt>
                <c:pt idx="160">
                  <c:v>44015</c:v>
                </c:pt>
                <c:pt idx="161">
                  <c:v>44016</c:v>
                </c:pt>
                <c:pt idx="162">
                  <c:v>44017</c:v>
                </c:pt>
                <c:pt idx="163">
                  <c:v>44018</c:v>
                </c:pt>
                <c:pt idx="164">
                  <c:v>44019</c:v>
                </c:pt>
                <c:pt idx="165">
                  <c:v>44020</c:v>
                </c:pt>
                <c:pt idx="166">
                  <c:v>44021</c:v>
                </c:pt>
                <c:pt idx="167">
                  <c:v>44022</c:v>
                </c:pt>
                <c:pt idx="168">
                  <c:v>44023</c:v>
                </c:pt>
                <c:pt idx="169">
                  <c:v>44024</c:v>
                </c:pt>
                <c:pt idx="170">
                  <c:v>44025</c:v>
                </c:pt>
                <c:pt idx="171">
                  <c:v>44026</c:v>
                </c:pt>
                <c:pt idx="172">
                  <c:v>44027</c:v>
                </c:pt>
                <c:pt idx="173">
                  <c:v>44028</c:v>
                </c:pt>
                <c:pt idx="174">
                  <c:v>44029</c:v>
                </c:pt>
                <c:pt idx="175">
                  <c:v>44030</c:v>
                </c:pt>
                <c:pt idx="176">
                  <c:v>44031</c:v>
                </c:pt>
                <c:pt idx="177">
                  <c:v>44032</c:v>
                </c:pt>
                <c:pt idx="178">
                  <c:v>44033</c:v>
                </c:pt>
                <c:pt idx="179">
                  <c:v>44034</c:v>
                </c:pt>
                <c:pt idx="180">
                  <c:v>44035</c:v>
                </c:pt>
                <c:pt idx="181">
                  <c:v>44036</c:v>
                </c:pt>
                <c:pt idx="182">
                  <c:v>44037</c:v>
                </c:pt>
                <c:pt idx="183">
                  <c:v>44038</c:v>
                </c:pt>
                <c:pt idx="184">
                  <c:v>44039</c:v>
                </c:pt>
                <c:pt idx="185">
                  <c:v>44040</c:v>
                </c:pt>
                <c:pt idx="186">
                  <c:v>44041</c:v>
                </c:pt>
                <c:pt idx="187">
                  <c:v>44042</c:v>
                </c:pt>
                <c:pt idx="188">
                  <c:v>44043</c:v>
                </c:pt>
                <c:pt idx="189">
                  <c:v>44044</c:v>
                </c:pt>
                <c:pt idx="190">
                  <c:v>44045</c:v>
                </c:pt>
                <c:pt idx="191">
                  <c:v>44046</c:v>
                </c:pt>
                <c:pt idx="192">
                  <c:v>44047</c:v>
                </c:pt>
                <c:pt idx="193">
                  <c:v>44048</c:v>
                </c:pt>
                <c:pt idx="194">
                  <c:v>44049</c:v>
                </c:pt>
                <c:pt idx="195">
                  <c:v>44050</c:v>
                </c:pt>
                <c:pt idx="196">
                  <c:v>44051</c:v>
                </c:pt>
                <c:pt idx="197">
                  <c:v>44052</c:v>
                </c:pt>
                <c:pt idx="198">
                  <c:v>44053</c:v>
                </c:pt>
                <c:pt idx="199">
                  <c:v>44054</c:v>
                </c:pt>
                <c:pt idx="200">
                  <c:v>44055</c:v>
                </c:pt>
                <c:pt idx="201">
                  <c:v>44056</c:v>
                </c:pt>
                <c:pt idx="202">
                  <c:v>44057</c:v>
                </c:pt>
                <c:pt idx="203">
                  <c:v>44058</c:v>
                </c:pt>
                <c:pt idx="204">
                  <c:v>44059</c:v>
                </c:pt>
                <c:pt idx="205">
                  <c:v>44060</c:v>
                </c:pt>
                <c:pt idx="206">
                  <c:v>44061</c:v>
                </c:pt>
                <c:pt idx="207">
                  <c:v>44062</c:v>
                </c:pt>
                <c:pt idx="208">
                  <c:v>44063</c:v>
                </c:pt>
                <c:pt idx="209">
                  <c:v>44064</c:v>
                </c:pt>
                <c:pt idx="210">
                  <c:v>44065</c:v>
                </c:pt>
                <c:pt idx="211">
                  <c:v>44066</c:v>
                </c:pt>
                <c:pt idx="212">
                  <c:v>44067</c:v>
                </c:pt>
                <c:pt idx="213">
                  <c:v>44068</c:v>
                </c:pt>
                <c:pt idx="214">
                  <c:v>44069</c:v>
                </c:pt>
                <c:pt idx="215">
                  <c:v>44070</c:v>
                </c:pt>
                <c:pt idx="216">
                  <c:v>44071</c:v>
                </c:pt>
                <c:pt idx="217">
                  <c:v>44072</c:v>
                </c:pt>
                <c:pt idx="218">
                  <c:v>44073</c:v>
                </c:pt>
                <c:pt idx="219">
                  <c:v>44074</c:v>
                </c:pt>
                <c:pt idx="220">
                  <c:v>44075</c:v>
                </c:pt>
                <c:pt idx="221">
                  <c:v>44076</c:v>
                </c:pt>
                <c:pt idx="222">
                  <c:v>44077</c:v>
                </c:pt>
                <c:pt idx="223">
                  <c:v>44078</c:v>
                </c:pt>
                <c:pt idx="224">
                  <c:v>44079</c:v>
                </c:pt>
                <c:pt idx="225">
                  <c:v>44080</c:v>
                </c:pt>
                <c:pt idx="226">
                  <c:v>44081</c:v>
                </c:pt>
                <c:pt idx="227">
                  <c:v>44082</c:v>
                </c:pt>
                <c:pt idx="228">
                  <c:v>44083</c:v>
                </c:pt>
                <c:pt idx="229">
                  <c:v>44084</c:v>
                </c:pt>
                <c:pt idx="230">
                  <c:v>44085</c:v>
                </c:pt>
                <c:pt idx="231">
                  <c:v>44086</c:v>
                </c:pt>
                <c:pt idx="232">
                  <c:v>44087</c:v>
                </c:pt>
                <c:pt idx="233">
                  <c:v>44088</c:v>
                </c:pt>
                <c:pt idx="234">
                  <c:v>44089</c:v>
                </c:pt>
                <c:pt idx="235">
                  <c:v>44090</c:v>
                </c:pt>
                <c:pt idx="236">
                  <c:v>44091</c:v>
                </c:pt>
                <c:pt idx="237">
                  <c:v>44092</c:v>
                </c:pt>
                <c:pt idx="238">
                  <c:v>44093</c:v>
                </c:pt>
                <c:pt idx="239">
                  <c:v>44094</c:v>
                </c:pt>
                <c:pt idx="240">
                  <c:v>44095</c:v>
                </c:pt>
                <c:pt idx="241">
                  <c:v>44096</c:v>
                </c:pt>
                <c:pt idx="242">
                  <c:v>44097</c:v>
                </c:pt>
                <c:pt idx="243">
                  <c:v>44098</c:v>
                </c:pt>
                <c:pt idx="244">
                  <c:v>44099</c:v>
                </c:pt>
                <c:pt idx="245">
                  <c:v>44100</c:v>
                </c:pt>
                <c:pt idx="246">
                  <c:v>44101</c:v>
                </c:pt>
                <c:pt idx="247">
                  <c:v>44102</c:v>
                </c:pt>
                <c:pt idx="248">
                  <c:v>44103</c:v>
                </c:pt>
                <c:pt idx="249">
                  <c:v>44104</c:v>
                </c:pt>
                <c:pt idx="250">
                  <c:v>44105</c:v>
                </c:pt>
                <c:pt idx="251">
                  <c:v>44106</c:v>
                </c:pt>
                <c:pt idx="252">
                  <c:v>44107</c:v>
                </c:pt>
                <c:pt idx="253">
                  <c:v>44108</c:v>
                </c:pt>
                <c:pt idx="254">
                  <c:v>44109</c:v>
                </c:pt>
                <c:pt idx="255">
                  <c:v>44110</c:v>
                </c:pt>
                <c:pt idx="256">
                  <c:v>44111</c:v>
                </c:pt>
                <c:pt idx="257">
                  <c:v>44112</c:v>
                </c:pt>
                <c:pt idx="258">
                  <c:v>44113</c:v>
                </c:pt>
                <c:pt idx="259">
                  <c:v>44114</c:v>
                </c:pt>
                <c:pt idx="260">
                  <c:v>44115</c:v>
                </c:pt>
                <c:pt idx="261">
                  <c:v>44116</c:v>
                </c:pt>
                <c:pt idx="262">
                  <c:v>44117</c:v>
                </c:pt>
                <c:pt idx="263">
                  <c:v>44118</c:v>
                </c:pt>
                <c:pt idx="264">
                  <c:v>44119</c:v>
                </c:pt>
                <c:pt idx="265">
                  <c:v>44120</c:v>
                </c:pt>
                <c:pt idx="266">
                  <c:v>44121</c:v>
                </c:pt>
                <c:pt idx="267">
                  <c:v>44122</c:v>
                </c:pt>
                <c:pt idx="268">
                  <c:v>44123</c:v>
                </c:pt>
                <c:pt idx="269">
                  <c:v>44124</c:v>
                </c:pt>
                <c:pt idx="270">
                  <c:v>44125</c:v>
                </c:pt>
                <c:pt idx="271">
                  <c:v>44126</c:v>
                </c:pt>
                <c:pt idx="272">
                  <c:v>44127</c:v>
                </c:pt>
                <c:pt idx="273">
                  <c:v>44128</c:v>
                </c:pt>
                <c:pt idx="274">
                  <c:v>44129</c:v>
                </c:pt>
                <c:pt idx="275">
                  <c:v>44130</c:v>
                </c:pt>
                <c:pt idx="276">
                  <c:v>44131</c:v>
                </c:pt>
                <c:pt idx="277">
                  <c:v>44132</c:v>
                </c:pt>
                <c:pt idx="278">
                  <c:v>44133</c:v>
                </c:pt>
                <c:pt idx="279">
                  <c:v>44134</c:v>
                </c:pt>
                <c:pt idx="280">
                  <c:v>44135</c:v>
                </c:pt>
                <c:pt idx="281">
                  <c:v>44136</c:v>
                </c:pt>
                <c:pt idx="282">
                  <c:v>44137</c:v>
                </c:pt>
                <c:pt idx="283">
                  <c:v>44138</c:v>
                </c:pt>
                <c:pt idx="284">
                  <c:v>44139</c:v>
                </c:pt>
                <c:pt idx="285">
                  <c:v>44140</c:v>
                </c:pt>
                <c:pt idx="286">
                  <c:v>44141</c:v>
                </c:pt>
                <c:pt idx="287">
                  <c:v>44142</c:v>
                </c:pt>
                <c:pt idx="288">
                  <c:v>44143</c:v>
                </c:pt>
                <c:pt idx="289">
                  <c:v>44144</c:v>
                </c:pt>
                <c:pt idx="290">
                  <c:v>44145</c:v>
                </c:pt>
                <c:pt idx="291">
                  <c:v>44146</c:v>
                </c:pt>
                <c:pt idx="292">
                  <c:v>44147</c:v>
                </c:pt>
                <c:pt idx="293">
                  <c:v>44148</c:v>
                </c:pt>
                <c:pt idx="294">
                  <c:v>44149</c:v>
                </c:pt>
                <c:pt idx="295">
                  <c:v>44150</c:v>
                </c:pt>
                <c:pt idx="296">
                  <c:v>44151</c:v>
                </c:pt>
                <c:pt idx="297">
                  <c:v>44152</c:v>
                </c:pt>
                <c:pt idx="298">
                  <c:v>44153</c:v>
                </c:pt>
                <c:pt idx="299">
                  <c:v>44154</c:v>
                </c:pt>
                <c:pt idx="300">
                  <c:v>44155</c:v>
                </c:pt>
                <c:pt idx="301">
                  <c:v>44156</c:v>
                </c:pt>
                <c:pt idx="302">
                  <c:v>44157</c:v>
                </c:pt>
                <c:pt idx="303">
                  <c:v>44158</c:v>
                </c:pt>
                <c:pt idx="304">
                  <c:v>44159</c:v>
                </c:pt>
                <c:pt idx="305">
                  <c:v>44160</c:v>
                </c:pt>
                <c:pt idx="306">
                  <c:v>44161</c:v>
                </c:pt>
                <c:pt idx="307">
                  <c:v>44162</c:v>
                </c:pt>
                <c:pt idx="308">
                  <c:v>44163</c:v>
                </c:pt>
                <c:pt idx="309">
                  <c:v>44164</c:v>
                </c:pt>
                <c:pt idx="310">
                  <c:v>44165</c:v>
                </c:pt>
                <c:pt idx="311">
                  <c:v>44166</c:v>
                </c:pt>
                <c:pt idx="312">
                  <c:v>44167</c:v>
                </c:pt>
                <c:pt idx="313">
                  <c:v>44168</c:v>
                </c:pt>
                <c:pt idx="314">
                  <c:v>44169</c:v>
                </c:pt>
                <c:pt idx="315">
                  <c:v>44170</c:v>
                </c:pt>
                <c:pt idx="316">
                  <c:v>44171</c:v>
                </c:pt>
                <c:pt idx="317">
                  <c:v>44172</c:v>
                </c:pt>
                <c:pt idx="318">
                  <c:v>44173</c:v>
                </c:pt>
                <c:pt idx="319">
                  <c:v>44174</c:v>
                </c:pt>
                <c:pt idx="320">
                  <c:v>44175</c:v>
                </c:pt>
                <c:pt idx="321">
                  <c:v>44176</c:v>
                </c:pt>
                <c:pt idx="322">
                  <c:v>44177</c:v>
                </c:pt>
                <c:pt idx="323">
                  <c:v>44178</c:v>
                </c:pt>
                <c:pt idx="324">
                  <c:v>44179</c:v>
                </c:pt>
                <c:pt idx="325">
                  <c:v>44180</c:v>
                </c:pt>
                <c:pt idx="326">
                  <c:v>44181</c:v>
                </c:pt>
                <c:pt idx="327">
                  <c:v>44182</c:v>
                </c:pt>
                <c:pt idx="328">
                  <c:v>44183</c:v>
                </c:pt>
                <c:pt idx="329">
                  <c:v>44184</c:v>
                </c:pt>
                <c:pt idx="330">
                  <c:v>44185</c:v>
                </c:pt>
                <c:pt idx="331">
                  <c:v>44186</c:v>
                </c:pt>
                <c:pt idx="332">
                  <c:v>44187</c:v>
                </c:pt>
                <c:pt idx="333">
                  <c:v>44188</c:v>
                </c:pt>
                <c:pt idx="334">
                  <c:v>44189</c:v>
                </c:pt>
                <c:pt idx="335">
                  <c:v>44190</c:v>
                </c:pt>
                <c:pt idx="336">
                  <c:v>44191</c:v>
                </c:pt>
                <c:pt idx="337">
                  <c:v>44192</c:v>
                </c:pt>
                <c:pt idx="338">
                  <c:v>44193</c:v>
                </c:pt>
                <c:pt idx="339">
                  <c:v>44194</c:v>
                </c:pt>
                <c:pt idx="340">
                  <c:v>44195</c:v>
                </c:pt>
                <c:pt idx="341">
                  <c:v>44196</c:v>
                </c:pt>
                <c:pt idx="342">
                  <c:v>44197</c:v>
                </c:pt>
                <c:pt idx="343">
                  <c:v>44198</c:v>
                </c:pt>
                <c:pt idx="344">
                  <c:v>44199</c:v>
                </c:pt>
                <c:pt idx="345">
                  <c:v>44200</c:v>
                </c:pt>
                <c:pt idx="346">
                  <c:v>44201</c:v>
                </c:pt>
                <c:pt idx="347">
                  <c:v>44202</c:v>
                </c:pt>
                <c:pt idx="348">
                  <c:v>44203</c:v>
                </c:pt>
                <c:pt idx="349">
                  <c:v>44204</c:v>
                </c:pt>
                <c:pt idx="350">
                  <c:v>44205</c:v>
                </c:pt>
                <c:pt idx="351">
                  <c:v>44206</c:v>
                </c:pt>
                <c:pt idx="352">
                  <c:v>44207</c:v>
                </c:pt>
                <c:pt idx="353">
                  <c:v>44208</c:v>
                </c:pt>
                <c:pt idx="354">
                  <c:v>44209</c:v>
                </c:pt>
                <c:pt idx="355">
                  <c:v>44210</c:v>
                </c:pt>
                <c:pt idx="356">
                  <c:v>44211</c:v>
                </c:pt>
                <c:pt idx="357">
                  <c:v>44212</c:v>
                </c:pt>
                <c:pt idx="358">
                  <c:v>44213</c:v>
                </c:pt>
                <c:pt idx="359">
                  <c:v>44214</c:v>
                </c:pt>
                <c:pt idx="360">
                  <c:v>44215</c:v>
                </c:pt>
                <c:pt idx="361">
                  <c:v>44216</c:v>
                </c:pt>
                <c:pt idx="362">
                  <c:v>44217</c:v>
                </c:pt>
                <c:pt idx="363">
                  <c:v>44218</c:v>
                </c:pt>
                <c:pt idx="364">
                  <c:v>44219</c:v>
                </c:pt>
                <c:pt idx="365">
                  <c:v>44220</c:v>
                </c:pt>
                <c:pt idx="366">
                  <c:v>44221</c:v>
                </c:pt>
                <c:pt idx="367">
                  <c:v>44222</c:v>
                </c:pt>
                <c:pt idx="368">
                  <c:v>44223</c:v>
                </c:pt>
                <c:pt idx="369">
                  <c:v>44224</c:v>
                </c:pt>
                <c:pt idx="370">
                  <c:v>44225</c:v>
                </c:pt>
                <c:pt idx="371">
                  <c:v>44226</c:v>
                </c:pt>
                <c:pt idx="372">
                  <c:v>44227</c:v>
                </c:pt>
                <c:pt idx="373">
                  <c:v>44228</c:v>
                </c:pt>
                <c:pt idx="374">
                  <c:v>44229</c:v>
                </c:pt>
                <c:pt idx="375">
                  <c:v>44230</c:v>
                </c:pt>
                <c:pt idx="376">
                  <c:v>44231</c:v>
                </c:pt>
                <c:pt idx="377">
                  <c:v>44232</c:v>
                </c:pt>
                <c:pt idx="378">
                  <c:v>44233</c:v>
                </c:pt>
                <c:pt idx="379">
                  <c:v>44234</c:v>
                </c:pt>
                <c:pt idx="380">
                  <c:v>44235</c:v>
                </c:pt>
                <c:pt idx="381">
                  <c:v>44236</c:v>
                </c:pt>
                <c:pt idx="382">
                  <c:v>44237</c:v>
                </c:pt>
                <c:pt idx="383">
                  <c:v>44238</c:v>
                </c:pt>
                <c:pt idx="384">
                  <c:v>44239</c:v>
                </c:pt>
                <c:pt idx="385">
                  <c:v>44240</c:v>
                </c:pt>
                <c:pt idx="386">
                  <c:v>44241</c:v>
                </c:pt>
                <c:pt idx="387">
                  <c:v>44242</c:v>
                </c:pt>
                <c:pt idx="388">
                  <c:v>44243</c:v>
                </c:pt>
                <c:pt idx="389">
                  <c:v>44244</c:v>
                </c:pt>
                <c:pt idx="390">
                  <c:v>44245</c:v>
                </c:pt>
                <c:pt idx="391">
                  <c:v>44246</c:v>
                </c:pt>
                <c:pt idx="392">
                  <c:v>44247</c:v>
                </c:pt>
                <c:pt idx="393">
                  <c:v>44248</c:v>
                </c:pt>
                <c:pt idx="394">
                  <c:v>44249</c:v>
                </c:pt>
                <c:pt idx="395">
                  <c:v>44250</c:v>
                </c:pt>
                <c:pt idx="396">
                  <c:v>44251</c:v>
                </c:pt>
                <c:pt idx="397">
                  <c:v>44252</c:v>
                </c:pt>
                <c:pt idx="398">
                  <c:v>44253</c:v>
                </c:pt>
                <c:pt idx="399">
                  <c:v>44254</c:v>
                </c:pt>
                <c:pt idx="400">
                  <c:v>44255</c:v>
                </c:pt>
                <c:pt idx="401">
                  <c:v>44256</c:v>
                </c:pt>
                <c:pt idx="402">
                  <c:v>44257</c:v>
                </c:pt>
                <c:pt idx="403">
                  <c:v>44258</c:v>
                </c:pt>
                <c:pt idx="404">
                  <c:v>44259</c:v>
                </c:pt>
                <c:pt idx="405">
                  <c:v>44260</c:v>
                </c:pt>
                <c:pt idx="406">
                  <c:v>44261</c:v>
                </c:pt>
                <c:pt idx="407">
                  <c:v>44262</c:v>
                </c:pt>
                <c:pt idx="408">
                  <c:v>44263</c:v>
                </c:pt>
                <c:pt idx="409">
                  <c:v>44264</c:v>
                </c:pt>
                <c:pt idx="410">
                  <c:v>44265</c:v>
                </c:pt>
                <c:pt idx="411">
                  <c:v>44266</c:v>
                </c:pt>
                <c:pt idx="412">
                  <c:v>44267</c:v>
                </c:pt>
                <c:pt idx="413">
                  <c:v>44268</c:v>
                </c:pt>
                <c:pt idx="414">
                  <c:v>44269</c:v>
                </c:pt>
                <c:pt idx="415">
                  <c:v>44270</c:v>
                </c:pt>
                <c:pt idx="416">
                  <c:v>44271</c:v>
                </c:pt>
                <c:pt idx="417">
                  <c:v>44272</c:v>
                </c:pt>
                <c:pt idx="418">
                  <c:v>44273</c:v>
                </c:pt>
                <c:pt idx="419">
                  <c:v>44274</c:v>
                </c:pt>
                <c:pt idx="420">
                  <c:v>44275</c:v>
                </c:pt>
                <c:pt idx="421">
                  <c:v>44276</c:v>
                </c:pt>
                <c:pt idx="422">
                  <c:v>44277</c:v>
                </c:pt>
                <c:pt idx="423">
                  <c:v>44278</c:v>
                </c:pt>
                <c:pt idx="424">
                  <c:v>44279</c:v>
                </c:pt>
                <c:pt idx="425">
                  <c:v>44280</c:v>
                </c:pt>
                <c:pt idx="426">
                  <c:v>44281</c:v>
                </c:pt>
                <c:pt idx="427">
                  <c:v>44282</c:v>
                </c:pt>
                <c:pt idx="428">
                  <c:v>44283</c:v>
                </c:pt>
                <c:pt idx="429">
                  <c:v>44284</c:v>
                </c:pt>
                <c:pt idx="430">
                  <c:v>44285</c:v>
                </c:pt>
                <c:pt idx="431">
                  <c:v>44286</c:v>
                </c:pt>
              </c:numCache>
            </c:numRef>
          </c:cat>
          <c:val>
            <c:numRef>
              <c:f>Sheet1!$D$2:$D$433</c:f>
              <c:numCache>
                <c:formatCode>#,##0</c:formatCode>
                <c:ptCount val="432"/>
                <c:pt idx="0">
                  <c:v>1</c:v>
                </c:pt>
                <c:pt idx="1">
                  <c:v>0</c:v>
                </c:pt>
                <c:pt idx="2">
                  <c:v>0</c:v>
                </c:pt>
                <c:pt idx="3">
                  <c:v>1</c:v>
                </c:pt>
                <c:pt idx="4">
                  <c:v>0</c:v>
                </c:pt>
                <c:pt idx="5">
                  <c:v>1</c:v>
                </c:pt>
                <c:pt idx="6">
                  <c:v>1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2</c:v>
                </c:pt>
                <c:pt idx="29">
                  <c:v>0</c:v>
                </c:pt>
                <c:pt idx="30">
                  <c:v>0</c:v>
                </c:pt>
                <c:pt idx="31">
                  <c:v>1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2</c:v>
                </c:pt>
                <c:pt idx="37">
                  <c:v>0</c:v>
                </c:pt>
                <c:pt idx="38">
                  <c:v>0</c:v>
                </c:pt>
                <c:pt idx="39">
                  <c:v>1</c:v>
                </c:pt>
                <c:pt idx="40">
                  <c:v>0</c:v>
                </c:pt>
                <c:pt idx="41">
                  <c:v>1</c:v>
                </c:pt>
                <c:pt idx="42">
                  <c:v>1</c:v>
                </c:pt>
                <c:pt idx="43">
                  <c:v>2</c:v>
                </c:pt>
                <c:pt idx="44">
                  <c:v>3</c:v>
                </c:pt>
                <c:pt idx="45">
                  <c:v>2</c:v>
                </c:pt>
                <c:pt idx="46">
                  <c:v>5</c:v>
                </c:pt>
                <c:pt idx="47">
                  <c:v>10</c:v>
                </c:pt>
                <c:pt idx="48">
                  <c:v>15</c:v>
                </c:pt>
                <c:pt idx="49">
                  <c:v>5</c:v>
                </c:pt>
                <c:pt idx="50">
                  <c:v>7</c:v>
                </c:pt>
                <c:pt idx="51">
                  <c:v>17</c:v>
                </c:pt>
                <c:pt idx="52">
                  <c:v>37</c:v>
                </c:pt>
                <c:pt idx="53">
                  <c:v>30</c:v>
                </c:pt>
                <c:pt idx="54">
                  <c:v>33</c:v>
                </c:pt>
                <c:pt idx="55">
                  <c:v>43</c:v>
                </c:pt>
                <c:pt idx="56">
                  <c:v>46</c:v>
                </c:pt>
                <c:pt idx="57">
                  <c:v>73</c:v>
                </c:pt>
                <c:pt idx="58">
                  <c:v>56</c:v>
                </c:pt>
                <c:pt idx="59">
                  <c:v>64</c:v>
                </c:pt>
                <c:pt idx="60">
                  <c:v>58</c:v>
                </c:pt>
                <c:pt idx="61">
                  <c:v>54</c:v>
                </c:pt>
                <c:pt idx="62">
                  <c:v>106</c:v>
                </c:pt>
                <c:pt idx="63">
                  <c:v>78</c:v>
                </c:pt>
                <c:pt idx="64">
                  <c:v>54</c:v>
                </c:pt>
                <c:pt idx="65">
                  <c:v>88</c:v>
                </c:pt>
                <c:pt idx="66">
                  <c:v>58</c:v>
                </c:pt>
                <c:pt idx="67">
                  <c:v>63</c:v>
                </c:pt>
                <c:pt idx="68">
                  <c:v>59</c:v>
                </c:pt>
                <c:pt idx="69">
                  <c:v>22</c:v>
                </c:pt>
                <c:pt idx="70">
                  <c:v>29</c:v>
                </c:pt>
                <c:pt idx="71">
                  <c:v>26</c:v>
                </c:pt>
                <c:pt idx="72">
                  <c:v>33</c:v>
                </c:pt>
                <c:pt idx="73">
                  <c:v>24</c:v>
                </c:pt>
                <c:pt idx="74">
                  <c:v>13</c:v>
                </c:pt>
                <c:pt idx="75">
                  <c:v>12</c:v>
                </c:pt>
                <c:pt idx="76">
                  <c:v>24</c:v>
                </c:pt>
                <c:pt idx="77">
                  <c:v>6</c:v>
                </c:pt>
                <c:pt idx="78">
                  <c:v>8</c:v>
                </c:pt>
                <c:pt idx="79">
                  <c:v>9</c:v>
                </c:pt>
                <c:pt idx="80">
                  <c:v>4</c:v>
                </c:pt>
                <c:pt idx="81">
                  <c:v>5</c:v>
                </c:pt>
                <c:pt idx="82">
                  <c:v>7</c:v>
                </c:pt>
                <c:pt idx="83">
                  <c:v>14</c:v>
                </c:pt>
                <c:pt idx="84">
                  <c:v>13</c:v>
                </c:pt>
                <c:pt idx="85">
                  <c:v>1</c:v>
                </c:pt>
                <c:pt idx="86">
                  <c:v>5</c:v>
                </c:pt>
                <c:pt idx="87">
                  <c:v>1</c:v>
                </c:pt>
                <c:pt idx="88">
                  <c:v>1</c:v>
                </c:pt>
                <c:pt idx="89">
                  <c:v>5</c:v>
                </c:pt>
                <c:pt idx="90">
                  <c:v>3</c:v>
                </c:pt>
                <c:pt idx="91">
                  <c:v>3</c:v>
                </c:pt>
                <c:pt idx="92">
                  <c:v>1</c:v>
                </c:pt>
                <c:pt idx="93">
                  <c:v>3</c:v>
                </c:pt>
                <c:pt idx="94">
                  <c:v>3</c:v>
                </c:pt>
                <c:pt idx="95">
                  <c:v>7</c:v>
                </c:pt>
                <c:pt idx="96">
                  <c:v>5</c:v>
                </c:pt>
                <c:pt idx="97">
                  <c:v>10</c:v>
                </c:pt>
                <c:pt idx="98">
                  <c:v>11</c:v>
                </c:pt>
                <c:pt idx="99">
                  <c:v>21</c:v>
                </c:pt>
                <c:pt idx="100">
                  <c:v>14</c:v>
                </c:pt>
                <c:pt idx="101">
                  <c:v>16</c:v>
                </c:pt>
                <c:pt idx="102">
                  <c:v>15</c:v>
                </c:pt>
                <c:pt idx="103">
                  <c:v>13</c:v>
                </c:pt>
                <c:pt idx="104">
                  <c:v>12</c:v>
                </c:pt>
                <c:pt idx="105">
                  <c:v>8</c:v>
                </c:pt>
                <c:pt idx="106">
                  <c:v>5</c:v>
                </c:pt>
                <c:pt idx="107">
                  <c:v>16</c:v>
                </c:pt>
                <c:pt idx="108">
                  <c:v>7</c:v>
                </c:pt>
                <c:pt idx="109">
                  <c:v>9</c:v>
                </c:pt>
                <c:pt idx="110">
                  <c:v>19</c:v>
                </c:pt>
                <c:pt idx="111">
                  <c:v>13</c:v>
                </c:pt>
                <c:pt idx="112">
                  <c:v>5</c:v>
                </c:pt>
                <c:pt idx="113">
                  <c:v>6</c:v>
                </c:pt>
                <c:pt idx="114">
                  <c:v>7</c:v>
                </c:pt>
                <c:pt idx="115">
                  <c:v>5</c:v>
                </c:pt>
                <c:pt idx="116">
                  <c:v>5</c:v>
                </c:pt>
                <c:pt idx="117">
                  <c:v>10</c:v>
                </c:pt>
                <c:pt idx="118">
                  <c:v>9</c:v>
                </c:pt>
                <c:pt idx="119">
                  <c:v>2</c:v>
                </c:pt>
                <c:pt idx="120">
                  <c:v>2</c:v>
                </c:pt>
                <c:pt idx="121">
                  <c:v>5</c:v>
                </c:pt>
                <c:pt idx="122">
                  <c:v>8</c:v>
                </c:pt>
                <c:pt idx="123">
                  <c:v>10</c:v>
                </c:pt>
                <c:pt idx="124">
                  <c:v>6</c:v>
                </c:pt>
                <c:pt idx="125">
                  <c:v>8</c:v>
                </c:pt>
                <c:pt idx="126">
                  <c:v>8</c:v>
                </c:pt>
                <c:pt idx="127">
                  <c:v>4</c:v>
                </c:pt>
                <c:pt idx="128">
                  <c:v>9</c:v>
                </c:pt>
                <c:pt idx="129">
                  <c:v>7</c:v>
                </c:pt>
                <c:pt idx="130">
                  <c:v>8</c:v>
                </c:pt>
                <c:pt idx="131">
                  <c:v>3</c:v>
                </c:pt>
                <c:pt idx="132">
                  <c:v>1</c:v>
                </c:pt>
                <c:pt idx="133">
                  <c:v>4</c:v>
                </c:pt>
                <c:pt idx="134">
                  <c:v>2</c:v>
                </c:pt>
                <c:pt idx="135">
                  <c:v>0</c:v>
                </c:pt>
                <c:pt idx="136">
                  <c:v>4</c:v>
                </c:pt>
                <c:pt idx="137">
                  <c:v>7</c:v>
                </c:pt>
                <c:pt idx="138">
                  <c:v>5</c:v>
                </c:pt>
                <c:pt idx="139">
                  <c:v>8</c:v>
                </c:pt>
                <c:pt idx="140">
                  <c:v>10</c:v>
                </c:pt>
                <c:pt idx="141">
                  <c:v>12</c:v>
                </c:pt>
                <c:pt idx="142">
                  <c:v>9</c:v>
                </c:pt>
                <c:pt idx="143">
                  <c:v>20</c:v>
                </c:pt>
                <c:pt idx="144">
                  <c:v>18</c:v>
                </c:pt>
                <c:pt idx="145">
                  <c:v>12</c:v>
                </c:pt>
                <c:pt idx="146">
                  <c:v>25</c:v>
                </c:pt>
                <c:pt idx="147">
                  <c:v>17</c:v>
                </c:pt>
                <c:pt idx="148">
                  <c:v>13</c:v>
                </c:pt>
                <c:pt idx="149">
                  <c:v>17</c:v>
                </c:pt>
                <c:pt idx="150">
                  <c:v>18</c:v>
                </c:pt>
                <c:pt idx="151">
                  <c:v>33</c:v>
                </c:pt>
                <c:pt idx="152">
                  <c:v>28</c:v>
                </c:pt>
                <c:pt idx="153">
                  <c:v>40</c:v>
                </c:pt>
                <c:pt idx="154">
                  <c:v>47</c:v>
                </c:pt>
                <c:pt idx="155">
                  <c:v>69</c:v>
                </c:pt>
                <c:pt idx="156">
                  <c:v>61</c:v>
                </c:pt>
                <c:pt idx="157">
                  <c:v>76</c:v>
                </c:pt>
                <c:pt idx="158">
                  <c:v>73</c:v>
                </c:pt>
                <c:pt idx="159">
                  <c:v>61</c:v>
                </c:pt>
                <c:pt idx="160">
                  <c:v>100</c:v>
                </c:pt>
                <c:pt idx="161">
                  <c:v>68</c:v>
                </c:pt>
                <c:pt idx="162">
                  <c:v>98</c:v>
                </c:pt>
                <c:pt idx="163">
                  <c:v>168</c:v>
                </c:pt>
                <c:pt idx="164">
                  <c:v>122</c:v>
                </c:pt>
                <c:pt idx="165">
                  <c:v>148</c:v>
                </c:pt>
                <c:pt idx="166">
                  <c:v>143</c:v>
                </c:pt>
                <c:pt idx="167">
                  <c:v>290</c:v>
                </c:pt>
                <c:pt idx="168">
                  <c:v>256</c:v>
                </c:pt>
                <c:pt idx="169">
                  <c:v>166</c:v>
                </c:pt>
                <c:pt idx="170">
                  <c:v>247</c:v>
                </c:pt>
                <c:pt idx="171">
                  <c:v>218</c:v>
                </c:pt>
                <c:pt idx="172">
                  <c:v>295</c:v>
                </c:pt>
                <c:pt idx="173">
                  <c:v>379</c:v>
                </c:pt>
                <c:pt idx="174">
                  <c:v>211</c:v>
                </c:pt>
                <c:pt idx="175">
                  <c:v>337</c:v>
                </c:pt>
                <c:pt idx="176">
                  <c:v>262</c:v>
                </c:pt>
                <c:pt idx="177">
                  <c:v>341</c:v>
                </c:pt>
                <c:pt idx="178">
                  <c:v>435</c:v>
                </c:pt>
                <c:pt idx="179">
                  <c:v>374</c:v>
                </c:pt>
                <c:pt idx="180">
                  <c:v>289</c:v>
                </c:pt>
                <c:pt idx="181">
                  <c:v>333</c:v>
                </c:pt>
                <c:pt idx="182">
                  <c:v>406</c:v>
                </c:pt>
                <c:pt idx="183">
                  <c:v>492</c:v>
                </c:pt>
                <c:pt idx="184">
                  <c:v>359</c:v>
                </c:pt>
                <c:pt idx="185">
                  <c:v>276</c:v>
                </c:pt>
                <c:pt idx="186">
                  <c:v>623</c:v>
                </c:pt>
                <c:pt idx="187">
                  <c:v>548</c:v>
                </c:pt>
                <c:pt idx="188">
                  <c:v>369</c:v>
                </c:pt>
                <c:pt idx="189">
                  <c:v>598</c:v>
                </c:pt>
                <c:pt idx="190">
                  <c:v>354</c:v>
                </c:pt>
                <c:pt idx="191">
                  <c:v>403</c:v>
                </c:pt>
                <c:pt idx="192">
                  <c:v>686</c:v>
                </c:pt>
                <c:pt idx="193">
                  <c:v>444</c:v>
                </c:pt>
                <c:pt idx="194">
                  <c:v>421</c:v>
                </c:pt>
                <c:pt idx="195">
                  <c:v>455</c:v>
                </c:pt>
                <c:pt idx="196">
                  <c:v>374</c:v>
                </c:pt>
                <c:pt idx="197">
                  <c:v>310</c:v>
                </c:pt>
                <c:pt idx="198">
                  <c:v>320</c:v>
                </c:pt>
                <c:pt idx="199">
                  <c:v>400</c:v>
                </c:pt>
                <c:pt idx="200">
                  <c:v>256</c:v>
                </c:pt>
                <c:pt idx="201">
                  <c:v>360</c:v>
                </c:pt>
                <c:pt idx="202">
                  <c:v>301</c:v>
                </c:pt>
                <c:pt idx="203">
                  <c:v>267</c:v>
                </c:pt>
                <c:pt idx="204">
                  <c:v>266</c:v>
                </c:pt>
                <c:pt idx="205">
                  <c:v>217</c:v>
                </c:pt>
                <c:pt idx="206">
                  <c:v>208</c:v>
                </c:pt>
                <c:pt idx="207">
                  <c:v>231</c:v>
                </c:pt>
                <c:pt idx="208">
                  <c:v>170</c:v>
                </c:pt>
                <c:pt idx="209">
                  <c:v>173</c:v>
                </c:pt>
                <c:pt idx="210">
                  <c:v>202</c:v>
                </c:pt>
                <c:pt idx="211">
                  <c:v>109</c:v>
                </c:pt>
                <c:pt idx="212">
                  <c:v>146</c:v>
                </c:pt>
                <c:pt idx="213">
                  <c:v>142</c:v>
                </c:pt>
                <c:pt idx="214">
                  <c:v>110</c:v>
                </c:pt>
                <c:pt idx="215">
                  <c:v>111</c:v>
                </c:pt>
                <c:pt idx="216">
                  <c:v>90</c:v>
                </c:pt>
                <c:pt idx="217">
                  <c:v>108</c:v>
                </c:pt>
                <c:pt idx="218">
                  <c:v>71</c:v>
                </c:pt>
                <c:pt idx="219">
                  <c:v>63</c:v>
                </c:pt>
                <c:pt idx="220">
                  <c:v>87</c:v>
                </c:pt>
                <c:pt idx="221">
                  <c:v>110</c:v>
                </c:pt>
                <c:pt idx="222">
                  <c:v>75</c:v>
                </c:pt>
                <c:pt idx="223">
                  <c:v>71</c:v>
                </c:pt>
                <c:pt idx="224">
                  <c:v>62</c:v>
                </c:pt>
                <c:pt idx="225">
                  <c:v>38</c:v>
                </c:pt>
                <c:pt idx="226">
                  <c:v>48</c:v>
                </c:pt>
                <c:pt idx="227">
                  <c:v>70</c:v>
                </c:pt>
                <c:pt idx="228">
                  <c:v>47</c:v>
                </c:pt>
                <c:pt idx="229">
                  <c:v>40</c:v>
                </c:pt>
                <c:pt idx="230">
                  <c:v>35</c:v>
                </c:pt>
                <c:pt idx="231">
                  <c:v>41</c:v>
                </c:pt>
                <c:pt idx="232">
                  <c:v>30</c:v>
                </c:pt>
                <c:pt idx="233">
                  <c:v>38</c:v>
                </c:pt>
                <c:pt idx="234">
                  <c:v>41</c:v>
                </c:pt>
                <c:pt idx="235">
                  <c:v>25</c:v>
                </c:pt>
                <c:pt idx="236">
                  <c:v>45</c:v>
                </c:pt>
                <c:pt idx="237">
                  <c:v>20</c:v>
                </c:pt>
                <c:pt idx="238">
                  <c:v>13</c:v>
                </c:pt>
                <c:pt idx="239">
                  <c:v>11</c:v>
                </c:pt>
                <c:pt idx="240">
                  <c:v>28</c:v>
                </c:pt>
                <c:pt idx="241">
                  <c:v>14</c:v>
                </c:pt>
                <c:pt idx="242">
                  <c:v>11</c:v>
                </c:pt>
                <c:pt idx="243">
                  <c:v>13</c:v>
                </c:pt>
                <c:pt idx="244">
                  <c:v>12</c:v>
                </c:pt>
                <c:pt idx="245">
                  <c:v>16</c:v>
                </c:pt>
                <c:pt idx="246">
                  <c:v>5</c:v>
                </c:pt>
                <c:pt idx="247">
                  <c:v>9</c:v>
                </c:pt>
                <c:pt idx="248">
                  <c:v>10</c:v>
                </c:pt>
                <c:pt idx="249">
                  <c:v>14</c:v>
                </c:pt>
                <c:pt idx="250">
                  <c:v>5</c:v>
                </c:pt>
                <c:pt idx="251">
                  <c:v>9</c:v>
                </c:pt>
                <c:pt idx="252">
                  <c:v>10</c:v>
                </c:pt>
                <c:pt idx="253">
                  <c:v>8</c:v>
                </c:pt>
                <c:pt idx="254">
                  <c:v>14</c:v>
                </c:pt>
                <c:pt idx="255">
                  <c:v>5</c:v>
                </c:pt>
                <c:pt idx="256">
                  <c:v>9</c:v>
                </c:pt>
                <c:pt idx="257">
                  <c:v>10</c:v>
                </c:pt>
                <c:pt idx="258">
                  <c:v>14</c:v>
                </c:pt>
                <c:pt idx="259">
                  <c:v>11</c:v>
                </c:pt>
                <c:pt idx="260">
                  <c:v>14</c:v>
                </c:pt>
                <c:pt idx="261">
                  <c:v>11</c:v>
                </c:pt>
                <c:pt idx="262">
                  <c:v>5</c:v>
                </c:pt>
                <c:pt idx="263">
                  <c:v>6</c:v>
                </c:pt>
                <c:pt idx="264">
                  <c:v>2</c:v>
                </c:pt>
                <c:pt idx="265">
                  <c:v>1</c:v>
                </c:pt>
                <c:pt idx="266">
                  <c:v>2</c:v>
                </c:pt>
                <c:pt idx="267">
                  <c:v>3</c:v>
                </c:pt>
                <c:pt idx="268">
                  <c:v>0</c:v>
                </c:pt>
                <c:pt idx="269">
                  <c:v>3</c:v>
                </c:pt>
                <c:pt idx="270">
                  <c:v>5</c:v>
                </c:pt>
                <c:pt idx="271">
                  <c:v>1</c:v>
                </c:pt>
                <c:pt idx="272">
                  <c:v>5</c:v>
                </c:pt>
                <c:pt idx="273">
                  <c:v>7</c:v>
                </c:pt>
                <c:pt idx="274">
                  <c:v>0</c:v>
                </c:pt>
                <c:pt idx="275">
                  <c:v>0</c:v>
                </c:pt>
                <c:pt idx="276">
                  <c:v>2</c:v>
                </c:pt>
                <c:pt idx="277">
                  <c:v>2</c:v>
                </c:pt>
                <c:pt idx="278">
                  <c:v>2</c:v>
                </c:pt>
                <c:pt idx="279">
                  <c:v>0</c:v>
                </c:pt>
                <c:pt idx="280">
                  <c:v>0</c:v>
                </c:pt>
                <c:pt idx="281">
                  <c:v>0</c:v>
                </c:pt>
                <c:pt idx="282">
                  <c:v>0</c:v>
                </c:pt>
                <c:pt idx="283">
                  <c:v>0</c:v>
                </c:pt>
                <c:pt idx="284">
                  <c:v>0</c:v>
                </c:pt>
                <c:pt idx="285">
                  <c:v>0</c:v>
                </c:pt>
                <c:pt idx="286">
                  <c:v>0</c:v>
                </c:pt>
                <c:pt idx="287">
                  <c:v>0</c:v>
                </c:pt>
                <c:pt idx="288">
                  <c:v>0</c:v>
                </c:pt>
                <c:pt idx="289">
                  <c:v>0</c:v>
                </c:pt>
                <c:pt idx="290">
                  <c:v>0</c:v>
                </c:pt>
                <c:pt idx="291">
                  <c:v>0</c:v>
                </c:pt>
                <c:pt idx="292">
                  <c:v>0</c:v>
                </c:pt>
                <c:pt idx="293">
                  <c:v>0</c:v>
                </c:pt>
                <c:pt idx="294">
                  <c:v>0</c:v>
                </c:pt>
                <c:pt idx="295">
                  <c:v>0</c:v>
                </c:pt>
                <c:pt idx="296">
                  <c:v>0</c:v>
                </c:pt>
                <c:pt idx="297">
                  <c:v>0</c:v>
                </c:pt>
                <c:pt idx="298">
                  <c:v>0</c:v>
                </c:pt>
                <c:pt idx="299">
                  <c:v>0</c:v>
                </c:pt>
                <c:pt idx="300">
                  <c:v>0</c:v>
                </c:pt>
                <c:pt idx="301">
                  <c:v>0</c:v>
                </c:pt>
                <c:pt idx="302">
                  <c:v>0</c:v>
                </c:pt>
                <c:pt idx="303">
                  <c:v>0</c:v>
                </c:pt>
                <c:pt idx="304">
                  <c:v>0</c:v>
                </c:pt>
                <c:pt idx="305">
                  <c:v>0</c:v>
                </c:pt>
                <c:pt idx="306">
                  <c:v>0</c:v>
                </c:pt>
                <c:pt idx="307">
                  <c:v>0</c:v>
                </c:pt>
                <c:pt idx="308">
                  <c:v>0</c:v>
                </c:pt>
                <c:pt idx="309">
                  <c:v>0</c:v>
                </c:pt>
                <c:pt idx="310">
                  <c:v>0</c:v>
                </c:pt>
                <c:pt idx="311">
                  <c:v>0</c:v>
                </c:pt>
                <c:pt idx="312">
                  <c:v>0</c:v>
                </c:pt>
                <c:pt idx="313">
                  <c:v>0</c:v>
                </c:pt>
                <c:pt idx="314">
                  <c:v>0</c:v>
                </c:pt>
                <c:pt idx="315">
                  <c:v>0</c:v>
                </c:pt>
                <c:pt idx="316">
                  <c:v>0</c:v>
                </c:pt>
                <c:pt idx="317">
                  <c:v>0</c:v>
                </c:pt>
                <c:pt idx="318">
                  <c:v>0</c:v>
                </c:pt>
                <c:pt idx="319">
                  <c:v>0</c:v>
                </c:pt>
                <c:pt idx="320">
                  <c:v>0</c:v>
                </c:pt>
                <c:pt idx="321">
                  <c:v>5</c:v>
                </c:pt>
                <c:pt idx="322">
                  <c:v>1</c:v>
                </c:pt>
                <c:pt idx="323">
                  <c:v>1</c:v>
                </c:pt>
                <c:pt idx="324">
                  <c:v>0</c:v>
                </c:pt>
                <c:pt idx="325">
                  <c:v>0</c:v>
                </c:pt>
                <c:pt idx="326">
                  <c:v>0</c:v>
                </c:pt>
                <c:pt idx="327">
                  <c:v>1</c:v>
                </c:pt>
                <c:pt idx="328">
                  <c:v>2</c:v>
                </c:pt>
                <c:pt idx="329">
                  <c:v>2</c:v>
                </c:pt>
                <c:pt idx="330">
                  <c:v>1</c:v>
                </c:pt>
                <c:pt idx="331">
                  <c:v>3</c:v>
                </c:pt>
                <c:pt idx="332">
                  <c:v>1</c:v>
                </c:pt>
                <c:pt idx="333">
                  <c:v>0</c:v>
                </c:pt>
                <c:pt idx="334">
                  <c:v>0</c:v>
                </c:pt>
                <c:pt idx="335">
                  <c:v>0</c:v>
                </c:pt>
                <c:pt idx="336">
                  <c:v>1</c:v>
                </c:pt>
                <c:pt idx="337">
                  <c:v>2</c:v>
                </c:pt>
                <c:pt idx="338">
                  <c:v>0</c:v>
                </c:pt>
                <c:pt idx="339">
                  <c:v>1</c:v>
                </c:pt>
                <c:pt idx="340">
                  <c:v>3</c:v>
                </c:pt>
                <c:pt idx="341">
                  <c:v>7</c:v>
                </c:pt>
                <c:pt idx="342">
                  <c:v>12</c:v>
                </c:pt>
                <c:pt idx="343">
                  <c:v>3</c:v>
                </c:pt>
                <c:pt idx="344">
                  <c:v>3</c:v>
                </c:pt>
                <c:pt idx="345">
                  <c:v>4</c:v>
                </c:pt>
                <c:pt idx="346">
                  <c:v>3</c:v>
                </c:pt>
                <c:pt idx="347">
                  <c:v>0</c:v>
                </c:pt>
                <c:pt idx="348">
                  <c:v>1</c:v>
                </c:pt>
                <c:pt idx="349">
                  <c:v>1</c:v>
                </c:pt>
                <c:pt idx="350">
                  <c:v>6</c:v>
                </c:pt>
                <c:pt idx="351">
                  <c:v>1</c:v>
                </c:pt>
                <c:pt idx="352">
                  <c:v>0</c:v>
                </c:pt>
                <c:pt idx="353">
                  <c:v>3</c:v>
                </c:pt>
                <c:pt idx="354">
                  <c:v>0</c:v>
                </c:pt>
                <c:pt idx="355">
                  <c:v>2</c:v>
                </c:pt>
                <c:pt idx="356">
                  <c:v>3</c:v>
                </c:pt>
                <c:pt idx="357">
                  <c:v>7</c:v>
                </c:pt>
                <c:pt idx="358">
                  <c:v>2</c:v>
                </c:pt>
                <c:pt idx="359">
                  <c:v>3</c:v>
                </c:pt>
                <c:pt idx="360">
                  <c:v>1</c:v>
                </c:pt>
                <c:pt idx="361">
                  <c:v>1</c:v>
                </c:pt>
                <c:pt idx="362">
                  <c:v>1</c:v>
                </c:pt>
                <c:pt idx="363">
                  <c:v>3</c:v>
                </c:pt>
                <c:pt idx="364">
                  <c:v>0</c:v>
                </c:pt>
                <c:pt idx="365">
                  <c:v>6</c:v>
                </c:pt>
                <c:pt idx="366">
                  <c:v>1</c:v>
                </c:pt>
                <c:pt idx="367">
                  <c:v>2</c:v>
                </c:pt>
                <c:pt idx="368">
                  <c:v>3</c:v>
                </c:pt>
                <c:pt idx="369">
                  <c:v>1</c:v>
                </c:pt>
                <c:pt idx="370">
                  <c:v>1</c:v>
                </c:pt>
                <c:pt idx="371">
                  <c:v>0</c:v>
                </c:pt>
                <c:pt idx="372">
                  <c:v>1</c:v>
                </c:pt>
                <c:pt idx="373">
                  <c:v>0</c:v>
                </c:pt>
                <c:pt idx="374">
                  <c:v>0</c:v>
                </c:pt>
                <c:pt idx="375">
                  <c:v>3</c:v>
                </c:pt>
                <c:pt idx="376">
                  <c:v>3</c:v>
                </c:pt>
                <c:pt idx="377">
                  <c:v>0</c:v>
                </c:pt>
                <c:pt idx="378">
                  <c:v>0</c:v>
                </c:pt>
                <c:pt idx="379">
                  <c:v>1</c:v>
                </c:pt>
                <c:pt idx="380">
                  <c:v>0</c:v>
                </c:pt>
                <c:pt idx="381">
                  <c:v>2</c:v>
                </c:pt>
                <c:pt idx="382">
                  <c:v>2</c:v>
                </c:pt>
                <c:pt idx="383">
                  <c:v>4</c:v>
                </c:pt>
                <c:pt idx="384">
                  <c:v>2</c:v>
                </c:pt>
                <c:pt idx="385">
                  <c:v>3</c:v>
                </c:pt>
                <c:pt idx="386">
                  <c:v>2</c:v>
                </c:pt>
                <c:pt idx="387">
                  <c:v>4</c:v>
                </c:pt>
                <c:pt idx="388">
                  <c:v>0</c:v>
                </c:pt>
                <c:pt idx="389">
                  <c:v>1</c:v>
                </c:pt>
                <c:pt idx="390">
                  <c:v>3</c:v>
                </c:pt>
                <c:pt idx="391">
                  <c:v>0</c:v>
                </c:pt>
                <c:pt idx="392">
                  <c:v>0</c:v>
                </c:pt>
                <c:pt idx="393">
                  <c:v>0</c:v>
                </c:pt>
                <c:pt idx="394">
                  <c:v>0</c:v>
                </c:pt>
                <c:pt idx="395">
                  <c:v>0</c:v>
                </c:pt>
                <c:pt idx="396">
                  <c:v>0</c:v>
                </c:pt>
                <c:pt idx="397">
                  <c:v>2</c:v>
                </c:pt>
                <c:pt idx="398">
                  <c:v>0</c:v>
                </c:pt>
                <c:pt idx="399">
                  <c:v>0</c:v>
                </c:pt>
                <c:pt idx="400">
                  <c:v>0</c:v>
                </c:pt>
                <c:pt idx="401">
                  <c:v>0</c:v>
                </c:pt>
                <c:pt idx="402">
                  <c:v>0</c:v>
                </c:pt>
                <c:pt idx="403">
                  <c:v>0</c:v>
                </c:pt>
                <c:pt idx="404">
                  <c:v>0</c:v>
                </c:pt>
                <c:pt idx="405">
                  <c:v>0</c:v>
                </c:pt>
                <c:pt idx="406">
                  <c:v>0</c:v>
                </c:pt>
                <c:pt idx="407">
                  <c:v>1</c:v>
                </c:pt>
                <c:pt idx="408">
                  <c:v>1</c:v>
                </c:pt>
                <c:pt idx="409">
                  <c:v>0</c:v>
                </c:pt>
                <c:pt idx="410">
                  <c:v>0</c:v>
                </c:pt>
                <c:pt idx="411">
                  <c:v>0</c:v>
                </c:pt>
                <c:pt idx="412">
                  <c:v>0</c:v>
                </c:pt>
                <c:pt idx="413">
                  <c:v>0</c:v>
                </c:pt>
                <c:pt idx="414">
                  <c:v>0</c:v>
                </c:pt>
                <c:pt idx="415">
                  <c:v>0</c:v>
                </c:pt>
                <c:pt idx="416">
                  <c:v>0</c:v>
                </c:pt>
                <c:pt idx="417">
                  <c:v>0</c:v>
                </c:pt>
                <c:pt idx="418">
                  <c:v>0</c:v>
                </c:pt>
                <c:pt idx="419">
                  <c:v>0</c:v>
                </c:pt>
                <c:pt idx="420">
                  <c:v>0</c:v>
                </c:pt>
                <c:pt idx="421">
                  <c:v>0</c:v>
                </c:pt>
                <c:pt idx="422">
                  <c:v>0</c:v>
                </c:pt>
                <c:pt idx="423">
                  <c:v>0</c:v>
                </c:pt>
                <c:pt idx="424">
                  <c:v>0</c:v>
                </c:pt>
                <c:pt idx="425">
                  <c:v>0</c:v>
                </c:pt>
                <c:pt idx="426">
                  <c:v>0</c:v>
                </c:pt>
                <c:pt idx="427">
                  <c:v>0</c:v>
                </c:pt>
                <c:pt idx="428">
                  <c:v>1</c:v>
                </c:pt>
                <c:pt idx="429">
                  <c:v>0</c:v>
                </c:pt>
                <c:pt idx="430">
                  <c:v>0</c:v>
                </c:pt>
                <c:pt idx="431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064A-9E43-B339-F4AF8B3073BA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VIC Cases admitted to Hospital</c:v>
                </c:pt>
              </c:strCache>
            </c:strRef>
          </c:tx>
          <c:spPr>
            <a:ln w="28575" cap="rnd">
              <a:solidFill>
                <a:schemeClr val="accent1"/>
              </a:solidFill>
              <a:prstDash val="solid"/>
              <a:round/>
            </a:ln>
            <a:effectLst/>
          </c:spPr>
          <c:marker>
            <c:symbol val="none"/>
          </c:marker>
          <c:cat>
            <c:numRef>
              <c:f>Sheet1!$A$2:$A$433</c:f>
              <c:numCache>
                <c:formatCode>m/d/yy</c:formatCode>
                <c:ptCount val="432"/>
                <c:pt idx="0">
                  <c:v>43855</c:v>
                </c:pt>
                <c:pt idx="1">
                  <c:v>43856</c:v>
                </c:pt>
                <c:pt idx="2">
                  <c:v>43857</c:v>
                </c:pt>
                <c:pt idx="3">
                  <c:v>43858</c:v>
                </c:pt>
                <c:pt idx="4">
                  <c:v>43859</c:v>
                </c:pt>
                <c:pt idx="5">
                  <c:v>43860</c:v>
                </c:pt>
                <c:pt idx="6">
                  <c:v>43861</c:v>
                </c:pt>
                <c:pt idx="7">
                  <c:v>43862</c:v>
                </c:pt>
                <c:pt idx="8">
                  <c:v>43863</c:v>
                </c:pt>
                <c:pt idx="9">
                  <c:v>43864</c:v>
                </c:pt>
                <c:pt idx="10">
                  <c:v>43865</c:v>
                </c:pt>
                <c:pt idx="11">
                  <c:v>43866</c:v>
                </c:pt>
                <c:pt idx="12">
                  <c:v>43867</c:v>
                </c:pt>
                <c:pt idx="13">
                  <c:v>43868</c:v>
                </c:pt>
                <c:pt idx="14">
                  <c:v>43869</c:v>
                </c:pt>
                <c:pt idx="15">
                  <c:v>43870</c:v>
                </c:pt>
                <c:pt idx="16">
                  <c:v>43871</c:v>
                </c:pt>
                <c:pt idx="17">
                  <c:v>43872</c:v>
                </c:pt>
                <c:pt idx="18">
                  <c:v>43873</c:v>
                </c:pt>
                <c:pt idx="19">
                  <c:v>43874</c:v>
                </c:pt>
                <c:pt idx="20">
                  <c:v>43875</c:v>
                </c:pt>
                <c:pt idx="21">
                  <c:v>43876</c:v>
                </c:pt>
                <c:pt idx="22">
                  <c:v>43877</c:v>
                </c:pt>
                <c:pt idx="23">
                  <c:v>43878</c:v>
                </c:pt>
                <c:pt idx="24">
                  <c:v>43879</c:v>
                </c:pt>
                <c:pt idx="25">
                  <c:v>43880</c:v>
                </c:pt>
                <c:pt idx="26">
                  <c:v>43881</c:v>
                </c:pt>
                <c:pt idx="27">
                  <c:v>43882</c:v>
                </c:pt>
                <c:pt idx="28">
                  <c:v>43883</c:v>
                </c:pt>
                <c:pt idx="29">
                  <c:v>43884</c:v>
                </c:pt>
                <c:pt idx="30">
                  <c:v>43885</c:v>
                </c:pt>
                <c:pt idx="31">
                  <c:v>43886</c:v>
                </c:pt>
                <c:pt idx="32">
                  <c:v>43887</c:v>
                </c:pt>
                <c:pt idx="33">
                  <c:v>43888</c:v>
                </c:pt>
                <c:pt idx="34">
                  <c:v>43889</c:v>
                </c:pt>
                <c:pt idx="35">
                  <c:v>43890</c:v>
                </c:pt>
                <c:pt idx="36">
                  <c:v>43891</c:v>
                </c:pt>
                <c:pt idx="37">
                  <c:v>43892</c:v>
                </c:pt>
                <c:pt idx="38">
                  <c:v>43893</c:v>
                </c:pt>
                <c:pt idx="39">
                  <c:v>43894</c:v>
                </c:pt>
                <c:pt idx="40">
                  <c:v>43895</c:v>
                </c:pt>
                <c:pt idx="41">
                  <c:v>43896</c:v>
                </c:pt>
                <c:pt idx="42">
                  <c:v>43897</c:v>
                </c:pt>
                <c:pt idx="43">
                  <c:v>43898</c:v>
                </c:pt>
                <c:pt idx="44">
                  <c:v>43899</c:v>
                </c:pt>
                <c:pt idx="45">
                  <c:v>43900</c:v>
                </c:pt>
                <c:pt idx="46">
                  <c:v>43901</c:v>
                </c:pt>
                <c:pt idx="47">
                  <c:v>43902</c:v>
                </c:pt>
                <c:pt idx="48">
                  <c:v>43903</c:v>
                </c:pt>
                <c:pt idx="49">
                  <c:v>43904</c:v>
                </c:pt>
                <c:pt idx="50">
                  <c:v>43905</c:v>
                </c:pt>
                <c:pt idx="51">
                  <c:v>43906</c:v>
                </c:pt>
                <c:pt idx="52">
                  <c:v>43907</c:v>
                </c:pt>
                <c:pt idx="53">
                  <c:v>43908</c:v>
                </c:pt>
                <c:pt idx="54">
                  <c:v>43909</c:v>
                </c:pt>
                <c:pt idx="55">
                  <c:v>43910</c:v>
                </c:pt>
                <c:pt idx="56">
                  <c:v>43911</c:v>
                </c:pt>
                <c:pt idx="57">
                  <c:v>43912</c:v>
                </c:pt>
                <c:pt idx="58">
                  <c:v>43913</c:v>
                </c:pt>
                <c:pt idx="59">
                  <c:v>43914</c:v>
                </c:pt>
                <c:pt idx="60">
                  <c:v>43915</c:v>
                </c:pt>
                <c:pt idx="61">
                  <c:v>43916</c:v>
                </c:pt>
                <c:pt idx="62">
                  <c:v>43917</c:v>
                </c:pt>
                <c:pt idx="63">
                  <c:v>43918</c:v>
                </c:pt>
                <c:pt idx="64">
                  <c:v>43919</c:v>
                </c:pt>
                <c:pt idx="65">
                  <c:v>43920</c:v>
                </c:pt>
                <c:pt idx="66">
                  <c:v>43921</c:v>
                </c:pt>
                <c:pt idx="67">
                  <c:v>43922</c:v>
                </c:pt>
                <c:pt idx="68">
                  <c:v>43923</c:v>
                </c:pt>
                <c:pt idx="69">
                  <c:v>43924</c:v>
                </c:pt>
                <c:pt idx="70">
                  <c:v>43925</c:v>
                </c:pt>
                <c:pt idx="71">
                  <c:v>43926</c:v>
                </c:pt>
                <c:pt idx="72">
                  <c:v>43927</c:v>
                </c:pt>
                <c:pt idx="73">
                  <c:v>43928</c:v>
                </c:pt>
                <c:pt idx="74">
                  <c:v>43929</c:v>
                </c:pt>
                <c:pt idx="75">
                  <c:v>43930</c:v>
                </c:pt>
                <c:pt idx="76">
                  <c:v>43931</c:v>
                </c:pt>
                <c:pt idx="77">
                  <c:v>43932</c:v>
                </c:pt>
                <c:pt idx="78">
                  <c:v>43933</c:v>
                </c:pt>
                <c:pt idx="79">
                  <c:v>43934</c:v>
                </c:pt>
                <c:pt idx="80">
                  <c:v>43935</c:v>
                </c:pt>
                <c:pt idx="81">
                  <c:v>43936</c:v>
                </c:pt>
                <c:pt idx="82">
                  <c:v>43937</c:v>
                </c:pt>
                <c:pt idx="83">
                  <c:v>43938</c:v>
                </c:pt>
                <c:pt idx="84">
                  <c:v>43939</c:v>
                </c:pt>
                <c:pt idx="85">
                  <c:v>43940</c:v>
                </c:pt>
                <c:pt idx="86">
                  <c:v>43941</c:v>
                </c:pt>
                <c:pt idx="87">
                  <c:v>43942</c:v>
                </c:pt>
                <c:pt idx="88">
                  <c:v>43943</c:v>
                </c:pt>
                <c:pt idx="89">
                  <c:v>43944</c:v>
                </c:pt>
                <c:pt idx="90">
                  <c:v>43945</c:v>
                </c:pt>
                <c:pt idx="91">
                  <c:v>43946</c:v>
                </c:pt>
                <c:pt idx="92">
                  <c:v>43947</c:v>
                </c:pt>
                <c:pt idx="93">
                  <c:v>43948</c:v>
                </c:pt>
                <c:pt idx="94">
                  <c:v>43949</c:v>
                </c:pt>
                <c:pt idx="95">
                  <c:v>43950</c:v>
                </c:pt>
                <c:pt idx="96">
                  <c:v>43951</c:v>
                </c:pt>
                <c:pt idx="97">
                  <c:v>43952</c:v>
                </c:pt>
                <c:pt idx="98">
                  <c:v>43953</c:v>
                </c:pt>
                <c:pt idx="99">
                  <c:v>43954</c:v>
                </c:pt>
                <c:pt idx="100">
                  <c:v>43955</c:v>
                </c:pt>
                <c:pt idx="101">
                  <c:v>43956</c:v>
                </c:pt>
                <c:pt idx="102">
                  <c:v>43957</c:v>
                </c:pt>
                <c:pt idx="103">
                  <c:v>43958</c:v>
                </c:pt>
                <c:pt idx="104">
                  <c:v>43959</c:v>
                </c:pt>
                <c:pt idx="105">
                  <c:v>43960</c:v>
                </c:pt>
                <c:pt idx="106">
                  <c:v>43961</c:v>
                </c:pt>
                <c:pt idx="107">
                  <c:v>43962</c:v>
                </c:pt>
                <c:pt idx="108">
                  <c:v>43963</c:v>
                </c:pt>
                <c:pt idx="109">
                  <c:v>43964</c:v>
                </c:pt>
                <c:pt idx="110">
                  <c:v>43965</c:v>
                </c:pt>
                <c:pt idx="111">
                  <c:v>43966</c:v>
                </c:pt>
                <c:pt idx="112">
                  <c:v>43967</c:v>
                </c:pt>
                <c:pt idx="113">
                  <c:v>43968</c:v>
                </c:pt>
                <c:pt idx="114">
                  <c:v>43969</c:v>
                </c:pt>
                <c:pt idx="115">
                  <c:v>43970</c:v>
                </c:pt>
                <c:pt idx="116">
                  <c:v>43971</c:v>
                </c:pt>
                <c:pt idx="117">
                  <c:v>43972</c:v>
                </c:pt>
                <c:pt idx="118">
                  <c:v>43973</c:v>
                </c:pt>
                <c:pt idx="119">
                  <c:v>43974</c:v>
                </c:pt>
                <c:pt idx="120">
                  <c:v>43975</c:v>
                </c:pt>
                <c:pt idx="121">
                  <c:v>43976</c:v>
                </c:pt>
                <c:pt idx="122">
                  <c:v>43977</c:v>
                </c:pt>
                <c:pt idx="123">
                  <c:v>43978</c:v>
                </c:pt>
                <c:pt idx="124">
                  <c:v>43979</c:v>
                </c:pt>
                <c:pt idx="125">
                  <c:v>43980</c:v>
                </c:pt>
                <c:pt idx="126">
                  <c:v>43981</c:v>
                </c:pt>
                <c:pt idx="127">
                  <c:v>43982</c:v>
                </c:pt>
                <c:pt idx="128">
                  <c:v>43983</c:v>
                </c:pt>
                <c:pt idx="129">
                  <c:v>43984</c:v>
                </c:pt>
                <c:pt idx="130">
                  <c:v>43985</c:v>
                </c:pt>
                <c:pt idx="131">
                  <c:v>43986</c:v>
                </c:pt>
                <c:pt idx="132">
                  <c:v>43987</c:v>
                </c:pt>
                <c:pt idx="133">
                  <c:v>43988</c:v>
                </c:pt>
                <c:pt idx="134">
                  <c:v>43989</c:v>
                </c:pt>
                <c:pt idx="135">
                  <c:v>43990</c:v>
                </c:pt>
                <c:pt idx="136">
                  <c:v>43991</c:v>
                </c:pt>
                <c:pt idx="137">
                  <c:v>43992</c:v>
                </c:pt>
                <c:pt idx="138">
                  <c:v>43993</c:v>
                </c:pt>
                <c:pt idx="139">
                  <c:v>43994</c:v>
                </c:pt>
                <c:pt idx="140">
                  <c:v>43995</c:v>
                </c:pt>
                <c:pt idx="141">
                  <c:v>43996</c:v>
                </c:pt>
                <c:pt idx="142">
                  <c:v>43997</c:v>
                </c:pt>
                <c:pt idx="143">
                  <c:v>43998</c:v>
                </c:pt>
                <c:pt idx="144">
                  <c:v>43999</c:v>
                </c:pt>
                <c:pt idx="145">
                  <c:v>44000</c:v>
                </c:pt>
                <c:pt idx="146">
                  <c:v>44001</c:v>
                </c:pt>
                <c:pt idx="147">
                  <c:v>44002</c:v>
                </c:pt>
                <c:pt idx="148">
                  <c:v>44003</c:v>
                </c:pt>
                <c:pt idx="149">
                  <c:v>44004</c:v>
                </c:pt>
                <c:pt idx="150">
                  <c:v>44005</c:v>
                </c:pt>
                <c:pt idx="151">
                  <c:v>44006</c:v>
                </c:pt>
                <c:pt idx="152">
                  <c:v>44007</c:v>
                </c:pt>
                <c:pt idx="153">
                  <c:v>44008</c:v>
                </c:pt>
                <c:pt idx="154">
                  <c:v>44009</c:v>
                </c:pt>
                <c:pt idx="155">
                  <c:v>44010</c:v>
                </c:pt>
                <c:pt idx="156">
                  <c:v>44011</c:v>
                </c:pt>
                <c:pt idx="157">
                  <c:v>44012</c:v>
                </c:pt>
                <c:pt idx="158">
                  <c:v>44013</c:v>
                </c:pt>
                <c:pt idx="159">
                  <c:v>44014</c:v>
                </c:pt>
                <c:pt idx="160">
                  <c:v>44015</c:v>
                </c:pt>
                <c:pt idx="161">
                  <c:v>44016</c:v>
                </c:pt>
                <c:pt idx="162">
                  <c:v>44017</c:v>
                </c:pt>
                <c:pt idx="163">
                  <c:v>44018</c:v>
                </c:pt>
                <c:pt idx="164">
                  <c:v>44019</c:v>
                </c:pt>
                <c:pt idx="165">
                  <c:v>44020</c:v>
                </c:pt>
                <c:pt idx="166">
                  <c:v>44021</c:v>
                </c:pt>
                <c:pt idx="167">
                  <c:v>44022</c:v>
                </c:pt>
                <c:pt idx="168">
                  <c:v>44023</c:v>
                </c:pt>
                <c:pt idx="169">
                  <c:v>44024</c:v>
                </c:pt>
                <c:pt idx="170">
                  <c:v>44025</c:v>
                </c:pt>
                <c:pt idx="171">
                  <c:v>44026</c:v>
                </c:pt>
                <c:pt idx="172">
                  <c:v>44027</c:v>
                </c:pt>
                <c:pt idx="173">
                  <c:v>44028</c:v>
                </c:pt>
                <c:pt idx="174">
                  <c:v>44029</c:v>
                </c:pt>
                <c:pt idx="175">
                  <c:v>44030</c:v>
                </c:pt>
                <c:pt idx="176">
                  <c:v>44031</c:v>
                </c:pt>
                <c:pt idx="177">
                  <c:v>44032</c:v>
                </c:pt>
                <c:pt idx="178">
                  <c:v>44033</c:v>
                </c:pt>
                <c:pt idx="179">
                  <c:v>44034</c:v>
                </c:pt>
                <c:pt idx="180">
                  <c:v>44035</c:v>
                </c:pt>
                <c:pt idx="181">
                  <c:v>44036</c:v>
                </c:pt>
                <c:pt idx="182">
                  <c:v>44037</c:v>
                </c:pt>
                <c:pt idx="183">
                  <c:v>44038</c:v>
                </c:pt>
                <c:pt idx="184">
                  <c:v>44039</c:v>
                </c:pt>
                <c:pt idx="185">
                  <c:v>44040</c:v>
                </c:pt>
                <c:pt idx="186">
                  <c:v>44041</c:v>
                </c:pt>
                <c:pt idx="187">
                  <c:v>44042</c:v>
                </c:pt>
                <c:pt idx="188">
                  <c:v>44043</c:v>
                </c:pt>
                <c:pt idx="189">
                  <c:v>44044</c:v>
                </c:pt>
                <c:pt idx="190">
                  <c:v>44045</c:v>
                </c:pt>
                <c:pt idx="191">
                  <c:v>44046</c:v>
                </c:pt>
                <c:pt idx="192">
                  <c:v>44047</c:v>
                </c:pt>
                <c:pt idx="193">
                  <c:v>44048</c:v>
                </c:pt>
                <c:pt idx="194">
                  <c:v>44049</c:v>
                </c:pt>
                <c:pt idx="195">
                  <c:v>44050</c:v>
                </c:pt>
                <c:pt idx="196">
                  <c:v>44051</c:v>
                </c:pt>
                <c:pt idx="197">
                  <c:v>44052</c:v>
                </c:pt>
                <c:pt idx="198">
                  <c:v>44053</c:v>
                </c:pt>
                <c:pt idx="199">
                  <c:v>44054</c:v>
                </c:pt>
                <c:pt idx="200">
                  <c:v>44055</c:v>
                </c:pt>
                <c:pt idx="201">
                  <c:v>44056</c:v>
                </c:pt>
                <c:pt idx="202">
                  <c:v>44057</c:v>
                </c:pt>
                <c:pt idx="203">
                  <c:v>44058</c:v>
                </c:pt>
                <c:pt idx="204">
                  <c:v>44059</c:v>
                </c:pt>
                <c:pt idx="205">
                  <c:v>44060</c:v>
                </c:pt>
                <c:pt idx="206">
                  <c:v>44061</c:v>
                </c:pt>
                <c:pt idx="207">
                  <c:v>44062</c:v>
                </c:pt>
                <c:pt idx="208">
                  <c:v>44063</c:v>
                </c:pt>
                <c:pt idx="209">
                  <c:v>44064</c:v>
                </c:pt>
                <c:pt idx="210">
                  <c:v>44065</c:v>
                </c:pt>
                <c:pt idx="211">
                  <c:v>44066</c:v>
                </c:pt>
                <c:pt idx="212">
                  <c:v>44067</c:v>
                </c:pt>
                <c:pt idx="213">
                  <c:v>44068</c:v>
                </c:pt>
                <c:pt idx="214">
                  <c:v>44069</c:v>
                </c:pt>
                <c:pt idx="215">
                  <c:v>44070</c:v>
                </c:pt>
                <c:pt idx="216">
                  <c:v>44071</c:v>
                </c:pt>
                <c:pt idx="217">
                  <c:v>44072</c:v>
                </c:pt>
                <c:pt idx="218">
                  <c:v>44073</c:v>
                </c:pt>
                <c:pt idx="219">
                  <c:v>44074</c:v>
                </c:pt>
                <c:pt idx="220">
                  <c:v>44075</c:v>
                </c:pt>
                <c:pt idx="221">
                  <c:v>44076</c:v>
                </c:pt>
                <c:pt idx="222">
                  <c:v>44077</c:v>
                </c:pt>
                <c:pt idx="223">
                  <c:v>44078</c:v>
                </c:pt>
                <c:pt idx="224">
                  <c:v>44079</c:v>
                </c:pt>
                <c:pt idx="225">
                  <c:v>44080</c:v>
                </c:pt>
                <c:pt idx="226">
                  <c:v>44081</c:v>
                </c:pt>
                <c:pt idx="227">
                  <c:v>44082</c:v>
                </c:pt>
                <c:pt idx="228">
                  <c:v>44083</c:v>
                </c:pt>
                <c:pt idx="229">
                  <c:v>44084</c:v>
                </c:pt>
                <c:pt idx="230">
                  <c:v>44085</c:v>
                </c:pt>
                <c:pt idx="231">
                  <c:v>44086</c:v>
                </c:pt>
                <c:pt idx="232">
                  <c:v>44087</c:v>
                </c:pt>
                <c:pt idx="233">
                  <c:v>44088</c:v>
                </c:pt>
                <c:pt idx="234">
                  <c:v>44089</c:v>
                </c:pt>
                <c:pt idx="235">
                  <c:v>44090</c:v>
                </c:pt>
                <c:pt idx="236">
                  <c:v>44091</c:v>
                </c:pt>
                <c:pt idx="237">
                  <c:v>44092</c:v>
                </c:pt>
                <c:pt idx="238">
                  <c:v>44093</c:v>
                </c:pt>
                <c:pt idx="239">
                  <c:v>44094</c:v>
                </c:pt>
                <c:pt idx="240">
                  <c:v>44095</c:v>
                </c:pt>
                <c:pt idx="241">
                  <c:v>44096</c:v>
                </c:pt>
                <c:pt idx="242">
                  <c:v>44097</c:v>
                </c:pt>
                <c:pt idx="243">
                  <c:v>44098</c:v>
                </c:pt>
                <c:pt idx="244">
                  <c:v>44099</c:v>
                </c:pt>
                <c:pt idx="245">
                  <c:v>44100</c:v>
                </c:pt>
                <c:pt idx="246">
                  <c:v>44101</c:v>
                </c:pt>
                <c:pt idx="247">
                  <c:v>44102</c:v>
                </c:pt>
                <c:pt idx="248">
                  <c:v>44103</c:v>
                </c:pt>
                <c:pt idx="249">
                  <c:v>44104</c:v>
                </c:pt>
                <c:pt idx="250">
                  <c:v>44105</c:v>
                </c:pt>
                <c:pt idx="251">
                  <c:v>44106</c:v>
                </c:pt>
                <c:pt idx="252">
                  <c:v>44107</c:v>
                </c:pt>
                <c:pt idx="253">
                  <c:v>44108</c:v>
                </c:pt>
                <c:pt idx="254">
                  <c:v>44109</c:v>
                </c:pt>
                <c:pt idx="255">
                  <c:v>44110</c:v>
                </c:pt>
                <c:pt idx="256">
                  <c:v>44111</c:v>
                </c:pt>
                <c:pt idx="257">
                  <c:v>44112</c:v>
                </c:pt>
                <c:pt idx="258">
                  <c:v>44113</c:v>
                </c:pt>
                <c:pt idx="259">
                  <c:v>44114</c:v>
                </c:pt>
                <c:pt idx="260">
                  <c:v>44115</c:v>
                </c:pt>
                <c:pt idx="261">
                  <c:v>44116</c:v>
                </c:pt>
                <c:pt idx="262">
                  <c:v>44117</c:v>
                </c:pt>
                <c:pt idx="263">
                  <c:v>44118</c:v>
                </c:pt>
                <c:pt idx="264">
                  <c:v>44119</c:v>
                </c:pt>
                <c:pt idx="265">
                  <c:v>44120</c:v>
                </c:pt>
                <c:pt idx="266">
                  <c:v>44121</c:v>
                </c:pt>
                <c:pt idx="267">
                  <c:v>44122</c:v>
                </c:pt>
                <c:pt idx="268">
                  <c:v>44123</c:v>
                </c:pt>
                <c:pt idx="269">
                  <c:v>44124</c:v>
                </c:pt>
                <c:pt idx="270">
                  <c:v>44125</c:v>
                </c:pt>
                <c:pt idx="271">
                  <c:v>44126</c:v>
                </c:pt>
                <c:pt idx="272">
                  <c:v>44127</c:v>
                </c:pt>
                <c:pt idx="273">
                  <c:v>44128</c:v>
                </c:pt>
                <c:pt idx="274">
                  <c:v>44129</c:v>
                </c:pt>
                <c:pt idx="275">
                  <c:v>44130</c:v>
                </c:pt>
                <c:pt idx="276">
                  <c:v>44131</c:v>
                </c:pt>
                <c:pt idx="277">
                  <c:v>44132</c:v>
                </c:pt>
                <c:pt idx="278">
                  <c:v>44133</c:v>
                </c:pt>
                <c:pt idx="279">
                  <c:v>44134</c:v>
                </c:pt>
                <c:pt idx="280">
                  <c:v>44135</c:v>
                </c:pt>
                <c:pt idx="281">
                  <c:v>44136</c:v>
                </c:pt>
                <c:pt idx="282">
                  <c:v>44137</c:v>
                </c:pt>
                <c:pt idx="283">
                  <c:v>44138</c:v>
                </c:pt>
                <c:pt idx="284">
                  <c:v>44139</c:v>
                </c:pt>
                <c:pt idx="285">
                  <c:v>44140</c:v>
                </c:pt>
                <c:pt idx="286">
                  <c:v>44141</c:v>
                </c:pt>
                <c:pt idx="287">
                  <c:v>44142</c:v>
                </c:pt>
                <c:pt idx="288">
                  <c:v>44143</c:v>
                </c:pt>
                <c:pt idx="289">
                  <c:v>44144</c:v>
                </c:pt>
                <c:pt idx="290">
                  <c:v>44145</c:v>
                </c:pt>
                <c:pt idx="291">
                  <c:v>44146</c:v>
                </c:pt>
                <c:pt idx="292">
                  <c:v>44147</c:v>
                </c:pt>
                <c:pt idx="293">
                  <c:v>44148</c:v>
                </c:pt>
                <c:pt idx="294">
                  <c:v>44149</c:v>
                </c:pt>
                <c:pt idx="295">
                  <c:v>44150</c:v>
                </c:pt>
                <c:pt idx="296">
                  <c:v>44151</c:v>
                </c:pt>
                <c:pt idx="297">
                  <c:v>44152</c:v>
                </c:pt>
                <c:pt idx="298">
                  <c:v>44153</c:v>
                </c:pt>
                <c:pt idx="299">
                  <c:v>44154</c:v>
                </c:pt>
                <c:pt idx="300">
                  <c:v>44155</c:v>
                </c:pt>
                <c:pt idx="301">
                  <c:v>44156</c:v>
                </c:pt>
                <c:pt idx="302">
                  <c:v>44157</c:v>
                </c:pt>
                <c:pt idx="303">
                  <c:v>44158</c:v>
                </c:pt>
                <c:pt idx="304">
                  <c:v>44159</c:v>
                </c:pt>
                <c:pt idx="305">
                  <c:v>44160</c:v>
                </c:pt>
                <c:pt idx="306">
                  <c:v>44161</c:v>
                </c:pt>
                <c:pt idx="307">
                  <c:v>44162</c:v>
                </c:pt>
                <c:pt idx="308">
                  <c:v>44163</c:v>
                </c:pt>
                <c:pt idx="309">
                  <c:v>44164</c:v>
                </c:pt>
                <c:pt idx="310">
                  <c:v>44165</c:v>
                </c:pt>
                <c:pt idx="311">
                  <c:v>44166</c:v>
                </c:pt>
                <c:pt idx="312">
                  <c:v>44167</c:v>
                </c:pt>
                <c:pt idx="313">
                  <c:v>44168</c:v>
                </c:pt>
                <c:pt idx="314">
                  <c:v>44169</c:v>
                </c:pt>
                <c:pt idx="315">
                  <c:v>44170</c:v>
                </c:pt>
                <c:pt idx="316">
                  <c:v>44171</c:v>
                </c:pt>
                <c:pt idx="317">
                  <c:v>44172</c:v>
                </c:pt>
                <c:pt idx="318">
                  <c:v>44173</c:v>
                </c:pt>
                <c:pt idx="319">
                  <c:v>44174</c:v>
                </c:pt>
                <c:pt idx="320">
                  <c:v>44175</c:v>
                </c:pt>
                <c:pt idx="321">
                  <c:v>44176</c:v>
                </c:pt>
                <c:pt idx="322">
                  <c:v>44177</c:v>
                </c:pt>
                <c:pt idx="323">
                  <c:v>44178</c:v>
                </c:pt>
                <c:pt idx="324">
                  <c:v>44179</c:v>
                </c:pt>
                <c:pt idx="325">
                  <c:v>44180</c:v>
                </c:pt>
                <c:pt idx="326">
                  <c:v>44181</c:v>
                </c:pt>
                <c:pt idx="327">
                  <c:v>44182</c:v>
                </c:pt>
                <c:pt idx="328">
                  <c:v>44183</c:v>
                </c:pt>
                <c:pt idx="329">
                  <c:v>44184</c:v>
                </c:pt>
                <c:pt idx="330">
                  <c:v>44185</c:v>
                </c:pt>
                <c:pt idx="331">
                  <c:v>44186</c:v>
                </c:pt>
                <c:pt idx="332">
                  <c:v>44187</c:v>
                </c:pt>
                <c:pt idx="333">
                  <c:v>44188</c:v>
                </c:pt>
                <c:pt idx="334">
                  <c:v>44189</c:v>
                </c:pt>
                <c:pt idx="335">
                  <c:v>44190</c:v>
                </c:pt>
                <c:pt idx="336">
                  <c:v>44191</c:v>
                </c:pt>
                <c:pt idx="337">
                  <c:v>44192</c:v>
                </c:pt>
                <c:pt idx="338">
                  <c:v>44193</c:v>
                </c:pt>
                <c:pt idx="339">
                  <c:v>44194</c:v>
                </c:pt>
                <c:pt idx="340">
                  <c:v>44195</c:v>
                </c:pt>
                <c:pt idx="341">
                  <c:v>44196</c:v>
                </c:pt>
                <c:pt idx="342">
                  <c:v>44197</c:v>
                </c:pt>
                <c:pt idx="343">
                  <c:v>44198</c:v>
                </c:pt>
                <c:pt idx="344">
                  <c:v>44199</c:v>
                </c:pt>
                <c:pt idx="345">
                  <c:v>44200</c:v>
                </c:pt>
                <c:pt idx="346">
                  <c:v>44201</c:v>
                </c:pt>
                <c:pt idx="347">
                  <c:v>44202</c:v>
                </c:pt>
                <c:pt idx="348">
                  <c:v>44203</c:v>
                </c:pt>
                <c:pt idx="349">
                  <c:v>44204</c:v>
                </c:pt>
                <c:pt idx="350">
                  <c:v>44205</c:v>
                </c:pt>
                <c:pt idx="351">
                  <c:v>44206</c:v>
                </c:pt>
                <c:pt idx="352">
                  <c:v>44207</c:v>
                </c:pt>
                <c:pt idx="353">
                  <c:v>44208</c:v>
                </c:pt>
                <c:pt idx="354">
                  <c:v>44209</c:v>
                </c:pt>
                <c:pt idx="355">
                  <c:v>44210</c:v>
                </c:pt>
                <c:pt idx="356">
                  <c:v>44211</c:v>
                </c:pt>
                <c:pt idx="357">
                  <c:v>44212</c:v>
                </c:pt>
                <c:pt idx="358">
                  <c:v>44213</c:v>
                </c:pt>
                <c:pt idx="359">
                  <c:v>44214</c:v>
                </c:pt>
                <c:pt idx="360">
                  <c:v>44215</c:v>
                </c:pt>
                <c:pt idx="361">
                  <c:v>44216</c:v>
                </c:pt>
                <c:pt idx="362">
                  <c:v>44217</c:v>
                </c:pt>
                <c:pt idx="363">
                  <c:v>44218</c:v>
                </c:pt>
                <c:pt idx="364">
                  <c:v>44219</c:v>
                </c:pt>
                <c:pt idx="365">
                  <c:v>44220</c:v>
                </c:pt>
                <c:pt idx="366">
                  <c:v>44221</c:v>
                </c:pt>
                <c:pt idx="367">
                  <c:v>44222</c:v>
                </c:pt>
                <c:pt idx="368">
                  <c:v>44223</c:v>
                </c:pt>
                <c:pt idx="369">
                  <c:v>44224</c:v>
                </c:pt>
                <c:pt idx="370">
                  <c:v>44225</c:v>
                </c:pt>
                <c:pt idx="371">
                  <c:v>44226</c:v>
                </c:pt>
                <c:pt idx="372">
                  <c:v>44227</c:v>
                </c:pt>
                <c:pt idx="373">
                  <c:v>44228</c:v>
                </c:pt>
                <c:pt idx="374">
                  <c:v>44229</c:v>
                </c:pt>
                <c:pt idx="375">
                  <c:v>44230</c:v>
                </c:pt>
                <c:pt idx="376">
                  <c:v>44231</c:v>
                </c:pt>
                <c:pt idx="377">
                  <c:v>44232</c:v>
                </c:pt>
                <c:pt idx="378">
                  <c:v>44233</c:v>
                </c:pt>
                <c:pt idx="379">
                  <c:v>44234</c:v>
                </c:pt>
                <c:pt idx="380">
                  <c:v>44235</c:v>
                </c:pt>
                <c:pt idx="381">
                  <c:v>44236</c:v>
                </c:pt>
                <c:pt idx="382">
                  <c:v>44237</c:v>
                </c:pt>
                <c:pt idx="383">
                  <c:v>44238</c:v>
                </c:pt>
                <c:pt idx="384">
                  <c:v>44239</c:v>
                </c:pt>
                <c:pt idx="385">
                  <c:v>44240</c:v>
                </c:pt>
                <c:pt idx="386">
                  <c:v>44241</c:v>
                </c:pt>
                <c:pt idx="387">
                  <c:v>44242</c:v>
                </c:pt>
                <c:pt idx="388">
                  <c:v>44243</c:v>
                </c:pt>
                <c:pt idx="389">
                  <c:v>44244</c:v>
                </c:pt>
                <c:pt idx="390">
                  <c:v>44245</c:v>
                </c:pt>
                <c:pt idx="391">
                  <c:v>44246</c:v>
                </c:pt>
                <c:pt idx="392">
                  <c:v>44247</c:v>
                </c:pt>
                <c:pt idx="393">
                  <c:v>44248</c:v>
                </c:pt>
                <c:pt idx="394">
                  <c:v>44249</c:v>
                </c:pt>
                <c:pt idx="395">
                  <c:v>44250</c:v>
                </c:pt>
                <c:pt idx="396">
                  <c:v>44251</c:v>
                </c:pt>
                <c:pt idx="397">
                  <c:v>44252</c:v>
                </c:pt>
                <c:pt idx="398">
                  <c:v>44253</c:v>
                </c:pt>
                <c:pt idx="399">
                  <c:v>44254</c:v>
                </c:pt>
                <c:pt idx="400">
                  <c:v>44255</c:v>
                </c:pt>
                <c:pt idx="401">
                  <c:v>44256</c:v>
                </c:pt>
                <c:pt idx="402">
                  <c:v>44257</c:v>
                </c:pt>
                <c:pt idx="403">
                  <c:v>44258</c:v>
                </c:pt>
                <c:pt idx="404">
                  <c:v>44259</c:v>
                </c:pt>
                <c:pt idx="405">
                  <c:v>44260</c:v>
                </c:pt>
                <c:pt idx="406">
                  <c:v>44261</c:v>
                </c:pt>
                <c:pt idx="407">
                  <c:v>44262</c:v>
                </c:pt>
                <c:pt idx="408">
                  <c:v>44263</c:v>
                </c:pt>
                <c:pt idx="409">
                  <c:v>44264</c:v>
                </c:pt>
                <c:pt idx="410">
                  <c:v>44265</c:v>
                </c:pt>
                <c:pt idx="411">
                  <c:v>44266</c:v>
                </c:pt>
                <c:pt idx="412">
                  <c:v>44267</c:v>
                </c:pt>
                <c:pt idx="413">
                  <c:v>44268</c:v>
                </c:pt>
                <c:pt idx="414">
                  <c:v>44269</c:v>
                </c:pt>
                <c:pt idx="415">
                  <c:v>44270</c:v>
                </c:pt>
                <c:pt idx="416">
                  <c:v>44271</c:v>
                </c:pt>
                <c:pt idx="417">
                  <c:v>44272</c:v>
                </c:pt>
                <c:pt idx="418">
                  <c:v>44273</c:v>
                </c:pt>
                <c:pt idx="419">
                  <c:v>44274</c:v>
                </c:pt>
                <c:pt idx="420">
                  <c:v>44275</c:v>
                </c:pt>
                <c:pt idx="421">
                  <c:v>44276</c:v>
                </c:pt>
                <c:pt idx="422">
                  <c:v>44277</c:v>
                </c:pt>
                <c:pt idx="423">
                  <c:v>44278</c:v>
                </c:pt>
                <c:pt idx="424">
                  <c:v>44279</c:v>
                </c:pt>
                <c:pt idx="425">
                  <c:v>44280</c:v>
                </c:pt>
                <c:pt idx="426">
                  <c:v>44281</c:v>
                </c:pt>
                <c:pt idx="427">
                  <c:v>44282</c:v>
                </c:pt>
                <c:pt idx="428">
                  <c:v>44283</c:v>
                </c:pt>
                <c:pt idx="429">
                  <c:v>44284</c:v>
                </c:pt>
                <c:pt idx="430">
                  <c:v>44285</c:v>
                </c:pt>
                <c:pt idx="431">
                  <c:v>44286</c:v>
                </c:pt>
              </c:numCache>
            </c:numRef>
          </c:cat>
          <c:val>
            <c:numRef>
              <c:f>Sheet1!$E$2:$E$433</c:f>
              <c:numCache>
                <c:formatCode>General</c:formatCode>
                <c:ptCount val="432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1</c:v>
                </c:pt>
                <c:pt idx="27">
                  <c:v>2</c:v>
                </c:pt>
                <c:pt idx="28">
                  <c:v>2</c:v>
                </c:pt>
                <c:pt idx="29">
                  <c:v>2</c:v>
                </c:pt>
                <c:pt idx="30">
                  <c:v>2</c:v>
                </c:pt>
                <c:pt idx="31">
                  <c:v>2</c:v>
                </c:pt>
                <c:pt idx="32">
                  <c:v>3</c:v>
                </c:pt>
                <c:pt idx="33">
                  <c:v>2</c:v>
                </c:pt>
                <c:pt idx="34">
                  <c:v>2</c:v>
                </c:pt>
                <c:pt idx="35">
                  <c:v>1</c:v>
                </c:pt>
                <c:pt idx="36">
                  <c:v>1</c:v>
                </c:pt>
                <c:pt idx="37">
                  <c:v>1</c:v>
                </c:pt>
                <c:pt idx="38">
                  <c:v>1</c:v>
                </c:pt>
                <c:pt idx="39">
                  <c:v>1</c:v>
                </c:pt>
                <c:pt idx="40">
                  <c:v>1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1</c:v>
                </c:pt>
                <c:pt idx="45">
                  <c:v>1</c:v>
                </c:pt>
                <c:pt idx="46">
                  <c:v>1</c:v>
                </c:pt>
                <c:pt idx="47">
                  <c:v>1</c:v>
                </c:pt>
                <c:pt idx="48">
                  <c:v>1</c:v>
                </c:pt>
                <c:pt idx="49">
                  <c:v>1</c:v>
                </c:pt>
                <c:pt idx="50">
                  <c:v>1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  <c:pt idx="62">
                  <c:v>0</c:v>
                </c:pt>
                <c:pt idx="63">
                  <c:v>0</c:v>
                </c:pt>
                <c:pt idx="64">
                  <c:v>0</c:v>
                </c:pt>
                <c:pt idx="65">
                  <c:v>0</c:v>
                </c:pt>
                <c:pt idx="66">
                  <c:v>0</c:v>
                </c:pt>
                <c:pt idx="67">
                  <c:v>0</c:v>
                </c:pt>
                <c:pt idx="68">
                  <c:v>0</c:v>
                </c:pt>
                <c:pt idx="69">
                  <c:v>0</c:v>
                </c:pt>
                <c:pt idx="70">
                  <c:v>0</c:v>
                </c:pt>
                <c:pt idx="71">
                  <c:v>0</c:v>
                </c:pt>
                <c:pt idx="72">
                  <c:v>1</c:v>
                </c:pt>
                <c:pt idx="73">
                  <c:v>1</c:v>
                </c:pt>
                <c:pt idx="74">
                  <c:v>1</c:v>
                </c:pt>
                <c:pt idx="75">
                  <c:v>0</c:v>
                </c:pt>
                <c:pt idx="76">
                  <c:v>0</c:v>
                </c:pt>
                <c:pt idx="77">
                  <c:v>0</c:v>
                </c:pt>
                <c:pt idx="78">
                  <c:v>0</c:v>
                </c:pt>
                <c:pt idx="79">
                  <c:v>0</c:v>
                </c:pt>
                <c:pt idx="80">
                  <c:v>0</c:v>
                </c:pt>
                <c:pt idx="81">
                  <c:v>0</c:v>
                </c:pt>
                <c:pt idx="82">
                  <c:v>0</c:v>
                </c:pt>
                <c:pt idx="83">
                  <c:v>0</c:v>
                </c:pt>
                <c:pt idx="84">
                  <c:v>0</c:v>
                </c:pt>
                <c:pt idx="85">
                  <c:v>1</c:v>
                </c:pt>
                <c:pt idx="86">
                  <c:v>1</c:v>
                </c:pt>
                <c:pt idx="87">
                  <c:v>1</c:v>
                </c:pt>
                <c:pt idx="88">
                  <c:v>0</c:v>
                </c:pt>
                <c:pt idx="89">
                  <c:v>0</c:v>
                </c:pt>
                <c:pt idx="90">
                  <c:v>0</c:v>
                </c:pt>
                <c:pt idx="91">
                  <c:v>0</c:v>
                </c:pt>
                <c:pt idx="92">
                  <c:v>0</c:v>
                </c:pt>
                <c:pt idx="93">
                  <c:v>0</c:v>
                </c:pt>
                <c:pt idx="94">
                  <c:v>0</c:v>
                </c:pt>
                <c:pt idx="95">
                  <c:v>0</c:v>
                </c:pt>
                <c:pt idx="96">
                  <c:v>0</c:v>
                </c:pt>
                <c:pt idx="97">
                  <c:v>0</c:v>
                </c:pt>
                <c:pt idx="98">
                  <c:v>0</c:v>
                </c:pt>
                <c:pt idx="99">
                  <c:v>0</c:v>
                </c:pt>
                <c:pt idx="100">
                  <c:v>0</c:v>
                </c:pt>
                <c:pt idx="101">
                  <c:v>0</c:v>
                </c:pt>
                <c:pt idx="102">
                  <c:v>0</c:v>
                </c:pt>
                <c:pt idx="103">
                  <c:v>0</c:v>
                </c:pt>
                <c:pt idx="104">
                  <c:v>0</c:v>
                </c:pt>
                <c:pt idx="105">
                  <c:v>0</c:v>
                </c:pt>
                <c:pt idx="106">
                  <c:v>0</c:v>
                </c:pt>
                <c:pt idx="107">
                  <c:v>0</c:v>
                </c:pt>
                <c:pt idx="108">
                  <c:v>0</c:v>
                </c:pt>
                <c:pt idx="109">
                  <c:v>0</c:v>
                </c:pt>
                <c:pt idx="110">
                  <c:v>0</c:v>
                </c:pt>
                <c:pt idx="111">
                  <c:v>0</c:v>
                </c:pt>
                <c:pt idx="112">
                  <c:v>0</c:v>
                </c:pt>
                <c:pt idx="113">
                  <c:v>0</c:v>
                </c:pt>
                <c:pt idx="114">
                  <c:v>0</c:v>
                </c:pt>
                <c:pt idx="115">
                  <c:v>0</c:v>
                </c:pt>
                <c:pt idx="116">
                  <c:v>0</c:v>
                </c:pt>
                <c:pt idx="117">
                  <c:v>0</c:v>
                </c:pt>
                <c:pt idx="118">
                  <c:v>0</c:v>
                </c:pt>
                <c:pt idx="119">
                  <c:v>0</c:v>
                </c:pt>
                <c:pt idx="120">
                  <c:v>0</c:v>
                </c:pt>
                <c:pt idx="121">
                  <c:v>0</c:v>
                </c:pt>
                <c:pt idx="122">
                  <c:v>0</c:v>
                </c:pt>
                <c:pt idx="123">
                  <c:v>0</c:v>
                </c:pt>
                <c:pt idx="124">
                  <c:v>0</c:v>
                </c:pt>
                <c:pt idx="125">
                  <c:v>0</c:v>
                </c:pt>
                <c:pt idx="126">
                  <c:v>0</c:v>
                </c:pt>
                <c:pt idx="127">
                  <c:v>0</c:v>
                </c:pt>
                <c:pt idx="128">
                  <c:v>1</c:v>
                </c:pt>
                <c:pt idx="129">
                  <c:v>1</c:v>
                </c:pt>
                <c:pt idx="130">
                  <c:v>1</c:v>
                </c:pt>
                <c:pt idx="131">
                  <c:v>1</c:v>
                </c:pt>
                <c:pt idx="132">
                  <c:v>2</c:v>
                </c:pt>
                <c:pt idx="133">
                  <c:v>2</c:v>
                </c:pt>
                <c:pt idx="134">
                  <c:v>2</c:v>
                </c:pt>
                <c:pt idx="135">
                  <c:v>2</c:v>
                </c:pt>
                <c:pt idx="136">
                  <c:v>2</c:v>
                </c:pt>
                <c:pt idx="137">
                  <c:v>2</c:v>
                </c:pt>
                <c:pt idx="138">
                  <c:v>2</c:v>
                </c:pt>
                <c:pt idx="139">
                  <c:v>2</c:v>
                </c:pt>
                <c:pt idx="140">
                  <c:v>2</c:v>
                </c:pt>
                <c:pt idx="141">
                  <c:v>2</c:v>
                </c:pt>
                <c:pt idx="142">
                  <c:v>2</c:v>
                </c:pt>
                <c:pt idx="143">
                  <c:v>2</c:v>
                </c:pt>
                <c:pt idx="144">
                  <c:v>2</c:v>
                </c:pt>
                <c:pt idx="145">
                  <c:v>2</c:v>
                </c:pt>
                <c:pt idx="146">
                  <c:v>2</c:v>
                </c:pt>
                <c:pt idx="147">
                  <c:v>2</c:v>
                </c:pt>
                <c:pt idx="148">
                  <c:v>2</c:v>
                </c:pt>
                <c:pt idx="149">
                  <c:v>2</c:v>
                </c:pt>
                <c:pt idx="150">
                  <c:v>2</c:v>
                </c:pt>
                <c:pt idx="151">
                  <c:v>2</c:v>
                </c:pt>
                <c:pt idx="152">
                  <c:v>5</c:v>
                </c:pt>
                <c:pt idx="153">
                  <c:v>5</c:v>
                </c:pt>
                <c:pt idx="154">
                  <c:v>3</c:v>
                </c:pt>
                <c:pt idx="155">
                  <c:v>5</c:v>
                </c:pt>
                <c:pt idx="156">
                  <c:v>7</c:v>
                </c:pt>
                <c:pt idx="157">
                  <c:v>7</c:v>
                </c:pt>
                <c:pt idx="158">
                  <c:v>8</c:v>
                </c:pt>
                <c:pt idx="159">
                  <c:v>8</c:v>
                </c:pt>
                <c:pt idx="160">
                  <c:v>9</c:v>
                </c:pt>
                <c:pt idx="161">
                  <c:v>10</c:v>
                </c:pt>
                <c:pt idx="162">
                  <c:v>11</c:v>
                </c:pt>
                <c:pt idx="163">
                  <c:v>12</c:v>
                </c:pt>
                <c:pt idx="164">
                  <c:v>12</c:v>
                </c:pt>
                <c:pt idx="165">
                  <c:v>13</c:v>
                </c:pt>
                <c:pt idx="166">
                  <c:v>14</c:v>
                </c:pt>
                <c:pt idx="167">
                  <c:v>21</c:v>
                </c:pt>
                <c:pt idx="168">
                  <c:v>23</c:v>
                </c:pt>
                <c:pt idx="169">
                  <c:v>23</c:v>
                </c:pt>
                <c:pt idx="170">
                  <c:v>21</c:v>
                </c:pt>
                <c:pt idx="171">
                  <c:v>21</c:v>
                </c:pt>
                <c:pt idx="172">
                  <c:v>21</c:v>
                </c:pt>
                <c:pt idx="173">
                  <c:v>17</c:v>
                </c:pt>
                <c:pt idx="174">
                  <c:v>17</c:v>
                </c:pt>
                <c:pt idx="175">
                  <c:v>16</c:v>
                </c:pt>
                <c:pt idx="176">
                  <c:v>21</c:v>
                </c:pt>
                <c:pt idx="177">
                  <c:v>30</c:v>
                </c:pt>
                <c:pt idx="178">
                  <c:v>31</c:v>
                </c:pt>
                <c:pt idx="179">
                  <c:v>34</c:v>
                </c:pt>
                <c:pt idx="180">
                  <c:v>38</c:v>
                </c:pt>
                <c:pt idx="181">
                  <c:v>38</c:v>
                </c:pt>
                <c:pt idx="182">
                  <c:v>44</c:v>
                </c:pt>
                <c:pt idx="183">
                  <c:v>46</c:v>
                </c:pt>
                <c:pt idx="184">
                  <c:v>49</c:v>
                </c:pt>
                <c:pt idx="185">
                  <c:v>51</c:v>
                </c:pt>
                <c:pt idx="186">
                  <c:v>53</c:v>
                </c:pt>
                <c:pt idx="187">
                  <c:v>58</c:v>
                </c:pt>
                <c:pt idx="188">
                  <c:v>67</c:v>
                </c:pt>
                <c:pt idx="189">
                  <c:v>75</c:v>
                </c:pt>
                <c:pt idx="190">
                  <c:v>83</c:v>
                </c:pt>
                <c:pt idx="191">
                  <c:v>92</c:v>
                </c:pt>
                <c:pt idx="192">
                  <c:v>94</c:v>
                </c:pt>
                <c:pt idx="193">
                  <c:v>89</c:v>
                </c:pt>
                <c:pt idx="194">
                  <c:v>90</c:v>
                </c:pt>
                <c:pt idx="195">
                  <c:v>97</c:v>
                </c:pt>
                <c:pt idx="196">
                  <c:v>107</c:v>
                </c:pt>
                <c:pt idx="197">
                  <c:v>118</c:v>
                </c:pt>
                <c:pt idx="198">
                  <c:v>122</c:v>
                </c:pt>
                <c:pt idx="199">
                  <c:v>116</c:v>
                </c:pt>
                <c:pt idx="200">
                  <c:v>126</c:v>
                </c:pt>
                <c:pt idx="201">
                  <c:v>140</c:v>
                </c:pt>
                <c:pt idx="202">
                  <c:v>169</c:v>
                </c:pt>
                <c:pt idx="203">
                  <c:v>196</c:v>
                </c:pt>
                <c:pt idx="204">
                  <c:v>238</c:v>
                </c:pt>
                <c:pt idx="205">
                  <c:v>266</c:v>
                </c:pt>
                <c:pt idx="206">
                  <c:v>283</c:v>
                </c:pt>
                <c:pt idx="207">
                  <c:v>298</c:v>
                </c:pt>
                <c:pt idx="208">
                  <c:v>329</c:v>
                </c:pt>
                <c:pt idx="209">
                  <c:v>361</c:v>
                </c:pt>
                <c:pt idx="210">
                  <c:v>406</c:v>
                </c:pt>
                <c:pt idx="211">
                  <c:v>421</c:v>
                </c:pt>
                <c:pt idx="212">
                  <c:v>453</c:v>
                </c:pt>
                <c:pt idx="213">
                  <c:v>472</c:v>
                </c:pt>
                <c:pt idx="214">
                  <c:v>481</c:v>
                </c:pt>
                <c:pt idx="215">
                  <c:v>513</c:v>
                </c:pt>
                <c:pt idx="216">
                  <c:v>532</c:v>
                </c:pt>
                <c:pt idx="217">
                  <c:v>578</c:v>
                </c:pt>
                <c:pt idx="218">
                  <c:v>617</c:v>
                </c:pt>
                <c:pt idx="219">
                  <c:v>629</c:v>
                </c:pt>
                <c:pt idx="220">
                  <c:v>585</c:v>
                </c:pt>
                <c:pt idx="221">
                  <c:v>610</c:v>
                </c:pt>
                <c:pt idx="222">
                  <c:v>626</c:v>
                </c:pt>
                <c:pt idx="223">
                  <c:v>622</c:v>
                </c:pt>
                <c:pt idx="224">
                  <c:v>675</c:v>
                </c:pt>
                <c:pt idx="225">
                  <c:v>665</c:v>
                </c:pt>
                <c:pt idx="226">
                  <c:v>657</c:v>
                </c:pt>
                <c:pt idx="227">
                  <c:v>662</c:v>
                </c:pt>
                <c:pt idx="228">
                  <c:v>661</c:v>
                </c:pt>
                <c:pt idx="229">
                  <c:v>659</c:v>
                </c:pt>
                <c:pt idx="230">
                  <c:v>664</c:v>
                </c:pt>
                <c:pt idx="231">
                  <c:v>662</c:v>
                </c:pt>
                <c:pt idx="232">
                  <c:v>650</c:v>
                </c:pt>
                <c:pt idx="233">
                  <c:v>640</c:v>
                </c:pt>
                <c:pt idx="234">
                  <c:v>634</c:v>
                </c:pt>
                <c:pt idx="235">
                  <c:v>636</c:v>
                </c:pt>
                <c:pt idx="236">
                  <c:v>607</c:v>
                </c:pt>
                <c:pt idx="237">
                  <c:v>575</c:v>
                </c:pt>
                <c:pt idx="238">
                  <c:v>538</c:v>
                </c:pt>
                <c:pt idx="239">
                  <c:v>456</c:v>
                </c:pt>
                <c:pt idx="240">
                  <c:v>416</c:v>
                </c:pt>
                <c:pt idx="241">
                  <c:v>385</c:v>
                </c:pt>
                <c:pt idx="242">
                  <c:v>379</c:v>
                </c:pt>
                <c:pt idx="243">
                  <c:v>349</c:v>
                </c:pt>
                <c:pt idx="244">
                  <c:v>312</c:v>
                </c:pt>
                <c:pt idx="245">
                  <c:v>307</c:v>
                </c:pt>
                <c:pt idx="246">
                  <c:v>260</c:v>
                </c:pt>
                <c:pt idx="247">
                  <c:v>245</c:v>
                </c:pt>
                <c:pt idx="248">
                  <c:v>228</c:v>
                </c:pt>
                <c:pt idx="249">
                  <c:v>229</c:v>
                </c:pt>
                <c:pt idx="250">
                  <c:v>206</c:v>
                </c:pt>
                <c:pt idx="251">
                  <c:v>201</c:v>
                </c:pt>
                <c:pt idx="252">
                  <c:v>205</c:v>
                </c:pt>
                <c:pt idx="253">
                  <c:v>174</c:v>
                </c:pt>
                <c:pt idx="254">
                  <c:v>147</c:v>
                </c:pt>
                <c:pt idx="255">
                  <c:v>130</c:v>
                </c:pt>
                <c:pt idx="256">
                  <c:v>110</c:v>
                </c:pt>
                <c:pt idx="257">
                  <c:v>122</c:v>
                </c:pt>
                <c:pt idx="258">
                  <c:v>109</c:v>
                </c:pt>
                <c:pt idx="259">
                  <c:v>105</c:v>
                </c:pt>
                <c:pt idx="260">
                  <c:v>85</c:v>
                </c:pt>
                <c:pt idx="261">
                  <c:v>72</c:v>
                </c:pt>
                <c:pt idx="262">
                  <c:v>57</c:v>
                </c:pt>
                <c:pt idx="263">
                  <c:v>49</c:v>
                </c:pt>
                <c:pt idx="264">
                  <c:v>47</c:v>
                </c:pt>
                <c:pt idx="265">
                  <c:v>40</c:v>
                </c:pt>
                <c:pt idx="266">
                  <c:v>41</c:v>
                </c:pt>
                <c:pt idx="267">
                  <c:v>35</c:v>
                </c:pt>
                <c:pt idx="268">
                  <c:v>31</c:v>
                </c:pt>
                <c:pt idx="269">
                  <c:v>26</c:v>
                </c:pt>
                <c:pt idx="270">
                  <c:v>25</c:v>
                </c:pt>
                <c:pt idx="271">
                  <c:v>23</c:v>
                </c:pt>
                <c:pt idx="272">
                  <c:v>20</c:v>
                </c:pt>
                <c:pt idx="273">
                  <c:v>15</c:v>
                </c:pt>
                <c:pt idx="274">
                  <c:v>9</c:v>
                </c:pt>
                <c:pt idx="275">
                  <c:v>9</c:v>
                </c:pt>
                <c:pt idx="276">
                  <c:v>7</c:v>
                </c:pt>
                <c:pt idx="277">
                  <c:v>5</c:v>
                </c:pt>
                <c:pt idx="278">
                  <c:v>6</c:v>
                </c:pt>
                <c:pt idx="279">
                  <c:v>7</c:v>
                </c:pt>
                <c:pt idx="280">
                  <c:v>7</c:v>
                </c:pt>
                <c:pt idx="281">
                  <c:v>9</c:v>
                </c:pt>
                <c:pt idx="282">
                  <c:v>9</c:v>
                </c:pt>
                <c:pt idx="283">
                  <c:v>7</c:v>
                </c:pt>
                <c:pt idx="284">
                  <c:v>6</c:v>
                </c:pt>
                <c:pt idx="285">
                  <c:v>5</c:v>
                </c:pt>
                <c:pt idx="286">
                  <c:v>4</c:v>
                </c:pt>
                <c:pt idx="287">
                  <c:v>5</c:v>
                </c:pt>
                <c:pt idx="288">
                  <c:v>6</c:v>
                </c:pt>
                <c:pt idx="289">
                  <c:v>7</c:v>
                </c:pt>
                <c:pt idx="290">
                  <c:v>6</c:v>
                </c:pt>
                <c:pt idx="291">
                  <c:v>5</c:v>
                </c:pt>
                <c:pt idx="292">
                  <c:v>5</c:v>
                </c:pt>
                <c:pt idx="293">
                  <c:v>6</c:v>
                </c:pt>
                <c:pt idx="294">
                  <c:v>9</c:v>
                </c:pt>
                <c:pt idx="295">
                  <c:v>7</c:v>
                </c:pt>
                <c:pt idx="296">
                  <c:v>7</c:v>
                </c:pt>
                <c:pt idx="297">
                  <c:v>6</c:v>
                </c:pt>
                <c:pt idx="298">
                  <c:v>8</c:v>
                </c:pt>
                <c:pt idx="299">
                  <c:v>7</c:v>
                </c:pt>
                <c:pt idx="300">
                  <c:v>7</c:v>
                </c:pt>
                <c:pt idx="301">
                  <c:v>9</c:v>
                </c:pt>
                <c:pt idx="302">
                  <c:v>9</c:v>
                </c:pt>
                <c:pt idx="303">
                  <c:v>6</c:v>
                </c:pt>
                <c:pt idx="304">
                  <c:v>6</c:v>
                </c:pt>
                <c:pt idx="305">
                  <c:v>7</c:v>
                </c:pt>
                <c:pt idx="306">
                  <c:v>7</c:v>
                </c:pt>
                <c:pt idx="307">
                  <c:v>8</c:v>
                </c:pt>
                <c:pt idx="308">
                  <c:v>8</c:v>
                </c:pt>
                <c:pt idx="309">
                  <c:v>8</c:v>
                </c:pt>
                <c:pt idx="310">
                  <c:v>8</c:v>
                </c:pt>
                <c:pt idx="311">
                  <c:v>9</c:v>
                </c:pt>
                <c:pt idx="312">
                  <c:v>10</c:v>
                </c:pt>
                <c:pt idx="313">
                  <c:v>10</c:v>
                </c:pt>
                <c:pt idx="314">
                  <c:v>10</c:v>
                </c:pt>
                <c:pt idx="315">
                  <c:v>10</c:v>
                </c:pt>
                <c:pt idx="316">
                  <c:v>11</c:v>
                </c:pt>
                <c:pt idx="317">
                  <c:v>9</c:v>
                </c:pt>
                <c:pt idx="318">
                  <c:v>11</c:v>
                </c:pt>
                <c:pt idx="319">
                  <c:v>11</c:v>
                </c:pt>
                <c:pt idx="320">
                  <c:v>9</c:v>
                </c:pt>
                <c:pt idx="321">
                  <c:v>9</c:v>
                </c:pt>
                <c:pt idx="322">
                  <c:v>9</c:v>
                </c:pt>
                <c:pt idx="323">
                  <c:v>8</c:v>
                </c:pt>
                <c:pt idx="324">
                  <c:v>7</c:v>
                </c:pt>
                <c:pt idx="325">
                  <c:v>7</c:v>
                </c:pt>
                <c:pt idx="326">
                  <c:v>7</c:v>
                </c:pt>
                <c:pt idx="327">
                  <c:v>8</c:v>
                </c:pt>
                <c:pt idx="328">
                  <c:v>8</c:v>
                </c:pt>
                <c:pt idx="329">
                  <c:v>8</c:v>
                </c:pt>
                <c:pt idx="330">
                  <c:v>12</c:v>
                </c:pt>
                <c:pt idx="331">
                  <c:v>11</c:v>
                </c:pt>
                <c:pt idx="332">
                  <c:v>12</c:v>
                </c:pt>
                <c:pt idx="333">
                  <c:v>12</c:v>
                </c:pt>
                <c:pt idx="334">
                  <c:v>16</c:v>
                </c:pt>
                <c:pt idx="335">
                  <c:v>18</c:v>
                </c:pt>
                <c:pt idx="336">
                  <c:v>18</c:v>
                </c:pt>
                <c:pt idx="337">
                  <c:v>23</c:v>
                </c:pt>
                <c:pt idx="338">
                  <c:v>23</c:v>
                </c:pt>
                <c:pt idx="339">
                  <c:v>21</c:v>
                </c:pt>
                <c:pt idx="340">
                  <c:v>24</c:v>
                </c:pt>
                <c:pt idx="341">
                  <c:v>27</c:v>
                </c:pt>
                <c:pt idx="342">
                  <c:v>27</c:v>
                </c:pt>
                <c:pt idx="343">
                  <c:v>29</c:v>
                </c:pt>
                <c:pt idx="344">
                  <c:v>28</c:v>
                </c:pt>
                <c:pt idx="345">
                  <c:v>28</c:v>
                </c:pt>
                <c:pt idx="346">
                  <c:v>29</c:v>
                </c:pt>
                <c:pt idx="347">
                  <c:v>30</c:v>
                </c:pt>
                <c:pt idx="348">
                  <c:v>32</c:v>
                </c:pt>
                <c:pt idx="349">
                  <c:v>39</c:v>
                </c:pt>
                <c:pt idx="350">
                  <c:v>39</c:v>
                </c:pt>
                <c:pt idx="351">
                  <c:v>40</c:v>
                </c:pt>
                <c:pt idx="352">
                  <c:v>40</c:v>
                </c:pt>
                <c:pt idx="353">
                  <c:v>44</c:v>
                </c:pt>
                <c:pt idx="354">
                  <c:v>44</c:v>
                </c:pt>
                <c:pt idx="355">
                  <c:v>43</c:v>
                </c:pt>
                <c:pt idx="356">
                  <c:v>50</c:v>
                </c:pt>
                <c:pt idx="357">
                  <c:v>45</c:v>
                </c:pt>
                <c:pt idx="358">
                  <c:v>47</c:v>
                </c:pt>
                <c:pt idx="359">
                  <c:v>45</c:v>
                </c:pt>
                <c:pt idx="360">
                  <c:v>47</c:v>
                </c:pt>
                <c:pt idx="361">
                  <c:v>42</c:v>
                </c:pt>
                <c:pt idx="362">
                  <c:v>37</c:v>
                </c:pt>
                <c:pt idx="363">
                  <c:v>34</c:v>
                </c:pt>
                <c:pt idx="364">
                  <c:v>32</c:v>
                </c:pt>
                <c:pt idx="365">
                  <c:v>29</c:v>
                </c:pt>
                <c:pt idx="366">
                  <c:v>29</c:v>
                </c:pt>
                <c:pt idx="367">
                  <c:v>26</c:v>
                </c:pt>
                <c:pt idx="368">
                  <c:v>21</c:v>
                </c:pt>
                <c:pt idx="369">
                  <c:v>22</c:v>
                </c:pt>
                <c:pt idx="370">
                  <c:v>14</c:v>
                </c:pt>
                <c:pt idx="371">
                  <c:v>12</c:v>
                </c:pt>
                <c:pt idx="372">
                  <c:v>12</c:v>
                </c:pt>
                <c:pt idx="373">
                  <c:v>6</c:v>
                </c:pt>
                <c:pt idx="374">
                  <c:v>0</c:v>
                </c:pt>
                <c:pt idx="375">
                  <c:v>0</c:v>
                </c:pt>
                <c:pt idx="376">
                  <c:v>7</c:v>
                </c:pt>
                <c:pt idx="377">
                  <c:v>7</c:v>
                </c:pt>
                <c:pt idx="378">
                  <c:v>6</c:v>
                </c:pt>
                <c:pt idx="379">
                  <c:v>7</c:v>
                </c:pt>
                <c:pt idx="380">
                  <c:v>0</c:v>
                </c:pt>
                <c:pt idx="381">
                  <c:v>0</c:v>
                </c:pt>
                <c:pt idx="382">
                  <c:v>0</c:v>
                </c:pt>
                <c:pt idx="383">
                  <c:v>0</c:v>
                </c:pt>
                <c:pt idx="384">
                  <c:v>0</c:v>
                </c:pt>
                <c:pt idx="385">
                  <c:v>0</c:v>
                </c:pt>
                <c:pt idx="386">
                  <c:v>0</c:v>
                </c:pt>
                <c:pt idx="387">
                  <c:v>0</c:v>
                </c:pt>
                <c:pt idx="388">
                  <c:v>0</c:v>
                </c:pt>
                <c:pt idx="389">
                  <c:v>0</c:v>
                </c:pt>
                <c:pt idx="390">
                  <c:v>0</c:v>
                </c:pt>
                <c:pt idx="391">
                  <c:v>0</c:v>
                </c:pt>
                <c:pt idx="392">
                  <c:v>0</c:v>
                </c:pt>
                <c:pt idx="393">
                  <c:v>0</c:v>
                </c:pt>
                <c:pt idx="394">
                  <c:v>0</c:v>
                </c:pt>
                <c:pt idx="395">
                  <c:v>0</c:v>
                </c:pt>
                <c:pt idx="396">
                  <c:v>0</c:v>
                </c:pt>
                <c:pt idx="397">
                  <c:v>0</c:v>
                </c:pt>
                <c:pt idx="398">
                  <c:v>0</c:v>
                </c:pt>
                <c:pt idx="399">
                  <c:v>0</c:v>
                </c:pt>
                <c:pt idx="400">
                  <c:v>0</c:v>
                </c:pt>
                <c:pt idx="401">
                  <c:v>0</c:v>
                </c:pt>
                <c:pt idx="402">
                  <c:v>0</c:v>
                </c:pt>
                <c:pt idx="403">
                  <c:v>0</c:v>
                </c:pt>
                <c:pt idx="404">
                  <c:v>0</c:v>
                </c:pt>
                <c:pt idx="405">
                  <c:v>0</c:v>
                </c:pt>
                <c:pt idx="406">
                  <c:v>0</c:v>
                </c:pt>
                <c:pt idx="407">
                  <c:v>0</c:v>
                </c:pt>
                <c:pt idx="408">
                  <c:v>0</c:v>
                </c:pt>
                <c:pt idx="409">
                  <c:v>0</c:v>
                </c:pt>
                <c:pt idx="410">
                  <c:v>0</c:v>
                </c:pt>
                <c:pt idx="411">
                  <c:v>0</c:v>
                </c:pt>
                <c:pt idx="412">
                  <c:v>0</c:v>
                </c:pt>
                <c:pt idx="413">
                  <c:v>0</c:v>
                </c:pt>
                <c:pt idx="414">
                  <c:v>0</c:v>
                </c:pt>
                <c:pt idx="415">
                  <c:v>0</c:v>
                </c:pt>
                <c:pt idx="416">
                  <c:v>0</c:v>
                </c:pt>
                <c:pt idx="417">
                  <c:v>0</c:v>
                </c:pt>
                <c:pt idx="418">
                  <c:v>0</c:v>
                </c:pt>
                <c:pt idx="419">
                  <c:v>0</c:v>
                </c:pt>
                <c:pt idx="420">
                  <c:v>0</c:v>
                </c:pt>
                <c:pt idx="421">
                  <c:v>0</c:v>
                </c:pt>
                <c:pt idx="422">
                  <c:v>0</c:v>
                </c:pt>
                <c:pt idx="423">
                  <c:v>0</c:v>
                </c:pt>
                <c:pt idx="424">
                  <c:v>0</c:v>
                </c:pt>
                <c:pt idx="425">
                  <c:v>0</c:v>
                </c:pt>
                <c:pt idx="426">
                  <c:v>0</c:v>
                </c:pt>
                <c:pt idx="427">
                  <c:v>0</c:v>
                </c:pt>
                <c:pt idx="428">
                  <c:v>0</c:v>
                </c:pt>
                <c:pt idx="429">
                  <c:v>0</c:v>
                </c:pt>
                <c:pt idx="430">
                  <c:v>0</c:v>
                </c:pt>
                <c:pt idx="431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064A-9E43-B339-F4AF8B3073B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018871104"/>
        <c:axId val="2018891872"/>
      </c:lineChart>
      <c:dateAx>
        <c:axId val="20188711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Dat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m/d/yy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18891872"/>
        <c:crosses val="autoZero"/>
        <c:auto val="1"/>
        <c:lblOffset val="100"/>
        <c:baseTimeUnit val="days"/>
      </c:dateAx>
      <c:valAx>
        <c:axId val="2018891872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Numbe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188711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930</Words>
  <Characters>11007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5-02T02:59:00Z</dcterms:created>
  <dcterms:modified xsi:type="dcterms:W3CDTF">2023-05-08T02:26:00Z</dcterms:modified>
</cp:coreProperties>
</file>